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B601B" w14:textId="0A98F388" w:rsidR="00D60C66" w:rsidRPr="008E1A69" w:rsidRDefault="00C76310" w:rsidP="008E1A69">
      <w:pPr>
        <w:pStyle w:val="berschrift1"/>
        <w:numPr>
          <w:ilvl w:val="0"/>
          <w:numId w:val="0"/>
        </w:numPr>
        <w:ind w:left="432" w:hanging="432"/>
        <w:rPr>
          <w:color w:val="auto"/>
        </w:rPr>
      </w:pPr>
      <w:r w:rsidRPr="008E1A69">
        <w:rPr>
          <w:color w:val="auto"/>
        </w:rPr>
        <w:t>Online Supplements</w:t>
      </w:r>
    </w:p>
    <w:p w14:paraId="0200E640" w14:textId="0236533C" w:rsidR="00C76310" w:rsidRPr="008E1A69" w:rsidRDefault="00C76310" w:rsidP="00192A91">
      <w:pPr>
        <w:spacing w:before="480" w:line="240" w:lineRule="auto"/>
        <w:ind w:left="567" w:hanging="567"/>
        <w:jc w:val="left"/>
        <w:rPr>
          <w:color w:val="auto"/>
        </w:rPr>
      </w:pPr>
      <w:r w:rsidRPr="008E1A69">
        <w:rPr>
          <w:b/>
          <w:bCs/>
          <w:color w:val="auto"/>
        </w:rPr>
        <w:t>Online supplement 1</w:t>
      </w:r>
      <w:r w:rsidRPr="008E1A69">
        <w:rPr>
          <w:color w:val="auto"/>
        </w:rPr>
        <w:t xml:space="preserve"> Summary and classification of adhesives. All adhesives were used for </w:t>
      </w:r>
      <w:r w:rsidR="00F111A4" w:rsidRPr="008E1A69">
        <w:rPr>
          <w:color w:val="auto"/>
        </w:rPr>
        <w:t>MR scans on unconstrained geometry</w:t>
      </w:r>
    </w:p>
    <w:tbl>
      <w:tblPr>
        <w:tblStyle w:val="Tabellenraster"/>
        <w:tblW w:w="9214" w:type="dxa"/>
        <w:tblInd w:w="-5" w:type="dxa"/>
        <w:tblCellMar>
          <w:top w:w="57" w:type="dxa"/>
          <w:left w:w="57" w:type="dxa"/>
          <w:bottom w:w="57" w:type="dxa"/>
          <w:right w:w="57" w:type="dxa"/>
        </w:tblCellMar>
        <w:tblLook w:val="04A0" w:firstRow="1" w:lastRow="0" w:firstColumn="1" w:lastColumn="0" w:noHBand="0" w:noVBand="1"/>
      </w:tblPr>
      <w:tblGrid>
        <w:gridCol w:w="975"/>
        <w:gridCol w:w="562"/>
        <w:gridCol w:w="3299"/>
        <w:gridCol w:w="1617"/>
        <w:gridCol w:w="1121"/>
        <w:gridCol w:w="815"/>
        <w:gridCol w:w="825"/>
      </w:tblGrid>
      <w:tr w:rsidR="008E1A69" w:rsidRPr="008E1A69" w14:paraId="165995FE" w14:textId="480CE0CC" w:rsidTr="0038212F">
        <w:tc>
          <w:tcPr>
            <w:tcW w:w="993" w:type="dxa"/>
            <w:vAlign w:val="center"/>
          </w:tcPr>
          <w:p w14:paraId="761D1960" w14:textId="1B53798B" w:rsidR="0038212F" w:rsidRPr="008E1A69" w:rsidRDefault="0038212F" w:rsidP="00643BD8">
            <w:pPr>
              <w:spacing w:after="0" w:line="240" w:lineRule="auto"/>
              <w:jc w:val="center"/>
              <w:rPr>
                <w:b/>
                <w:bCs/>
                <w:color w:val="auto"/>
                <w:sz w:val="16"/>
                <w:szCs w:val="16"/>
              </w:rPr>
            </w:pPr>
            <w:r w:rsidRPr="008E1A69">
              <w:rPr>
                <w:b/>
                <w:bCs/>
                <w:color w:val="auto"/>
                <w:sz w:val="16"/>
                <w:szCs w:val="16"/>
              </w:rPr>
              <w:t>Class</w:t>
            </w:r>
          </w:p>
        </w:tc>
        <w:tc>
          <w:tcPr>
            <w:tcW w:w="567" w:type="dxa"/>
            <w:vAlign w:val="center"/>
          </w:tcPr>
          <w:p w14:paraId="5563784D" w14:textId="5084DD5F" w:rsidR="0038212F" w:rsidRPr="008E1A69" w:rsidRDefault="0038212F" w:rsidP="00643BD8">
            <w:pPr>
              <w:spacing w:after="0" w:line="240" w:lineRule="auto"/>
              <w:jc w:val="center"/>
              <w:rPr>
                <w:b/>
                <w:bCs/>
                <w:color w:val="auto"/>
                <w:sz w:val="16"/>
                <w:szCs w:val="16"/>
              </w:rPr>
            </w:pPr>
            <w:r w:rsidRPr="008E1A69">
              <w:rPr>
                <w:b/>
                <w:bCs/>
                <w:color w:val="auto"/>
                <w:sz w:val="16"/>
                <w:szCs w:val="16"/>
              </w:rPr>
              <w:t>ID</w:t>
            </w:r>
          </w:p>
        </w:tc>
        <w:tc>
          <w:tcPr>
            <w:tcW w:w="3543" w:type="dxa"/>
            <w:vAlign w:val="center"/>
          </w:tcPr>
          <w:p w14:paraId="64BB4624" w14:textId="2E8430C7" w:rsidR="0038212F" w:rsidRPr="008E1A69" w:rsidRDefault="0038212F" w:rsidP="00643BD8">
            <w:pPr>
              <w:spacing w:after="0" w:line="240" w:lineRule="auto"/>
              <w:jc w:val="center"/>
              <w:rPr>
                <w:b/>
                <w:bCs/>
                <w:color w:val="auto"/>
                <w:sz w:val="16"/>
                <w:szCs w:val="16"/>
              </w:rPr>
            </w:pPr>
            <w:r w:rsidRPr="008E1A69">
              <w:rPr>
                <w:b/>
                <w:bCs/>
                <w:color w:val="auto"/>
                <w:sz w:val="16"/>
                <w:szCs w:val="16"/>
              </w:rPr>
              <w:t>Trade name</w:t>
            </w:r>
          </w:p>
        </w:tc>
        <w:tc>
          <w:tcPr>
            <w:tcW w:w="1701" w:type="dxa"/>
            <w:vAlign w:val="center"/>
          </w:tcPr>
          <w:p w14:paraId="640B08B3" w14:textId="3BDB5B75" w:rsidR="0038212F" w:rsidRPr="008E1A69" w:rsidRDefault="0038212F" w:rsidP="00643BD8">
            <w:pPr>
              <w:spacing w:after="0" w:line="240" w:lineRule="auto"/>
              <w:jc w:val="center"/>
              <w:rPr>
                <w:b/>
                <w:bCs/>
                <w:color w:val="auto"/>
                <w:sz w:val="16"/>
                <w:szCs w:val="16"/>
              </w:rPr>
            </w:pPr>
            <w:r w:rsidRPr="008E1A69">
              <w:rPr>
                <w:b/>
                <w:bCs/>
                <w:color w:val="auto"/>
                <w:sz w:val="16"/>
                <w:szCs w:val="16"/>
              </w:rPr>
              <w:t>Note</w:t>
            </w:r>
          </w:p>
        </w:tc>
        <w:tc>
          <w:tcPr>
            <w:tcW w:w="1134" w:type="dxa"/>
            <w:vAlign w:val="center"/>
          </w:tcPr>
          <w:p w14:paraId="02088FF2" w14:textId="5B7BE611" w:rsidR="0038212F" w:rsidRPr="008E1A69" w:rsidRDefault="0038212F" w:rsidP="00900439">
            <w:pPr>
              <w:spacing w:line="240" w:lineRule="auto"/>
              <w:jc w:val="center"/>
              <w:rPr>
                <w:b/>
                <w:bCs/>
                <w:color w:val="auto"/>
                <w:sz w:val="16"/>
                <w:szCs w:val="16"/>
              </w:rPr>
            </w:pPr>
            <w:r w:rsidRPr="008E1A69">
              <w:rPr>
                <w:b/>
                <w:bCs/>
                <w:color w:val="auto"/>
                <w:sz w:val="16"/>
                <w:szCs w:val="16"/>
              </w:rPr>
              <w:t>Constrained geometry</w:t>
            </w:r>
          </w:p>
        </w:tc>
        <w:tc>
          <w:tcPr>
            <w:tcW w:w="851" w:type="dxa"/>
            <w:vAlign w:val="center"/>
          </w:tcPr>
          <w:p w14:paraId="38D5CD9E" w14:textId="7C83FE68" w:rsidR="0038212F" w:rsidRPr="008E1A69" w:rsidRDefault="0038212F" w:rsidP="00643BD8">
            <w:pPr>
              <w:spacing w:after="0" w:line="240" w:lineRule="auto"/>
              <w:jc w:val="center"/>
              <w:rPr>
                <w:b/>
                <w:bCs/>
                <w:color w:val="auto"/>
                <w:sz w:val="16"/>
                <w:szCs w:val="16"/>
              </w:rPr>
            </w:pPr>
            <w:r w:rsidRPr="008E1A69">
              <w:rPr>
                <w:b/>
                <w:bCs/>
                <w:color w:val="auto"/>
                <w:sz w:val="16"/>
                <w:szCs w:val="16"/>
              </w:rPr>
              <w:t>Force and shape tests</w:t>
            </w:r>
          </w:p>
        </w:tc>
        <w:tc>
          <w:tcPr>
            <w:tcW w:w="425" w:type="dxa"/>
          </w:tcPr>
          <w:p w14:paraId="3118DF35" w14:textId="04B673BD" w:rsidR="0038212F" w:rsidRPr="008E1A69" w:rsidRDefault="0038212F" w:rsidP="00643BD8">
            <w:pPr>
              <w:spacing w:after="0" w:line="240" w:lineRule="auto"/>
              <w:jc w:val="center"/>
              <w:rPr>
                <w:b/>
                <w:bCs/>
                <w:color w:val="auto"/>
                <w:sz w:val="16"/>
                <w:szCs w:val="16"/>
              </w:rPr>
            </w:pPr>
            <w:r w:rsidRPr="008E1A69">
              <w:rPr>
                <w:b/>
                <w:bCs/>
                <w:color w:val="auto"/>
                <w:sz w:val="16"/>
                <w:szCs w:val="16"/>
              </w:rPr>
              <w:t>Literature reference</w:t>
            </w:r>
          </w:p>
        </w:tc>
      </w:tr>
      <w:tr w:rsidR="008E1A69" w:rsidRPr="008E1A69" w14:paraId="2888C87A" w14:textId="2237B9B7" w:rsidTr="0038212F">
        <w:tc>
          <w:tcPr>
            <w:tcW w:w="993" w:type="dxa"/>
            <w:vMerge w:val="restart"/>
            <w:vAlign w:val="center"/>
          </w:tcPr>
          <w:p w14:paraId="05DBF862" w14:textId="6B9E9B7F" w:rsidR="0038212F" w:rsidRPr="008E1A69" w:rsidRDefault="0038212F" w:rsidP="00643BD8">
            <w:pPr>
              <w:spacing w:after="0" w:line="240" w:lineRule="auto"/>
              <w:jc w:val="center"/>
              <w:rPr>
                <w:color w:val="auto"/>
                <w:sz w:val="16"/>
                <w:szCs w:val="16"/>
              </w:rPr>
            </w:pPr>
            <w:r w:rsidRPr="008E1A69">
              <w:rPr>
                <w:color w:val="auto"/>
                <w:sz w:val="16"/>
                <w:szCs w:val="16"/>
              </w:rPr>
              <w:t>Silicone-based adhesives</w:t>
            </w:r>
          </w:p>
        </w:tc>
        <w:tc>
          <w:tcPr>
            <w:tcW w:w="567" w:type="dxa"/>
            <w:vAlign w:val="center"/>
          </w:tcPr>
          <w:p w14:paraId="62D48989" w14:textId="731FFF25" w:rsidR="0038212F" w:rsidRPr="008E1A69" w:rsidRDefault="0038212F" w:rsidP="00643BD8">
            <w:pPr>
              <w:spacing w:after="0" w:line="240" w:lineRule="auto"/>
              <w:jc w:val="center"/>
              <w:rPr>
                <w:color w:val="auto"/>
                <w:sz w:val="16"/>
                <w:szCs w:val="16"/>
              </w:rPr>
            </w:pPr>
            <w:r w:rsidRPr="008E1A69">
              <w:rPr>
                <w:color w:val="auto"/>
                <w:sz w:val="16"/>
                <w:szCs w:val="16"/>
              </w:rPr>
              <w:t>sil.1</w:t>
            </w:r>
          </w:p>
        </w:tc>
        <w:tc>
          <w:tcPr>
            <w:tcW w:w="3543" w:type="dxa"/>
            <w:vAlign w:val="center"/>
          </w:tcPr>
          <w:p w14:paraId="3D151E81" w14:textId="72E1048D" w:rsidR="0038212F" w:rsidRPr="008E1A69" w:rsidRDefault="0038212F" w:rsidP="00E74D97">
            <w:pPr>
              <w:spacing w:after="60" w:line="240" w:lineRule="auto"/>
              <w:jc w:val="center"/>
              <w:rPr>
                <w:color w:val="auto"/>
                <w:sz w:val="16"/>
                <w:szCs w:val="16"/>
              </w:rPr>
            </w:pPr>
            <w:r w:rsidRPr="008E1A69">
              <w:rPr>
                <w:color w:val="auto"/>
                <w:sz w:val="16"/>
                <w:szCs w:val="16"/>
              </w:rPr>
              <w:t xml:space="preserve">S1 </w:t>
            </w:r>
            <w:proofErr w:type="spellStart"/>
            <w:r w:rsidRPr="008E1A69">
              <w:rPr>
                <w:color w:val="auto"/>
                <w:sz w:val="16"/>
                <w:szCs w:val="16"/>
              </w:rPr>
              <w:t>suhy</w:t>
            </w:r>
            <w:proofErr w:type="spellEnd"/>
            <w:r w:rsidRPr="008E1A69">
              <w:rPr>
                <w:color w:val="auto"/>
                <w:sz w:val="16"/>
                <w:szCs w:val="16"/>
              </w:rPr>
              <w:t xml:space="preserve">, </w:t>
            </w:r>
            <w:proofErr w:type="spellStart"/>
            <w:r w:rsidRPr="008E1A69">
              <w:rPr>
                <w:color w:val="auto"/>
                <w:sz w:val="16"/>
                <w:szCs w:val="16"/>
              </w:rPr>
              <w:t>bisico</w:t>
            </w:r>
            <w:proofErr w:type="spellEnd"/>
            <w:r w:rsidRPr="008E1A69">
              <w:rPr>
                <w:color w:val="auto"/>
                <w:sz w:val="16"/>
                <w:szCs w:val="16"/>
              </w:rPr>
              <w:t>®, Bielefeld, Germany</w:t>
            </w:r>
          </w:p>
        </w:tc>
        <w:tc>
          <w:tcPr>
            <w:tcW w:w="1701" w:type="dxa"/>
            <w:vAlign w:val="center"/>
          </w:tcPr>
          <w:p w14:paraId="0EAD46FB" w14:textId="7F7EC33E" w:rsidR="0038212F" w:rsidRPr="008E1A69" w:rsidRDefault="0038212F" w:rsidP="00E74D97">
            <w:pPr>
              <w:spacing w:after="60" w:line="240" w:lineRule="auto"/>
              <w:jc w:val="center"/>
              <w:rPr>
                <w:color w:val="auto"/>
                <w:sz w:val="16"/>
                <w:szCs w:val="16"/>
              </w:rPr>
            </w:pPr>
          </w:p>
        </w:tc>
        <w:tc>
          <w:tcPr>
            <w:tcW w:w="1134" w:type="dxa"/>
            <w:vAlign w:val="center"/>
          </w:tcPr>
          <w:p w14:paraId="59EF461E" w14:textId="51B69A36"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4F179045" w14:textId="1D86DD94" w:rsidR="0038212F" w:rsidRPr="008E1A69" w:rsidRDefault="0038212F" w:rsidP="00643BD8">
            <w:pPr>
              <w:spacing w:after="0" w:line="240" w:lineRule="auto"/>
              <w:jc w:val="center"/>
              <w:rPr>
                <w:color w:val="auto"/>
                <w:sz w:val="16"/>
                <w:szCs w:val="16"/>
              </w:rPr>
            </w:pPr>
          </w:p>
        </w:tc>
        <w:tc>
          <w:tcPr>
            <w:tcW w:w="425" w:type="dxa"/>
          </w:tcPr>
          <w:p w14:paraId="4EDC6391" w14:textId="77777777" w:rsidR="0038212F" w:rsidRPr="008E1A69" w:rsidRDefault="0038212F" w:rsidP="00643BD8">
            <w:pPr>
              <w:spacing w:after="0" w:line="240" w:lineRule="auto"/>
              <w:jc w:val="center"/>
              <w:rPr>
                <w:color w:val="auto"/>
                <w:sz w:val="16"/>
                <w:szCs w:val="16"/>
              </w:rPr>
            </w:pPr>
          </w:p>
        </w:tc>
      </w:tr>
      <w:tr w:rsidR="008E1A69" w:rsidRPr="008E1A69" w14:paraId="229C2B03" w14:textId="77E49374" w:rsidTr="0038212F">
        <w:tc>
          <w:tcPr>
            <w:tcW w:w="993" w:type="dxa"/>
            <w:vMerge/>
            <w:vAlign w:val="center"/>
          </w:tcPr>
          <w:p w14:paraId="227FBA20" w14:textId="77777777" w:rsidR="0038212F" w:rsidRPr="008E1A69" w:rsidRDefault="0038212F" w:rsidP="00643BD8">
            <w:pPr>
              <w:spacing w:after="0" w:line="240" w:lineRule="auto"/>
              <w:jc w:val="center"/>
              <w:rPr>
                <w:color w:val="auto"/>
                <w:sz w:val="16"/>
                <w:szCs w:val="16"/>
              </w:rPr>
            </w:pPr>
          </w:p>
        </w:tc>
        <w:tc>
          <w:tcPr>
            <w:tcW w:w="567" w:type="dxa"/>
            <w:vAlign w:val="center"/>
          </w:tcPr>
          <w:p w14:paraId="1914343F" w14:textId="69E48471" w:rsidR="0038212F" w:rsidRPr="008E1A69" w:rsidRDefault="0038212F" w:rsidP="00643BD8">
            <w:pPr>
              <w:spacing w:after="0" w:line="240" w:lineRule="auto"/>
              <w:jc w:val="center"/>
              <w:rPr>
                <w:color w:val="auto"/>
                <w:sz w:val="16"/>
                <w:szCs w:val="16"/>
              </w:rPr>
            </w:pPr>
            <w:r w:rsidRPr="008E1A69">
              <w:rPr>
                <w:color w:val="auto"/>
                <w:sz w:val="16"/>
                <w:szCs w:val="16"/>
              </w:rPr>
              <w:t>sil.2</w:t>
            </w:r>
          </w:p>
        </w:tc>
        <w:tc>
          <w:tcPr>
            <w:tcW w:w="3543" w:type="dxa"/>
            <w:vAlign w:val="center"/>
          </w:tcPr>
          <w:p w14:paraId="2B44909E" w14:textId="33DC728C" w:rsidR="0038212F" w:rsidRPr="008E1A69" w:rsidRDefault="0038212F" w:rsidP="00E74D97">
            <w:pPr>
              <w:spacing w:after="60" w:line="240" w:lineRule="auto"/>
              <w:jc w:val="center"/>
              <w:rPr>
                <w:color w:val="auto"/>
                <w:sz w:val="16"/>
                <w:szCs w:val="16"/>
              </w:rPr>
            </w:pPr>
            <w:r w:rsidRPr="008E1A69">
              <w:rPr>
                <w:color w:val="auto"/>
                <w:sz w:val="16"/>
                <w:szCs w:val="16"/>
              </w:rPr>
              <w:t>Kwik-</w:t>
            </w:r>
            <w:proofErr w:type="spellStart"/>
            <w:r w:rsidRPr="008E1A69">
              <w:rPr>
                <w:color w:val="auto"/>
                <w:sz w:val="16"/>
                <w:szCs w:val="16"/>
              </w:rPr>
              <w:t>Sil</w:t>
            </w:r>
            <w:r w:rsidRPr="008E1A69">
              <w:rPr>
                <w:color w:val="auto"/>
                <w:sz w:val="16"/>
                <w:szCs w:val="16"/>
                <w:vertAlign w:val="superscript"/>
              </w:rPr>
              <w:t>TM</w:t>
            </w:r>
            <w:proofErr w:type="spellEnd"/>
            <w:r w:rsidRPr="008E1A69">
              <w:rPr>
                <w:color w:val="auto"/>
                <w:sz w:val="16"/>
                <w:szCs w:val="16"/>
              </w:rPr>
              <w:t>, World Precision Instruments, Sarasota, FL, USA</w:t>
            </w:r>
          </w:p>
        </w:tc>
        <w:tc>
          <w:tcPr>
            <w:tcW w:w="1701" w:type="dxa"/>
            <w:vAlign w:val="center"/>
          </w:tcPr>
          <w:p w14:paraId="37250777" w14:textId="6E4013CD" w:rsidR="0038212F" w:rsidRPr="008E1A69" w:rsidRDefault="0038212F" w:rsidP="00E74D97">
            <w:pPr>
              <w:spacing w:after="60" w:line="240" w:lineRule="auto"/>
              <w:jc w:val="center"/>
              <w:rPr>
                <w:color w:val="auto"/>
                <w:sz w:val="16"/>
                <w:szCs w:val="16"/>
              </w:rPr>
            </w:pPr>
          </w:p>
        </w:tc>
        <w:tc>
          <w:tcPr>
            <w:tcW w:w="1134" w:type="dxa"/>
            <w:vAlign w:val="center"/>
          </w:tcPr>
          <w:p w14:paraId="00D2D52E" w14:textId="5A0A6321"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54AE3D61" w14:textId="539E9BAA"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425" w:type="dxa"/>
          </w:tcPr>
          <w:p w14:paraId="16F9CAEB" w14:textId="5525AF2F" w:rsidR="0038212F" w:rsidRPr="008E1A69" w:rsidRDefault="00451358" w:rsidP="00643BD8">
            <w:pPr>
              <w:spacing w:after="0" w:line="240" w:lineRule="auto"/>
              <w:jc w:val="center"/>
              <w:rPr>
                <w:color w:val="auto"/>
                <w:sz w:val="16"/>
                <w:szCs w:val="16"/>
              </w:rPr>
            </w:pPr>
            <w:r w:rsidRPr="008E1A69">
              <w:rPr>
                <w:color w:val="auto"/>
                <w:sz w:val="16"/>
                <w:szCs w:val="16"/>
              </w:rPr>
              <w:fldChar w:fldCharType="begin"/>
            </w:r>
            <w:r w:rsidR="00E74D97" w:rsidRPr="008E1A69">
              <w:rPr>
                <w:color w:val="auto"/>
                <w:sz w:val="16"/>
                <w:szCs w:val="16"/>
              </w:rPr>
              <w:instrText xml:space="preserve"> ADDIN ZOTERO_ITEM CSL_CITATION {"citationID":"iHbkZIgd","properties":{"formattedCitation":"[17, 25, 39\\uc0\\u8211{}41]","plainCitation":"[17, 25, 39–41]","noteIndex":0},"citationItems":[{"id":1685,"uris":["http://zotero.org/users/local/BtSY6nHf/items/D7XAMDG3"],"itemData":{"id":1685,"type":"article-journal","container-title":"Nature Protocols","DOI":"10.1038/nprot.2018.003","ISSN":"1754-2189, 1750-2799","issue":"5","journalAbbreviation":"Nat Protoc","language":"en","note":"number: 5","page":"840-855","source":"DOI.org (Crossref)","title":"Fiber-optic implant for simultaneous fluorescence-based calcium recordings and BOLD fMRI in mice","volume":"13","author":[{"family":"Schlegel","given":"Felix"},{"family":"Sych","given":"Yaroslav"},{"family":"Schroeter","given":"Aileen"},{"family":"Stobart","given":"Jillian"},{"family":"Weber","given":"Bruno"},{"family":"Helmchen","given":"Fritjof"},{"family":"Rudin","given":"Markus"}],"issued":{"date-parts":[["2018",5]]}}},{"id":1702,"uris":["http://zotero.org/users/local/BtSY6nHf/items/277JXEU6"],"itemData":{"id":1702,"type":"article-journal","abstract":"Functional magnetic resonance imaging (fMRI) with optogenetic neural manipulation is a powerful tool that enables brain-wide mapping of effective functional networks. To achieve ﬂexible manipulation of neural excitation throughout the mouse cortex, we incorporated spatiotemporal programmable optogenetic stimuli generated by a digital micromirror device into an MRI scanner via an optical ﬁber bundle. This approach offered versatility in space and time in planning the photostimulation pattern, combined with in situ optical imaging and cell-type-speciﬁc or circuit-speciﬁc genetic targeting in individual mice. Brain-wide effective connectivity obtained by fMRI with optogenetic stimulation of atlas-based cortical regions is generally congruent with anatomically deﬁned axonal tracing data but is affected by the types of anesthetics that act selectively on speciﬁc connections. fMRI combined with ﬂexible optogenetics opens a new path to investigate dynamic changes in functional brain states in the same animal through high-throughput brain-wide effective connectivity mapping.","container-title":"Neuron","DOI":"10.1016/j.neuron.2023.03.002","ISSN":"08966273","issue":"11","journalAbbreviation":"Neuron","language":"en","note":"number: 11","page":"1732-1747.e6","source":"DOI.org (Crossref)","title":"Whole-brain mapping of effective connectivity by fMRI with cortex-wide patterned optogenetics","volume":"111","author":[{"family":"Kim","given":"Seonghoon"},{"family":"Moon","given":"Hyun Seok"},{"family":"Vo","given":"Thanh Tan"},{"family":"Kim","given":"Chang-Ho"},{"family":"Im","given":"Geun Ho"},{"family":"Lee","given":"Sungho"},{"family":"Choi","given":"Myunghwan"},{"family":"Kim","given":"Seong-Gi"}],"issued":{"date-parts":[["2023",6]]}}},{"id":3220,"uris":["http://zotero.org/users/local/BtSY6nHf/items/GDB2E678"],"itemData":{"id":3220,"type":"article-journal","abstract":"Significance\n            Functional MRI (fMRI) has led to tremendous advancements in brain science by allowing noninvasive mapping of functional regions in response to various stimuli and noninvasive mapping of resting-state functional connectivity. Both evoked and resting-state functional networks contain multiple brain regions that are hierarchically yet reciprocally connected. Therefore, it is critical to determine the relative contributions of different circuits to fMRI findings to better understand brain functions and resting-state connectivity. Here, we adopted local silencing with optogenetic stimulation to suppress downstream networks and successfully dissected fMRI responses at the circuit level. This fMRI approach opens an avenue for understanding brain-wide, population-based neural circuits, allowing investigations of functional reorganization caused by neuropathological modifications and learning in individual animals.\n          , \n            To further advance functional MRI (fMRI)–based brain science, it is critical to dissect fMRI activity at the circuit level. To achieve this goal, we combined brain-wide fMRI with neuronal silencing in well-defined regions. Since focal inactivation suppresses excitatory output to downstream pathways, intact input and suppressed output circuits can be separated. Highly specific cerebral blood volume–weighted fMRI was performed with optogenetic stimulation of local GABAergic neurons in mouse somatosensory regions. Brain-wide spontaneous somatosensory networks were found mostly in ipsilateral cortical and subcortical areas, which differed from the bilateral homotopic connections commonly observed in resting-state fMRI data. The evoked fMRI responses to somatosensory stimulation in regions of the somatosensory network were successfully dissected, allowing the relative contributions of spinothalamic (ST), thalamocortical (TC), corticothalamic (CT), corticocortical (CC) inputs, and local intracortical circuits to be determined. The ventral posterior thalamic nucleus receives ST inputs, while the posterior medial thalamic nucleus receives CT inputs from the primary somatosensory cortex (S1) with TC inputs. The secondary somatosensory cortex (S2) receives mostly direct CC inputs from S1 and a few TC inputs from the ventral posterolateral nucleus. The TC and CC input layers in cortical regions were identified by laminar-specific fMRI responses with a full width at half maximum of &lt;150 µm. Long-range synaptic inputs in cortical areas were amplified approximately twofold by local intracortical circuits, which is consistent with electrophysiological recordings. Overall, whole-brain fMRI with optogenetic inactivation revealed brain-wide, population-based, long-range circuits, which could complement data typically collected in conventional microscopic functional circuit studies.","container-title":"Proceedings of the National Academy of Sciences","DOI":"10.1073/pnas.2113313119","ISSN":"0027-8424, 1091-6490","issue":"4","journalAbbreviation":"Proc. Natl. Acad. Sci. U.S.A.","language":"en","page":"e2113313119","source":"DOI.org (Crossref)","title":"Dissection of brain-wide resting-state and functional somatosensory circuits by fMRI with optogenetic silencing","volume":"119","author":[{"family":"Jung","given":"Won Beom"},{"family":"Jiang","given":"Haiyan"},{"family":"Lee","given":"Soohyun"},{"family":"Kim","given":"Seong-Gi"}],"issued":{"date-parts":[["2022",1,25]]}}},{"id":3222,"uris":["http://zotero.org/users/local/BtSY6nHf/items/6FNJG26J"],"itemData":{"id":3222,"type":"article-journal","container-title":"Neurophotonics","DOI":"10.1117/1.NPh.9.3.031921","ISSN":"2329-423X","issue":"03","journalAbbreviation":"Neurophoton.","source":"DOI.org (Crossref)","title":"Cranial window for longitudinal and multimodal imaging of the whole mouse cortex","URL":"https://www.spiedigitallibrary.org/journals/neurophotonics/volume-9/issue-03/031921/Cranial-window-for-longitudinal-and-multimodal-imaging-of-the-whole/10.1117/1.NPh.9.3.031921.full","volume":"9","author":[{"family":"Tournissac","given":"Marine"},{"family":"Boido","given":"Davide"},{"family":"Omnès","given":"Manon"},{"family":"Goulam-Houssen","given":"Yannick"},{"family":"Ciobanu","given":"Luisa"},{"family":"Charpak","given":"Serge"}],"accessed":{"date-parts":[["2024",11,21]]},"issued":{"date-parts":[["2022",9,23]]}}},{"id":3224,"uris":["http://zotero.org/users/local/BtSY6nHf/items/DYXQMIAF"],"itemData":{"id":3224,"type":"article-journal","abstract":"Medical imaging techniques are widely used in preclinical research as diagnostic tools to detect physiological abnormalities and assess the progression of neurovascular disease in animal models. Despite the wealth of imaging options in magnetic resonance imaging (MRI), interpretation of imaging-derived parameters regarding underlying tissue properties is difficult due to technical limitations or lack of parameter specificity. To address the challenge of interpretation, we present an animal preparation protocol to achieve quantitative measures from both MRI and advanced optical techniques, including laser speckle contrast imaging and two-photon microscopy, in murine models. In this manner, non-translatable methods support and improve interpretation of less specific, translatable methods, i.e., MRI. Combining modalities for improved clinical interpretation involves satisfying the requirements of various methods. Furthermore, physiology unperturbed by anesthetics is a prerequisite for the strategy to succeed. Awake animal imaging with restraint provides an alternative to anesthesia and facilitates translatability of cerebral measurements. The method outlines design requirements for the setup and a corresponding reproducible surgical procedure for implanting a 3D printed head holder and cranial window to enable repeated multimodal imaging. We document the development, application, and validation of the method and provide examples confirming the usefulness of the design in acquiring high quality data from multiple modalities for quantification of a wide range of metrics of cerebral physiology in the same animal. The method contributes to preclinical small animal imaging, enabling sequential imaging of previously mutually exclusive techniques.","container-title":"Frontiers in Neuroscience","DOI":"10.3389/fnins.2022.926828","ISSN":"1662-453X","journalAbbreviation":"Front. Neurosci.","page":"926828","source":"DOI.org (Crossref)","title":"Head holder and cranial window design for sequential magnetic resonance imaging and optical imaging in awake mice","volume":"16","author":[{"family":"Mikkelsen","given":"Signe H."},{"family":"Wied","given":"Boris"},{"family":"Dashkovskyi","given":"Vitalii"},{"family":"Lindhardt","given":"Thomas Beck"},{"family":"Hirschler","given":"Lydiane"},{"family":"Warnking","given":"Jan M."},{"family":"Barbier","given":"Emmanuel L."},{"family":"Postnov","given":"Dmitry"},{"family":"Hansen","given":"Brian"},{"family":"Gutiérrez-Jiménez","given":"Eugenio"}],"issued":{"date-parts":[["2022",8,16]]}}}],"schema":"https://github.com/citation-style-language/schema/raw/master/csl-citation.json"} </w:instrText>
            </w:r>
            <w:r w:rsidRPr="008E1A69">
              <w:rPr>
                <w:color w:val="auto"/>
                <w:sz w:val="16"/>
                <w:szCs w:val="16"/>
              </w:rPr>
              <w:fldChar w:fldCharType="separate"/>
            </w:r>
            <w:r w:rsidR="00E74D97" w:rsidRPr="008E1A69">
              <w:rPr>
                <w:rFonts w:cs="Times New Roman"/>
                <w:color w:val="auto"/>
                <w:sz w:val="16"/>
                <w:szCs w:val="24"/>
              </w:rPr>
              <w:t>[17, 25, 39–41]</w:t>
            </w:r>
            <w:r w:rsidRPr="008E1A69">
              <w:rPr>
                <w:color w:val="auto"/>
                <w:sz w:val="16"/>
                <w:szCs w:val="16"/>
              </w:rPr>
              <w:fldChar w:fldCharType="end"/>
            </w:r>
          </w:p>
        </w:tc>
      </w:tr>
      <w:tr w:rsidR="008E1A69" w:rsidRPr="008E1A69" w14:paraId="0433DC4E" w14:textId="07EA63EE" w:rsidTr="0038212F">
        <w:tc>
          <w:tcPr>
            <w:tcW w:w="993" w:type="dxa"/>
            <w:vMerge/>
            <w:vAlign w:val="center"/>
          </w:tcPr>
          <w:p w14:paraId="5C2AD034" w14:textId="77777777" w:rsidR="0038212F" w:rsidRPr="008E1A69" w:rsidRDefault="0038212F" w:rsidP="00643BD8">
            <w:pPr>
              <w:spacing w:after="0" w:line="240" w:lineRule="auto"/>
              <w:jc w:val="center"/>
              <w:rPr>
                <w:color w:val="auto"/>
                <w:sz w:val="16"/>
                <w:szCs w:val="16"/>
              </w:rPr>
            </w:pPr>
          </w:p>
        </w:tc>
        <w:tc>
          <w:tcPr>
            <w:tcW w:w="567" w:type="dxa"/>
            <w:vAlign w:val="center"/>
          </w:tcPr>
          <w:p w14:paraId="71824AFB" w14:textId="0D081CE1" w:rsidR="0038212F" w:rsidRPr="008E1A69" w:rsidRDefault="0038212F" w:rsidP="00643BD8">
            <w:pPr>
              <w:spacing w:after="0" w:line="240" w:lineRule="auto"/>
              <w:jc w:val="center"/>
              <w:rPr>
                <w:color w:val="auto"/>
                <w:sz w:val="16"/>
                <w:szCs w:val="16"/>
              </w:rPr>
            </w:pPr>
            <w:r w:rsidRPr="008E1A69">
              <w:rPr>
                <w:color w:val="auto"/>
                <w:sz w:val="16"/>
                <w:szCs w:val="16"/>
              </w:rPr>
              <w:t>sil.3</w:t>
            </w:r>
          </w:p>
        </w:tc>
        <w:tc>
          <w:tcPr>
            <w:tcW w:w="3543" w:type="dxa"/>
            <w:vAlign w:val="center"/>
          </w:tcPr>
          <w:p w14:paraId="6668406C" w14:textId="7AD82AE8" w:rsidR="0038212F" w:rsidRPr="008E1A69" w:rsidRDefault="0038212F" w:rsidP="00E74D97">
            <w:pPr>
              <w:spacing w:after="60" w:line="240" w:lineRule="auto"/>
              <w:jc w:val="center"/>
              <w:rPr>
                <w:color w:val="auto"/>
                <w:sz w:val="16"/>
                <w:szCs w:val="16"/>
              </w:rPr>
            </w:pPr>
            <w:r w:rsidRPr="008E1A69">
              <w:rPr>
                <w:color w:val="auto"/>
                <w:sz w:val="16"/>
                <w:szCs w:val="16"/>
              </w:rPr>
              <w:t>Silicon Rubber Compound, RS Components GmbH, Frankfurt am Main, Germany</w:t>
            </w:r>
          </w:p>
        </w:tc>
        <w:tc>
          <w:tcPr>
            <w:tcW w:w="1701" w:type="dxa"/>
            <w:vAlign w:val="center"/>
          </w:tcPr>
          <w:p w14:paraId="2E837532" w14:textId="006CBBAB" w:rsidR="0038212F" w:rsidRPr="008E1A69" w:rsidRDefault="0038212F" w:rsidP="00E74D97">
            <w:pPr>
              <w:spacing w:after="60" w:line="240" w:lineRule="auto"/>
              <w:jc w:val="center"/>
              <w:rPr>
                <w:color w:val="auto"/>
                <w:sz w:val="16"/>
                <w:szCs w:val="16"/>
              </w:rPr>
            </w:pPr>
          </w:p>
        </w:tc>
        <w:tc>
          <w:tcPr>
            <w:tcW w:w="1134" w:type="dxa"/>
            <w:vAlign w:val="center"/>
          </w:tcPr>
          <w:p w14:paraId="1391E0D6" w14:textId="74778757"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2ADE86A9" w14:textId="2AB88021" w:rsidR="0038212F" w:rsidRPr="008E1A69" w:rsidRDefault="0038212F" w:rsidP="00643BD8">
            <w:pPr>
              <w:spacing w:after="0" w:line="240" w:lineRule="auto"/>
              <w:jc w:val="center"/>
              <w:rPr>
                <w:color w:val="auto"/>
                <w:sz w:val="16"/>
                <w:szCs w:val="16"/>
              </w:rPr>
            </w:pPr>
          </w:p>
        </w:tc>
        <w:tc>
          <w:tcPr>
            <w:tcW w:w="425" w:type="dxa"/>
          </w:tcPr>
          <w:p w14:paraId="46084AAC" w14:textId="77777777" w:rsidR="0038212F" w:rsidRPr="008E1A69" w:rsidRDefault="0038212F" w:rsidP="00643BD8">
            <w:pPr>
              <w:spacing w:after="0" w:line="240" w:lineRule="auto"/>
              <w:jc w:val="center"/>
              <w:rPr>
                <w:color w:val="auto"/>
                <w:sz w:val="16"/>
                <w:szCs w:val="16"/>
              </w:rPr>
            </w:pPr>
          </w:p>
        </w:tc>
      </w:tr>
      <w:tr w:rsidR="008E1A69" w:rsidRPr="008E1A69" w14:paraId="473CE3C0" w14:textId="47257E94" w:rsidTr="0038212F">
        <w:tc>
          <w:tcPr>
            <w:tcW w:w="993" w:type="dxa"/>
            <w:vMerge w:val="restart"/>
            <w:vAlign w:val="center"/>
          </w:tcPr>
          <w:p w14:paraId="54974758" w14:textId="0313B7A1" w:rsidR="0038212F" w:rsidRPr="008E1A69" w:rsidRDefault="0038212F" w:rsidP="00643BD8">
            <w:pPr>
              <w:spacing w:after="0" w:line="240" w:lineRule="auto"/>
              <w:jc w:val="center"/>
              <w:rPr>
                <w:color w:val="auto"/>
                <w:sz w:val="16"/>
                <w:szCs w:val="16"/>
              </w:rPr>
            </w:pPr>
            <w:r w:rsidRPr="008E1A69">
              <w:rPr>
                <w:color w:val="auto"/>
                <w:sz w:val="16"/>
                <w:szCs w:val="16"/>
              </w:rPr>
              <w:t>Cement-based medical adhesives</w:t>
            </w:r>
          </w:p>
        </w:tc>
        <w:tc>
          <w:tcPr>
            <w:tcW w:w="567" w:type="dxa"/>
            <w:vAlign w:val="center"/>
          </w:tcPr>
          <w:p w14:paraId="4A98DED9" w14:textId="651CDF38" w:rsidR="0038212F" w:rsidRPr="008E1A69" w:rsidRDefault="0038212F" w:rsidP="00643BD8">
            <w:pPr>
              <w:spacing w:after="0" w:line="240" w:lineRule="auto"/>
              <w:jc w:val="center"/>
              <w:rPr>
                <w:color w:val="auto"/>
                <w:sz w:val="16"/>
                <w:szCs w:val="16"/>
              </w:rPr>
            </w:pPr>
            <w:r w:rsidRPr="008E1A69">
              <w:rPr>
                <w:color w:val="auto"/>
                <w:sz w:val="16"/>
                <w:szCs w:val="16"/>
              </w:rPr>
              <w:t>cem.1</w:t>
            </w:r>
          </w:p>
        </w:tc>
        <w:tc>
          <w:tcPr>
            <w:tcW w:w="3543" w:type="dxa"/>
            <w:vAlign w:val="center"/>
          </w:tcPr>
          <w:p w14:paraId="6608D8A3" w14:textId="5D7A9EDD"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R+G – High viscosity, radiopaque bone cement containing Gentamicin, Heraeus Medical GmbH, </w:t>
            </w:r>
            <w:proofErr w:type="spellStart"/>
            <w:r w:rsidRPr="008E1A69">
              <w:rPr>
                <w:color w:val="auto"/>
                <w:sz w:val="16"/>
                <w:szCs w:val="16"/>
              </w:rPr>
              <w:t>Wehrheim</w:t>
            </w:r>
            <w:proofErr w:type="spellEnd"/>
            <w:r w:rsidRPr="008E1A69">
              <w:rPr>
                <w:color w:val="auto"/>
                <w:sz w:val="16"/>
                <w:szCs w:val="16"/>
              </w:rPr>
              <w:t>, Germany</w:t>
            </w:r>
          </w:p>
        </w:tc>
        <w:tc>
          <w:tcPr>
            <w:tcW w:w="1701" w:type="dxa"/>
            <w:vAlign w:val="center"/>
          </w:tcPr>
          <w:p w14:paraId="65AA098A" w14:textId="487C5D01" w:rsidR="0038212F" w:rsidRPr="008E1A69" w:rsidRDefault="0038212F" w:rsidP="00E74D97">
            <w:pPr>
              <w:spacing w:after="60" w:line="240" w:lineRule="auto"/>
              <w:jc w:val="center"/>
              <w:rPr>
                <w:color w:val="auto"/>
                <w:sz w:val="16"/>
                <w:szCs w:val="16"/>
              </w:rPr>
            </w:pPr>
          </w:p>
        </w:tc>
        <w:tc>
          <w:tcPr>
            <w:tcW w:w="1134" w:type="dxa"/>
            <w:vAlign w:val="center"/>
          </w:tcPr>
          <w:p w14:paraId="4F393A2F" w14:textId="5DC796C5"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09A15403" w14:textId="4CEFF6A8"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425" w:type="dxa"/>
          </w:tcPr>
          <w:p w14:paraId="0475C24B" w14:textId="77777777" w:rsidR="0038212F" w:rsidRPr="008E1A69" w:rsidRDefault="0038212F" w:rsidP="00643BD8">
            <w:pPr>
              <w:spacing w:after="0" w:line="240" w:lineRule="auto"/>
              <w:jc w:val="center"/>
              <w:rPr>
                <w:color w:val="auto"/>
                <w:sz w:val="16"/>
                <w:szCs w:val="16"/>
              </w:rPr>
            </w:pPr>
          </w:p>
        </w:tc>
      </w:tr>
      <w:tr w:rsidR="008E1A69" w:rsidRPr="008E1A69" w14:paraId="120F9529" w14:textId="34AB7882" w:rsidTr="0038212F">
        <w:tc>
          <w:tcPr>
            <w:tcW w:w="993" w:type="dxa"/>
            <w:vMerge/>
            <w:vAlign w:val="center"/>
          </w:tcPr>
          <w:p w14:paraId="05FA16D1" w14:textId="77777777" w:rsidR="0038212F" w:rsidRPr="008E1A69" w:rsidRDefault="0038212F" w:rsidP="00643BD8">
            <w:pPr>
              <w:spacing w:after="0" w:line="240" w:lineRule="auto"/>
              <w:jc w:val="center"/>
              <w:rPr>
                <w:color w:val="auto"/>
                <w:sz w:val="16"/>
                <w:szCs w:val="16"/>
              </w:rPr>
            </w:pPr>
          </w:p>
        </w:tc>
        <w:tc>
          <w:tcPr>
            <w:tcW w:w="567" w:type="dxa"/>
            <w:vAlign w:val="center"/>
          </w:tcPr>
          <w:p w14:paraId="664A1023" w14:textId="37E890AF" w:rsidR="0038212F" w:rsidRPr="008E1A69" w:rsidRDefault="0038212F" w:rsidP="00643BD8">
            <w:pPr>
              <w:spacing w:after="0" w:line="240" w:lineRule="auto"/>
              <w:jc w:val="center"/>
              <w:rPr>
                <w:color w:val="auto"/>
                <w:sz w:val="16"/>
                <w:szCs w:val="16"/>
              </w:rPr>
            </w:pPr>
            <w:r w:rsidRPr="008E1A69">
              <w:rPr>
                <w:color w:val="auto"/>
                <w:sz w:val="16"/>
                <w:szCs w:val="16"/>
              </w:rPr>
              <w:t>cem.2</w:t>
            </w:r>
          </w:p>
        </w:tc>
        <w:tc>
          <w:tcPr>
            <w:tcW w:w="3543" w:type="dxa"/>
            <w:vAlign w:val="center"/>
          </w:tcPr>
          <w:p w14:paraId="4DBB202E" w14:textId="3C27C0DD"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R+G – High viscosity, radiopaque bone cement containing Gentamicin, Heraeus Medical GmbH, </w:t>
            </w:r>
            <w:proofErr w:type="spellStart"/>
            <w:r w:rsidRPr="008E1A69">
              <w:rPr>
                <w:color w:val="auto"/>
                <w:sz w:val="16"/>
                <w:szCs w:val="16"/>
              </w:rPr>
              <w:t>Wehrheim</w:t>
            </w:r>
            <w:proofErr w:type="spellEnd"/>
            <w:r w:rsidRPr="008E1A69">
              <w:rPr>
                <w:color w:val="auto"/>
                <w:sz w:val="16"/>
                <w:szCs w:val="16"/>
              </w:rPr>
              <w:t>, Germany</w:t>
            </w:r>
          </w:p>
        </w:tc>
        <w:tc>
          <w:tcPr>
            <w:tcW w:w="1701" w:type="dxa"/>
            <w:vAlign w:val="center"/>
          </w:tcPr>
          <w:p w14:paraId="425A021B" w14:textId="4CF86BF5" w:rsidR="0038212F" w:rsidRPr="008E1A69" w:rsidRDefault="0038212F" w:rsidP="00E74D97">
            <w:pPr>
              <w:spacing w:after="60" w:line="240" w:lineRule="auto"/>
              <w:jc w:val="center"/>
              <w:rPr>
                <w:color w:val="auto"/>
                <w:sz w:val="16"/>
                <w:szCs w:val="16"/>
              </w:rPr>
            </w:pPr>
            <w:r w:rsidRPr="008E1A69">
              <w:rPr>
                <w:color w:val="auto"/>
                <w:sz w:val="16"/>
                <w:szCs w:val="16"/>
              </w:rPr>
              <w:t>The two components powder and liquid were mixed in a 1:1.5 ratio</w:t>
            </w:r>
          </w:p>
        </w:tc>
        <w:tc>
          <w:tcPr>
            <w:tcW w:w="1134" w:type="dxa"/>
            <w:vAlign w:val="center"/>
          </w:tcPr>
          <w:p w14:paraId="1FB198CB" w14:textId="715261C1" w:rsidR="0038212F" w:rsidRPr="008E1A69" w:rsidRDefault="0038212F" w:rsidP="00643BD8">
            <w:pPr>
              <w:spacing w:after="0" w:line="240" w:lineRule="auto"/>
              <w:jc w:val="center"/>
              <w:rPr>
                <w:color w:val="auto"/>
                <w:sz w:val="16"/>
                <w:szCs w:val="16"/>
              </w:rPr>
            </w:pPr>
          </w:p>
        </w:tc>
        <w:tc>
          <w:tcPr>
            <w:tcW w:w="851" w:type="dxa"/>
            <w:vAlign w:val="center"/>
          </w:tcPr>
          <w:p w14:paraId="3BE2AFD4" w14:textId="007D1B75" w:rsidR="0038212F" w:rsidRPr="008E1A69" w:rsidRDefault="0038212F" w:rsidP="00643BD8">
            <w:pPr>
              <w:spacing w:after="0" w:line="240" w:lineRule="auto"/>
              <w:jc w:val="center"/>
              <w:rPr>
                <w:color w:val="auto"/>
                <w:sz w:val="16"/>
                <w:szCs w:val="16"/>
              </w:rPr>
            </w:pPr>
          </w:p>
        </w:tc>
        <w:tc>
          <w:tcPr>
            <w:tcW w:w="425" w:type="dxa"/>
          </w:tcPr>
          <w:p w14:paraId="313AF516" w14:textId="77777777" w:rsidR="0038212F" w:rsidRPr="008E1A69" w:rsidRDefault="0038212F" w:rsidP="00643BD8">
            <w:pPr>
              <w:spacing w:after="0" w:line="240" w:lineRule="auto"/>
              <w:jc w:val="center"/>
              <w:rPr>
                <w:color w:val="auto"/>
                <w:sz w:val="16"/>
                <w:szCs w:val="16"/>
              </w:rPr>
            </w:pPr>
          </w:p>
        </w:tc>
      </w:tr>
      <w:tr w:rsidR="008E1A69" w:rsidRPr="008E1A69" w14:paraId="601E876E" w14:textId="3DD90903" w:rsidTr="0038212F">
        <w:tc>
          <w:tcPr>
            <w:tcW w:w="993" w:type="dxa"/>
            <w:vMerge/>
            <w:vAlign w:val="center"/>
          </w:tcPr>
          <w:p w14:paraId="7ADA0714" w14:textId="77777777" w:rsidR="0038212F" w:rsidRPr="008E1A69" w:rsidRDefault="0038212F" w:rsidP="00643BD8">
            <w:pPr>
              <w:spacing w:after="0" w:line="240" w:lineRule="auto"/>
              <w:jc w:val="center"/>
              <w:rPr>
                <w:color w:val="auto"/>
                <w:sz w:val="16"/>
                <w:szCs w:val="16"/>
              </w:rPr>
            </w:pPr>
          </w:p>
        </w:tc>
        <w:tc>
          <w:tcPr>
            <w:tcW w:w="567" w:type="dxa"/>
            <w:vAlign w:val="center"/>
          </w:tcPr>
          <w:p w14:paraId="194E8B85" w14:textId="572D0471" w:rsidR="0038212F" w:rsidRPr="008E1A69" w:rsidRDefault="0038212F" w:rsidP="00643BD8">
            <w:pPr>
              <w:tabs>
                <w:tab w:val="center" w:pos="1077"/>
              </w:tabs>
              <w:spacing w:after="0" w:line="240" w:lineRule="auto"/>
              <w:jc w:val="center"/>
              <w:rPr>
                <w:color w:val="auto"/>
                <w:sz w:val="16"/>
                <w:szCs w:val="16"/>
              </w:rPr>
            </w:pPr>
            <w:r w:rsidRPr="008E1A69">
              <w:rPr>
                <w:color w:val="auto"/>
                <w:sz w:val="16"/>
                <w:szCs w:val="16"/>
              </w:rPr>
              <w:t>cem.3</w:t>
            </w:r>
          </w:p>
        </w:tc>
        <w:tc>
          <w:tcPr>
            <w:tcW w:w="3543" w:type="dxa"/>
            <w:vAlign w:val="center"/>
          </w:tcPr>
          <w:p w14:paraId="75103BEA" w14:textId="6B547203"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R+G – High viscosity, radiopaque bone cement containing Gentamicin, Heraeus Medical GmbH, </w:t>
            </w:r>
            <w:proofErr w:type="spellStart"/>
            <w:r w:rsidRPr="008E1A69">
              <w:rPr>
                <w:color w:val="auto"/>
                <w:sz w:val="16"/>
                <w:szCs w:val="16"/>
              </w:rPr>
              <w:t>Wehrheim</w:t>
            </w:r>
            <w:proofErr w:type="spellEnd"/>
            <w:r w:rsidRPr="008E1A69">
              <w:rPr>
                <w:color w:val="auto"/>
                <w:sz w:val="16"/>
                <w:szCs w:val="16"/>
              </w:rPr>
              <w:t>, Germany</w:t>
            </w:r>
          </w:p>
          <w:p w14:paraId="6C64AC08" w14:textId="0AD76A2F"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Unifast</w:t>
            </w:r>
            <w:proofErr w:type="spellEnd"/>
            <w:r w:rsidRPr="008E1A69">
              <w:rPr>
                <w:color w:val="auto"/>
                <w:sz w:val="16"/>
                <w:szCs w:val="16"/>
              </w:rPr>
              <w:t xml:space="preserve"> III,</w:t>
            </w:r>
            <w:r w:rsidRPr="008E1A69">
              <w:rPr>
                <w:color w:val="auto"/>
                <w:sz w:val="16"/>
                <w:szCs w:val="16"/>
                <w:lang w:val="en-GB"/>
              </w:rPr>
              <w:t xml:space="preserve"> GC Corporation, Tokyo, Japan</w:t>
            </w:r>
          </w:p>
        </w:tc>
        <w:tc>
          <w:tcPr>
            <w:tcW w:w="1701" w:type="dxa"/>
            <w:vAlign w:val="center"/>
          </w:tcPr>
          <w:p w14:paraId="754B2D87" w14:textId="53966123" w:rsidR="0038212F" w:rsidRPr="008E1A69" w:rsidRDefault="0038212F" w:rsidP="00E74D97">
            <w:pPr>
              <w:spacing w:after="60" w:line="240" w:lineRule="auto"/>
              <w:jc w:val="center"/>
              <w:rPr>
                <w:color w:val="auto"/>
                <w:sz w:val="16"/>
                <w:szCs w:val="16"/>
              </w:rPr>
            </w:pPr>
            <w:r w:rsidRPr="008E1A69">
              <w:rPr>
                <w:color w:val="auto"/>
                <w:sz w:val="16"/>
                <w:szCs w:val="16"/>
              </w:rPr>
              <w:t xml:space="preserve">A 1:1 ratio mixture of the powder-component of </w:t>
            </w: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with the liquid-component of </w:t>
            </w:r>
            <w:proofErr w:type="spellStart"/>
            <w:r w:rsidRPr="008E1A69">
              <w:rPr>
                <w:color w:val="auto"/>
                <w:sz w:val="16"/>
                <w:szCs w:val="16"/>
              </w:rPr>
              <w:t>Unifast</w:t>
            </w:r>
            <w:proofErr w:type="spellEnd"/>
            <w:r w:rsidRPr="008E1A69">
              <w:rPr>
                <w:color w:val="auto"/>
                <w:sz w:val="16"/>
                <w:szCs w:val="16"/>
              </w:rPr>
              <w:t xml:space="preserve"> following the instructions of </w:t>
            </w:r>
            <w:proofErr w:type="spellStart"/>
            <w:r w:rsidRPr="008E1A69">
              <w:rPr>
                <w:color w:val="auto"/>
                <w:sz w:val="16"/>
                <w:szCs w:val="16"/>
              </w:rPr>
              <w:t>Palacos</w:t>
            </w:r>
            <w:proofErr w:type="spellEnd"/>
            <w:r w:rsidRPr="008E1A69">
              <w:rPr>
                <w:rFonts w:cs="Times New Roman"/>
                <w:color w:val="auto"/>
                <w:sz w:val="16"/>
                <w:szCs w:val="16"/>
              </w:rPr>
              <w:t>®</w:t>
            </w:r>
          </w:p>
        </w:tc>
        <w:tc>
          <w:tcPr>
            <w:tcW w:w="1134" w:type="dxa"/>
            <w:vAlign w:val="center"/>
          </w:tcPr>
          <w:p w14:paraId="4A82FA8A" w14:textId="41B13AEF"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08EEC84A" w14:textId="27D23836" w:rsidR="0038212F" w:rsidRPr="008E1A69" w:rsidRDefault="0038212F" w:rsidP="00643BD8">
            <w:pPr>
              <w:spacing w:after="0" w:line="240" w:lineRule="auto"/>
              <w:jc w:val="center"/>
              <w:rPr>
                <w:color w:val="auto"/>
                <w:sz w:val="16"/>
                <w:szCs w:val="16"/>
              </w:rPr>
            </w:pPr>
          </w:p>
        </w:tc>
        <w:tc>
          <w:tcPr>
            <w:tcW w:w="425" w:type="dxa"/>
          </w:tcPr>
          <w:p w14:paraId="4A3B7E86" w14:textId="77777777" w:rsidR="0038212F" w:rsidRPr="008E1A69" w:rsidRDefault="0038212F" w:rsidP="00643BD8">
            <w:pPr>
              <w:spacing w:after="0" w:line="240" w:lineRule="auto"/>
              <w:jc w:val="center"/>
              <w:rPr>
                <w:color w:val="auto"/>
                <w:sz w:val="16"/>
                <w:szCs w:val="16"/>
              </w:rPr>
            </w:pPr>
          </w:p>
        </w:tc>
      </w:tr>
      <w:tr w:rsidR="008E1A69" w:rsidRPr="008E1A69" w14:paraId="3357019F" w14:textId="6771AAA0" w:rsidTr="0038212F">
        <w:tc>
          <w:tcPr>
            <w:tcW w:w="993" w:type="dxa"/>
            <w:vMerge/>
            <w:vAlign w:val="center"/>
          </w:tcPr>
          <w:p w14:paraId="5B565AE4" w14:textId="77777777" w:rsidR="0038212F" w:rsidRPr="008E1A69" w:rsidRDefault="0038212F" w:rsidP="00643BD8">
            <w:pPr>
              <w:spacing w:after="0" w:line="240" w:lineRule="auto"/>
              <w:jc w:val="center"/>
              <w:rPr>
                <w:color w:val="auto"/>
                <w:sz w:val="16"/>
                <w:szCs w:val="16"/>
              </w:rPr>
            </w:pPr>
          </w:p>
        </w:tc>
        <w:tc>
          <w:tcPr>
            <w:tcW w:w="567" w:type="dxa"/>
            <w:vAlign w:val="center"/>
          </w:tcPr>
          <w:p w14:paraId="1AE9CCD9" w14:textId="5F4059F7" w:rsidR="0038212F" w:rsidRPr="008E1A69" w:rsidRDefault="0038212F" w:rsidP="00643BD8">
            <w:pPr>
              <w:tabs>
                <w:tab w:val="center" w:pos="1077"/>
              </w:tabs>
              <w:spacing w:after="0" w:line="240" w:lineRule="auto"/>
              <w:jc w:val="center"/>
              <w:rPr>
                <w:color w:val="auto"/>
                <w:sz w:val="16"/>
                <w:szCs w:val="16"/>
              </w:rPr>
            </w:pPr>
            <w:r w:rsidRPr="008E1A69">
              <w:rPr>
                <w:color w:val="auto"/>
                <w:sz w:val="16"/>
                <w:szCs w:val="16"/>
              </w:rPr>
              <w:t>cem.4</w:t>
            </w:r>
          </w:p>
        </w:tc>
        <w:tc>
          <w:tcPr>
            <w:tcW w:w="3543" w:type="dxa"/>
            <w:vAlign w:val="center"/>
          </w:tcPr>
          <w:p w14:paraId="42C85017" w14:textId="77777777"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R+G – High viscosity, radiopaque bone cement containing Gentamicin, Heraeus Medical GmbH, </w:t>
            </w:r>
            <w:proofErr w:type="spellStart"/>
            <w:r w:rsidRPr="008E1A69">
              <w:rPr>
                <w:color w:val="auto"/>
                <w:sz w:val="16"/>
                <w:szCs w:val="16"/>
              </w:rPr>
              <w:t>Wehrheim</w:t>
            </w:r>
            <w:proofErr w:type="spellEnd"/>
            <w:r w:rsidRPr="008E1A69">
              <w:rPr>
                <w:color w:val="auto"/>
                <w:sz w:val="16"/>
                <w:szCs w:val="16"/>
              </w:rPr>
              <w:t>, Germany</w:t>
            </w:r>
          </w:p>
          <w:p w14:paraId="16646984" w14:textId="19B569C2"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Unifast</w:t>
            </w:r>
            <w:proofErr w:type="spellEnd"/>
            <w:r w:rsidRPr="008E1A69">
              <w:rPr>
                <w:color w:val="auto"/>
                <w:sz w:val="16"/>
                <w:szCs w:val="16"/>
              </w:rPr>
              <w:t xml:space="preserve"> III,</w:t>
            </w:r>
            <w:r w:rsidRPr="008E1A69">
              <w:rPr>
                <w:color w:val="auto"/>
                <w:sz w:val="16"/>
                <w:szCs w:val="16"/>
                <w:lang w:val="en-GB"/>
              </w:rPr>
              <w:t xml:space="preserve"> GC Corporation, Tokyo, Japan</w:t>
            </w:r>
          </w:p>
        </w:tc>
        <w:tc>
          <w:tcPr>
            <w:tcW w:w="1701" w:type="dxa"/>
            <w:vAlign w:val="center"/>
          </w:tcPr>
          <w:p w14:paraId="2530A7C6" w14:textId="7A5F63F9" w:rsidR="0038212F" w:rsidRPr="008E1A69" w:rsidRDefault="0038212F" w:rsidP="00E74D97">
            <w:pPr>
              <w:spacing w:after="60" w:line="240" w:lineRule="auto"/>
              <w:jc w:val="center"/>
              <w:rPr>
                <w:color w:val="auto"/>
                <w:sz w:val="16"/>
                <w:szCs w:val="16"/>
              </w:rPr>
            </w:pPr>
            <w:r w:rsidRPr="008E1A69">
              <w:rPr>
                <w:color w:val="auto"/>
                <w:sz w:val="16"/>
                <w:szCs w:val="16"/>
              </w:rPr>
              <w:t xml:space="preserve">A 1:1.5 ratio mixture of the powder-component of </w:t>
            </w: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with the liquid-component of </w:t>
            </w:r>
            <w:proofErr w:type="spellStart"/>
            <w:r w:rsidRPr="008E1A69">
              <w:rPr>
                <w:color w:val="auto"/>
                <w:sz w:val="16"/>
                <w:szCs w:val="16"/>
              </w:rPr>
              <w:t>Unifast</w:t>
            </w:r>
            <w:proofErr w:type="spellEnd"/>
            <w:r w:rsidRPr="008E1A69">
              <w:rPr>
                <w:color w:val="auto"/>
                <w:sz w:val="16"/>
                <w:szCs w:val="16"/>
              </w:rPr>
              <w:t xml:space="preserve"> following the instructions of </w:t>
            </w:r>
            <w:proofErr w:type="spellStart"/>
            <w:r w:rsidRPr="008E1A69">
              <w:rPr>
                <w:color w:val="auto"/>
                <w:sz w:val="16"/>
                <w:szCs w:val="16"/>
              </w:rPr>
              <w:t>Palacos</w:t>
            </w:r>
            <w:proofErr w:type="spellEnd"/>
            <w:r w:rsidRPr="008E1A69">
              <w:rPr>
                <w:rFonts w:cs="Times New Roman"/>
                <w:color w:val="auto"/>
                <w:sz w:val="16"/>
                <w:szCs w:val="16"/>
              </w:rPr>
              <w:t>®</w:t>
            </w:r>
          </w:p>
        </w:tc>
        <w:tc>
          <w:tcPr>
            <w:tcW w:w="1134" w:type="dxa"/>
            <w:vAlign w:val="center"/>
          </w:tcPr>
          <w:p w14:paraId="56A120F5" w14:textId="77777777" w:rsidR="0038212F" w:rsidRPr="008E1A69" w:rsidRDefault="0038212F" w:rsidP="00643BD8">
            <w:pPr>
              <w:spacing w:after="0" w:line="240" w:lineRule="auto"/>
              <w:jc w:val="center"/>
              <w:rPr>
                <w:color w:val="auto"/>
                <w:sz w:val="16"/>
                <w:szCs w:val="16"/>
              </w:rPr>
            </w:pPr>
          </w:p>
        </w:tc>
        <w:tc>
          <w:tcPr>
            <w:tcW w:w="851" w:type="dxa"/>
            <w:vAlign w:val="center"/>
          </w:tcPr>
          <w:p w14:paraId="7E7A4286" w14:textId="77777777" w:rsidR="0038212F" w:rsidRPr="008E1A69" w:rsidRDefault="0038212F" w:rsidP="00643BD8">
            <w:pPr>
              <w:spacing w:after="0" w:line="240" w:lineRule="auto"/>
              <w:jc w:val="center"/>
              <w:rPr>
                <w:color w:val="auto"/>
                <w:sz w:val="16"/>
                <w:szCs w:val="16"/>
              </w:rPr>
            </w:pPr>
          </w:p>
        </w:tc>
        <w:tc>
          <w:tcPr>
            <w:tcW w:w="425" w:type="dxa"/>
          </w:tcPr>
          <w:p w14:paraId="0EABB510" w14:textId="77777777" w:rsidR="0038212F" w:rsidRPr="008E1A69" w:rsidRDefault="0038212F" w:rsidP="00643BD8">
            <w:pPr>
              <w:spacing w:after="0" w:line="240" w:lineRule="auto"/>
              <w:jc w:val="center"/>
              <w:rPr>
                <w:color w:val="auto"/>
                <w:sz w:val="16"/>
                <w:szCs w:val="16"/>
              </w:rPr>
            </w:pPr>
          </w:p>
        </w:tc>
      </w:tr>
      <w:tr w:rsidR="008E1A69" w:rsidRPr="008E1A69" w14:paraId="7C12E8BB" w14:textId="6C4DE0BB" w:rsidTr="0038212F">
        <w:tc>
          <w:tcPr>
            <w:tcW w:w="993" w:type="dxa"/>
            <w:vMerge/>
            <w:vAlign w:val="center"/>
          </w:tcPr>
          <w:p w14:paraId="15E5AD98" w14:textId="77777777" w:rsidR="0038212F" w:rsidRPr="008E1A69" w:rsidRDefault="0038212F" w:rsidP="00643BD8">
            <w:pPr>
              <w:spacing w:after="0" w:line="240" w:lineRule="auto"/>
              <w:jc w:val="center"/>
              <w:rPr>
                <w:color w:val="auto"/>
                <w:sz w:val="16"/>
                <w:szCs w:val="16"/>
              </w:rPr>
            </w:pPr>
          </w:p>
        </w:tc>
        <w:tc>
          <w:tcPr>
            <w:tcW w:w="567" w:type="dxa"/>
            <w:vAlign w:val="center"/>
          </w:tcPr>
          <w:p w14:paraId="27415558" w14:textId="33B5BBD9" w:rsidR="0038212F" w:rsidRPr="008E1A69" w:rsidRDefault="0038212F" w:rsidP="00643BD8">
            <w:pPr>
              <w:tabs>
                <w:tab w:val="center" w:pos="1077"/>
              </w:tabs>
              <w:spacing w:after="0" w:line="240" w:lineRule="auto"/>
              <w:jc w:val="center"/>
              <w:rPr>
                <w:color w:val="auto"/>
                <w:sz w:val="16"/>
                <w:szCs w:val="16"/>
              </w:rPr>
            </w:pPr>
            <w:r w:rsidRPr="008E1A69">
              <w:rPr>
                <w:color w:val="auto"/>
                <w:sz w:val="16"/>
                <w:szCs w:val="16"/>
              </w:rPr>
              <w:t>cem.5</w:t>
            </w:r>
          </w:p>
        </w:tc>
        <w:tc>
          <w:tcPr>
            <w:tcW w:w="3543" w:type="dxa"/>
            <w:vAlign w:val="center"/>
          </w:tcPr>
          <w:p w14:paraId="31E630F2" w14:textId="77777777"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R+G – High viscosity, radiopaque bone cement containing Gentamicin, Heraeus Medical GmbH, </w:t>
            </w:r>
            <w:proofErr w:type="spellStart"/>
            <w:r w:rsidRPr="008E1A69">
              <w:rPr>
                <w:color w:val="auto"/>
                <w:sz w:val="16"/>
                <w:szCs w:val="16"/>
              </w:rPr>
              <w:t>Wehrheim</w:t>
            </w:r>
            <w:proofErr w:type="spellEnd"/>
            <w:r w:rsidRPr="008E1A69">
              <w:rPr>
                <w:color w:val="auto"/>
                <w:sz w:val="16"/>
                <w:szCs w:val="16"/>
              </w:rPr>
              <w:t>, Germany</w:t>
            </w:r>
          </w:p>
          <w:p w14:paraId="1073E27E" w14:textId="66F080EB"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Unifast</w:t>
            </w:r>
            <w:proofErr w:type="spellEnd"/>
            <w:r w:rsidRPr="008E1A69">
              <w:rPr>
                <w:color w:val="auto"/>
                <w:sz w:val="16"/>
                <w:szCs w:val="16"/>
              </w:rPr>
              <w:t xml:space="preserve"> III,</w:t>
            </w:r>
            <w:r w:rsidRPr="008E1A69">
              <w:rPr>
                <w:color w:val="auto"/>
                <w:sz w:val="16"/>
                <w:szCs w:val="16"/>
                <w:lang w:val="en-GB"/>
              </w:rPr>
              <w:t xml:space="preserve"> GC Corporation, Tokyo, Japan</w:t>
            </w:r>
          </w:p>
        </w:tc>
        <w:tc>
          <w:tcPr>
            <w:tcW w:w="1701" w:type="dxa"/>
            <w:vAlign w:val="center"/>
          </w:tcPr>
          <w:p w14:paraId="48C4C73A" w14:textId="2A2B773A" w:rsidR="0038212F" w:rsidRPr="008E1A69" w:rsidRDefault="0038212F" w:rsidP="00E74D97">
            <w:pPr>
              <w:spacing w:after="60" w:line="240" w:lineRule="auto"/>
              <w:jc w:val="center"/>
              <w:rPr>
                <w:color w:val="auto"/>
                <w:sz w:val="16"/>
                <w:szCs w:val="16"/>
              </w:rPr>
            </w:pPr>
            <w:r w:rsidRPr="008E1A69">
              <w:rPr>
                <w:color w:val="auto"/>
                <w:sz w:val="16"/>
                <w:szCs w:val="16"/>
              </w:rPr>
              <w:t xml:space="preserve">A 1:1 ratio mixture of the powder-component of </w:t>
            </w:r>
            <w:proofErr w:type="spellStart"/>
            <w:r w:rsidRPr="008E1A69">
              <w:rPr>
                <w:color w:val="auto"/>
                <w:sz w:val="16"/>
                <w:szCs w:val="16"/>
              </w:rPr>
              <w:t>Unifast</w:t>
            </w:r>
            <w:proofErr w:type="spellEnd"/>
            <w:r w:rsidRPr="008E1A69">
              <w:rPr>
                <w:color w:val="auto"/>
                <w:sz w:val="16"/>
                <w:szCs w:val="16"/>
              </w:rPr>
              <w:t xml:space="preserve"> with the liquid-component of </w:t>
            </w:r>
            <w:proofErr w:type="spellStart"/>
            <w:r w:rsidRPr="008E1A69">
              <w:rPr>
                <w:color w:val="auto"/>
                <w:sz w:val="16"/>
                <w:szCs w:val="16"/>
              </w:rPr>
              <w:t>Palacos</w:t>
            </w:r>
            <w:proofErr w:type="spellEnd"/>
            <w:r w:rsidRPr="008E1A69">
              <w:rPr>
                <w:rFonts w:cs="Times New Roman"/>
                <w:color w:val="auto"/>
                <w:sz w:val="16"/>
                <w:szCs w:val="16"/>
              </w:rPr>
              <w:t>®</w:t>
            </w:r>
            <w:r w:rsidRPr="008E1A69">
              <w:rPr>
                <w:color w:val="auto"/>
                <w:sz w:val="16"/>
                <w:szCs w:val="16"/>
              </w:rPr>
              <w:t xml:space="preserve"> following the instructions of </w:t>
            </w:r>
            <w:proofErr w:type="spellStart"/>
            <w:r w:rsidRPr="008E1A69">
              <w:rPr>
                <w:color w:val="auto"/>
                <w:sz w:val="16"/>
                <w:szCs w:val="16"/>
              </w:rPr>
              <w:t>Palacos</w:t>
            </w:r>
            <w:proofErr w:type="spellEnd"/>
            <w:r w:rsidRPr="008E1A69">
              <w:rPr>
                <w:rFonts w:cs="Times New Roman"/>
                <w:color w:val="auto"/>
                <w:sz w:val="16"/>
                <w:szCs w:val="16"/>
              </w:rPr>
              <w:t>®</w:t>
            </w:r>
          </w:p>
        </w:tc>
        <w:tc>
          <w:tcPr>
            <w:tcW w:w="1134" w:type="dxa"/>
            <w:vAlign w:val="center"/>
          </w:tcPr>
          <w:p w14:paraId="401BD28A" w14:textId="5BDC1DA4" w:rsidR="0038212F" w:rsidRPr="008E1A69" w:rsidRDefault="0038212F" w:rsidP="00643BD8">
            <w:pPr>
              <w:spacing w:after="0" w:line="240" w:lineRule="auto"/>
              <w:jc w:val="center"/>
              <w:rPr>
                <w:color w:val="auto"/>
                <w:sz w:val="16"/>
                <w:szCs w:val="16"/>
              </w:rPr>
            </w:pPr>
            <w:r w:rsidRPr="008E1A69">
              <w:rPr>
                <w:color w:val="auto"/>
                <w:sz w:val="16"/>
                <w:szCs w:val="16"/>
              </w:rPr>
              <w:t>Only used for constrained geometry, not for unconstrained geometry</w:t>
            </w:r>
          </w:p>
        </w:tc>
        <w:tc>
          <w:tcPr>
            <w:tcW w:w="851" w:type="dxa"/>
            <w:vAlign w:val="center"/>
          </w:tcPr>
          <w:p w14:paraId="0668C324" w14:textId="77777777" w:rsidR="0038212F" w:rsidRPr="008E1A69" w:rsidRDefault="0038212F" w:rsidP="00643BD8">
            <w:pPr>
              <w:spacing w:after="0" w:line="240" w:lineRule="auto"/>
              <w:jc w:val="center"/>
              <w:rPr>
                <w:color w:val="auto"/>
                <w:sz w:val="16"/>
                <w:szCs w:val="16"/>
              </w:rPr>
            </w:pPr>
          </w:p>
        </w:tc>
        <w:tc>
          <w:tcPr>
            <w:tcW w:w="425" w:type="dxa"/>
          </w:tcPr>
          <w:p w14:paraId="02B34F70" w14:textId="77777777" w:rsidR="0038212F" w:rsidRPr="008E1A69" w:rsidRDefault="0038212F" w:rsidP="00643BD8">
            <w:pPr>
              <w:spacing w:after="0" w:line="240" w:lineRule="auto"/>
              <w:jc w:val="center"/>
              <w:rPr>
                <w:color w:val="auto"/>
                <w:sz w:val="16"/>
                <w:szCs w:val="16"/>
              </w:rPr>
            </w:pPr>
          </w:p>
        </w:tc>
      </w:tr>
      <w:tr w:rsidR="008E1A69" w:rsidRPr="008E1A69" w14:paraId="67700A5B" w14:textId="33FB2593" w:rsidTr="0038212F">
        <w:tc>
          <w:tcPr>
            <w:tcW w:w="993" w:type="dxa"/>
            <w:vMerge w:val="restart"/>
            <w:vAlign w:val="center"/>
          </w:tcPr>
          <w:p w14:paraId="01790025" w14:textId="6ECB484C" w:rsidR="0038212F" w:rsidRPr="008E1A69" w:rsidRDefault="0038212F" w:rsidP="00643BD8">
            <w:pPr>
              <w:spacing w:after="0" w:line="240" w:lineRule="auto"/>
              <w:jc w:val="center"/>
              <w:rPr>
                <w:color w:val="auto"/>
                <w:sz w:val="16"/>
                <w:szCs w:val="16"/>
              </w:rPr>
            </w:pPr>
            <w:r w:rsidRPr="008E1A69">
              <w:rPr>
                <w:color w:val="auto"/>
                <w:sz w:val="16"/>
                <w:szCs w:val="16"/>
              </w:rPr>
              <w:t>Nail acrylics</w:t>
            </w:r>
          </w:p>
        </w:tc>
        <w:tc>
          <w:tcPr>
            <w:tcW w:w="567" w:type="dxa"/>
            <w:vAlign w:val="center"/>
          </w:tcPr>
          <w:p w14:paraId="1A0744D7" w14:textId="685C861E" w:rsidR="0038212F" w:rsidRPr="008E1A69" w:rsidRDefault="0038212F" w:rsidP="00643BD8">
            <w:pPr>
              <w:spacing w:after="0" w:line="240" w:lineRule="auto"/>
              <w:jc w:val="center"/>
              <w:rPr>
                <w:color w:val="auto"/>
                <w:sz w:val="16"/>
                <w:szCs w:val="16"/>
              </w:rPr>
            </w:pPr>
            <w:r w:rsidRPr="008E1A69">
              <w:rPr>
                <w:color w:val="auto"/>
                <w:sz w:val="16"/>
                <w:szCs w:val="16"/>
              </w:rPr>
              <w:t>nail.1</w:t>
            </w:r>
          </w:p>
        </w:tc>
        <w:tc>
          <w:tcPr>
            <w:tcW w:w="3543" w:type="dxa"/>
            <w:vAlign w:val="center"/>
          </w:tcPr>
          <w:p w14:paraId="23E8A4D4" w14:textId="5EA4013D" w:rsidR="0038212F" w:rsidRPr="008E1A69" w:rsidRDefault="0038212F" w:rsidP="00E74D97">
            <w:pPr>
              <w:spacing w:after="60" w:line="240" w:lineRule="auto"/>
              <w:jc w:val="center"/>
              <w:rPr>
                <w:color w:val="auto"/>
                <w:sz w:val="16"/>
                <w:szCs w:val="16"/>
              </w:rPr>
            </w:pPr>
            <w:r w:rsidRPr="008E1A69">
              <w:rPr>
                <w:color w:val="auto"/>
                <w:sz w:val="16"/>
                <w:szCs w:val="16"/>
              </w:rPr>
              <w:t xml:space="preserve">Herbal Base, </w:t>
            </w:r>
            <w:proofErr w:type="spellStart"/>
            <w:r w:rsidRPr="008E1A69">
              <w:rPr>
                <w:color w:val="auto"/>
                <w:sz w:val="16"/>
                <w:szCs w:val="16"/>
              </w:rPr>
              <w:t>Hessi</w:t>
            </w:r>
            <w:proofErr w:type="spellEnd"/>
            <w:r w:rsidRPr="008E1A69">
              <w:rPr>
                <w:color w:val="auto"/>
                <w:sz w:val="16"/>
                <w:szCs w:val="16"/>
              </w:rPr>
              <w:t xml:space="preserve"> S.C., </w:t>
            </w:r>
            <w:proofErr w:type="spellStart"/>
            <w:r w:rsidRPr="008E1A69">
              <w:rPr>
                <w:color w:val="auto"/>
                <w:sz w:val="16"/>
                <w:szCs w:val="16"/>
              </w:rPr>
              <w:t>Koszalin</w:t>
            </w:r>
            <w:proofErr w:type="spellEnd"/>
            <w:r w:rsidRPr="008E1A69">
              <w:rPr>
                <w:color w:val="auto"/>
                <w:sz w:val="16"/>
                <w:szCs w:val="16"/>
              </w:rPr>
              <w:t>, Poland</w:t>
            </w:r>
          </w:p>
        </w:tc>
        <w:tc>
          <w:tcPr>
            <w:tcW w:w="1701" w:type="dxa"/>
            <w:vAlign w:val="center"/>
          </w:tcPr>
          <w:p w14:paraId="2F082B40" w14:textId="77777777" w:rsidR="0038212F" w:rsidRPr="008E1A69" w:rsidRDefault="0038212F" w:rsidP="00E74D97">
            <w:pPr>
              <w:spacing w:after="60" w:line="240" w:lineRule="auto"/>
              <w:jc w:val="center"/>
              <w:rPr>
                <w:color w:val="auto"/>
                <w:sz w:val="16"/>
                <w:szCs w:val="16"/>
              </w:rPr>
            </w:pPr>
          </w:p>
        </w:tc>
        <w:tc>
          <w:tcPr>
            <w:tcW w:w="1134" w:type="dxa"/>
            <w:vAlign w:val="center"/>
          </w:tcPr>
          <w:p w14:paraId="512C291D" w14:textId="54D0669D"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66DB6F65" w14:textId="59FD6CA0"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425" w:type="dxa"/>
          </w:tcPr>
          <w:p w14:paraId="44DD407C" w14:textId="77777777" w:rsidR="0038212F" w:rsidRPr="008E1A69" w:rsidRDefault="0038212F" w:rsidP="00643BD8">
            <w:pPr>
              <w:spacing w:after="0" w:line="240" w:lineRule="auto"/>
              <w:jc w:val="center"/>
              <w:rPr>
                <w:color w:val="auto"/>
                <w:sz w:val="16"/>
                <w:szCs w:val="16"/>
              </w:rPr>
            </w:pPr>
          </w:p>
        </w:tc>
      </w:tr>
      <w:tr w:rsidR="008E1A69" w:rsidRPr="008E1A69" w14:paraId="7619A00F" w14:textId="76FFBBD8" w:rsidTr="0038212F">
        <w:tc>
          <w:tcPr>
            <w:tcW w:w="993" w:type="dxa"/>
            <w:vMerge/>
            <w:vAlign w:val="center"/>
          </w:tcPr>
          <w:p w14:paraId="574DAA6B" w14:textId="49BF6820" w:rsidR="0038212F" w:rsidRPr="008E1A69" w:rsidRDefault="0038212F" w:rsidP="00643BD8">
            <w:pPr>
              <w:spacing w:after="0" w:line="240" w:lineRule="auto"/>
              <w:jc w:val="center"/>
              <w:rPr>
                <w:color w:val="auto"/>
                <w:sz w:val="16"/>
                <w:szCs w:val="16"/>
              </w:rPr>
            </w:pPr>
          </w:p>
        </w:tc>
        <w:tc>
          <w:tcPr>
            <w:tcW w:w="567" w:type="dxa"/>
            <w:vAlign w:val="center"/>
          </w:tcPr>
          <w:p w14:paraId="598FBB30" w14:textId="458B9207" w:rsidR="0038212F" w:rsidRPr="008E1A69" w:rsidRDefault="0038212F" w:rsidP="00643BD8">
            <w:pPr>
              <w:spacing w:after="0" w:line="240" w:lineRule="auto"/>
              <w:jc w:val="center"/>
              <w:rPr>
                <w:color w:val="auto"/>
                <w:sz w:val="16"/>
                <w:szCs w:val="16"/>
              </w:rPr>
            </w:pPr>
            <w:r w:rsidRPr="008E1A69">
              <w:rPr>
                <w:color w:val="auto"/>
                <w:sz w:val="16"/>
                <w:szCs w:val="16"/>
              </w:rPr>
              <w:t>nail.2</w:t>
            </w:r>
          </w:p>
        </w:tc>
        <w:tc>
          <w:tcPr>
            <w:tcW w:w="3543" w:type="dxa"/>
            <w:vAlign w:val="center"/>
          </w:tcPr>
          <w:p w14:paraId="7A0D04FD" w14:textId="14FEB682" w:rsidR="0038212F" w:rsidRPr="008E1A69" w:rsidRDefault="0038212F" w:rsidP="00E74D97">
            <w:pPr>
              <w:spacing w:after="60" w:line="240" w:lineRule="auto"/>
              <w:jc w:val="center"/>
              <w:rPr>
                <w:color w:val="auto"/>
                <w:sz w:val="16"/>
                <w:szCs w:val="16"/>
              </w:rPr>
            </w:pPr>
            <w:r w:rsidRPr="008E1A69">
              <w:rPr>
                <w:color w:val="auto"/>
                <w:sz w:val="16"/>
                <w:szCs w:val="16"/>
              </w:rPr>
              <w:t>Take Your Time Builder, Indigo Nails Showroom Paris, Paris, France</w:t>
            </w:r>
          </w:p>
        </w:tc>
        <w:tc>
          <w:tcPr>
            <w:tcW w:w="1701" w:type="dxa"/>
            <w:vAlign w:val="center"/>
          </w:tcPr>
          <w:p w14:paraId="608554F8" w14:textId="77777777" w:rsidR="0038212F" w:rsidRPr="008E1A69" w:rsidRDefault="0038212F" w:rsidP="00E74D97">
            <w:pPr>
              <w:spacing w:after="60" w:line="240" w:lineRule="auto"/>
              <w:jc w:val="center"/>
              <w:rPr>
                <w:color w:val="auto"/>
                <w:sz w:val="16"/>
                <w:szCs w:val="16"/>
              </w:rPr>
            </w:pPr>
          </w:p>
        </w:tc>
        <w:tc>
          <w:tcPr>
            <w:tcW w:w="1134" w:type="dxa"/>
            <w:vAlign w:val="center"/>
          </w:tcPr>
          <w:p w14:paraId="6A9AD0D6" w14:textId="0AAC4331" w:rsidR="0038212F" w:rsidRPr="008E1A69" w:rsidRDefault="0038212F" w:rsidP="00643BD8">
            <w:pPr>
              <w:spacing w:after="0" w:line="240" w:lineRule="auto"/>
              <w:jc w:val="center"/>
              <w:rPr>
                <w:color w:val="auto"/>
                <w:sz w:val="16"/>
                <w:szCs w:val="16"/>
              </w:rPr>
            </w:pPr>
          </w:p>
        </w:tc>
        <w:tc>
          <w:tcPr>
            <w:tcW w:w="851" w:type="dxa"/>
            <w:vAlign w:val="center"/>
          </w:tcPr>
          <w:p w14:paraId="35C4C2F5" w14:textId="0D9A577E" w:rsidR="0038212F" w:rsidRPr="008E1A69" w:rsidRDefault="0038212F" w:rsidP="00643BD8">
            <w:pPr>
              <w:spacing w:after="0" w:line="240" w:lineRule="auto"/>
              <w:jc w:val="center"/>
              <w:rPr>
                <w:color w:val="auto"/>
                <w:sz w:val="16"/>
                <w:szCs w:val="16"/>
              </w:rPr>
            </w:pPr>
          </w:p>
        </w:tc>
        <w:tc>
          <w:tcPr>
            <w:tcW w:w="425" w:type="dxa"/>
          </w:tcPr>
          <w:p w14:paraId="4BD655C3" w14:textId="77777777" w:rsidR="0038212F" w:rsidRPr="008E1A69" w:rsidRDefault="0038212F" w:rsidP="00643BD8">
            <w:pPr>
              <w:spacing w:after="0" w:line="240" w:lineRule="auto"/>
              <w:jc w:val="center"/>
              <w:rPr>
                <w:color w:val="auto"/>
                <w:sz w:val="16"/>
                <w:szCs w:val="16"/>
              </w:rPr>
            </w:pPr>
          </w:p>
        </w:tc>
      </w:tr>
      <w:tr w:rsidR="008E1A69" w:rsidRPr="008E1A69" w14:paraId="6B9993D8" w14:textId="78A50343" w:rsidTr="0038212F">
        <w:tc>
          <w:tcPr>
            <w:tcW w:w="993" w:type="dxa"/>
            <w:vMerge/>
            <w:vAlign w:val="center"/>
          </w:tcPr>
          <w:p w14:paraId="08D61693" w14:textId="77777777" w:rsidR="0038212F" w:rsidRPr="008E1A69" w:rsidRDefault="0038212F" w:rsidP="00643BD8">
            <w:pPr>
              <w:spacing w:after="0" w:line="240" w:lineRule="auto"/>
              <w:jc w:val="center"/>
              <w:rPr>
                <w:color w:val="auto"/>
                <w:sz w:val="16"/>
                <w:szCs w:val="16"/>
              </w:rPr>
            </w:pPr>
          </w:p>
        </w:tc>
        <w:tc>
          <w:tcPr>
            <w:tcW w:w="567" w:type="dxa"/>
            <w:vAlign w:val="center"/>
          </w:tcPr>
          <w:p w14:paraId="182CBA4E" w14:textId="2CF7915E" w:rsidR="0038212F" w:rsidRPr="008E1A69" w:rsidRDefault="0038212F" w:rsidP="00643BD8">
            <w:pPr>
              <w:spacing w:after="0" w:line="240" w:lineRule="auto"/>
              <w:jc w:val="center"/>
              <w:rPr>
                <w:color w:val="auto"/>
                <w:sz w:val="16"/>
                <w:szCs w:val="16"/>
              </w:rPr>
            </w:pPr>
            <w:r w:rsidRPr="008E1A69">
              <w:rPr>
                <w:color w:val="auto"/>
                <w:sz w:val="16"/>
                <w:szCs w:val="16"/>
              </w:rPr>
              <w:t>nail.3</w:t>
            </w:r>
          </w:p>
        </w:tc>
        <w:tc>
          <w:tcPr>
            <w:tcW w:w="3543" w:type="dxa"/>
            <w:vAlign w:val="center"/>
          </w:tcPr>
          <w:p w14:paraId="06F3FEF5" w14:textId="32D2D666" w:rsidR="0038212F" w:rsidRPr="008E1A69" w:rsidRDefault="0038212F" w:rsidP="00E74D97">
            <w:pPr>
              <w:spacing w:after="60" w:line="240" w:lineRule="auto"/>
              <w:jc w:val="center"/>
              <w:rPr>
                <w:color w:val="auto"/>
                <w:sz w:val="16"/>
                <w:szCs w:val="16"/>
              </w:rPr>
            </w:pPr>
            <w:r w:rsidRPr="008E1A69">
              <w:rPr>
                <w:color w:val="auto"/>
                <w:sz w:val="16"/>
                <w:szCs w:val="16"/>
              </w:rPr>
              <w:t xml:space="preserve">Protein base removable, Indigo Nails, </w:t>
            </w:r>
            <w:proofErr w:type="spellStart"/>
            <w:r w:rsidRPr="008E1A69">
              <w:rPr>
                <w:color w:val="auto"/>
                <w:sz w:val="16"/>
                <w:szCs w:val="16"/>
              </w:rPr>
              <w:t>Łódź</w:t>
            </w:r>
            <w:proofErr w:type="spellEnd"/>
            <w:r w:rsidRPr="008E1A69">
              <w:rPr>
                <w:color w:val="auto"/>
                <w:sz w:val="16"/>
                <w:szCs w:val="16"/>
              </w:rPr>
              <w:t>, Poland</w:t>
            </w:r>
          </w:p>
        </w:tc>
        <w:tc>
          <w:tcPr>
            <w:tcW w:w="1701" w:type="dxa"/>
            <w:vAlign w:val="center"/>
          </w:tcPr>
          <w:p w14:paraId="5988AE75" w14:textId="77777777" w:rsidR="0038212F" w:rsidRPr="008E1A69" w:rsidRDefault="0038212F" w:rsidP="00E74D97">
            <w:pPr>
              <w:spacing w:after="60" w:line="240" w:lineRule="auto"/>
              <w:jc w:val="center"/>
              <w:rPr>
                <w:color w:val="auto"/>
                <w:sz w:val="16"/>
                <w:szCs w:val="16"/>
              </w:rPr>
            </w:pPr>
          </w:p>
        </w:tc>
        <w:tc>
          <w:tcPr>
            <w:tcW w:w="1134" w:type="dxa"/>
            <w:vAlign w:val="center"/>
          </w:tcPr>
          <w:p w14:paraId="5A8F8E72" w14:textId="77777777" w:rsidR="0038212F" w:rsidRPr="008E1A69" w:rsidRDefault="0038212F" w:rsidP="00643BD8">
            <w:pPr>
              <w:spacing w:after="0" w:line="240" w:lineRule="auto"/>
              <w:jc w:val="center"/>
              <w:rPr>
                <w:color w:val="auto"/>
                <w:sz w:val="16"/>
                <w:szCs w:val="16"/>
              </w:rPr>
            </w:pPr>
          </w:p>
        </w:tc>
        <w:tc>
          <w:tcPr>
            <w:tcW w:w="851" w:type="dxa"/>
            <w:vAlign w:val="center"/>
          </w:tcPr>
          <w:p w14:paraId="11A0A27F" w14:textId="504AA457" w:rsidR="0038212F" w:rsidRPr="008E1A69" w:rsidRDefault="0038212F" w:rsidP="00643BD8">
            <w:pPr>
              <w:spacing w:after="0" w:line="240" w:lineRule="auto"/>
              <w:jc w:val="center"/>
              <w:rPr>
                <w:color w:val="auto"/>
                <w:sz w:val="16"/>
                <w:szCs w:val="16"/>
              </w:rPr>
            </w:pPr>
          </w:p>
        </w:tc>
        <w:tc>
          <w:tcPr>
            <w:tcW w:w="425" w:type="dxa"/>
          </w:tcPr>
          <w:p w14:paraId="6D7B10FB" w14:textId="77777777" w:rsidR="0038212F" w:rsidRPr="008E1A69" w:rsidRDefault="0038212F" w:rsidP="00643BD8">
            <w:pPr>
              <w:spacing w:after="0" w:line="240" w:lineRule="auto"/>
              <w:jc w:val="center"/>
              <w:rPr>
                <w:color w:val="auto"/>
                <w:sz w:val="16"/>
                <w:szCs w:val="16"/>
              </w:rPr>
            </w:pPr>
          </w:p>
        </w:tc>
      </w:tr>
      <w:tr w:rsidR="008E1A69" w:rsidRPr="008E1A69" w14:paraId="2106030B" w14:textId="25475FE7" w:rsidTr="0038212F">
        <w:tc>
          <w:tcPr>
            <w:tcW w:w="993" w:type="dxa"/>
            <w:vMerge/>
            <w:vAlign w:val="center"/>
          </w:tcPr>
          <w:p w14:paraId="0CB61122" w14:textId="77777777" w:rsidR="0038212F" w:rsidRPr="008E1A69" w:rsidRDefault="0038212F" w:rsidP="00643BD8">
            <w:pPr>
              <w:spacing w:after="0" w:line="240" w:lineRule="auto"/>
              <w:jc w:val="center"/>
              <w:rPr>
                <w:color w:val="auto"/>
                <w:sz w:val="16"/>
                <w:szCs w:val="16"/>
              </w:rPr>
            </w:pPr>
          </w:p>
        </w:tc>
        <w:tc>
          <w:tcPr>
            <w:tcW w:w="567" w:type="dxa"/>
            <w:vAlign w:val="center"/>
          </w:tcPr>
          <w:p w14:paraId="3FBBEB44" w14:textId="5A438B24" w:rsidR="0038212F" w:rsidRPr="008E1A69" w:rsidRDefault="0038212F" w:rsidP="00643BD8">
            <w:pPr>
              <w:spacing w:after="0" w:line="240" w:lineRule="auto"/>
              <w:jc w:val="center"/>
              <w:rPr>
                <w:color w:val="auto"/>
                <w:sz w:val="16"/>
                <w:szCs w:val="16"/>
              </w:rPr>
            </w:pPr>
            <w:r w:rsidRPr="008E1A69">
              <w:rPr>
                <w:color w:val="auto"/>
                <w:sz w:val="16"/>
                <w:szCs w:val="16"/>
              </w:rPr>
              <w:t>nail.4</w:t>
            </w:r>
          </w:p>
        </w:tc>
        <w:tc>
          <w:tcPr>
            <w:tcW w:w="3543" w:type="dxa"/>
            <w:vAlign w:val="center"/>
          </w:tcPr>
          <w:p w14:paraId="273D6619" w14:textId="16E27B19" w:rsidR="0038212F" w:rsidRPr="008E1A69" w:rsidRDefault="0038212F" w:rsidP="00E74D97">
            <w:pPr>
              <w:spacing w:after="60" w:line="240" w:lineRule="auto"/>
              <w:jc w:val="center"/>
              <w:rPr>
                <w:color w:val="auto"/>
                <w:sz w:val="16"/>
                <w:szCs w:val="16"/>
                <w:lang w:val="de-DE"/>
              </w:rPr>
            </w:pPr>
            <w:proofErr w:type="spellStart"/>
            <w:r w:rsidRPr="008E1A69">
              <w:rPr>
                <w:color w:val="auto"/>
                <w:sz w:val="16"/>
                <w:szCs w:val="16"/>
                <w:lang w:val="de-DE"/>
              </w:rPr>
              <w:t>Topdirect</w:t>
            </w:r>
            <w:proofErr w:type="spellEnd"/>
            <w:r w:rsidRPr="008E1A69">
              <w:rPr>
                <w:color w:val="auto"/>
                <w:sz w:val="16"/>
                <w:szCs w:val="16"/>
                <w:lang w:val="de-DE"/>
              </w:rPr>
              <w:t xml:space="preserve"> </w:t>
            </w:r>
            <w:proofErr w:type="spellStart"/>
            <w:r w:rsidRPr="008E1A69">
              <w:rPr>
                <w:color w:val="auto"/>
                <w:sz w:val="16"/>
                <w:szCs w:val="16"/>
                <w:lang w:val="de-DE"/>
              </w:rPr>
              <w:t>Polygel</w:t>
            </w:r>
            <w:proofErr w:type="spellEnd"/>
            <w:r w:rsidRPr="008E1A69">
              <w:rPr>
                <w:color w:val="auto"/>
                <w:sz w:val="16"/>
                <w:szCs w:val="16"/>
                <w:lang w:val="de-DE"/>
              </w:rPr>
              <w:t xml:space="preserve">, Amazon Europe Core </w:t>
            </w:r>
            <w:proofErr w:type="spellStart"/>
            <w:r w:rsidRPr="008E1A69">
              <w:rPr>
                <w:color w:val="auto"/>
                <w:sz w:val="16"/>
                <w:szCs w:val="16"/>
                <w:lang w:val="de-DE"/>
              </w:rPr>
              <w:t>S.à</w:t>
            </w:r>
            <w:proofErr w:type="spellEnd"/>
            <w:r w:rsidRPr="008E1A69">
              <w:rPr>
                <w:color w:val="auto"/>
                <w:sz w:val="16"/>
                <w:szCs w:val="16"/>
                <w:lang w:val="de-DE"/>
              </w:rPr>
              <w:t xml:space="preserve"> </w:t>
            </w:r>
            <w:proofErr w:type="spellStart"/>
            <w:r w:rsidRPr="008E1A69">
              <w:rPr>
                <w:color w:val="auto"/>
                <w:sz w:val="16"/>
                <w:szCs w:val="16"/>
                <w:lang w:val="de-DE"/>
              </w:rPr>
              <w:t>r.l</w:t>
            </w:r>
            <w:proofErr w:type="spellEnd"/>
            <w:r w:rsidRPr="008E1A69">
              <w:rPr>
                <w:color w:val="auto"/>
                <w:sz w:val="16"/>
                <w:szCs w:val="16"/>
                <w:lang w:val="de-DE"/>
              </w:rPr>
              <w:t>., Luxemburg, Luxemburg</w:t>
            </w:r>
          </w:p>
        </w:tc>
        <w:tc>
          <w:tcPr>
            <w:tcW w:w="1701" w:type="dxa"/>
            <w:vAlign w:val="center"/>
          </w:tcPr>
          <w:p w14:paraId="7982911D" w14:textId="77777777" w:rsidR="0038212F" w:rsidRPr="008E1A69" w:rsidRDefault="0038212F" w:rsidP="00E74D97">
            <w:pPr>
              <w:spacing w:after="60" w:line="240" w:lineRule="auto"/>
              <w:jc w:val="center"/>
              <w:rPr>
                <w:color w:val="auto"/>
                <w:sz w:val="16"/>
                <w:szCs w:val="16"/>
                <w:lang w:val="de-DE"/>
              </w:rPr>
            </w:pPr>
          </w:p>
        </w:tc>
        <w:tc>
          <w:tcPr>
            <w:tcW w:w="1134" w:type="dxa"/>
            <w:vAlign w:val="center"/>
          </w:tcPr>
          <w:p w14:paraId="72277BD0" w14:textId="0999350B"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78181A5A" w14:textId="50589A62" w:rsidR="0038212F" w:rsidRPr="008E1A69" w:rsidRDefault="0038212F" w:rsidP="00643BD8">
            <w:pPr>
              <w:spacing w:after="0" w:line="240" w:lineRule="auto"/>
              <w:jc w:val="center"/>
              <w:rPr>
                <w:color w:val="auto"/>
                <w:sz w:val="16"/>
                <w:szCs w:val="16"/>
              </w:rPr>
            </w:pPr>
          </w:p>
        </w:tc>
        <w:tc>
          <w:tcPr>
            <w:tcW w:w="425" w:type="dxa"/>
          </w:tcPr>
          <w:p w14:paraId="3E36D7FE" w14:textId="77777777" w:rsidR="0038212F" w:rsidRPr="008E1A69" w:rsidRDefault="0038212F" w:rsidP="00643BD8">
            <w:pPr>
              <w:spacing w:after="0" w:line="240" w:lineRule="auto"/>
              <w:jc w:val="center"/>
              <w:rPr>
                <w:color w:val="auto"/>
                <w:sz w:val="16"/>
                <w:szCs w:val="16"/>
              </w:rPr>
            </w:pPr>
          </w:p>
        </w:tc>
      </w:tr>
      <w:tr w:rsidR="008E1A69" w:rsidRPr="008E1A69" w14:paraId="359FCCD2" w14:textId="5908F228" w:rsidTr="0038212F">
        <w:tc>
          <w:tcPr>
            <w:tcW w:w="993" w:type="dxa"/>
            <w:vMerge/>
            <w:vAlign w:val="center"/>
          </w:tcPr>
          <w:p w14:paraId="157A4C36" w14:textId="77777777" w:rsidR="0038212F" w:rsidRPr="008E1A69" w:rsidRDefault="0038212F" w:rsidP="00643BD8">
            <w:pPr>
              <w:spacing w:after="0" w:line="240" w:lineRule="auto"/>
              <w:jc w:val="center"/>
              <w:rPr>
                <w:color w:val="auto"/>
                <w:sz w:val="16"/>
                <w:szCs w:val="16"/>
              </w:rPr>
            </w:pPr>
          </w:p>
        </w:tc>
        <w:tc>
          <w:tcPr>
            <w:tcW w:w="567" w:type="dxa"/>
            <w:vAlign w:val="center"/>
          </w:tcPr>
          <w:p w14:paraId="0FCA605A" w14:textId="410B04B9" w:rsidR="0038212F" w:rsidRPr="008E1A69" w:rsidRDefault="0038212F" w:rsidP="00643BD8">
            <w:pPr>
              <w:spacing w:after="0" w:line="240" w:lineRule="auto"/>
              <w:jc w:val="center"/>
              <w:rPr>
                <w:color w:val="auto"/>
                <w:sz w:val="16"/>
                <w:szCs w:val="16"/>
              </w:rPr>
            </w:pPr>
            <w:r w:rsidRPr="008E1A69">
              <w:rPr>
                <w:color w:val="auto"/>
                <w:sz w:val="16"/>
                <w:szCs w:val="16"/>
              </w:rPr>
              <w:t>nail.5</w:t>
            </w:r>
          </w:p>
        </w:tc>
        <w:tc>
          <w:tcPr>
            <w:tcW w:w="3543" w:type="dxa"/>
            <w:vAlign w:val="center"/>
          </w:tcPr>
          <w:p w14:paraId="2F93F962" w14:textId="77777777"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Jolifin</w:t>
            </w:r>
            <w:proofErr w:type="spellEnd"/>
            <w:r w:rsidRPr="008E1A69">
              <w:rPr>
                <w:rFonts w:cs="Times New Roman"/>
                <w:color w:val="auto"/>
                <w:sz w:val="16"/>
                <w:szCs w:val="16"/>
              </w:rPr>
              <w:t>®</w:t>
            </w:r>
            <w:r w:rsidRPr="008E1A69">
              <w:rPr>
                <w:color w:val="auto"/>
                <w:sz w:val="16"/>
                <w:szCs w:val="16"/>
              </w:rPr>
              <w:t xml:space="preserve"> Acryl Powder – clear, </w:t>
            </w:r>
            <w:proofErr w:type="spellStart"/>
            <w:r w:rsidRPr="008E1A69">
              <w:rPr>
                <w:color w:val="auto"/>
                <w:sz w:val="16"/>
                <w:szCs w:val="16"/>
              </w:rPr>
              <w:t>Jolifin</w:t>
            </w:r>
            <w:proofErr w:type="spellEnd"/>
            <w:r w:rsidRPr="008E1A69">
              <w:rPr>
                <w:rFonts w:cs="Times New Roman"/>
                <w:color w:val="auto"/>
                <w:sz w:val="16"/>
                <w:szCs w:val="16"/>
              </w:rPr>
              <w:t xml:space="preserve">®, </w:t>
            </w:r>
            <w:proofErr w:type="spellStart"/>
            <w:r w:rsidRPr="008E1A69">
              <w:rPr>
                <w:color w:val="auto"/>
                <w:sz w:val="16"/>
                <w:szCs w:val="16"/>
              </w:rPr>
              <w:t>Tangstedt</w:t>
            </w:r>
            <w:proofErr w:type="spellEnd"/>
            <w:r w:rsidRPr="008E1A69">
              <w:rPr>
                <w:color w:val="auto"/>
                <w:sz w:val="16"/>
                <w:szCs w:val="16"/>
              </w:rPr>
              <w:t>, Germany</w:t>
            </w:r>
          </w:p>
          <w:p w14:paraId="61DF2107" w14:textId="5AD2FE11" w:rsidR="0038212F" w:rsidRPr="008E1A69" w:rsidRDefault="0038212F" w:rsidP="00E74D97">
            <w:pPr>
              <w:spacing w:after="60" w:line="240" w:lineRule="auto"/>
              <w:jc w:val="center"/>
              <w:rPr>
                <w:color w:val="auto"/>
                <w:sz w:val="16"/>
                <w:szCs w:val="16"/>
              </w:rPr>
            </w:pPr>
            <w:r w:rsidRPr="008E1A69">
              <w:rPr>
                <w:color w:val="auto"/>
                <w:sz w:val="16"/>
                <w:szCs w:val="16"/>
              </w:rPr>
              <w:t xml:space="preserve">Nail Liquid, Indigo Nails, </w:t>
            </w:r>
            <w:proofErr w:type="spellStart"/>
            <w:r w:rsidRPr="008E1A69">
              <w:rPr>
                <w:color w:val="auto"/>
                <w:sz w:val="16"/>
                <w:szCs w:val="16"/>
              </w:rPr>
              <w:t>Łódź</w:t>
            </w:r>
            <w:proofErr w:type="spellEnd"/>
            <w:r w:rsidRPr="008E1A69">
              <w:rPr>
                <w:color w:val="auto"/>
                <w:sz w:val="16"/>
                <w:szCs w:val="16"/>
              </w:rPr>
              <w:t>, Poland</w:t>
            </w:r>
          </w:p>
        </w:tc>
        <w:tc>
          <w:tcPr>
            <w:tcW w:w="1701" w:type="dxa"/>
            <w:vAlign w:val="center"/>
          </w:tcPr>
          <w:p w14:paraId="4802FC8F" w14:textId="6B69A75E" w:rsidR="0038212F" w:rsidRPr="008E1A69" w:rsidRDefault="0038212F" w:rsidP="00E74D97">
            <w:pPr>
              <w:spacing w:after="60" w:line="240" w:lineRule="auto"/>
              <w:jc w:val="center"/>
              <w:rPr>
                <w:color w:val="auto"/>
                <w:sz w:val="16"/>
                <w:szCs w:val="16"/>
              </w:rPr>
            </w:pPr>
            <w:r w:rsidRPr="008E1A69">
              <w:rPr>
                <w:color w:val="auto"/>
                <w:sz w:val="16"/>
                <w:szCs w:val="16"/>
              </w:rPr>
              <w:t xml:space="preserve">Mixing and application following the instructions of </w:t>
            </w:r>
            <w:proofErr w:type="spellStart"/>
            <w:r w:rsidRPr="008E1A69">
              <w:rPr>
                <w:color w:val="auto"/>
                <w:sz w:val="16"/>
                <w:szCs w:val="16"/>
              </w:rPr>
              <w:t>Jolifin</w:t>
            </w:r>
            <w:proofErr w:type="spellEnd"/>
            <w:r w:rsidRPr="008E1A69">
              <w:rPr>
                <w:rFonts w:cs="Times New Roman"/>
                <w:color w:val="auto"/>
                <w:sz w:val="16"/>
                <w:szCs w:val="16"/>
              </w:rPr>
              <w:t>®</w:t>
            </w:r>
          </w:p>
        </w:tc>
        <w:tc>
          <w:tcPr>
            <w:tcW w:w="1134" w:type="dxa"/>
            <w:vAlign w:val="center"/>
          </w:tcPr>
          <w:p w14:paraId="12A5F721" w14:textId="65B9EACB"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5B9A3EA7" w14:textId="6FC5CF13" w:rsidR="0038212F" w:rsidRPr="008E1A69" w:rsidRDefault="0038212F" w:rsidP="00643BD8">
            <w:pPr>
              <w:spacing w:after="0" w:line="240" w:lineRule="auto"/>
              <w:jc w:val="center"/>
              <w:rPr>
                <w:color w:val="auto"/>
                <w:sz w:val="16"/>
                <w:szCs w:val="16"/>
              </w:rPr>
            </w:pPr>
          </w:p>
        </w:tc>
        <w:tc>
          <w:tcPr>
            <w:tcW w:w="425" w:type="dxa"/>
          </w:tcPr>
          <w:p w14:paraId="473EBBED" w14:textId="77777777" w:rsidR="0038212F" w:rsidRPr="008E1A69" w:rsidRDefault="0038212F" w:rsidP="00643BD8">
            <w:pPr>
              <w:spacing w:after="0" w:line="240" w:lineRule="auto"/>
              <w:jc w:val="center"/>
              <w:rPr>
                <w:color w:val="auto"/>
                <w:sz w:val="16"/>
                <w:szCs w:val="16"/>
              </w:rPr>
            </w:pPr>
          </w:p>
        </w:tc>
      </w:tr>
      <w:tr w:rsidR="008E1A69" w:rsidRPr="008E1A69" w14:paraId="31D8D3CD" w14:textId="4CBC534E" w:rsidTr="0038212F">
        <w:tc>
          <w:tcPr>
            <w:tcW w:w="993" w:type="dxa"/>
            <w:vMerge w:val="restart"/>
            <w:vAlign w:val="center"/>
          </w:tcPr>
          <w:p w14:paraId="22E206E8" w14:textId="0A7FCD35" w:rsidR="0038212F" w:rsidRPr="008E1A69" w:rsidRDefault="0038212F" w:rsidP="00643BD8">
            <w:pPr>
              <w:spacing w:after="0" w:line="240" w:lineRule="auto"/>
              <w:jc w:val="center"/>
              <w:rPr>
                <w:color w:val="auto"/>
                <w:sz w:val="16"/>
                <w:szCs w:val="16"/>
              </w:rPr>
            </w:pPr>
            <w:r w:rsidRPr="008E1A69">
              <w:rPr>
                <w:color w:val="auto"/>
                <w:sz w:val="16"/>
                <w:szCs w:val="16"/>
              </w:rPr>
              <w:t>Unfilled dental resins</w:t>
            </w:r>
          </w:p>
        </w:tc>
        <w:tc>
          <w:tcPr>
            <w:tcW w:w="567" w:type="dxa"/>
            <w:vAlign w:val="center"/>
          </w:tcPr>
          <w:p w14:paraId="542FBBB6" w14:textId="3DE4A481" w:rsidR="0038212F" w:rsidRPr="008E1A69" w:rsidRDefault="0038212F" w:rsidP="00643BD8">
            <w:pPr>
              <w:spacing w:after="0" w:line="240" w:lineRule="auto"/>
              <w:jc w:val="center"/>
              <w:rPr>
                <w:color w:val="auto"/>
                <w:sz w:val="16"/>
                <w:szCs w:val="16"/>
              </w:rPr>
            </w:pPr>
            <w:r w:rsidRPr="008E1A69">
              <w:rPr>
                <w:color w:val="auto"/>
                <w:sz w:val="16"/>
                <w:szCs w:val="16"/>
              </w:rPr>
              <w:t>unre.1</w:t>
            </w:r>
          </w:p>
        </w:tc>
        <w:tc>
          <w:tcPr>
            <w:tcW w:w="3543" w:type="dxa"/>
            <w:vAlign w:val="center"/>
          </w:tcPr>
          <w:p w14:paraId="46410F42" w14:textId="1191D33C"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Helioseal</w:t>
            </w:r>
            <w:proofErr w:type="spellEnd"/>
            <w:r w:rsidRPr="008E1A69">
              <w:rPr>
                <w:rFonts w:cs="Times New Roman"/>
                <w:color w:val="auto"/>
                <w:sz w:val="16"/>
                <w:szCs w:val="16"/>
              </w:rPr>
              <w:t>®</w:t>
            </w:r>
            <w:r w:rsidRPr="008E1A69">
              <w:rPr>
                <w:color w:val="auto"/>
                <w:sz w:val="16"/>
                <w:szCs w:val="16"/>
              </w:rPr>
              <w:t xml:space="preserve"> Clear, </w:t>
            </w:r>
            <w:proofErr w:type="spellStart"/>
            <w:r w:rsidRPr="008E1A69">
              <w:rPr>
                <w:color w:val="auto"/>
                <w:sz w:val="16"/>
                <w:szCs w:val="16"/>
              </w:rPr>
              <w:t>Ivoclar</w:t>
            </w:r>
            <w:proofErr w:type="spellEnd"/>
            <w:r w:rsidRPr="008E1A69">
              <w:rPr>
                <w:color w:val="auto"/>
                <w:sz w:val="16"/>
                <w:szCs w:val="16"/>
              </w:rPr>
              <w:t xml:space="preserve"> </w:t>
            </w:r>
            <w:proofErr w:type="spellStart"/>
            <w:r w:rsidRPr="008E1A69">
              <w:rPr>
                <w:color w:val="auto"/>
                <w:sz w:val="16"/>
                <w:szCs w:val="16"/>
              </w:rPr>
              <w:t>Vivadent</w:t>
            </w:r>
            <w:proofErr w:type="spellEnd"/>
            <w:r w:rsidRPr="008E1A69">
              <w:rPr>
                <w:color w:val="auto"/>
                <w:sz w:val="16"/>
                <w:szCs w:val="16"/>
              </w:rPr>
              <w:t xml:space="preserve"> GmbH, Ellwangen, Germany</w:t>
            </w:r>
          </w:p>
        </w:tc>
        <w:tc>
          <w:tcPr>
            <w:tcW w:w="1701" w:type="dxa"/>
            <w:vAlign w:val="center"/>
          </w:tcPr>
          <w:p w14:paraId="48F31E29" w14:textId="39331619" w:rsidR="0038212F" w:rsidRPr="008E1A69" w:rsidRDefault="0038212F" w:rsidP="00E74D97">
            <w:pPr>
              <w:spacing w:after="60" w:line="240" w:lineRule="auto"/>
              <w:jc w:val="center"/>
              <w:rPr>
                <w:color w:val="auto"/>
                <w:sz w:val="16"/>
                <w:szCs w:val="16"/>
              </w:rPr>
            </w:pPr>
          </w:p>
        </w:tc>
        <w:tc>
          <w:tcPr>
            <w:tcW w:w="1134" w:type="dxa"/>
            <w:vAlign w:val="center"/>
          </w:tcPr>
          <w:p w14:paraId="03480B90" w14:textId="6F3EC321"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258A74D2" w14:textId="55D0CAB0"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425" w:type="dxa"/>
          </w:tcPr>
          <w:p w14:paraId="6FD4B9DD" w14:textId="77777777" w:rsidR="0038212F" w:rsidRPr="008E1A69" w:rsidRDefault="0038212F" w:rsidP="00643BD8">
            <w:pPr>
              <w:spacing w:after="0" w:line="240" w:lineRule="auto"/>
              <w:jc w:val="center"/>
              <w:rPr>
                <w:color w:val="auto"/>
                <w:sz w:val="16"/>
                <w:szCs w:val="16"/>
              </w:rPr>
            </w:pPr>
          </w:p>
        </w:tc>
      </w:tr>
      <w:tr w:rsidR="008E1A69" w:rsidRPr="008E1A69" w14:paraId="0A8B2521" w14:textId="4EEB4E04" w:rsidTr="0038212F">
        <w:tc>
          <w:tcPr>
            <w:tcW w:w="993" w:type="dxa"/>
            <w:vMerge/>
            <w:vAlign w:val="center"/>
          </w:tcPr>
          <w:p w14:paraId="35DB7283" w14:textId="41C7C943" w:rsidR="0038212F" w:rsidRPr="008E1A69" w:rsidRDefault="0038212F" w:rsidP="00643BD8">
            <w:pPr>
              <w:spacing w:after="0" w:line="240" w:lineRule="auto"/>
              <w:jc w:val="center"/>
              <w:rPr>
                <w:color w:val="auto"/>
                <w:sz w:val="16"/>
                <w:szCs w:val="16"/>
              </w:rPr>
            </w:pPr>
          </w:p>
        </w:tc>
        <w:tc>
          <w:tcPr>
            <w:tcW w:w="567" w:type="dxa"/>
            <w:vAlign w:val="center"/>
          </w:tcPr>
          <w:p w14:paraId="3EC4E4D4" w14:textId="095DD709" w:rsidR="0038212F" w:rsidRPr="008E1A69" w:rsidRDefault="0038212F" w:rsidP="00643BD8">
            <w:pPr>
              <w:spacing w:after="0" w:line="240" w:lineRule="auto"/>
              <w:jc w:val="center"/>
              <w:rPr>
                <w:color w:val="auto"/>
                <w:sz w:val="16"/>
                <w:szCs w:val="16"/>
              </w:rPr>
            </w:pPr>
            <w:r w:rsidRPr="008E1A69">
              <w:rPr>
                <w:color w:val="auto"/>
                <w:sz w:val="16"/>
                <w:szCs w:val="16"/>
              </w:rPr>
              <w:t>unre.2</w:t>
            </w:r>
          </w:p>
        </w:tc>
        <w:tc>
          <w:tcPr>
            <w:tcW w:w="3543" w:type="dxa"/>
            <w:vAlign w:val="center"/>
          </w:tcPr>
          <w:p w14:paraId="228B7FAB" w14:textId="0F386A4A"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Unifast</w:t>
            </w:r>
            <w:proofErr w:type="spellEnd"/>
            <w:r w:rsidRPr="008E1A69">
              <w:rPr>
                <w:color w:val="auto"/>
                <w:sz w:val="16"/>
                <w:szCs w:val="16"/>
              </w:rPr>
              <w:t xml:space="preserve"> III,</w:t>
            </w:r>
            <w:r w:rsidRPr="008E1A69">
              <w:rPr>
                <w:color w:val="auto"/>
                <w:sz w:val="16"/>
                <w:szCs w:val="16"/>
                <w:lang w:val="en-GB"/>
              </w:rPr>
              <w:t xml:space="preserve"> GC Corporation, Tokyo, Japan</w:t>
            </w:r>
          </w:p>
        </w:tc>
        <w:tc>
          <w:tcPr>
            <w:tcW w:w="1701" w:type="dxa"/>
            <w:vAlign w:val="center"/>
          </w:tcPr>
          <w:p w14:paraId="5CAD971D" w14:textId="77777777" w:rsidR="0038212F" w:rsidRPr="008E1A69" w:rsidRDefault="0038212F" w:rsidP="00E74D97">
            <w:pPr>
              <w:spacing w:after="60" w:line="240" w:lineRule="auto"/>
              <w:jc w:val="center"/>
              <w:rPr>
                <w:color w:val="auto"/>
                <w:sz w:val="16"/>
                <w:szCs w:val="16"/>
              </w:rPr>
            </w:pPr>
          </w:p>
        </w:tc>
        <w:tc>
          <w:tcPr>
            <w:tcW w:w="1134" w:type="dxa"/>
            <w:vAlign w:val="center"/>
          </w:tcPr>
          <w:p w14:paraId="0503CEA2" w14:textId="2928C407"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4B5785AB" w14:textId="1BF5100C" w:rsidR="0038212F" w:rsidRPr="008E1A69" w:rsidRDefault="0038212F" w:rsidP="00643BD8">
            <w:pPr>
              <w:spacing w:after="0" w:line="240" w:lineRule="auto"/>
              <w:jc w:val="center"/>
              <w:rPr>
                <w:color w:val="auto"/>
                <w:sz w:val="16"/>
                <w:szCs w:val="16"/>
              </w:rPr>
            </w:pPr>
          </w:p>
        </w:tc>
        <w:tc>
          <w:tcPr>
            <w:tcW w:w="425" w:type="dxa"/>
          </w:tcPr>
          <w:p w14:paraId="341CDDAC" w14:textId="389325AB" w:rsidR="0038212F" w:rsidRPr="008E1A69" w:rsidRDefault="00E74D97" w:rsidP="00643BD8">
            <w:pPr>
              <w:spacing w:after="0" w:line="240" w:lineRule="auto"/>
              <w:jc w:val="center"/>
              <w:rPr>
                <w:color w:val="auto"/>
                <w:sz w:val="16"/>
                <w:szCs w:val="16"/>
              </w:rPr>
            </w:pPr>
            <w:r w:rsidRPr="008E1A69">
              <w:rPr>
                <w:color w:val="auto"/>
                <w:sz w:val="16"/>
                <w:szCs w:val="16"/>
              </w:rPr>
              <w:fldChar w:fldCharType="begin"/>
            </w:r>
            <w:r w:rsidRPr="008E1A69">
              <w:rPr>
                <w:color w:val="auto"/>
                <w:sz w:val="16"/>
                <w:szCs w:val="16"/>
              </w:rPr>
              <w:instrText xml:space="preserve"> ADDIN ZOTERO_ITEM CSL_CITATION {"citationID":"xv9bHFp0","properties":{"formattedCitation":"[42\\uc0\\u8211{}46]","plainCitation":"[42–46]","noteIndex":0},"citationItems":[{"id":3226,"uris":["http://zotero.org/users/local/BtSY6nHf/items/ZKCYHAJX"],"itemData":{"id":3226,"type":"article-journal","abstract":"Abstract\n            While the vascular origin of the BOLD-fMRI signal is established, the exact neurovascular coupling events contributing to this signal are still incompletely understood. Furthermore, the hippocampal spatial properties of the BOLD activation are not elucidated, although electrophysiology approaches have already revealed the precise spatial patterns of neural activity. High magnetic field fMRI offers improved contrast and allows for a better correlation with the underlying neuronal activity because of the increased contribution to the BOLD signal of small blood vessels. Here, we take advantage of these two benefits to investigate the spatial characteristics of the hippocampal activation in a rat model before and after changing the hippocampal plasticity by long-term potentiation (LTP). We found that the hippocampal BOLD signals evoked by electrical stimulation at the perforant pathway increased more at the radiatum layer of the hippocampal CA1 region than at the pyramidal cell layer. The return to the baseline of the hippocampal BOLD activation was prolonged after LTP induction compared with that before most likely due vascular or neurovascular coupling changes. Based on these results, we conclude that high resolution BOLD-fMRI allows the segregation of hippocampal subfields probably based on their underlying vascular or neurovascular coupling features.","container-title":"Scientific Reports","DOI":"10.1038/s41598-019-39614-3","ISSN":"2045-2322","issue":"1","journalAbbreviation":"Sci Rep","language":"en","page":"3152","source":"DOI.org (Crossref)","title":"Spatial contribution of hippocampal BOLD activation in high-resolution fMRI","volume":"9","author":[{"family":"Abe","given":"Yoshifumi"},{"family":"Tsurugizawa","given":"Tomokazu"},{"family":"Le Bihan","given":"Denis"},{"family":"Ciobanu","given":"Luisa"}],"issued":{"date-parts":[["2019",2,28]]}}},{"id":3228,"uris":["http://zotero.org/users/local/BtSY6nHf/items/ASZ69YWD"],"itemData":{"id":3228,"type":"article-journal","container-title":"BIO-PROTOCOL","DOI":"10.21769/BioProtoc.3972","ISSN":"2331-8325","issue":"7","journalAbbreviation":"BIO-PROTOCOL","language":"en","source":"DOI.org (Crossref)","title":"Cranioplastic Surgery and Acclimation Training for Awake Mouse fMRI","URL":"https://bio-protocol.org/e3972","volume":"11","author":[{"family":"Tsurugizawa","given":"Tomokazu"},{"family":"Tamada","given":"Kota"},{"family":"Debacker","given":"Clement"},{"family":"Zalesky","given":"Andrew"},{"family":"Takumi","given":"Toru"}],"accessed":{"date-parts":[["2024",11,21]]},"issued":{"date-parts":[["2021"]]}}},{"id":3231,"uris":["http://zotero.org/users/local/BtSY6nHf/items/BWWX622H"],"itemData":{"id":3231,"type":"article-journal","container-title":"Neuroscience Research","DOI":"10.1016/j.neures.2012.08.007","ISSN":"01680102","issue":"3-4","journalAbbreviation":"Neuroscience Research","language":"en","license":"https://www.elsevier.com/tdm/userlicense/1.0/","page":"248-255","source":"DOI.org (Crossref)","title":"Opto-fMRI analysis for exploring the neuronal connectivity of the hippocampal formation in rats","volume":"74","author":[{"family":"Abe","given":"Yoshifumi"},{"family":"Sekino","given":"Masaki"},{"family":"Terazono","given":"Yasushi"},{"family":"Ohsaki","given":"Hiroyuki"},{"family":"Fukazawa","given":"Yugo"},{"family":"Sakai","given":"Seiichiro"},{"family":"Yawo","given":"Hiromu"},{"family":"Hisatsune","given":"Tatsuhiro"}],"issued":{"date-parts":[["2012",12]]}}},{"id":3232,"uris":["http://zotero.org/users/local/BtSY6nHf/items/77CQ4Z5X"],"itemData":{"id":3232,"type":"article-journal","container-title":"NeuroImage","DOI":"10.1016/j.neuroimage.2021.118413","ISSN":"10538119","journalAbbreviation":"NeuroImage","language":"en","page":"118413","source":"DOI.org (Crossref)","title":"Impact of anesthesia on static and dynamic functional connectivity in mice","volume":"241","author":[{"family":"Tsurugizawa","given":"Tomokazu"},{"family":"Yoshimaru","given":"Daisuke"}],"issued":{"date-parts":[["2021",11]]}}},{"id":3230,"uris":["http://zotero.org/users/local/BtSY6nHf/items/NPVVUGVM"],"itemData":{"id":3230,"type":"article-journal","container-title":"Neuroscience","DOI":"10.1016/j.neuroscience.2009.10.006","ISSN":"03064522","issue":"1","journalAbbreviation":"Neuroscience","language":"en","license":"https://www.elsevier.com/tdm/userlicense/1.0/","page":"244-251","source":"DOI.org (Crossref)","title":"Effects of isoflurane and alpha-chloralose anesthesia on BOLD fMRI responses to ingested l-glutamate in rats","volume":"165","author":[{"family":"Tsurugizawa","given":"T."},{"family":"Uematsu","given":"A."},{"family":"Uneyama","given":"H."},{"family":"Torii","given":"K."}],"issued":{"date-parts":[["2010",1]]}}}],"schema":"https://github.com/citation-style-language/schema/raw/master/csl-citation.json"} </w:instrText>
            </w:r>
            <w:r w:rsidRPr="008E1A69">
              <w:rPr>
                <w:color w:val="auto"/>
                <w:sz w:val="16"/>
                <w:szCs w:val="16"/>
              </w:rPr>
              <w:fldChar w:fldCharType="separate"/>
            </w:r>
            <w:r w:rsidRPr="008E1A69">
              <w:rPr>
                <w:rFonts w:cs="Times New Roman"/>
                <w:color w:val="auto"/>
                <w:sz w:val="16"/>
                <w:szCs w:val="24"/>
              </w:rPr>
              <w:t>[42–46]</w:t>
            </w:r>
            <w:r w:rsidRPr="008E1A69">
              <w:rPr>
                <w:color w:val="auto"/>
                <w:sz w:val="16"/>
                <w:szCs w:val="16"/>
              </w:rPr>
              <w:fldChar w:fldCharType="end"/>
            </w:r>
          </w:p>
        </w:tc>
      </w:tr>
      <w:tr w:rsidR="008E1A69" w:rsidRPr="008E1A69" w14:paraId="33ADCA70" w14:textId="5270F0BE" w:rsidTr="0038212F">
        <w:tc>
          <w:tcPr>
            <w:tcW w:w="993" w:type="dxa"/>
            <w:vMerge w:val="restart"/>
            <w:vAlign w:val="center"/>
          </w:tcPr>
          <w:p w14:paraId="1D8FB492" w14:textId="794CF53A" w:rsidR="0038212F" w:rsidRPr="008E1A69" w:rsidRDefault="0038212F" w:rsidP="00643BD8">
            <w:pPr>
              <w:spacing w:after="0" w:line="240" w:lineRule="auto"/>
              <w:jc w:val="center"/>
              <w:rPr>
                <w:color w:val="auto"/>
                <w:sz w:val="16"/>
                <w:szCs w:val="16"/>
              </w:rPr>
            </w:pPr>
            <w:r w:rsidRPr="008E1A69">
              <w:rPr>
                <w:color w:val="auto"/>
                <w:sz w:val="16"/>
                <w:szCs w:val="16"/>
              </w:rPr>
              <w:t>Filled dental resins</w:t>
            </w:r>
          </w:p>
        </w:tc>
        <w:tc>
          <w:tcPr>
            <w:tcW w:w="567" w:type="dxa"/>
            <w:vAlign w:val="center"/>
          </w:tcPr>
          <w:p w14:paraId="2D0EFA17" w14:textId="7B038EEC" w:rsidR="0038212F" w:rsidRPr="008E1A69" w:rsidRDefault="0038212F" w:rsidP="00643BD8">
            <w:pPr>
              <w:spacing w:after="0" w:line="240" w:lineRule="auto"/>
              <w:jc w:val="center"/>
              <w:rPr>
                <w:color w:val="auto"/>
                <w:sz w:val="16"/>
                <w:szCs w:val="16"/>
              </w:rPr>
            </w:pPr>
            <w:r w:rsidRPr="008E1A69">
              <w:rPr>
                <w:color w:val="auto"/>
                <w:sz w:val="16"/>
                <w:szCs w:val="16"/>
              </w:rPr>
              <w:t>fire.1</w:t>
            </w:r>
          </w:p>
        </w:tc>
        <w:tc>
          <w:tcPr>
            <w:tcW w:w="3543" w:type="dxa"/>
            <w:vAlign w:val="center"/>
          </w:tcPr>
          <w:p w14:paraId="329D0EE9" w14:textId="4E9ECDA0" w:rsidR="0038212F" w:rsidRPr="008E1A69" w:rsidRDefault="0038212F" w:rsidP="00E74D97">
            <w:pPr>
              <w:spacing w:after="60" w:line="240" w:lineRule="auto"/>
              <w:jc w:val="center"/>
              <w:rPr>
                <w:color w:val="auto"/>
                <w:sz w:val="16"/>
                <w:szCs w:val="16"/>
              </w:rPr>
            </w:pPr>
            <w:r w:rsidRPr="008E1A69">
              <w:rPr>
                <w:color w:val="auto"/>
                <w:sz w:val="16"/>
                <w:szCs w:val="16"/>
              </w:rPr>
              <w:t xml:space="preserve">M+W Select </w:t>
            </w:r>
            <w:proofErr w:type="spellStart"/>
            <w:r w:rsidRPr="008E1A69">
              <w:rPr>
                <w:color w:val="auto"/>
                <w:sz w:val="16"/>
                <w:szCs w:val="16"/>
              </w:rPr>
              <w:t>Permaplast</w:t>
            </w:r>
            <w:proofErr w:type="spellEnd"/>
            <w:r w:rsidRPr="008E1A69">
              <w:rPr>
                <w:color w:val="auto"/>
                <w:sz w:val="16"/>
                <w:szCs w:val="16"/>
              </w:rPr>
              <w:t xml:space="preserve"> LH Viscous Flow, M+W Dental Müller &amp; Weygandt GmbH, </w:t>
            </w:r>
            <w:proofErr w:type="spellStart"/>
            <w:r w:rsidRPr="008E1A69">
              <w:rPr>
                <w:color w:val="auto"/>
                <w:sz w:val="16"/>
                <w:szCs w:val="16"/>
              </w:rPr>
              <w:t>Büdingen</w:t>
            </w:r>
            <w:proofErr w:type="spellEnd"/>
            <w:r w:rsidRPr="008E1A69">
              <w:rPr>
                <w:color w:val="auto"/>
                <w:sz w:val="16"/>
                <w:szCs w:val="16"/>
              </w:rPr>
              <w:t>, Germany</w:t>
            </w:r>
          </w:p>
        </w:tc>
        <w:tc>
          <w:tcPr>
            <w:tcW w:w="1701" w:type="dxa"/>
            <w:vAlign w:val="center"/>
          </w:tcPr>
          <w:p w14:paraId="4E51D038" w14:textId="77777777" w:rsidR="0038212F" w:rsidRPr="008E1A69" w:rsidRDefault="0038212F" w:rsidP="00E74D97">
            <w:pPr>
              <w:spacing w:after="60" w:line="240" w:lineRule="auto"/>
              <w:jc w:val="center"/>
              <w:rPr>
                <w:color w:val="auto"/>
                <w:sz w:val="16"/>
                <w:szCs w:val="16"/>
              </w:rPr>
            </w:pPr>
          </w:p>
        </w:tc>
        <w:tc>
          <w:tcPr>
            <w:tcW w:w="1134" w:type="dxa"/>
            <w:vAlign w:val="center"/>
          </w:tcPr>
          <w:p w14:paraId="631096B5" w14:textId="59A494A2"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2FDE9BF6" w14:textId="7E1ABEA4" w:rsidR="0038212F" w:rsidRPr="008E1A69" w:rsidRDefault="0038212F" w:rsidP="00643BD8">
            <w:pPr>
              <w:spacing w:after="0" w:line="240" w:lineRule="auto"/>
              <w:jc w:val="center"/>
              <w:rPr>
                <w:color w:val="auto"/>
                <w:sz w:val="16"/>
                <w:szCs w:val="16"/>
              </w:rPr>
            </w:pPr>
          </w:p>
        </w:tc>
        <w:tc>
          <w:tcPr>
            <w:tcW w:w="425" w:type="dxa"/>
          </w:tcPr>
          <w:p w14:paraId="51D07A05" w14:textId="045C5937" w:rsidR="0038212F" w:rsidRPr="008E1A69" w:rsidRDefault="00900439" w:rsidP="00643BD8">
            <w:pPr>
              <w:spacing w:after="0" w:line="240" w:lineRule="auto"/>
              <w:jc w:val="center"/>
              <w:rPr>
                <w:color w:val="auto"/>
                <w:sz w:val="16"/>
                <w:szCs w:val="16"/>
              </w:rPr>
            </w:pPr>
            <w:r w:rsidRPr="008E1A69">
              <w:rPr>
                <w:color w:val="auto"/>
                <w:sz w:val="16"/>
                <w:szCs w:val="16"/>
              </w:rPr>
              <w:fldChar w:fldCharType="begin"/>
            </w:r>
            <w:r w:rsidRPr="008E1A69">
              <w:rPr>
                <w:color w:val="auto"/>
                <w:sz w:val="16"/>
                <w:szCs w:val="16"/>
              </w:rPr>
              <w:instrText xml:space="preserve"> ADDIN ZOTERO_ITEM CSL_CITATION {"citationID":"dNpFmSKk","properties":{"formattedCitation":"[17]","plainCitation":"[17]","noteIndex":0},"citationItems":[{"id":1685,"uris":["http://zotero.org/users/local/BtSY6nHf/items/D7XAMDG3"],"itemData":{"id":1685,"type":"article-journal","container-title":"Nature Protocols","DOI":"10.1038/nprot.2018.003","ISSN":"1754-2189, 1750-2799","issue":"5","journalAbbreviation":"Nat Protoc","language":"en","note":"number: 5","page":"840-855","source":"DOI.org (Crossref)","title":"Fiber-optic implant for simultaneous fluorescence-based calcium recordings and BOLD fMRI in mice","volume":"13","author":[{"family":"Schlegel","given":"Felix"},{"family":"Sych","given":"Yaroslav"},{"family":"Schroeter","given":"Aileen"},{"family":"Stobart","given":"Jillian"},{"family":"Weber","given":"Bruno"},{"family":"Helmchen","given":"Fritjof"},{"family":"Rudin","given":"Markus"}],"issued":{"date-parts":[["2018",5]]}}}],"schema":"https://github.com/citation-style-language/schema/raw/master/csl-citation.json"} </w:instrText>
            </w:r>
            <w:r w:rsidRPr="008E1A69">
              <w:rPr>
                <w:color w:val="auto"/>
                <w:sz w:val="16"/>
                <w:szCs w:val="16"/>
              </w:rPr>
              <w:fldChar w:fldCharType="separate"/>
            </w:r>
            <w:r w:rsidRPr="008E1A69">
              <w:rPr>
                <w:rFonts w:cs="Times New Roman"/>
                <w:color w:val="auto"/>
                <w:sz w:val="16"/>
              </w:rPr>
              <w:t>[17]</w:t>
            </w:r>
            <w:r w:rsidRPr="008E1A69">
              <w:rPr>
                <w:color w:val="auto"/>
                <w:sz w:val="16"/>
                <w:szCs w:val="16"/>
              </w:rPr>
              <w:fldChar w:fldCharType="end"/>
            </w:r>
          </w:p>
        </w:tc>
      </w:tr>
      <w:tr w:rsidR="008E1A69" w:rsidRPr="008E1A69" w14:paraId="4F47FC99" w14:textId="45E5F938" w:rsidTr="0038212F">
        <w:tc>
          <w:tcPr>
            <w:tcW w:w="993" w:type="dxa"/>
            <w:vMerge/>
            <w:vAlign w:val="center"/>
          </w:tcPr>
          <w:p w14:paraId="31187804" w14:textId="0AA30EB2" w:rsidR="0038212F" w:rsidRPr="008E1A69" w:rsidRDefault="0038212F" w:rsidP="00643BD8">
            <w:pPr>
              <w:spacing w:after="0" w:line="240" w:lineRule="auto"/>
              <w:jc w:val="center"/>
              <w:rPr>
                <w:color w:val="auto"/>
                <w:sz w:val="16"/>
                <w:szCs w:val="16"/>
              </w:rPr>
            </w:pPr>
          </w:p>
        </w:tc>
        <w:tc>
          <w:tcPr>
            <w:tcW w:w="567" w:type="dxa"/>
            <w:vAlign w:val="center"/>
          </w:tcPr>
          <w:p w14:paraId="12C0F3D8" w14:textId="4DBFDF5B" w:rsidR="0038212F" w:rsidRPr="008E1A69" w:rsidRDefault="0038212F" w:rsidP="00643BD8">
            <w:pPr>
              <w:spacing w:after="0" w:line="240" w:lineRule="auto"/>
              <w:jc w:val="center"/>
              <w:rPr>
                <w:color w:val="auto"/>
                <w:sz w:val="16"/>
                <w:szCs w:val="16"/>
              </w:rPr>
            </w:pPr>
            <w:r w:rsidRPr="008E1A69">
              <w:rPr>
                <w:color w:val="auto"/>
                <w:sz w:val="16"/>
                <w:szCs w:val="16"/>
              </w:rPr>
              <w:t>fire.2</w:t>
            </w:r>
          </w:p>
        </w:tc>
        <w:tc>
          <w:tcPr>
            <w:tcW w:w="3543" w:type="dxa"/>
            <w:vAlign w:val="center"/>
          </w:tcPr>
          <w:p w14:paraId="0F575666" w14:textId="76151102" w:rsidR="0038212F" w:rsidRPr="008E1A69" w:rsidRDefault="0038212F" w:rsidP="00E74D97">
            <w:pPr>
              <w:spacing w:after="60" w:line="240" w:lineRule="auto"/>
              <w:jc w:val="center"/>
              <w:rPr>
                <w:color w:val="auto"/>
                <w:sz w:val="16"/>
                <w:szCs w:val="16"/>
              </w:rPr>
            </w:pPr>
            <w:r w:rsidRPr="008E1A69">
              <w:rPr>
                <w:color w:val="auto"/>
                <w:sz w:val="16"/>
                <w:szCs w:val="16"/>
              </w:rPr>
              <w:t xml:space="preserve">M+W Select </w:t>
            </w:r>
            <w:proofErr w:type="spellStart"/>
            <w:r w:rsidRPr="008E1A69">
              <w:rPr>
                <w:color w:val="auto"/>
                <w:sz w:val="16"/>
                <w:szCs w:val="16"/>
              </w:rPr>
              <w:t>Permaplast</w:t>
            </w:r>
            <w:proofErr w:type="spellEnd"/>
            <w:r w:rsidRPr="008E1A69">
              <w:rPr>
                <w:color w:val="auto"/>
                <w:sz w:val="16"/>
                <w:szCs w:val="16"/>
              </w:rPr>
              <w:t xml:space="preserve"> LH Flow, M+W Dental Müller &amp; Weygandt GmbH, </w:t>
            </w:r>
            <w:proofErr w:type="spellStart"/>
            <w:r w:rsidRPr="008E1A69">
              <w:rPr>
                <w:color w:val="auto"/>
                <w:sz w:val="16"/>
                <w:szCs w:val="16"/>
              </w:rPr>
              <w:t>Büdingen</w:t>
            </w:r>
            <w:proofErr w:type="spellEnd"/>
            <w:r w:rsidRPr="008E1A69">
              <w:rPr>
                <w:color w:val="auto"/>
                <w:sz w:val="16"/>
                <w:szCs w:val="16"/>
              </w:rPr>
              <w:t>, Germany</w:t>
            </w:r>
          </w:p>
        </w:tc>
        <w:tc>
          <w:tcPr>
            <w:tcW w:w="1701" w:type="dxa"/>
            <w:vAlign w:val="center"/>
          </w:tcPr>
          <w:p w14:paraId="249A51FC" w14:textId="77777777" w:rsidR="0038212F" w:rsidRPr="008E1A69" w:rsidRDefault="0038212F" w:rsidP="00E74D97">
            <w:pPr>
              <w:spacing w:after="60" w:line="240" w:lineRule="auto"/>
              <w:jc w:val="center"/>
              <w:rPr>
                <w:color w:val="auto"/>
                <w:sz w:val="16"/>
                <w:szCs w:val="16"/>
              </w:rPr>
            </w:pPr>
          </w:p>
        </w:tc>
        <w:tc>
          <w:tcPr>
            <w:tcW w:w="1134" w:type="dxa"/>
            <w:vAlign w:val="center"/>
          </w:tcPr>
          <w:p w14:paraId="5A5CBD21" w14:textId="5B2DD397"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6D885353" w14:textId="0E7284C9" w:rsidR="0038212F" w:rsidRPr="008E1A69" w:rsidRDefault="0038212F" w:rsidP="00643BD8">
            <w:pPr>
              <w:spacing w:after="0" w:line="240" w:lineRule="auto"/>
              <w:jc w:val="center"/>
              <w:rPr>
                <w:color w:val="auto"/>
                <w:sz w:val="16"/>
                <w:szCs w:val="16"/>
              </w:rPr>
            </w:pPr>
          </w:p>
        </w:tc>
        <w:tc>
          <w:tcPr>
            <w:tcW w:w="425" w:type="dxa"/>
          </w:tcPr>
          <w:p w14:paraId="2296A64C" w14:textId="25AD9FA5" w:rsidR="0038212F" w:rsidRPr="008E1A69" w:rsidRDefault="00900439" w:rsidP="00643BD8">
            <w:pPr>
              <w:spacing w:after="0" w:line="240" w:lineRule="auto"/>
              <w:jc w:val="center"/>
              <w:rPr>
                <w:color w:val="auto"/>
                <w:sz w:val="16"/>
                <w:szCs w:val="16"/>
              </w:rPr>
            </w:pPr>
            <w:r w:rsidRPr="008E1A69">
              <w:rPr>
                <w:color w:val="auto"/>
                <w:sz w:val="16"/>
                <w:szCs w:val="16"/>
              </w:rPr>
              <w:fldChar w:fldCharType="begin"/>
            </w:r>
            <w:r w:rsidR="00E74D97" w:rsidRPr="008E1A69">
              <w:rPr>
                <w:color w:val="auto"/>
                <w:sz w:val="16"/>
                <w:szCs w:val="16"/>
              </w:rPr>
              <w:instrText xml:space="preserve"> ADDIN ZOTERO_ITEM CSL_CITATION {"citationID":"oWrdL2VZ","properties":{"formattedCitation":"[17, 47]","plainCitation":"[17, 47]","noteIndex":0},"citationItems":[{"id":1685,"uris":["http://zotero.org/users/local/BtSY6nHf/items/D7XAMDG3"],"itemData":{"id":1685,"type":"article-journal","container-title":"Nature Protocols","DOI":"10.1038/nprot.2018.003","ISSN":"1754-2189, 1750-2799","issue":"5","journalAbbreviation":"Nat Protoc","language":"en","note":"number: 5","page":"840-855","source":"DOI.org (Crossref)","title":"Fiber-optic implant for simultaneous fluorescence-based calcium recordings and BOLD fMRI in mice","volume":"13","author":[{"family":"Schlegel","given":"Felix"},{"family":"Sych","given":"Yaroslav"},{"family":"Schroeter","given":"Aileen"},{"family":"Stobart","given":"Jillian"},{"family":"Weber","given":"Bruno"},{"family":"Helmchen","given":"Fritjof"},{"family":"Rudin","given":"Markus"}],"issued":{"date-parts":[["2018",5]]}}},{"id":3233,"uris":["http://zotero.org/users/local/BtSY6nHf/items/UU7XGW3X"],"itemData":{"id":3233,"type":"article-journal","container-title":"STAR Protocols","DOI":"10.1016/j.xpro.2022.101761","ISSN":"26661667","issue":"4","journalAbbreviation":"STAR Protocols","language":"en","page":"101761","source":"DOI.org (Crossref)","title":"An optimized protocol for assessing changes in mouse whole-brain activity using opto-fMRI","volume":"3","author":[{"family":"Grimm","given":"Christina"},{"family":"Wenderoth","given":"Nicole"},{"family":"Zerbi","given":"Valerio"}],"issued":{"date-parts":[["2022",12]]}}}],"schema":"https://github.com/citation-style-language/schema/raw/master/csl-citation.json"} </w:instrText>
            </w:r>
            <w:r w:rsidRPr="008E1A69">
              <w:rPr>
                <w:color w:val="auto"/>
                <w:sz w:val="16"/>
                <w:szCs w:val="16"/>
              </w:rPr>
              <w:fldChar w:fldCharType="separate"/>
            </w:r>
            <w:r w:rsidR="00E74D97" w:rsidRPr="008E1A69">
              <w:rPr>
                <w:rFonts w:cs="Times New Roman"/>
                <w:color w:val="auto"/>
                <w:sz w:val="16"/>
              </w:rPr>
              <w:t>[17, 47]</w:t>
            </w:r>
            <w:r w:rsidRPr="008E1A69">
              <w:rPr>
                <w:color w:val="auto"/>
                <w:sz w:val="16"/>
                <w:szCs w:val="16"/>
              </w:rPr>
              <w:fldChar w:fldCharType="end"/>
            </w:r>
          </w:p>
        </w:tc>
      </w:tr>
      <w:tr w:rsidR="008E1A69" w:rsidRPr="008E1A69" w14:paraId="465A0F83" w14:textId="087679FE" w:rsidTr="0038212F">
        <w:tc>
          <w:tcPr>
            <w:tcW w:w="993" w:type="dxa"/>
            <w:vMerge/>
            <w:vAlign w:val="center"/>
          </w:tcPr>
          <w:p w14:paraId="27003549" w14:textId="77777777" w:rsidR="0038212F" w:rsidRPr="008E1A69" w:rsidRDefault="0038212F" w:rsidP="00643BD8">
            <w:pPr>
              <w:spacing w:after="0" w:line="240" w:lineRule="auto"/>
              <w:jc w:val="center"/>
              <w:rPr>
                <w:color w:val="auto"/>
                <w:sz w:val="16"/>
                <w:szCs w:val="16"/>
              </w:rPr>
            </w:pPr>
          </w:p>
        </w:tc>
        <w:tc>
          <w:tcPr>
            <w:tcW w:w="567" w:type="dxa"/>
            <w:vAlign w:val="center"/>
          </w:tcPr>
          <w:p w14:paraId="4E0903A4" w14:textId="14139966" w:rsidR="0038212F" w:rsidRPr="008E1A69" w:rsidRDefault="0038212F" w:rsidP="00643BD8">
            <w:pPr>
              <w:spacing w:after="0" w:line="240" w:lineRule="auto"/>
              <w:jc w:val="center"/>
              <w:rPr>
                <w:color w:val="auto"/>
                <w:sz w:val="16"/>
                <w:szCs w:val="16"/>
              </w:rPr>
            </w:pPr>
            <w:r w:rsidRPr="008E1A69">
              <w:rPr>
                <w:color w:val="auto"/>
                <w:sz w:val="16"/>
                <w:szCs w:val="16"/>
              </w:rPr>
              <w:t>fire.3</w:t>
            </w:r>
          </w:p>
        </w:tc>
        <w:tc>
          <w:tcPr>
            <w:tcW w:w="3543" w:type="dxa"/>
            <w:vAlign w:val="center"/>
          </w:tcPr>
          <w:p w14:paraId="4ADD876A" w14:textId="0036A71F" w:rsidR="0038212F" w:rsidRPr="008E1A69" w:rsidRDefault="0038212F" w:rsidP="00E74D97">
            <w:pPr>
              <w:spacing w:after="60" w:line="240" w:lineRule="auto"/>
              <w:jc w:val="center"/>
              <w:rPr>
                <w:color w:val="auto"/>
                <w:sz w:val="16"/>
                <w:szCs w:val="16"/>
              </w:rPr>
            </w:pPr>
            <w:r w:rsidRPr="008E1A69">
              <w:rPr>
                <w:color w:val="auto"/>
                <w:sz w:val="16"/>
                <w:szCs w:val="16"/>
                <w:lang w:val="de-DE"/>
              </w:rPr>
              <w:t xml:space="preserve">3M™ </w:t>
            </w:r>
            <w:proofErr w:type="spellStart"/>
            <w:r w:rsidRPr="008E1A69">
              <w:rPr>
                <w:color w:val="auto"/>
                <w:sz w:val="16"/>
                <w:szCs w:val="16"/>
                <w:lang w:val="de-DE"/>
              </w:rPr>
              <w:t>Filtek</w:t>
            </w:r>
            <w:proofErr w:type="spellEnd"/>
            <w:r w:rsidRPr="008E1A69">
              <w:rPr>
                <w:color w:val="auto"/>
                <w:sz w:val="16"/>
                <w:szCs w:val="16"/>
                <w:lang w:val="de-DE"/>
              </w:rPr>
              <w:t xml:space="preserve">™ Universal </w:t>
            </w:r>
            <w:proofErr w:type="spellStart"/>
            <w:r w:rsidRPr="008E1A69">
              <w:rPr>
                <w:color w:val="auto"/>
                <w:sz w:val="16"/>
                <w:szCs w:val="16"/>
                <w:lang w:val="de-DE"/>
              </w:rPr>
              <w:t>Restorative</w:t>
            </w:r>
            <w:proofErr w:type="spellEnd"/>
            <w:r w:rsidRPr="008E1A69">
              <w:rPr>
                <w:color w:val="auto"/>
                <w:sz w:val="16"/>
                <w:szCs w:val="16"/>
                <w:lang w:val="de-DE"/>
              </w:rPr>
              <w:t xml:space="preserve"> A2, 3M Deutschland GmbH, Neuss, Germany</w:t>
            </w:r>
          </w:p>
        </w:tc>
        <w:tc>
          <w:tcPr>
            <w:tcW w:w="1701" w:type="dxa"/>
            <w:vAlign w:val="center"/>
          </w:tcPr>
          <w:p w14:paraId="2FA0C95F" w14:textId="77777777" w:rsidR="0038212F" w:rsidRPr="008E1A69" w:rsidRDefault="0038212F" w:rsidP="00E74D97">
            <w:pPr>
              <w:spacing w:after="60" w:line="240" w:lineRule="auto"/>
              <w:jc w:val="center"/>
              <w:rPr>
                <w:color w:val="auto"/>
                <w:sz w:val="16"/>
                <w:szCs w:val="16"/>
              </w:rPr>
            </w:pPr>
          </w:p>
        </w:tc>
        <w:tc>
          <w:tcPr>
            <w:tcW w:w="1134" w:type="dxa"/>
            <w:vAlign w:val="center"/>
          </w:tcPr>
          <w:p w14:paraId="02977543" w14:textId="4BB60D8D" w:rsidR="0038212F" w:rsidRPr="008E1A69" w:rsidRDefault="0038212F" w:rsidP="00643BD8">
            <w:pPr>
              <w:spacing w:after="0" w:line="240" w:lineRule="auto"/>
              <w:jc w:val="center"/>
              <w:rPr>
                <w:color w:val="auto"/>
                <w:sz w:val="16"/>
                <w:szCs w:val="16"/>
              </w:rPr>
            </w:pPr>
          </w:p>
        </w:tc>
        <w:tc>
          <w:tcPr>
            <w:tcW w:w="851" w:type="dxa"/>
            <w:vAlign w:val="center"/>
          </w:tcPr>
          <w:p w14:paraId="49C46CC6" w14:textId="32D077FA" w:rsidR="0038212F" w:rsidRPr="008E1A69" w:rsidRDefault="0038212F" w:rsidP="00643BD8">
            <w:pPr>
              <w:spacing w:after="0" w:line="240" w:lineRule="auto"/>
              <w:jc w:val="center"/>
              <w:rPr>
                <w:color w:val="auto"/>
                <w:sz w:val="16"/>
                <w:szCs w:val="16"/>
              </w:rPr>
            </w:pPr>
          </w:p>
        </w:tc>
        <w:tc>
          <w:tcPr>
            <w:tcW w:w="425" w:type="dxa"/>
          </w:tcPr>
          <w:p w14:paraId="4432CA95" w14:textId="77777777" w:rsidR="0038212F" w:rsidRPr="008E1A69" w:rsidRDefault="0038212F" w:rsidP="00643BD8">
            <w:pPr>
              <w:spacing w:after="0" w:line="240" w:lineRule="auto"/>
              <w:jc w:val="center"/>
              <w:rPr>
                <w:color w:val="auto"/>
                <w:sz w:val="16"/>
                <w:szCs w:val="16"/>
              </w:rPr>
            </w:pPr>
          </w:p>
        </w:tc>
      </w:tr>
      <w:tr w:rsidR="008E1A69" w:rsidRPr="008E1A69" w14:paraId="08E0D309" w14:textId="6B9290A4" w:rsidTr="0038212F">
        <w:tc>
          <w:tcPr>
            <w:tcW w:w="993" w:type="dxa"/>
            <w:vMerge/>
            <w:vAlign w:val="center"/>
          </w:tcPr>
          <w:p w14:paraId="0E3E7CAD" w14:textId="77777777" w:rsidR="0038212F" w:rsidRPr="008E1A69" w:rsidRDefault="0038212F" w:rsidP="00643BD8">
            <w:pPr>
              <w:spacing w:after="0" w:line="240" w:lineRule="auto"/>
              <w:jc w:val="center"/>
              <w:rPr>
                <w:color w:val="auto"/>
                <w:sz w:val="16"/>
                <w:szCs w:val="16"/>
              </w:rPr>
            </w:pPr>
          </w:p>
        </w:tc>
        <w:tc>
          <w:tcPr>
            <w:tcW w:w="567" w:type="dxa"/>
            <w:vAlign w:val="center"/>
          </w:tcPr>
          <w:p w14:paraId="0E41BA0A" w14:textId="118B4356" w:rsidR="0038212F" w:rsidRPr="008E1A69" w:rsidRDefault="0038212F" w:rsidP="00643BD8">
            <w:pPr>
              <w:spacing w:after="0" w:line="240" w:lineRule="auto"/>
              <w:jc w:val="center"/>
              <w:rPr>
                <w:color w:val="auto"/>
                <w:sz w:val="16"/>
                <w:szCs w:val="16"/>
              </w:rPr>
            </w:pPr>
            <w:r w:rsidRPr="008E1A69">
              <w:rPr>
                <w:color w:val="auto"/>
                <w:sz w:val="16"/>
                <w:szCs w:val="16"/>
              </w:rPr>
              <w:t>fire.4</w:t>
            </w:r>
          </w:p>
        </w:tc>
        <w:tc>
          <w:tcPr>
            <w:tcW w:w="3543" w:type="dxa"/>
            <w:vAlign w:val="center"/>
          </w:tcPr>
          <w:p w14:paraId="4C2BDE6B" w14:textId="7C75AB71"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Blūgloo</w:t>
            </w:r>
            <w:proofErr w:type="spellEnd"/>
            <w:r w:rsidRPr="008E1A69">
              <w:rPr>
                <w:color w:val="auto"/>
                <w:sz w:val="16"/>
                <w:szCs w:val="16"/>
              </w:rPr>
              <w:t xml:space="preserve">™, </w:t>
            </w:r>
            <w:proofErr w:type="spellStart"/>
            <w:r w:rsidRPr="008E1A69">
              <w:rPr>
                <w:color w:val="auto"/>
                <w:sz w:val="16"/>
                <w:szCs w:val="16"/>
              </w:rPr>
              <w:t>Ormco</w:t>
            </w:r>
            <w:proofErr w:type="spellEnd"/>
            <w:r w:rsidRPr="008E1A69">
              <w:rPr>
                <w:color w:val="auto"/>
                <w:sz w:val="16"/>
                <w:szCs w:val="16"/>
              </w:rPr>
              <w:t xml:space="preserve"> BV, Amersfoort, The Netherlands</w:t>
            </w:r>
          </w:p>
        </w:tc>
        <w:tc>
          <w:tcPr>
            <w:tcW w:w="1701" w:type="dxa"/>
            <w:vAlign w:val="center"/>
          </w:tcPr>
          <w:p w14:paraId="0A8AC629" w14:textId="6D28AAC3" w:rsidR="0038212F" w:rsidRPr="008E1A69" w:rsidRDefault="0038212F" w:rsidP="00E74D97">
            <w:pPr>
              <w:spacing w:after="60" w:line="240" w:lineRule="auto"/>
              <w:jc w:val="center"/>
              <w:rPr>
                <w:color w:val="auto"/>
                <w:sz w:val="16"/>
                <w:szCs w:val="16"/>
              </w:rPr>
            </w:pPr>
          </w:p>
        </w:tc>
        <w:tc>
          <w:tcPr>
            <w:tcW w:w="1134" w:type="dxa"/>
            <w:vAlign w:val="center"/>
          </w:tcPr>
          <w:p w14:paraId="74C64C42" w14:textId="7513D0C8"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4DA584D9" w14:textId="077A2ABD" w:rsidR="0038212F" w:rsidRPr="008E1A69" w:rsidRDefault="0038212F" w:rsidP="00643BD8">
            <w:pPr>
              <w:spacing w:after="0" w:line="240" w:lineRule="auto"/>
              <w:jc w:val="center"/>
              <w:rPr>
                <w:color w:val="auto"/>
                <w:sz w:val="16"/>
                <w:szCs w:val="16"/>
              </w:rPr>
            </w:pPr>
          </w:p>
        </w:tc>
        <w:tc>
          <w:tcPr>
            <w:tcW w:w="425" w:type="dxa"/>
          </w:tcPr>
          <w:p w14:paraId="70C3CD99" w14:textId="77777777" w:rsidR="0038212F" w:rsidRPr="008E1A69" w:rsidRDefault="0038212F" w:rsidP="00643BD8">
            <w:pPr>
              <w:spacing w:after="0" w:line="240" w:lineRule="auto"/>
              <w:jc w:val="center"/>
              <w:rPr>
                <w:color w:val="auto"/>
                <w:sz w:val="16"/>
                <w:szCs w:val="16"/>
              </w:rPr>
            </w:pPr>
          </w:p>
        </w:tc>
      </w:tr>
      <w:tr w:rsidR="008E1A69" w:rsidRPr="008E1A69" w14:paraId="452841B0" w14:textId="22B367B0" w:rsidTr="0038212F">
        <w:tc>
          <w:tcPr>
            <w:tcW w:w="993" w:type="dxa"/>
            <w:vMerge/>
            <w:vAlign w:val="center"/>
          </w:tcPr>
          <w:p w14:paraId="6CD87143" w14:textId="77777777" w:rsidR="0038212F" w:rsidRPr="008E1A69" w:rsidRDefault="0038212F" w:rsidP="00643BD8">
            <w:pPr>
              <w:spacing w:after="0" w:line="240" w:lineRule="auto"/>
              <w:jc w:val="center"/>
              <w:rPr>
                <w:color w:val="auto"/>
                <w:sz w:val="16"/>
                <w:szCs w:val="16"/>
              </w:rPr>
            </w:pPr>
          </w:p>
        </w:tc>
        <w:tc>
          <w:tcPr>
            <w:tcW w:w="567" w:type="dxa"/>
            <w:vAlign w:val="center"/>
          </w:tcPr>
          <w:p w14:paraId="467E1345" w14:textId="15794B89" w:rsidR="0038212F" w:rsidRPr="008E1A69" w:rsidRDefault="0038212F" w:rsidP="00643BD8">
            <w:pPr>
              <w:spacing w:after="0" w:line="240" w:lineRule="auto"/>
              <w:jc w:val="center"/>
              <w:rPr>
                <w:color w:val="auto"/>
                <w:sz w:val="16"/>
                <w:szCs w:val="16"/>
              </w:rPr>
            </w:pPr>
            <w:r w:rsidRPr="008E1A69">
              <w:rPr>
                <w:color w:val="auto"/>
                <w:sz w:val="16"/>
                <w:szCs w:val="16"/>
              </w:rPr>
              <w:t>fire.5</w:t>
            </w:r>
          </w:p>
        </w:tc>
        <w:tc>
          <w:tcPr>
            <w:tcW w:w="3543" w:type="dxa"/>
            <w:vAlign w:val="center"/>
          </w:tcPr>
          <w:p w14:paraId="6DB628B0" w14:textId="4648893C" w:rsidR="0038212F" w:rsidRPr="008E1A69" w:rsidRDefault="0038212F" w:rsidP="00E74D97">
            <w:pPr>
              <w:spacing w:after="60" w:line="240" w:lineRule="auto"/>
              <w:jc w:val="center"/>
              <w:rPr>
                <w:color w:val="auto"/>
                <w:sz w:val="16"/>
                <w:szCs w:val="16"/>
                <w:lang w:val="de-DE"/>
              </w:rPr>
            </w:pPr>
            <w:r w:rsidRPr="008E1A69">
              <w:rPr>
                <w:color w:val="auto"/>
                <w:sz w:val="16"/>
                <w:szCs w:val="16"/>
                <w:lang w:val="de-DE"/>
              </w:rPr>
              <w:t xml:space="preserve">ESTELITE UNIVERSAL FLOW, Tokuyama Dental Deutschland GmbH, </w:t>
            </w:r>
            <w:proofErr w:type="spellStart"/>
            <w:r w:rsidRPr="008E1A69">
              <w:rPr>
                <w:color w:val="auto"/>
                <w:sz w:val="16"/>
                <w:szCs w:val="16"/>
                <w:lang w:val="de-DE"/>
              </w:rPr>
              <w:t>Metelen</w:t>
            </w:r>
            <w:proofErr w:type="spellEnd"/>
            <w:r w:rsidRPr="008E1A69">
              <w:rPr>
                <w:color w:val="auto"/>
                <w:sz w:val="16"/>
                <w:szCs w:val="16"/>
                <w:lang w:val="de-DE"/>
              </w:rPr>
              <w:t>, Germany</w:t>
            </w:r>
          </w:p>
        </w:tc>
        <w:tc>
          <w:tcPr>
            <w:tcW w:w="1701" w:type="dxa"/>
            <w:vAlign w:val="center"/>
          </w:tcPr>
          <w:p w14:paraId="0043D3FD" w14:textId="77777777" w:rsidR="0038212F" w:rsidRPr="008E1A69" w:rsidRDefault="0038212F" w:rsidP="00E74D97">
            <w:pPr>
              <w:spacing w:after="60" w:line="240" w:lineRule="auto"/>
              <w:jc w:val="center"/>
              <w:rPr>
                <w:color w:val="auto"/>
                <w:sz w:val="16"/>
                <w:szCs w:val="16"/>
                <w:lang w:val="de-DE"/>
              </w:rPr>
            </w:pPr>
          </w:p>
        </w:tc>
        <w:tc>
          <w:tcPr>
            <w:tcW w:w="1134" w:type="dxa"/>
            <w:vAlign w:val="center"/>
          </w:tcPr>
          <w:p w14:paraId="1E74E3C7" w14:textId="67C59CB5"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5D2C3493" w14:textId="76686844" w:rsidR="0038212F" w:rsidRPr="008E1A69" w:rsidRDefault="0038212F" w:rsidP="00643BD8">
            <w:pPr>
              <w:spacing w:after="0" w:line="240" w:lineRule="auto"/>
              <w:jc w:val="center"/>
              <w:rPr>
                <w:color w:val="auto"/>
                <w:sz w:val="16"/>
                <w:szCs w:val="16"/>
              </w:rPr>
            </w:pPr>
          </w:p>
        </w:tc>
        <w:tc>
          <w:tcPr>
            <w:tcW w:w="425" w:type="dxa"/>
          </w:tcPr>
          <w:p w14:paraId="579D7D37" w14:textId="77777777" w:rsidR="0038212F" w:rsidRPr="008E1A69" w:rsidRDefault="0038212F" w:rsidP="00643BD8">
            <w:pPr>
              <w:spacing w:after="0" w:line="240" w:lineRule="auto"/>
              <w:jc w:val="center"/>
              <w:rPr>
                <w:color w:val="auto"/>
                <w:sz w:val="16"/>
                <w:szCs w:val="16"/>
              </w:rPr>
            </w:pPr>
          </w:p>
        </w:tc>
      </w:tr>
      <w:tr w:rsidR="008E1A69" w:rsidRPr="008E1A69" w14:paraId="3B5C4DA2" w14:textId="4FD97C40" w:rsidTr="0038212F">
        <w:tc>
          <w:tcPr>
            <w:tcW w:w="993" w:type="dxa"/>
            <w:vMerge/>
            <w:vAlign w:val="center"/>
          </w:tcPr>
          <w:p w14:paraId="7A1A5EB1" w14:textId="2C777E3C" w:rsidR="0038212F" w:rsidRPr="008E1A69" w:rsidRDefault="0038212F" w:rsidP="00643BD8">
            <w:pPr>
              <w:spacing w:after="0" w:line="240" w:lineRule="auto"/>
              <w:jc w:val="center"/>
              <w:rPr>
                <w:color w:val="auto"/>
                <w:sz w:val="16"/>
                <w:szCs w:val="16"/>
              </w:rPr>
            </w:pPr>
          </w:p>
        </w:tc>
        <w:tc>
          <w:tcPr>
            <w:tcW w:w="567" w:type="dxa"/>
            <w:vAlign w:val="center"/>
          </w:tcPr>
          <w:p w14:paraId="60AFAD1A" w14:textId="2F8449BF" w:rsidR="0038212F" w:rsidRPr="008E1A69" w:rsidRDefault="0038212F" w:rsidP="00643BD8">
            <w:pPr>
              <w:spacing w:after="0" w:line="240" w:lineRule="auto"/>
              <w:jc w:val="center"/>
              <w:rPr>
                <w:color w:val="auto"/>
                <w:sz w:val="16"/>
                <w:szCs w:val="16"/>
              </w:rPr>
            </w:pPr>
            <w:r w:rsidRPr="008E1A69">
              <w:rPr>
                <w:color w:val="auto"/>
                <w:sz w:val="16"/>
                <w:szCs w:val="16"/>
              </w:rPr>
              <w:t>fire.6</w:t>
            </w:r>
          </w:p>
        </w:tc>
        <w:tc>
          <w:tcPr>
            <w:tcW w:w="3543" w:type="dxa"/>
            <w:vAlign w:val="center"/>
          </w:tcPr>
          <w:p w14:paraId="4E90A193" w14:textId="0C31824B" w:rsidR="0038212F" w:rsidRPr="008E1A69" w:rsidRDefault="0038212F" w:rsidP="00E74D97">
            <w:pPr>
              <w:spacing w:after="60" w:line="240" w:lineRule="auto"/>
              <w:jc w:val="center"/>
              <w:rPr>
                <w:color w:val="auto"/>
                <w:sz w:val="16"/>
                <w:szCs w:val="16"/>
              </w:rPr>
            </w:pPr>
            <w:r w:rsidRPr="008E1A69">
              <w:rPr>
                <w:color w:val="auto"/>
                <w:sz w:val="16"/>
                <w:szCs w:val="16"/>
              </w:rPr>
              <w:t>EQUIA Coat, GC Corporation, Tokyo, Japan</w:t>
            </w:r>
          </w:p>
        </w:tc>
        <w:tc>
          <w:tcPr>
            <w:tcW w:w="1701" w:type="dxa"/>
            <w:vAlign w:val="center"/>
          </w:tcPr>
          <w:p w14:paraId="1D936A28" w14:textId="77777777" w:rsidR="0038212F" w:rsidRPr="008E1A69" w:rsidRDefault="0038212F" w:rsidP="00E74D97">
            <w:pPr>
              <w:spacing w:after="60" w:line="240" w:lineRule="auto"/>
              <w:jc w:val="center"/>
              <w:rPr>
                <w:color w:val="auto"/>
                <w:sz w:val="16"/>
                <w:szCs w:val="16"/>
              </w:rPr>
            </w:pPr>
          </w:p>
        </w:tc>
        <w:tc>
          <w:tcPr>
            <w:tcW w:w="1134" w:type="dxa"/>
            <w:vAlign w:val="center"/>
          </w:tcPr>
          <w:p w14:paraId="5EF97DBB" w14:textId="1D278FD2"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3E541E40" w14:textId="05531280" w:rsidR="0038212F" w:rsidRPr="008E1A69" w:rsidRDefault="0038212F" w:rsidP="00643BD8">
            <w:pPr>
              <w:spacing w:after="0" w:line="240" w:lineRule="auto"/>
              <w:jc w:val="center"/>
              <w:rPr>
                <w:color w:val="auto"/>
                <w:sz w:val="16"/>
                <w:szCs w:val="16"/>
              </w:rPr>
            </w:pPr>
          </w:p>
        </w:tc>
        <w:tc>
          <w:tcPr>
            <w:tcW w:w="425" w:type="dxa"/>
          </w:tcPr>
          <w:p w14:paraId="658071D9" w14:textId="77777777" w:rsidR="0038212F" w:rsidRPr="008E1A69" w:rsidRDefault="0038212F" w:rsidP="00643BD8">
            <w:pPr>
              <w:spacing w:after="0" w:line="240" w:lineRule="auto"/>
              <w:jc w:val="center"/>
              <w:rPr>
                <w:color w:val="auto"/>
                <w:sz w:val="16"/>
                <w:szCs w:val="16"/>
              </w:rPr>
            </w:pPr>
          </w:p>
        </w:tc>
      </w:tr>
      <w:tr w:rsidR="008E1A69" w:rsidRPr="008E1A69" w14:paraId="0E46E354" w14:textId="0B9C806E" w:rsidTr="0038212F">
        <w:tc>
          <w:tcPr>
            <w:tcW w:w="993" w:type="dxa"/>
            <w:vMerge w:val="restart"/>
            <w:vAlign w:val="center"/>
          </w:tcPr>
          <w:p w14:paraId="15ECE095" w14:textId="7F21D518" w:rsidR="0038212F" w:rsidRPr="008E1A69" w:rsidRDefault="0038212F" w:rsidP="00643BD8">
            <w:pPr>
              <w:spacing w:after="0" w:line="240" w:lineRule="auto"/>
              <w:jc w:val="center"/>
              <w:rPr>
                <w:color w:val="auto"/>
                <w:sz w:val="16"/>
                <w:szCs w:val="16"/>
              </w:rPr>
            </w:pPr>
            <w:r w:rsidRPr="008E1A69">
              <w:rPr>
                <w:color w:val="auto"/>
                <w:sz w:val="16"/>
                <w:szCs w:val="16"/>
              </w:rPr>
              <w:t>Dental bonding agents</w:t>
            </w:r>
          </w:p>
        </w:tc>
        <w:tc>
          <w:tcPr>
            <w:tcW w:w="567" w:type="dxa"/>
            <w:vAlign w:val="center"/>
          </w:tcPr>
          <w:p w14:paraId="3B705F5D" w14:textId="21361826" w:rsidR="0038212F" w:rsidRPr="008E1A69" w:rsidRDefault="0038212F" w:rsidP="00643BD8">
            <w:pPr>
              <w:spacing w:after="0" w:line="240" w:lineRule="auto"/>
              <w:jc w:val="center"/>
              <w:rPr>
                <w:color w:val="auto"/>
                <w:sz w:val="16"/>
                <w:szCs w:val="16"/>
              </w:rPr>
            </w:pPr>
            <w:r w:rsidRPr="008E1A69">
              <w:rPr>
                <w:color w:val="auto"/>
                <w:sz w:val="16"/>
                <w:szCs w:val="16"/>
              </w:rPr>
              <w:t>boa.1</w:t>
            </w:r>
          </w:p>
        </w:tc>
        <w:tc>
          <w:tcPr>
            <w:tcW w:w="3543" w:type="dxa"/>
            <w:vAlign w:val="center"/>
          </w:tcPr>
          <w:p w14:paraId="61074534" w14:textId="183FB5F5"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OptiBond</w:t>
            </w:r>
            <w:proofErr w:type="spellEnd"/>
            <w:r w:rsidRPr="008E1A69">
              <w:rPr>
                <w:color w:val="auto"/>
                <w:sz w:val="16"/>
                <w:szCs w:val="16"/>
              </w:rPr>
              <w:t xml:space="preserve">™ FL 2 Adhesive, Kerr Italia, </w:t>
            </w:r>
            <w:proofErr w:type="spellStart"/>
            <w:r w:rsidRPr="008E1A69">
              <w:rPr>
                <w:color w:val="auto"/>
                <w:sz w:val="16"/>
                <w:szCs w:val="16"/>
              </w:rPr>
              <w:t>S.r.l</w:t>
            </w:r>
            <w:proofErr w:type="spellEnd"/>
            <w:r w:rsidRPr="008E1A69">
              <w:rPr>
                <w:color w:val="auto"/>
                <w:sz w:val="16"/>
                <w:szCs w:val="16"/>
              </w:rPr>
              <w:t xml:space="preserve">., </w:t>
            </w:r>
            <w:proofErr w:type="spellStart"/>
            <w:r w:rsidRPr="008E1A69">
              <w:rPr>
                <w:color w:val="auto"/>
                <w:sz w:val="16"/>
                <w:szCs w:val="16"/>
              </w:rPr>
              <w:t>Scafati</w:t>
            </w:r>
            <w:proofErr w:type="spellEnd"/>
            <w:r w:rsidRPr="008E1A69">
              <w:rPr>
                <w:color w:val="auto"/>
                <w:sz w:val="16"/>
                <w:szCs w:val="16"/>
              </w:rPr>
              <w:t>, Italy</w:t>
            </w:r>
          </w:p>
        </w:tc>
        <w:tc>
          <w:tcPr>
            <w:tcW w:w="1701" w:type="dxa"/>
            <w:vAlign w:val="center"/>
          </w:tcPr>
          <w:p w14:paraId="6EF6D499" w14:textId="77777777" w:rsidR="0038212F" w:rsidRPr="008E1A69" w:rsidRDefault="0038212F" w:rsidP="00E74D97">
            <w:pPr>
              <w:spacing w:after="60" w:line="240" w:lineRule="auto"/>
              <w:jc w:val="center"/>
              <w:rPr>
                <w:color w:val="auto"/>
                <w:sz w:val="16"/>
                <w:szCs w:val="16"/>
              </w:rPr>
            </w:pPr>
          </w:p>
        </w:tc>
        <w:tc>
          <w:tcPr>
            <w:tcW w:w="1134" w:type="dxa"/>
            <w:vAlign w:val="center"/>
          </w:tcPr>
          <w:p w14:paraId="138E6E41" w14:textId="5F3443D4"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20C5F671" w14:textId="5098E316" w:rsidR="0038212F" w:rsidRPr="008E1A69" w:rsidRDefault="0038212F" w:rsidP="00643BD8">
            <w:pPr>
              <w:spacing w:after="0" w:line="240" w:lineRule="auto"/>
              <w:jc w:val="center"/>
              <w:rPr>
                <w:color w:val="auto"/>
                <w:sz w:val="16"/>
                <w:szCs w:val="16"/>
              </w:rPr>
            </w:pPr>
          </w:p>
        </w:tc>
        <w:tc>
          <w:tcPr>
            <w:tcW w:w="425" w:type="dxa"/>
          </w:tcPr>
          <w:p w14:paraId="0DF7B356" w14:textId="5ECB5F81" w:rsidR="0038212F" w:rsidRPr="008E1A69" w:rsidRDefault="00900439" w:rsidP="00643BD8">
            <w:pPr>
              <w:spacing w:after="0" w:line="240" w:lineRule="auto"/>
              <w:jc w:val="center"/>
              <w:rPr>
                <w:color w:val="auto"/>
                <w:sz w:val="16"/>
                <w:szCs w:val="16"/>
              </w:rPr>
            </w:pPr>
            <w:r w:rsidRPr="008E1A69">
              <w:rPr>
                <w:color w:val="auto"/>
                <w:sz w:val="16"/>
                <w:szCs w:val="16"/>
              </w:rPr>
              <w:fldChar w:fldCharType="begin"/>
            </w:r>
            <w:r w:rsidR="00E74D97" w:rsidRPr="008E1A69">
              <w:rPr>
                <w:color w:val="auto"/>
                <w:sz w:val="16"/>
                <w:szCs w:val="16"/>
              </w:rPr>
              <w:instrText xml:space="preserve"> ADDIN ZOTERO_ITEM CSL_CITATION {"citationID":"l1wVMdNS","properties":{"formattedCitation":"[17, 47]","plainCitation":"[17, 47]","noteIndex":0},"citationItems":[{"id":1685,"uris":["http://zotero.org/users/local/BtSY6nHf/items/D7XAMDG3"],"itemData":{"id":1685,"type":"article-journal","container-title":"Nature Protocols","DOI":"10.1038/nprot.2018.003","ISSN":"1754-2189, 1750-2799","issue":"5","journalAbbreviation":"Nat Protoc","language":"en","note":"number: 5","page":"840-855","source":"DOI.org (Crossref)","title":"Fiber-optic implant for simultaneous fluorescence-based calcium recordings and BOLD fMRI in mice","volume":"13","author":[{"family":"Schlegel","given":"Felix"},{"family":"Sych","given":"Yaroslav"},{"family":"Schroeter","given":"Aileen"},{"family":"Stobart","given":"Jillian"},{"family":"Weber","given":"Bruno"},{"family":"Helmchen","given":"Fritjof"},{"family":"Rudin","given":"Markus"}],"issued":{"date-parts":[["2018",5]]}}},{"id":3233,"uris":["http://zotero.org/users/local/BtSY6nHf/items/UU7XGW3X"],"itemData":{"id":3233,"type":"article-journal","container-title":"STAR Protocols","DOI":"10.1016/j.xpro.2022.101761","ISSN":"26661667","issue":"4","journalAbbreviation":"STAR Protocols","language":"en","page":"101761","source":"DOI.org (Crossref)","title":"An optimized protocol for assessing changes in mouse whole-brain activity using opto-fMRI","volume":"3","author":[{"family":"Grimm","given":"Christina"},{"family":"Wenderoth","given":"Nicole"},{"family":"Zerbi","given":"Valerio"}],"issued":{"date-parts":[["2022",12]]}}}],"schema":"https://github.com/citation-style-language/schema/raw/master/csl-citation.json"} </w:instrText>
            </w:r>
            <w:r w:rsidRPr="008E1A69">
              <w:rPr>
                <w:color w:val="auto"/>
                <w:sz w:val="16"/>
                <w:szCs w:val="16"/>
              </w:rPr>
              <w:fldChar w:fldCharType="separate"/>
            </w:r>
            <w:r w:rsidR="00E74D97" w:rsidRPr="008E1A69">
              <w:rPr>
                <w:rFonts w:cs="Times New Roman"/>
                <w:color w:val="auto"/>
                <w:sz w:val="16"/>
              </w:rPr>
              <w:t>[17, 47]</w:t>
            </w:r>
            <w:r w:rsidRPr="008E1A69">
              <w:rPr>
                <w:color w:val="auto"/>
                <w:sz w:val="16"/>
                <w:szCs w:val="16"/>
              </w:rPr>
              <w:fldChar w:fldCharType="end"/>
            </w:r>
          </w:p>
        </w:tc>
      </w:tr>
      <w:tr w:rsidR="008E1A69" w:rsidRPr="008E1A69" w14:paraId="5F3246A9" w14:textId="72A7A6A2" w:rsidTr="0038212F">
        <w:tc>
          <w:tcPr>
            <w:tcW w:w="993" w:type="dxa"/>
            <w:vMerge/>
            <w:vAlign w:val="center"/>
          </w:tcPr>
          <w:p w14:paraId="48EC2D11" w14:textId="77777777" w:rsidR="0038212F" w:rsidRPr="008E1A69" w:rsidRDefault="0038212F" w:rsidP="00643BD8">
            <w:pPr>
              <w:spacing w:after="0" w:line="240" w:lineRule="auto"/>
              <w:jc w:val="center"/>
              <w:rPr>
                <w:color w:val="auto"/>
                <w:sz w:val="16"/>
                <w:szCs w:val="16"/>
              </w:rPr>
            </w:pPr>
          </w:p>
        </w:tc>
        <w:tc>
          <w:tcPr>
            <w:tcW w:w="567" w:type="dxa"/>
            <w:vAlign w:val="center"/>
          </w:tcPr>
          <w:p w14:paraId="2789CAC8" w14:textId="710DEDE9" w:rsidR="0038212F" w:rsidRPr="008E1A69" w:rsidRDefault="0038212F" w:rsidP="00643BD8">
            <w:pPr>
              <w:spacing w:after="0" w:line="240" w:lineRule="auto"/>
              <w:jc w:val="center"/>
              <w:rPr>
                <w:color w:val="auto"/>
                <w:sz w:val="16"/>
                <w:szCs w:val="16"/>
              </w:rPr>
            </w:pPr>
            <w:r w:rsidRPr="008E1A69">
              <w:rPr>
                <w:color w:val="auto"/>
                <w:sz w:val="16"/>
                <w:szCs w:val="16"/>
              </w:rPr>
              <w:t>boa.2</w:t>
            </w:r>
          </w:p>
        </w:tc>
        <w:tc>
          <w:tcPr>
            <w:tcW w:w="3543" w:type="dxa"/>
            <w:vAlign w:val="center"/>
          </w:tcPr>
          <w:p w14:paraId="6C3519D2" w14:textId="768175DA" w:rsidR="0038212F" w:rsidRPr="008E1A69" w:rsidRDefault="0038212F" w:rsidP="00E74D97">
            <w:pPr>
              <w:spacing w:after="60" w:line="240" w:lineRule="auto"/>
              <w:jc w:val="center"/>
              <w:rPr>
                <w:color w:val="auto"/>
                <w:sz w:val="16"/>
                <w:szCs w:val="16"/>
                <w:lang w:val="de-DE"/>
              </w:rPr>
            </w:pPr>
            <w:proofErr w:type="spellStart"/>
            <w:r w:rsidRPr="008E1A69">
              <w:rPr>
                <w:color w:val="auto"/>
                <w:sz w:val="16"/>
                <w:szCs w:val="16"/>
                <w:lang w:val="de-DE"/>
              </w:rPr>
              <w:t>iBond</w:t>
            </w:r>
            <w:proofErr w:type="spellEnd"/>
            <w:r w:rsidRPr="008E1A69">
              <w:rPr>
                <w:rFonts w:cs="Times New Roman"/>
                <w:color w:val="auto"/>
                <w:sz w:val="16"/>
                <w:szCs w:val="16"/>
                <w:lang w:val="de-DE"/>
              </w:rPr>
              <w:t>®</w:t>
            </w:r>
            <w:r w:rsidRPr="008E1A69">
              <w:rPr>
                <w:color w:val="auto"/>
                <w:sz w:val="16"/>
                <w:szCs w:val="16"/>
                <w:lang w:val="de-DE"/>
              </w:rPr>
              <w:t xml:space="preserve"> Universal, Heraeus Kulzer GmbH, Hanau, Germany</w:t>
            </w:r>
          </w:p>
        </w:tc>
        <w:tc>
          <w:tcPr>
            <w:tcW w:w="1701" w:type="dxa"/>
            <w:vAlign w:val="center"/>
          </w:tcPr>
          <w:p w14:paraId="4C2C6BD9" w14:textId="77777777" w:rsidR="0038212F" w:rsidRPr="008E1A69" w:rsidRDefault="0038212F" w:rsidP="00E74D97">
            <w:pPr>
              <w:spacing w:after="60" w:line="240" w:lineRule="auto"/>
              <w:jc w:val="center"/>
              <w:rPr>
                <w:color w:val="auto"/>
                <w:sz w:val="16"/>
                <w:szCs w:val="16"/>
                <w:lang w:val="de-DE"/>
              </w:rPr>
            </w:pPr>
          </w:p>
        </w:tc>
        <w:tc>
          <w:tcPr>
            <w:tcW w:w="1134" w:type="dxa"/>
            <w:vAlign w:val="center"/>
          </w:tcPr>
          <w:p w14:paraId="5D019844" w14:textId="2C5D33E7"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4C35B094" w14:textId="5A287446" w:rsidR="0038212F" w:rsidRPr="008E1A69" w:rsidRDefault="0038212F" w:rsidP="00643BD8">
            <w:pPr>
              <w:spacing w:after="0" w:line="240" w:lineRule="auto"/>
              <w:jc w:val="center"/>
              <w:rPr>
                <w:color w:val="auto"/>
                <w:sz w:val="16"/>
                <w:szCs w:val="16"/>
              </w:rPr>
            </w:pPr>
          </w:p>
        </w:tc>
        <w:tc>
          <w:tcPr>
            <w:tcW w:w="425" w:type="dxa"/>
          </w:tcPr>
          <w:p w14:paraId="24B07E21" w14:textId="77777777" w:rsidR="0038212F" w:rsidRPr="008E1A69" w:rsidRDefault="0038212F" w:rsidP="00643BD8">
            <w:pPr>
              <w:spacing w:after="0" w:line="240" w:lineRule="auto"/>
              <w:jc w:val="center"/>
              <w:rPr>
                <w:color w:val="auto"/>
                <w:sz w:val="16"/>
                <w:szCs w:val="16"/>
              </w:rPr>
            </w:pPr>
          </w:p>
        </w:tc>
      </w:tr>
      <w:tr w:rsidR="008E1A69" w:rsidRPr="008E1A69" w14:paraId="5AF2E0F2" w14:textId="21E37369" w:rsidTr="0038212F">
        <w:tc>
          <w:tcPr>
            <w:tcW w:w="993" w:type="dxa"/>
            <w:vMerge/>
            <w:vAlign w:val="center"/>
          </w:tcPr>
          <w:p w14:paraId="5D652B37" w14:textId="6C4934E9" w:rsidR="0038212F" w:rsidRPr="008E1A69" w:rsidRDefault="0038212F" w:rsidP="00643BD8">
            <w:pPr>
              <w:spacing w:after="0" w:line="240" w:lineRule="auto"/>
              <w:jc w:val="center"/>
              <w:rPr>
                <w:color w:val="auto"/>
                <w:sz w:val="16"/>
                <w:szCs w:val="16"/>
              </w:rPr>
            </w:pPr>
          </w:p>
        </w:tc>
        <w:tc>
          <w:tcPr>
            <w:tcW w:w="567" w:type="dxa"/>
            <w:vAlign w:val="center"/>
          </w:tcPr>
          <w:p w14:paraId="0D37B806" w14:textId="3736D20A" w:rsidR="0038212F" w:rsidRPr="008E1A69" w:rsidRDefault="0038212F" w:rsidP="00643BD8">
            <w:pPr>
              <w:spacing w:after="0" w:line="240" w:lineRule="auto"/>
              <w:jc w:val="center"/>
              <w:rPr>
                <w:color w:val="auto"/>
                <w:sz w:val="16"/>
                <w:szCs w:val="16"/>
              </w:rPr>
            </w:pPr>
            <w:r w:rsidRPr="008E1A69">
              <w:rPr>
                <w:color w:val="auto"/>
                <w:sz w:val="16"/>
                <w:szCs w:val="16"/>
              </w:rPr>
              <w:t>boa.3</w:t>
            </w:r>
          </w:p>
        </w:tc>
        <w:tc>
          <w:tcPr>
            <w:tcW w:w="3543" w:type="dxa"/>
            <w:vAlign w:val="center"/>
          </w:tcPr>
          <w:p w14:paraId="2D9B65E5" w14:textId="0EFCA906" w:rsidR="0038212F" w:rsidRPr="008E1A69" w:rsidRDefault="0038212F" w:rsidP="00E74D97">
            <w:pPr>
              <w:spacing w:after="60" w:line="240" w:lineRule="auto"/>
              <w:jc w:val="center"/>
              <w:rPr>
                <w:color w:val="auto"/>
                <w:sz w:val="16"/>
                <w:szCs w:val="16"/>
              </w:rPr>
            </w:pPr>
            <w:r w:rsidRPr="008E1A69">
              <w:rPr>
                <w:color w:val="auto"/>
                <w:sz w:val="16"/>
                <w:szCs w:val="16"/>
              </w:rPr>
              <w:t>MAXIMUM CURE</w:t>
            </w:r>
            <w:r w:rsidRPr="008E1A69">
              <w:rPr>
                <w:rFonts w:cs="Times New Roman"/>
                <w:color w:val="auto"/>
                <w:sz w:val="16"/>
                <w:szCs w:val="16"/>
              </w:rPr>
              <w:t>®</w:t>
            </w:r>
            <w:r w:rsidRPr="008E1A69">
              <w:rPr>
                <w:color w:val="auto"/>
                <w:sz w:val="16"/>
                <w:szCs w:val="16"/>
              </w:rPr>
              <w:t xml:space="preserve"> Part A/B, Reliance Orthodontic Products, Itasca, IL, USA</w:t>
            </w:r>
          </w:p>
        </w:tc>
        <w:tc>
          <w:tcPr>
            <w:tcW w:w="1701" w:type="dxa"/>
            <w:vAlign w:val="center"/>
          </w:tcPr>
          <w:p w14:paraId="3DA0C002" w14:textId="77777777" w:rsidR="0038212F" w:rsidRPr="008E1A69" w:rsidRDefault="0038212F" w:rsidP="00E74D97">
            <w:pPr>
              <w:spacing w:after="60" w:line="240" w:lineRule="auto"/>
              <w:jc w:val="center"/>
              <w:rPr>
                <w:color w:val="auto"/>
                <w:sz w:val="16"/>
                <w:szCs w:val="16"/>
              </w:rPr>
            </w:pPr>
          </w:p>
        </w:tc>
        <w:tc>
          <w:tcPr>
            <w:tcW w:w="1134" w:type="dxa"/>
            <w:vAlign w:val="center"/>
          </w:tcPr>
          <w:p w14:paraId="79ED5ABC" w14:textId="0DED0793" w:rsidR="0038212F" w:rsidRPr="008E1A69" w:rsidRDefault="0038212F" w:rsidP="00643BD8">
            <w:pPr>
              <w:spacing w:after="0" w:line="240" w:lineRule="auto"/>
              <w:jc w:val="center"/>
              <w:rPr>
                <w:color w:val="auto"/>
                <w:sz w:val="16"/>
                <w:szCs w:val="16"/>
              </w:rPr>
            </w:pPr>
          </w:p>
        </w:tc>
        <w:tc>
          <w:tcPr>
            <w:tcW w:w="851" w:type="dxa"/>
            <w:vAlign w:val="center"/>
          </w:tcPr>
          <w:p w14:paraId="73356485" w14:textId="59485550" w:rsidR="0038212F" w:rsidRPr="008E1A69" w:rsidRDefault="0038212F" w:rsidP="00643BD8">
            <w:pPr>
              <w:spacing w:after="0" w:line="240" w:lineRule="auto"/>
              <w:jc w:val="center"/>
              <w:rPr>
                <w:color w:val="auto"/>
                <w:sz w:val="16"/>
                <w:szCs w:val="16"/>
              </w:rPr>
            </w:pPr>
          </w:p>
        </w:tc>
        <w:tc>
          <w:tcPr>
            <w:tcW w:w="425" w:type="dxa"/>
          </w:tcPr>
          <w:p w14:paraId="2DCF3832" w14:textId="77777777" w:rsidR="0038212F" w:rsidRPr="008E1A69" w:rsidRDefault="0038212F" w:rsidP="00643BD8">
            <w:pPr>
              <w:spacing w:after="0" w:line="240" w:lineRule="auto"/>
              <w:jc w:val="center"/>
              <w:rPr>
                <w:color w:val="auto"/>
                <w:sz w:val="16"/>
                <w:szCs w:val="16"/>
              </w:rPr>
            </w:pPr>
          </w:p>
        </w:tc>
      </w:tr>
      <w:tr w:rsidR="008E1A69" w:rsidRPr="008E1A69" w14:paraId="25744F30" w14:textId="01ABA0B9" w:rsidTr="0038212F">
        <w:tc>
          <w:tcPr>
            <w:tcW w:w="993" w:type="dxa"/>
            <w:vAlign w:val="center"/>
          </w:tcPr>
          <w:p w14:paraId="3226B6E3" w14:textId="297D8E90" w:rsidR="0038212F" w:rsidRPr="008E1A69" w:rsidRDefault="0038212F" w:rsidP="00643BD8">
            <w:pPr>
              <w:spacing w:after="0" w:line="240" w:lineRule="auto"/>
              <w:jc w:val="center"/>
              <w:rPr>
                <w:color w:val="auto"/>
                <w:sz w:val="16"/>
                <w:szCs w:val="16"/>
              </w:rPr>
            </w:pPr>
            <w:r w:rsidRPr="008E1A69">
              <w:rPr>
                <w:color w:val="auto"/>
                <w:sz w:val="16"/>
                <w:szCs w:val="16"/>
              </w:rPr>
              <w:t>Glass ionomer cement</w:t>
            </w:r>
          </w:p>
        </w:tc>
        <w:tc>
          <w:tcPr>
            <w:tcW w:w="567" w:type="dxa"/>
            <w:vAlign w:val="center"/>
          </w:tcPr>
          <w:p w14:paraId="1242E381" w14:textId="50D2E462" w:rsidR="0038212F" w:rsidRPr="008E1A69" w:rsidRDefault="0038212F" w:rsidP="00643BD8">
            <w:pPr>
              <w:spacing w:after="0" w:line="240" w:lineRule="auto"/>
              <w:jc w:val="center"/>
              <w:rPr>
                <w:color w:val="auto"/>
                <w:sz w:val="16"/>
                <w:szCs w:val="16"/>
              </w:rPr>
            </w:pPr>
            <w:r w:rsidRPr="008E1A69">
              <w:rPr>
                <w:color w:val="auto"/>
                <w:sz w:val="16"/>
                <w:szCs w:val="16"/>
              </w:rPr>
              <w:t>glas.1</w:t>
            </w:r>
          </w:p>
        </w:tc>
        <w:tc>
          <w:tcPr>
            <w:tcW w:w="3543" w:type="dxa"/>
            <w:vAlign w:val="center"/>
          </w:tcPr>
          <w:p w14:paraId="2B1E98D1" w14:textId="736F0544" w:rsidR="0038212F" w:rsidRPr="008E1A69" w:rsidRDefault="0038212F" w:rsidP="00E74D97">
            <w:pPr>
              <w:spacing w:after="60" w:line="240" w:lineRule="auto"/>
              <w:jc w:val="center"/>
              <w:rPr>
                <w:color w:val="auto"/>
                <w:sz w:val="16"/>
                <w:szCs w:val="16"/>
                <w:lang w:val="de-DE"/>
              </w:rPr>
            </w:pPr>
            <w:proofErr w:type="spellStart"/>
            <w:r w:rsidRPr="008E1A69">
              <w:rPr>
                <w:color w:val="auto"/>
                <w:sz w:val="16"/>
                <w:szCs w:val="16"/>
              </w:rPr>
              <w:t>GlassLute</w:t>
            </w:r>
            <w:proofErr w:type="spellEnd"/>
            <w:r w:rsidRPr="008E1A69">
              <w:rPr>
                <w:color w:val="auto"/>
                <w:sz w:val="16"/>
                <w:szCs w:val="16"/>
              </w:rPr>
              <w:t>™, PULPDENT</w:t>
            </w:r>
            <w:r w:rsidRPr="008E1A69">
              <w:rPr>
                <w:rFonts w:cs="Times New Roman"/>
                <w:color w:val="auto"/>
                <w:sz w:val="16"/>
                <w:szCs w:val="16"/>
              </w:rPr>
              <w:t>®</w:t>
            </w:r>
            <w:r w:rsidRPr="008E1A69">
              <w:rPr>
                <w:color w:val="auto"/>
                <w:sz w:val="16"/>
                <w:szCs w:val="16"/>
              </w:rPr>
              <w:t>, Watertown, MA, USA</w:t>
            </w:r>
          </w:p>
        </w:tc>
        <w:tc>
          <w:tcPr>
            <w:tcW w:w="1701" w:type="dxa"/>
            <w:vAlign w:val="center"/>
          </w:tcPr>
          <w:p w14:paraId="4FD9524E" w14:textId="77777777" w:rsidR="0038212F" w:rsidRPr="008E1A69" w:rsidRDefault="0038212F" w:rsidP="00E74D97">
            <w:pPr>
              <w:spacing w:after="60" w:line="240" w:lineRule="auto"/>
              <w:jc w:val="center"/>
              <w:rPr>
                <w:color w:val="auto"/>
                <w:sz w:val="16"/>
                <w:szCs w:val="16"/>
                <w:lang w:val="de-DE"/>
              </w:rPr>
            </w:pPr>
          </w:p>
        </w:tc>
        <w:tc>
          <w:tcPr>
            <w:tcW w:w="1134" w:type="dxa"/>
            <w:vAlign w:val="center"/>
          </w:tcPr>
          <w:p w14:paraId="5F376602" w14:textId="4D0D38DA"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6B51353D" w14:textId="0F4AF264"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425" w:type="dxa"/>
          </w:tcPr>
          <w:p w14:paraId="3041826B" w14:textId="5D3968E0" w:rsidR="0038212F" w:rsidRPr="008E1A69" w:rsidRDefault="00900439" w:rsidP="00643BD8">
            <w:pPr>
              <w:spacing w:after="0" w:line="240" w:lineRule="auto"/>
              <w:jc w:val="center"/>
              <w:rPr>
                <w:color w:val="auto"/>
                <w:sz w:val="16"/>
                <w:szCs w:val="16"/>
              </w:rPr>
            </w:pPr>
            <w:r w:rsidRPr="008E1A69">
              <w:rPr>
                <w:color w:val="auto"/>
                <w:sz w:val="16"/>
                <w:szCs w:val="16"/>
              </w:rPr>
              <w:fldChar w:fldCharType="begin"/>
            </w:r>
            <w:r w:rsidR="00E74D97" w:rsidRPr="008E1A69">
              <w:rPr>
                <w:color w:val="auto"/>
                <w:sz w:val="16"/>
                <w:szCs w:val="16"/>
              </w:rPr>
              <w:instrText xml:space="preserve"> ADDIN ZOTERO_ITEM CSL_CITATION {"citationID":"lVcgaI8a","properties":{"formattedCitation":"[26, 48\\uc0\\u8211{}50]","plainCitation":"[26, 48–50]","noteIndex":0},"citationItems":[{"id":"cAXvGxy4/KnPjbmMq","uris":["http://zotero.org/users/local/6FNz003i/items/8DFANUK4"],"itemData":{"id":"cAXvGxy4/KnPjbmMq","type":"article-journal","container-title":"Frontiers in Cellular Neuroscience","DOI":"10.3389/fncel.2018.00369","ISSN":"1662-5102","journalAbbreviation":"Front. Cell. Neurosci.","language":"en","page":"369","source":"DOI.org (Crossref)","title":"Modulation of Hyperpolarization-Activated Inward Current and Thalamic Activity Modes by Different Cyclic Nucleotides","volume":"12","author":[{"family":"Datunashvili","given":"Maia"},{"family":"Chaudhary","given":"Rahul"},{"family":"Zobeiri","given":"Mehrnoush"},{"family":"Lüttjohann","given":"Annika"},{"family":"Mergia","given":"Evanthia"},{"family":"Baumann","given":"Arnd"},{"family":"Balfanz","given":"Sabine"},{"family":"Budde","given":"Björn"},{"family":"Van Luijtelaar","given":"Gilles"},{"family":"Pape","given":"Hans-Christian"},{"family":"Koesling","given":"Doris"},{"family":"Budde","given":"Thomas"}],"issued":{"date-parts":[["2018",10,24]]}}},{"id":3235,"uris":["http://zotero.org/users/local/BtSY6nHf/items/U26RNNZS"],"itemData":{"id":3235,"type":"article-journal","abstract":"Introduction\n              Small animal fMRI is an essential part of translational research in the cognitive neurosciences. Due to small dimensions and animal physiology preclinical fMRI is prone to artifacts that may lead to misinterpretation of the data. To reach unbiased translational conclusions, it is, therefore, crucial to identify potential sources of experimental noise and to develop correction methods for contributions that cannot be avoided such as physiological noise. Aim of this study was to assess origin and prevalence of hemodynamic oscillations (HDO) in preclinical fMRI in rat, as well as their impact on data analysis.\n            \n            \n              Methods\n              Following the development of algorithms for HDO detection and suppression, HDO prevalence in fMRI measurements was investigated for different anesthetic regimens, comprising isoflurane and medetomidine, and for both gradient echo and spin echo fMRI sequences. In addition to assessing the effect of vasodilation on HDO, it was studied if HDO have a direct neuronal correlate using local field potential (LFP) recordings. Finally, the impact of HDO on analysis of fMRI data was assessed, studying both the impact on calculation of activation maps as well as the impact on brain network analysis. Overall, 303 fMRI measurements and 32 LFP recordings were performed in 71 rats.\n            \n            \n              Results\n              \n                In total, 62% of the fMRI measurements showed HDO with a frequency of (0.20 ± 0.02) Hz. This frequent occurrence indicated that HDO cannot be generally neglected in fMRI experiments. Using the developed algorithms, HDO were detected with a specificity of 95%, and removed efficiently from the signal time courses. HDO occurred brain-wide under vasoconstrictive conditions in both small and large blood vessels. Vasodilation immediately interrupted HDO, which, however, returned within 1 h under vasoconstrictive conditions. No direct neuronal correlate of HDO was observed in LFP recordings. HDO significantly impacted analysis of fMRI data, leading to altered cluster sizes and\n                F\n                -values for activated voxels, as well as altered brain networks, when comparing data with and without HDO.\n              \n            \n            \n              Discussion\n              We therefore conclude that HDO are caused by vasomotion under certain anesthetic conditions and should be corrected during fMRI data analysis to avoid bias.","container-title":"Frontiers in Neuroscience","DOI":"10.3389/fnins.2023.1064000","ISSN":"1662-453X","journalAbbreviation":"Front. Neurosci.","page":"1064000","source":"DOI.org (Crossref)","title":"The impact of vasomotion on analysis of rodent fMRI data","volume":"17","author":[{"family":"Lambers","given":"Henriette"},{"family":"Wachsmuth","given":"Lydia"},{"family":"Lippe","given":"Chris"},{"family":"Faber","given":"Cornelius"}],"issued":{"date-parts":[["2023",2,24]]}}},{"id":3237,"uris":["http://zotero.org/users/local/BtSY6nHf/items/GLW8VYZL"],"itemData":{"id":3237,"type":"article-journal","abstract":"Abstract\n            Neocortical choline acetyltransferase (ChAT)-expressing interneurons are a subclass of vasoactive intestinal peptide (ChAT-VIP) neurons of which circuit and behavioural function are unknown. Here, we show that ChAT-VIP neurons directly excite neighbouring neurons in several layers through fast synaptic transmission of acetylcholine (ACh) in rodent medial prefrontal cortex (mPFC). Both interneurons in layers (L)1–3 as well as pyramidal neurons in L2/3 and L6 receive direct inputs from ChAT-VIP neurons mediated by fast cholinergic transmission. A fraction (10–20%) of postsynaptic neurons that received cholinergic input from ChAT-VIP interneurons also received GABAergic input from these neurons. In contrast to regular VIP interneurons, ChAT-VIP neurons did not disinhibit pyramidal neurons. Finally, we show that activity of these neurons is relevant for behaviour and they control attention behaviour distinctly from basal forebrain ACh inputs. Thus, ChAT-VIP neurons are a local source of cortical ACh that directly excite neurons throughout cortical layers and contribute to attention.","container-title":"Nature Communications","DOI":"10.1038/s41467-019-13244-9","ISSN":"2041-1723","issue":"1","journalAbbreviation":"Nat Commun","language":"en","page":"5280","source":"DOI.org (Crossref)","title":"Prefrontal cortical ChAT-VIP interneurons provide local excitation by cholinergic synaptic transmission and control attention","volume":"10","author":[{"family":"Obermayer","given":"Joshua"},{"family":"Luchicchi","given":"Antonio"},{"family":"Heistek","given":"Tim S."},{"family":"De Kloet","given":"Sybren F."},{"family":"Terra","given":"Huub"},{"family":"Bruinsma","given":"Bastiaan"},{"family":"Mnie-Filali","given":"Ouissame"},{"family":"Kortleven","given":"Christian"},{"family":"Galakhova","given":"Anna A."},{"family":"Khalil","given":"Ayoub J."},{"family":"Kroon","given":"Tim"},{"family":"Jonker","given":"Allert J."},{"family":"De Haan","given":"Roel"},{"family":"Van De Berg","given":"Wilma D. J."},{"family":"Goriounova","given":"Natalia A."},{"family":"De Kock","given":"Christiaan P. J."},{"family":"Pattij","given":"Tommy"},{"family":"Mansvelder","given":"Huibert D."}],"issued":{"date-parts":[["2019",11,21]]}}},{"id":3239,"uris":["http://zotero.org/users/local/BtSY6nHf/items/WAESE6YC"],"itemData":{"id":3239,"type":"article-journal","abstract":"Key points\n              \n                \n                  \n                    Gap junctional electrical coupling between neurons of the reticular thalamic nucleus (RTN) is critical for hypersynchrony in the thalamo‐cortical network.\n                  \n                  \n                    This study investigates the role of electrical coupling in pathological rhythmogenesis in RTN neurons in a rat model of absence epilepsy.\n                  \n                  \n                    \n                      Rhythmic activation resulted in a Ca\n                      2+\n                      ‐dependent short‐term depression (STD) of electrical coupling between pairs of RTN neurons in epileptic rats, but not in RTN of a non‐epileptic control strain.\n                    \n                  \n                  \n                    \n                      Pharmacological blockade of gap junctions in RTN\n                      in vivo\n                      induced a depression of seizure activity.\n                    \n                  \n                  \n                    \n                      The STD of electrical coupling represents a mechanism of Ca\n                      2+\n                      homeostasis in RTN aimed to counteract excessive synchronization.\n                    \n                  \n                \n              \n            \n            \n              Abstract\n              \n                Neurons in the reticular thalamic nucleus (RTN) are coupled by electrical synapses, which play a major role in regulating synchronous activity. This study investigates electrical coupling in RTN neurons from a rat model of childhood absence epilepsy, genetic absence epilepsy rats from Strasbourg (GAERS), compared with a non‐epileptic control (NEC) strain, to assess the impact on pathophysiological rhythmogenesis. Whole‐cell recordings were obtained from pairs of RTN neurons of GAERS and NEC\n                in vitro\n                . Coupling was determined by injection of hyperpolarizing current steps in one cell and monitoring evoked voltage responses in both activated and coupled cell. The coupling coefficient (cc) was compared under resting condition, during pharmacological interventions and repeated activation using a series of current injections. The effect of gap junctional coupling on seizure expression was investigated by application of gap junctional blockers into RTN of GAERS\n                in vivo\n                . At resting conditions, cc did not differ between GAERS and NEC. During repeated activation, cc declined in GAERS but not in NEC. This depression in cc was restored within 25 s and was prevented by intracellular presence of BAPTA in the activated but not in the coupled cell. Local application of gap junctional blockers into RTN of GAERS\n                in vivo\n                resulted in a decrease of spike wave discharge (SWD) activity. Repeated activation results in a short‐term depression (STD) of gap junctional coupling in RTN neurons of GAERS, depending on intracellular Ca\n                2+\n                mechanisms in the activated cell. As blockage of gap junctions\n                in vivo\n                results in a decrease of SWD activity, the STD observed in GAERS is considered a compensatory mechanism, aimed to dampen SWD activity.\n              \n            \n          , \n            Key points\n            \n              \n                \n                  Gap junctional electrical coupling between neurons of the reticular thalamic nucleus (RTN) is critical for hypersynchrony in the thalamo‐cortical network.\n                \n                \n                  This study investigates the role of electrical coupling in pathological rhythmogenesis in RTN neurons in a rat model of absence epilepsy.\n                \n                \n                  \n                    Rhythmic activation resulted in a Ca\n                    2+\n                    ‐dependent short‐term depression (STD) of electrical coupling between pairs of RTN neurons in epileptic rats, but not in RTN of a non‐epileptic control strain.\n                  \n                \n                \n                  \n                    Pharmacological blockade of gap junctions in RTN\n                    in vivo\n                    induced a depression of seizure activity.\n                  \n                \n                \n                  \n                    The STD of electrical coupling represents a mechanism of Ca\n                    2+\n                    homeostasis in RTN aimed to counteract excessive synchronization.","container-title":"The Journal of Physiology","DOI":"10.1113/JP271811","ISSN":"0022-3751, 1469-7793","issue":"19","journalAbbreviation":"The Journal of Physiology","language":"en","license":"http://onlinelibrary.wiley.com/termsAndConditions#vor","page":"5695-5710","source":"DOI.org (Crossref)","title":"Short‐term depression of gap junctional coupling in reticular thalamic neurons of absence epileptic rats","volume":"594","author":[{"family":"Kohmann","given":"Denise"},{"family":"Lüttjohann","given":"Annika"},{"family":"Seidenbecher","given":"Thomas"},{"family":"Coulon","given":"Philippe"},{"family":"Pape","given":"Hans‐Christian"}],"issued":{"date-parts":[["2016",10]]}}}],"schema":"https://github.com/citation-style-language/schema/raw/master/csl-citation.json"} </w:instrText>
            </w:r>
            <w:r w:rsidRPr="008E1A69">
              <w:rPr>
                <w:color w:val="auto"/>
                <w:sz w:val="16"/>
                <w:szCs w:val="16"/>
              </w:rPr>
              <w:fldChar w:fldCharType="separate"/>
            </w:r>
            <w:r w:rsidR="00E74D97" w:rsidRPr="008E1A69">
              <w:rPr>
                <w:rFonts w:cs="Times New Roman"/>
                <w:color w:val="auto"/>
                <w:sz w:val="16"/>
                <w:szCs w:val="24"/>
              </w:rPr>
              <w:t>[26, 48–50]</w:t>
            </w:r>
            <w:r w:rsidRPr="008E1A69">
              <w:rPr>
                <w:color w:val="auto"/>
                <w:sz w:val="16"/>
                <w:szCs w:val="16"/>
              </w:rPr>
              <w:fldChar w:fldCharType="end"/>
            </w:r>
          </w:p>
        </w:tc>
      </w:tr>
      <w:tr w:rsidR="008E1A69" w:rsidRPr="008E1A69" w14:paraId="0EE5DE23" w14:textId="5C3518F7" w:rsidTr="0038212F">
        <w:tc>
          <w:tcPr>
            <w:tcW w:w="993" w:type="dxa"/>
            <w:vAlign w:val="center"/>
          </w:tcPr>
          <w:p w14:paraId="455F3213" w14:textId="4941AF15" w:rsidR="0038212F" w:rsidRPr="008E1A69" w:rsidRDefault="0038212F" w:rsidP="00643BD8">
            <w:pPr>
              <w:spacing w:after="0" w:line="240" w:lineRule="auto"/>
              <w:jc w:val="center"/>
              <w:rPr>
                <w:color w:val="auto"/>
                <w:sz w:val="16"/>
                <w:szCs w:val="16"/>
              </w:rPr>
            </w:pPr>
            <w:r w:rsidRPr="008E1A69">
              <w:rPr>
                <w:color w:val="auto"/>
                <w:sz w:val="16"/>
                <w:szCs w:val="16"/>
              </w:rPr>
              <w:t>Dental plaster</w:t>
            </w:r>
          </w:p>
        </w:tc>
        <w:tc>
          <w:tcPr>
            <w:tcW w:w="567" w:type="dxa"/>
            <w:vAlign w:val="center"/>
          </w:tcPr>
          <w:p w14:paraId="7010ED5F" w14:textId="77E6A0C7" w:rsidR="0038212F" w:rsidRPr="008E1A69" w:rsidRDefault="0038212F" w:rsidP="00643BD8">
            <w:pPr>
              <w:spacing w:after="0" w:line="240" w:lineRule="auto"/>
              <w:jc w:val="center"/>
              <w:rPr>
                <w:color w:val="auto"/>
                <w:sz w:val="16"/>
                <w:szCs w:val="16"/>
              </w:rPr>
            </w:pPr>
            <w:r w:rsidRPr="008E1A69">
              <w:rPr>
                <w:color w:val="auto"/>
                <w:sz w:val="16"/>
                <w:szCs w:val="16"/>
              </w:rPr>
              <w:t>pla.1</w:t>
            </w:r>
          </w:p>
        </w:tc>
        <w:tc>
          <w:tcPr>
            <w:tcW w:w="3543" w:type="dxa"/>
            <w:vAlign w:val="center"/>
          </w:tcPr>
          <w:p w14:paraId="546F59FC" w14:textId="65B2DE90"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Moldano</w:t>
            </w:r>
            <w:proofErr w:type="spellEnd"/>
            <w:r w:rsidRPr="008E1A69">
              <w:rPr>
                <w:rFonts w:cs="Times New Roman"/>
                <w:color w:val="auto"/>
                <w:sz w:val="16"/>
                <w:szCs w:val="16"/>
              </w:rPr>
              <w:t>® Weiss, Kulzer GmbH, Hanau, Germany</w:t>
            </w:r>
          </w:p>
        </w:tc>
        <w:tc>
          <w:tcPr>
            <w:tcW w:w="1701" w:type="dxa"/>
            <w:vAlign w:val="center"/>
          </w:tcPr>
          <w:p w14:paraId="4EDBF7C8" w14:textId="77777777" w:rsidR="0038212F" w:rsidRPr="008E1A69" w:rsidRDefault="0038212F" w:rsidP="00E74D97">
            <w:pPr>
              <w:spacing w:after="60" w:line="240" w:lineRule="auto"/>
              <w:jc w:val="center"/>
              <w:rPr>
                <w:color w:val="auto"/>
                <w:sz w:val="16"/>
                <w:szCs w:val="16"/>
              </w:rPr>
            </w:pPr>
          </w:p>
        </w:tc>
        <w:tc>
          <w:tcPr>
            <w:tcW w:w="1134" w:type="dxa"/>
            <w:vAlign w:val="center"/>
          </w:tcPr>
          <w:p w14:paraId="67BD8853" w14:textId="1A112649"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6D23BBBB" w14:textId="77777777" w:rsidR="0038212F" w:rsidRPr="008E1A69" w:rsidRDefault="0038212F" w:rsidP="00643BD8">
            <w:pPr>
              <w:spacing w:after="0" w:line="240" w:lineRule="auto"/>
              <w:jc w:val="center"/>
              <w:rPr>
                <w:color w:val="auto"/>
                <w:sz w:val="16"/>
                <w:szCs w:val="16"/>
              </w:rPr>
            </w:pPr>
          </w:p>
        </w:tc>
        <w:tc>
          <w:tcPr>
            <w:tcW w:w="425" w:type="dxa"/>
          </w:tcPr>
          <w:p w14:paraId="7C0BA141" w14:textId="77777777" w:rsidR="0038212F" w:rsidRPr="008E1A69" w:rsidRDefault="0038212F" w:rsidP="00643BD8">
            <w:pPr>
              <w:spacing w:after="0" w:line="240" w:lineRule="auto"/>
              <w:jc w:val="center"/>
              <w:rPr>
                <w:color w:val="auto"/>
                <w:sz w:val="16"/>
                <w:szCs w:val="16"/>
              </w:rPr>
            </w:pPr>
          </w:p>
        </w:tc>
      </w:tr>
      <w:tr w:rsidR="008E1A69" w:rsidRPr="008E1A69" w14:paraId="482F8CF2" w14:textId="65363F89" w:rsidTr="0038212F">
        <w:tc>
          <w:tcPr>
            <w:tcW w:w="993" w:type="dxa"/>
            <w:vMerge w:val="restart"/>
            <w:vAlign w:val="center"/>
          </w:tcPr>
          <w:p w14:paraId="31FEAC91" w14:textId="79B47421" w:rsidR="0038212F" w:rsidRPr="008E1A69" w:rsidRDefault="0038212F" w:rsidP="00643BD8">
            <w:pPr>
              <w:spacing w:after="0" w:line="240" w:lineRule="auto"/>
              <w:jc w:val="center"/>
              <w:rPr>
                <w:color w:val="auto"/>
                <w:sz w:val="16"/>
                <w:szCs w:val="16"/>
              </w:rPr>
            </w:pPr>
            <w:r w:rsidRPr="008E1A69">
              <w:rPr>
                <w:color w:val="auto"/>
                <w:sz w:val="16"/>
                <w:szCs w:val="16"/>
              </w:rPr>
              <w:t>Household acrylics</w:t>
            </w:r>
          </w:p>
        </w:tc>
        <w:tc>
          <w:tcPr>
            <w:tcW w:w="567" w:type="dxa"/>
            <w:vAlign w:val="center"/>
          </w:tcPr>
          <w:p w14:paraId="122EF6E4" w14:textId="1AD81106" w:rsidR="0038212F" w:rsidRPr="008E1A69" w:rsidRDefault="0038212F" w:rsidP="00643BD8">
            <w:pPr>
              <w:spacing w:after="0" w:line="240" w:lineRule="auto"/>
              <w:jc w:val="center"/>
              <w:rPr>
                <w:color w:val="auto"/>
                <w:sz w:val="16"/>
                <w:szCs w:val="16"/>
              </w:rPr>
            </w:pPr>
            <w:r w:rsidRPr="008E1A69">
              <w:rPr>
                <w:color w:val="auto"/>
                <w:sz w:val="16"/>
                <w:szCs w:val="16"/>
              </w:rPr>
              <w:t>ha.1</w:t>
            </w:r>
          </w:p>
        </w:tc>
        <w:tc>
          <w:tcPr>
            <w:tcW w:w="3543" w:type="dxa"/>
            <w:vAlign w:val="center"/>
          </w:tcPr>
          <w:p w14:paraId="2EC255DB" w14:textId="535212BD"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Acrifix</w:t>
            </w:r>
            <w:proofErr w:type="spellEnd"/>
            <w:r w:rsidRPr="008E1A69">
              <w:rPr>
                <w:color w:val="auto"/>
                <w:sz w:val="16"/>
                <w:szCs w:val="16"/>
              </w:rPr>
              <w:t xml:space="preserve"> 1R 0192 </w:t>
            </w:r>
            <w:proofErr w:type="spellStart"/>
            <w:r w:rsidRPr="008E1A69">
              <w:rPr>
                <w:color w:val="auto"/>
                <w:sz w:val="16"/>
                <w:szCs w:val="16"/>
              </w:rPr>
              <w:t>Acrylglaskleber</w:t>
            </w:r>
            <w:proofErr w:type="spellEnd"/>
            <w:r w:rsidRPr="008E1A69">
              <w:rPr>
                <w:color w:val="auto"/>
                <w:sz w:val="16"/>
                <w:szCs w:val="16"/>
              </w:rPr>
              <w:t xml:space="preserve">, </w:t>
            </w:r>
            <w:proofErr w:type="spellStart"/>
            <w:r w:rsidRPr="008E1A69">
              <w:rPr>
                <w:color w:val="auto"/>
                <w:sz w:val="16"/>
                <w:szCs w:val="16"/>
              </w:rPr>
              <w:t>Röhm</w:t>
            </w:r>
            <w:proofErr w:type="spellEnd"/>
            <w:r w:rsidRPr="008E1A69">
              <w:rPr>
                <w:color w:val="auto"/>
                <w:sz w:val="16"/>
                <w:szCs w:val="16"/>
              </w:rPr>
              <w:t xml:space="preserve"> GmbH, </w:t>
            </w:r>
            <w:proofErr w:type="spellStart"/>
            <w:r w:rsidRPr="008E1A69">
              <w:rPr>
                <w:color w:val="auto"/>
                <w:sz w:val="16"/>
                <w:szCs w:val="16"/>
              </w:rPr>
              <w:t>Weiterstadt</w:t>
            </w:r>
            <w:proofErr w:type="spellEnd"/>
            <w:r w:rsidRPr="008E1A69">
              <w:rPr>
                <w:color w:val="auto"/>
                <w:sz w:val="16"/>
                <w:szCs w:val="16"/>
              </w:rPr>
              <w:t>, Germany</w:t>
            </w:r>
          </w:p>
        </w:tc>
        <w:tc>
          <w:tcPr>
            <w:tcW w:w="1701" w:type="dxa"/>
            <w:vAlign w:val="center"/>
          </w:tcPr>
          <w:p w14:paraId="706481E8" w14:textId="77777777" w:rsidR="0038212F" w:rsidRPr="008E1A69" w:rsidRDefault="0038212F" w:rsidP="00E74D97">
            <w:pPr>
              <w:spacing w:after="60" w:line="240" w:lineRule="auto"/>
              <w:jc w:val="center"/>
              <w:rPr>
                <w:color w:val="auto"/>
                <w:sz w:val="16"/>
                <w:szCs w:val="16"/>
              </w:rPr>
            </w:pPr>
          </w:p>
        </w:tc>
        <w:tc>
          <w:tcPr>
            <w:tcW w:w="1134" w:type="dxa"/>
            <w:vAlign w:val="center"/>
          </w:tcPr>
          <w:p w14:paraId="5AD888D5" w14:textId="3C7A5BA2"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40062E6B" w14:textId="77777777" w:rsidR="0038212F" w:rsidRPr="008E1A69" w:rsidRDefault="0038212F" w:rsidP="00643BD8">
            <w:pPr>
              <w:spacing w:after="0" w:line="240" w:lineRule="auto"/>
              <w:jc w:val="center"/>
              <w:rPr>
                <w:color w:val="auto"/>
                <w:sz w:val="16"/>
                <w:szCs w:val="16"/>
              </w:rPr>
            </w:pPr>
          </w:p>
        </w:tc>
        <w:tc>
          <w:tcPr>
            <w:tcW w:w="425" w:type="dxa"/>
          </w:tcPr>
          <w:p w14:paraId="6D304D99" w14:textId="77777777" w:rsidR="0038212F" w:rsidRPr="008E1A69" w:rsidRDefault="0038212F" w:rsidP="00643BD8">
            <w:pPr>
              <w:spacing w:after="0" w:line="240" w:lineRule="auto"/>
              <w:jc w:val="center"/>
              <w:rPr>
                <w:color w:val="auto"/>
                <w:sz w:val="16"/>
                <w:szCs w:val="16"/>
              </w:rPr>
            </w:pPr>
          </w:p>
        </w:tc>
      </w:tr>
      <w:tr w:rsidR="008E1A69" w:rsidRPr="008E1A69" w14:paraId="3E424685" w14:textId="711DD6D2" w:rsidTr="0038212F">
        <w:tc>
          <w:tcPr>
            <w:tcW w:w="993" w:type="dxa"/>
            <w:vMerge/>
            <w:vAlign w:val="center"/>
          </w:tcPr>
          <w:p w14:paraId="20824DCB" w14:textId="73E879C7" w:rsidR="0038212F" w:rsidRPr="008E1A69" w:rsidRDefault="0038212F" w:rsidP="00643BD8">
            <w:pPr>
              <w:spacing w:after="0" w:line="240" w:lineRule="auto"/>
              <w:jc w:val="center"/>
              <w:rPr>
                <w:color w:val="auto"/>
                <w:sz w:val="16"/>
                <w:szCs w:val="16"/>
              </w:rPr>
            </w:pPr>
          </w:p>
        </w:tc>
        <w:tc>
          <w:tcPr>
            <w:tcW w:w="567" w:type="dxa"/>
            <w:vAlign w:val="center"/>
          </w:tcPr>
          <w:p w14:paraId="41EF337F" w14:textId="3D1A287F" w:rsidR="0038212F" w:rsidRPr="008E1A69" w:rsidRDefault="0038212F" w:rsidP="00643BD8">
            <w:pPr>
              <w:spacing w:after="0" w:line="240" w:lineRule="auto"/>
              <w:jc w:val="center"/>
              <w:rPr>
                <w:color w:val="auto"/>
                <w:sz w:val="16"/>
                <w:szCs w:val="16"/>
              </w:rPr>
            </w:pPr>
            <w:r w:rsidRPr="008E1A69">
              <w:rPr>
                <w:color w:val="auto"/>
                <w:sz w:val="16"/>
                <w:szCs w:val="16"/>
              </w:rPr>
              <w:t>ha.2</w:t>
            </w:r>
          </w:p>
        </w:tc>
        <w:tc>
          <w:tcPr>
            <w:tcW w:w="3543" w:type="dxa"/>
            <w:vAlign w:val="center"/>
          </w:tcPr>
          <w:p w14:paraId="1097654F" w14:textId="2F907764"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ttex</w:t>
            </w:r>
            <w:proofErr w:type="spellEnd"/>
            <w:r w:rsidRPr="008E1A69">
              <w:rPr>
                <w:rFonts w:cs="Times New Roman"/>
                <w:color w:val="auto"/>
                <w:sz w:val="16"/>
                <w:szCs w:val="16"/>
              </w:rPr>
              <w:t>®</w:t>
            </w:r>
            <w:r w:rsidRPr="008E1A69">
              <w:rPr>
                <w:color w:val="auto"/>
                <w:sz w:val="16"/>
                <w:szCs w:val="16"/>
              </w:rPr>
              <w:t xml:space="preserve"> </w:t>
            </w:r>
            <w:proofErr w:type="spellStart"/>
            <w:r w:rsidRPr="008E1A69">
              <w:rPr>
                <w:color w:val="auto"/>
                <w:sz w:val="16"/>
                <w:szCs w:val="16"/>
              </w:rPr>
              <w:t>Alleskleber</w:t>
            </w:r>
            <w:proofErr w:type="spellEnd"/>
            <w:r w:rsidRPr="008E1A69">
              <w:rPr>
                <w:color w:val="auto"/>
                <w:sz w:val="16"/>
                <w:szCs w:val="16"/>
              </w:rPr>
              <w:t xml:space="preserve"> </w:t>
            </w:r>
            <w:proofErr w:type="spellStart"/>
            <w:r w:rsidRPr="008E1A69">
              <w:rPr>
                <w:color w:val="auto"/>
                <w:sz w:val="16"/>
                <w:szCs w:val="16"/>
              </w:rPr>
              <w:t>Stabilit</w:t>
            </w:r>
            <w:proofErr w:type="spellEnd"/>
            <w:r w:rsidRPr="008E1A69">
              <w:rPr>
                <w:color w:val="auto"/>
                <w:sz w:val="16"/>
                <w:szCs w:val="16"/>
              </w:rPr>
              <w:t xml:space="preserve"> Express, </w:t>
            </w:r>
            <w:proofErr w:type="spellStart"/>
            <w:r w:rsidRPr="008E1A69">
              <w:rPr>
                <w:color w:val="auto"/>
                <w:sz w:val="16"/>
                <w:szCs w:val="16"/>
              </w:rPr>
              <w:t>Pattex</w:t>
            </w:r>
            <w:proofErr w:type="spellEnd"/>
            <w:r w:rsidRPr="008E1A69">
              <w:rPr>
                <w:rFonts w:cs="Times New Roman"/>
                <w:color w:val="auto"/>
                <w:sz w:val="16"/>
                <w:szCs w:val="16"/>
              </w:rPr>
              <w:t>®</w:t>
            </w:r>
            <w:r w:rsidRPr="008E1A69">
              <w:rPr>
                <w:color w:val="auto"/>
                <w:sz w:val="16"/>
                <w:szCs w:val="16"/>
              </w:rPr>
              <w:t xml:space="preserve">, Henkel AG &amp; Co. </w:t>
            </w:r>
            <w:proofErr w:type="spellStart"/>
            <w:r w:rsidRPr="008E1A69">
              <w:rPr>
                <w:color w:val="auto"/>
                <w:sz w:val="16"/>
                <w:szCs w:val="16"/>
              </w:rPr>
              <w:t>KGaA</w:t>
            </w:r>
            <w:proofErr w:type="spellEnd"/>
            <w:r w:rsidRPr="008E1A69">
              <w:rPr>
                <w:color w:val="auto"/>
                <w:sz w:val="16"/>
                <w:szCs w:val="16"/>
              </w:rPr>
              <w:t>, Düsseldorf, Germany</w:t>
            </w:r>
          </w:p>
        </w:tc>
        <w:tc>
          <w:tcPr>
            <w:tcW w:w="1701" w:type="dxa"/>
            <w:vAlign w:val="center"/>
          </w:tcPr>
          <w:p w14:paraId="1B1636D5" w14:textId="77777777" w:rsidR="0038212F" w:rsidRPr="008E1A69" w:rsidRDefault="0038212F" w:rsidP="00E74D97">
            <w:pPr>
              <w:spacing w:after="60" w:line="240" w:lineRule="auto"/>
              <w:jc w:val="center"/>
              <w:rPr>
                <w:color w:val="auto"/>
                <w:sz w:val="16"/>
                <w:szCs w:val="16"/>
              </w:rPr>
            </w:pPr>
          </w:p>
        </w:tc>
        <w:tc>
          <w:tcPr>
            <w:tcW w:w="1134" w:type="dxa"/>
            <w:vAlign w:val="center"/>
          </w:tcPr>
          <w:p w14:paraId="7A9E07A5" w14:textId="5440F658"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1C8EFABA" w14:textId="4EC1C48C" w:rsidR="0038212F" w:rsidRPr="008E1A69" w:rsidRDefault="0038212F" w:rsidP="00643BD8">
            <w:pPr>
              <w:spacing w:after="0" w:line="240" w:lineRule="auto"/>
              <w:jc w:val="center"/>
              <w:rPr>
                <w:color w:val="auto"/>
                <w:sz w:val="16"/>
                <w:szCs w:val="16"/>
              </w:rPr>
            </w:pPr>
          </w:p>
        </w:tc>
        <w:tc>
          <w:tcPr>
            <w:tcW w:w="425" w:type="dxa"/>
          </w:tcPr>
          <w:p w14:paraId="20C73A64" w14:textId="77777777" w:rsidR="0038212F" w:rsidRPr="008E1A69" w:rsidRDefault="0038212F" w:rsidP="00643BD8">
            <w:pPr>
              <w:spacing w:after="0" w:line="240" w:lineRule="auto"/>
              <w:jc w:val="center"/>
              <w:rPr>
                <w:color w:val="auto"/>
                <w:sz w:val="16"/>
                <w:szCs w:val="16"/>
              </w:rPr>
            </w:pPr>
          </w:p>
        </w:tc>
      </w:tr>
      <w:tr w:rsidR="008E1A69" w:rsidRPr="008E1A69" w14:paraId="51B897DF" w14:textId="1617CACC" w:rsidTr="0038212F">
        <w:tc>
          <w:tcPr>
            <w:tcW w:w="993" w:type="dxa"/>
            <w:vMerge/>
            <w:vAlign w:val="center"/>
          </w:tcPr>
          <w:p w14:paraId="6565413C" w14:textId="77777777" w:rsidR="0038212F" w:rsidRPr="008E1A69" w:rsidRDefault="0038212F" w:rsidP="00643BD8">
            <w:pPr>
              <w:spacing w:after="0" w:line="240" w:lineRule="auto"/>
              <w:jc w:val="center"/>
              <w:rPr>
                <w:color w:val="auto"/>
                <w:sz w:val="16"/>
                <w:szCs w:val="16"/>
              </w:rPr>
            </w:pPr>
          </w:p>
        </w:tc>
        <w:tc>
          <w:tcPr>
            <w:tcW w:w="567" w:type="dxa"/>
            <w:vAlign w:val="center"/>
          </w:tcPr>
          <w:p w14:paraId="78848557" w14:textId="5B375E97" w:rsidR="0038212F" w:rsidRPr="008E1A69" w:rsidRDefault="0038212F" w:rsidP="00643BD8">
            <w:pPr>
              <w:spacing w:after="0" w:line="240" w:lineRule="auto"/>
              <w:jc w:val="center"/>
              <w:rPr>
                <w:color w:val="auto"/>
                <w:sz w:val="16"/>
                <w:szCs w:val="16"/>
              </w:rPr>
            </w:pPr>
            <w:r w:rsidRPr="008E1A69">
              <w:rPr>
                <w:color w:val="auto"/>
                <w:sz w:val="16"/>
                <w:szCs w:val="16"/>
              </w:rPr>
              <w:t>ha.3</w:t>
            </w:r>
          </w:p>
        </w:tc>
        <w:tc>
          <w:tcPr>
            <w:tcW w:w="3543" w:type="dxa"/>
            <w:vAlign w:val="center"/>
          </w:tcPr>
          <w:p w14:paraId="0EFC660D" w14:textId="7634B1C6"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attex</w:t>
            </w:r>
            <w:proofErr w:type="spellEnd"/>
            <w:r w:rsidRPr="008E1A69">
              <w:rPr>
                <w:rFonts w:cs="Times New Roman"/>
                <w:color w:val="auto"/>
                <w:sz w:val="16"/>
                <w:szCs w:val="16"/>
              </w:rPr>
              <w:t>®</w:t>
            </w:r>
            <w:r w:rsidRPr="008E1A69">
              <w:rPr>
                <w:color w:val="auto"/>
                <w:sz w:val="16"/>
                <w:szCs w:val="16"/>
              </w:rPr>
              <w:t xml:space="preserve"> super glue liquid, </w:t>
            </w:r>
            <w:proofErr w:type="spellStart"/>
            <w:r w:rsidRPr="008E1A69">
              <w:rPr>
                <w:color w:val="auto"/>
                <w:sz w:val="16"/>
                <w:szCs w:val="16"/>
              </w:rPr>
              <w:t>Pattex</w:t>
            </w:r>
            <w:proofErr w:type="spellEnd"/>
            <w:r w:rsidRPr="008E1A69">
              <w:rPr>
                <w:rFonts w:cs="Times New Roman"/>
                <w:color w:val="auto"/>
                <w:sz w:val="16"/>
                <w:szCs w:val="16"/>
              </w:rPr>
              <w:t>®</w:t>
            </w:r>
            <w:r w:rsidRPr="008E1A69">
              <w:rPr>
                <w:color w:val="auto"/>
                <w:sz w:val="16"/>
                <w:szCs w:val="16"/>
              </w:rPr>
              <w:t xml:space="preserve">, Henkel AG &amp; Co. </w:t>
            </w:r>
            <w:proofErr w:type="spellStart"/>
            <w:r w:rsidRPr="008E1A69">
              <w:rPr>
                <w:color w:val="auto"/>
                <w:sz w:val="16"/>
                <w:szCs w:val="16"/>
              </w:rPr>
              <w:t>KGaA</w:t>
            </w:r>
            <w:proofErr w:type="spellEnd"/>
            <w:r w:rsidRPr="008E1A69">
              <w:rPr>
                <w:color w:val="auto"/>
                <w:sz w:val="16"/>
                <w:szCs w:val="16"/>
              </w:rPr>
              <w:t>, Düsseldorf. Germany</w:t>
            </w:r>
          </w:p>
        </w:tc>
        <w:tc>
          <w:tcPr>
            <w:tcW w:w="1701" w:type="dxa"/>
            <w:vAlign w:val="center"/>
          </w:tcPr>
          <w:p w14:paraId="03E3B58D" w14:textId="77777777" w:rsidR="0038212F" w:rsidRPr="008E1A69" w:rsidRDefault="0038212F" w:rsidP="00E74D97">
            <w:pPr>
              <w:spacing w:after="60" w:line="240" w:lineRule="auto"/>
              <w:jc w:val="center"/>
              <w:rPr>
                <w:color w:val="auto"/>
                <w:sz w:val="16"/>
                <w:szCs w:val="16"/>
              </w:rPr>
            </w:pPr>
          </w:p>
        </w:tc>
        <w:tc>
          <w:tcPr>
            <w:tcW w:w="1134" w:type="dxa"/>
            <w:vAlign w:val="center"/>
          </w:tcPr>
          <w:p w14:paraId="3D08BDF3" w14:textId="3894AB06" w:rsidR="0038212F" w:rsidRPr="008E1A69" w:rsidRDefault="0038212F" w:rsidP="00643BD8">
            <w:pPr>
              <w:spacing w:after="0" w:line="240" w:lineRule="auto"/>
              <w:jc w:val="center"/>
              <w:rPr>
                <w:color w:val="auto"/>
                <w:sz w:val="16"/>
                <w:szCs w:val="16"/>
              </w:rPr>
            </w:pPr>
          </w:p>
        </w:tc>
        <w:tc>
          <w:tcPr>
            <w:tcW w:w="851" w:type="dxa"/>
            <w:vAlign w:val="center"/>
          </w:tcPr>
          <w:p w14:paraId="001627AA" w14:textId="1B984E83" w:rsidR="0038212F" w:rsidRPr="008E1A69" w:rsidRDefault="0038212F" w:rsidP="00643BD8">
            <w:pPr>
              <w:spacing w:after="0" w:line="240" w:lineRule="auto"/>
              <w:jc w:val="center"/>
              <w:rPr>
                <w:color w:val="auto"/>
                <w:sz w:val="16"/>
                <w:szCs w:val="16"/>
              </w:rPr>
            </w:pPr>
          </w:p>
        </w:tc>
        <w:tc>
          <w:tcPr>
            <w:tcW w:w="425" w:type="dxa"/>
          </w:tcPr>
          <w:p w14:paraId="29CBBDFE" w14:textId="77777777" w:rsidR="0038212F" w:rsidRPr="008E1A69" w:rsidRDefault="0038212F" w:rsidP="00643BD8">
            <w:pPr>
              <w:spacing w:after="0" w:line="240" w:lineRule="auto"/>
              <w:jc w:val="center"/>
              <w:rPr>
                <w:color w:val="auto"/>
                <w:sz w:val="16"/>
                <w:szCs w:val="16"/>
              </w:rPr>
            </w:pPr>
          </w:p>
        </w:tc>
      </w:tr>
      <w:tr w:rsidR="008E1A69" w:rsidRPr="008E1A69" w14:paraId="56260E80" w14:textId="08447080" w:rsidTr="0038212F">
        <w:tc>
          <w:tcPr>
            <w:tcW w:w="993" w:type="dxa"/>
            <w:vMerge/>
            <w:vAlign w:val="center"/>
          </w:tcPr>
          <w:p w14:paraId="416A6213" w14:textId="77777777" w:rsidR="0038212F" w:rsidRPr="008E1A69" w:rsidRDefault="0038212F" w:rsidP="00643BD8">
            <w:pPr>
              <w:spacing w:after="0" w:line="240" w:lineRule="auto"/>
              <w:jc w:val="center"/>
              <w:rPr>
                <w:color w:val="auto"/>
                <w:sz w:val="16"/>
                <w:szCs w:val="16"/>
              </w:rPr>
            </w:pPr>
          </w:p>
        </w:tc>
        <w:tc>
          <w:tcPr>
            <w:tcW w:w="567" w:type="dxa"/>
            <w:vAlign w:val="center"/>
          </w:tcPr>
          <w:p w14:paraId="29414A7F" w14:textId="5E9500D9" w:rsidR="0038212F" w:rsidRPr="008E1A69" w:rsidRDefault="0038212F" w:rsidP="00643BD8">
            <w:pPr>
              <w:spacing w:after="0" w:line="240" w:lineRule="auto"/>
              <w:jc w:val="center"/>
              <w:rPr>
                <w:color w:val="auto"/>
                <w:sz w:val="16"/>
                <w:szCs w:val="16"/>
              </w:rPr>
            </w:pPr>
            <w:r w:rsidRPr="008E1A69">
              <w:rPr>
                <w:color w:val="auto"/>
                <w:sz w:val="16"/>
                <w:szCs w:val="16"/>
              </w:rPr>
              <w:t>ha.4</w:t>
            </w:r>
          </w:p>
        </w:tc>
        <w:tc>
          <w:tcPr>
            <w:tcW w:w="3543" w:type="dxa"/>
            <w:vAlign w:val="center"/>
          </w:tcPr>
          <w:p w14:paraId="48D3B60A" w14:textId="154E71DB"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bond</w:t>
            </w:r>
            <w:proofErr w:type="spellEnd"/>
            <w:r w:rsidRPr="008E1A69">
              <w:rPr>
                <w:color w:val="auto"/>
                <w:sz w:val="16"/>
                <w:szCs w:val="16"/>
              </w:rPr>
              <w:t xml:space="preserve"> UV-ME 5140 </w:t>
            </w:r>
            <w:proofErr w:type="spellStart"/>
            <w:r w:rsidRPr="008E1A69">
              <w:rPr>
                <w:color w:val="auto"/>
                <w:sz w:val="16"/>
                <w:szCs w:val="16"/>
              </w:rPr>
              <w:t>thixo</w:t>
            </w:r>
            <w:proofErr w:type="spellEnd"/>
            <w:r w:rsidRPr="008E1A69">
              <w:rPr>
                <w:color w:val="auto"/>
                <w:sz w:val="16"/>
                <w:szCs w:val="16"/>
              </w:rPr>
              <w:t xml:space="preserve">, </w:t>
            </w:r>
            <w:proofErr w:type="spellStart"/>
            <w:r w:rsidRPr="008E1A69">
              <w:rPr>
                <w:color w:val="auto"/>
                <w:sz w:val="16"/>
                <w:szCs w:val="16"/>
              </w:rPr>
              <w:t>Polytec</w:t>
            </w:r>
            <w:proofErr w:type="spellEnd"/>
            <w:r w:rsidRPr="008E1A69">
              <w:rPr>
                <w:color w:val="auto"/>
                <w:sz w:val="16"/>
                <w:szCs w:val="16"/>
              </w:rPr>
              <w:t xml:space="preserve"> PT GmbH </w:t>
            </w:r>
            <w:proofErr w:type="spellStart"/>
            <w:r w:rsidRPr="008E1A69">
              <w:rPr>
                <w:color w:val="auto"/>
                <w:sz w:val="16"/>
                <w:szCs w:val="16"/>
              </w:rPr>
              <w:t>Polymere</w:t>
            </w:r>
            <w:proofErr w:type="spellEnd"/>
            <w:r w:rsidRPr="008E1A69">
              <w:rPr>
                <w:color w:val="auto"/>
                <w:sz w:val="16"/>
                <w:szCs w:val="16"/>
              </w:rPr>
              <w:t xml:space="preserve"> </w:t>
            </w:r>
            <w:proofErr w:type="spellStart"/>
            <w:r w:rsidRPr="008E1A69">
              <w:rPr>
                <w:color w:val="auto"/>
                <w:sz w:val="16"/>
                <w:szCs w:val="16"/>
              </w:rPr>
              <w:t>Technologien</w:t>
            </w:r>
            <w:proofErr w:type="spellEnd"/>
            <w:r w:rsidRPr="008E1A69">
              <w:rPr>
                <w:color w:val="auto"/>
                <w:sz w:val="16"/>
                <w:szCs w:val="16"/>
              </w:rPr>
              <w:t xml:space="preserve">, </w:t>
            </w:r>
            <w:proofErr w:type="spellStart"/>
            <w:r w:rsidRPr="008E1A69">
              <w:rPr>
                <w:color w:val="auto"/>
                <w:sz w:val="16"/>
                <w:szCs w:val="16"/>
              </w:rPr>
              <w:t>Waldbronn</w:t>
            </w:r>
            <w:proofErr w:type="spellEnd"/>
            <w:r w:rsidRPr="008E1A69">
              <w:rPr>
                <w:color w:val="auto"/>
                <w:sz w:val="16"/>
                <w:szCs w:val="16"/>
              </w:rPr>
              <w:t>, Germany</w:t>
            </w:r>
          </w:p>
        </w:tc>
        <w:tc>
          <w:tcPr>
            <w:tcW w:w="1701" w:type="dxa"/>
            <w:vAlign w:val="center"/>
          </w:tcPr>
          <w:p w14:paraId="7CFB778B" w14:textId="77777777" w:rsidR="0038212F" w:rsidRPr="008E1A69" w:rsidRDefault="0038212F" w:rsidP="00E74D97">
            <w:pPr>
              <w:spacing w:after="60" w:line="240" w:lineRule="auto"/>
              <w:jc w:val="center"/>
              <w:rPr>
                <w:color w:val="auto"/>
                <w:sz w:val="16"/>
                <w:szCs w:val="16"/>
              </w:rPr>
            </w:pPr>
          </w:p>
        </w:tc>
        <w:tc>
          <w:tcPr>
            <w:tcW w:w="1134" w:type="dxa"/>
            <w:vAlign w:val="center"/>
          </w:tcPr>
          <w:p w14:paraId="2BEDA6AC" w14:textId="7D729D0C"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270B7065" w14:textId="136BDC43" w:rsidR="0038212F" w:rsidRPr="008E1A69" w:rsidRDefault="0038212F" w:rsidP="00643BD8">
            <w:pPr>
              <w:spacing w:after="0" w:line="240" w:lineRule="auto"/>
              <w:jc w:val="center"/>
              <w:rPr>
                <w:color w:val="auto"/>
                <w:sz w:val="16"/>
                <w:szCs w:val="16"/>
              </w:rPr>
            </w:pPr>
          </w:p>
        </w:tc>
        <w:tc>
          <w:tcPr>
            <w:tcW w:w="425" w:type="dxa"/>
          </w:tcPr>
          <w:p w14:paraId="449C8CF5" w14:textId="0282A726" w:rsidR="0038212F" w:rsidRPr="008E1A69" w:rsidRDefault="00900439" w:rsidP="00643BD8">
            <w:pPr>
              <w:spacing w:after="0" w:line="240" w:lineRule="auto"/>
              <w:jc w:val="center"/>
              <w:rPr>
                <w:color w:val="auto"/>
                <w:sz w:val="16"/>
                <w:szCs w:val="16"/>
              </w:rPr>
            </w:pPr>
            <w:r w:rsidRPr="008E1A69">
              <w:rPr>
                <w:color w:val="auto"/>
                <w:sz w:val="16"/>
                <w:szCs w:val="16"/>
              </w:rPr>
              <w:fldChar w:fldCharType="begin"/>
            </w:r>
            <w:r w:rsidRPr="008E1A69">
              <w:rPr>
                <w:color w:val="auto"/>
                <w:sz w:val="16"/>
                <w:szCs w:val="16"/>
              </w:rPr>
              <w:instrText xml:space="preserve"> ADDIN ZOTERO_ITEM CSL_CITATION {"citationID":"FOtznM8t","properties":{"formattedCitation":"[7, 18]","plainCitation":"[7, 18]","noteIndex":0},"citationItems":[{"id":2704,"uris":["http://zotero.org/users/local/BtSY6nHf/items/YKJA4DNP"],"itemData":{"id":2704,"type":"article-journal","abstract":"Encoding of sensory inputs in the cortex is characterized by sparse neuronal network activation. Optogenetic stimulation has previously been combined with fMRI (ofMRI) to probe functional networks. However, for a quantitative optogenetic probing of sensory-driven sparse network activation, the level of similarity between sensory and optogenetic network activation needs to be explored. Here, we complement ofMRI with optic fiber-based population Ca2þ recordings for a region-specific readout of neuronal spiking activity in rat brain. Comparing Ca2þ responses to the blood oxygenation level-dependent signal upon sensory stimulation with increasing frequencies showed adaptation of Ca2þ transients contrasted by an increase of blood oxygenation level-dependent responses, indicating that the optical recordings convey complementary information on neuronal network activity to the corresponding hemodynamic response. To study the similarity of optogenetic and sensory activation, we quantified the density of cells expressing channelrhodopsin-2 and modeled light propagation in the tissue. We estimated the effectively illuminated volume and numbers of optogenetically stimulated neurons, being indicative of sparse activation. At the functional level, upon either sensory or optogenetic stimulation we detected single-peak short-latency primary Ca2þ responses with similar amplitudes and found that blood oxygenation level-dependent responses showed similar time courses. These data suggest that ofMRI can serve as a representative model for functional brain mapping.","container-title":"Journal of Cerebral Blood Flow &amp; Metabolism","DOI":"10.1177/0271678X15619428","ISSN":"0271-678X, 1559-7016","issue":"11","journalAbbreviation":"J Cereb Blood Flow Metab","language":"en","page":"1885-1900","source":"DOI.org (Crossref)","title":"Assessing sensory versus optogenetic network activation by combining (o)fMRI with optical Ca &lt;sup&gt;2+&lt;/sup&gt; recordings","volume":"36","author":[{"family":"Schmid","given":"Florian"},{"family":"Wachsmuth","given":"Lydia"},{"family":"Schwalm","given":"Miriam"},{"family":"Prouvot","given":"Pierre-Hugues"},{"family":"Jubal","given":"Eduardo Rosales"},{"family":"Fois","given":"Consuelo"},{"family":"Pramanik","given":"Gautam"},{"family":"Zimmer","given":"Claus"},{"family":"Faber","given":"Cornelius"},{"family":"Stroh","given":"Albrecht"}],"issued":{"date-parts":[["2016",11]]}}},{"id":"cAXvGxy4/k98Cy4tl","uris":["http://zotero.org/users/local/6FNz003i/items/HNX49HBE"],"itemData":{"id":"cAXvGxy4/k98Cy4tl","type":"article-journal","abstract":"Recent developments of optogenetic tools and fluorescence-based calcium recording techniques enable the manipulation and monitoring of neural circuits on a cellular level. Non-invasive imaging of brain networks, however, requires the application of methods such as blood oxygen level-dependent (BOLD) functional magnetic resonance imaging (fMRI), which is commonly used for functional neuroimaging. While BOLD fMRI provides brain-wide non-invasive reading of the hemodynamic response, it is only an indirect measure of neural activity. Direct observation of neural responses requires electrophysiological or optical methods. The latter can be combined with optogenetic control of neuronal circuits and are MRI compatible. Yet, simultaneous optical recordings are still limited to fiber-optic-based approaches. Here, we review the integration of optical recordings and optogenetic manipulation into fMRI experiments. As a practical example, we describe how BOLD fMRI in a 9.4-T small animal MR scanner can be combined with in vivo fiber-optic calcium recordings and optogenetic control in a multimodal setup. We present simultaneous BOLD fMRI and calcium recordings under optogenetic control in rat. We outline details about MR coil configuration, choice, and usage of opsins and chemically and genetically encoded calcium sensors, fiber implantation, appropriate light power for stimulation, and calcium signal detection, to provide a glimpse into challenges and opportunities of this multimodal molecular neuroimaging approach.","container-title":"Molecular Imaging and Biology","DOI":"10.1007/s11307-017-1130-6","ISSN":"1536-1632, 1860-2002","issue":"2","journalAbbreviation":"Mol Imaging Biol","language":"en","page":"171-182","source":"DOI.org (Crossref)","title":"Multimodal Functional Neuroimaging by Simultaneous BOLD fMRI and Fiber-Optic Calcium Recordings and Optogenetic Control","volume":"20","author":[{"family":"Albers","given":"Franziska"},{"family":"Wachsmuth","given":"Lydia"},{"family":"Alst","given":"Timo Mauritz","non-dropping-particle":"van"},{"family":"Faber","given":"Cornelius"}],"issued":{"date-parts":[["2018",4]]}}}],"schema":"https://github.com/citation-style-language/schema/raw/master/csl-citation.json"} </w:instrText>
            </w:r>
            <w:r w:rsidRPr="008E1A69">
              <w:rPr>
                <w:color w:val="auto"/>
                <w:sz w:val="16"/>
                <w:szCs w:val="16"/>
              </w:rPr>
              <w:fldChar w:fldCharType="separate"/>
            </w:r>
            <w:r w:rsidRPr="008E1A69">
              <w:rPr>
                <w:rFonts w:cs="Times New Roman"/>
                <w:color w:val="auto"/>
                <w:sz w:val="16"/>
              </w:rPr>
              <w:t>[7, 18]</w:t>
            </w:r>
            <w:r w:rsidRPr="008E1A69">
              <w:rPr>
                <w:color w:val="auto"/>
                <w:sz w:val="16"/>
                <w:szCs w:val="16"/>
              </w:rPr>
              <w:fldChar w:fldCharType="end"/>
            </w:r>
          </w:p>
        </w:tc>
      </w:tr>
      <w:tr w:rsidR="008E1A69" w:rsidRPr="008E1A69" w14:paraId="77EC6A2C" w14:textId="44D85E28" w:rsidTr="0038212F">
        <w:tc>
          <w:tcPr>
            <w:tcW w:w="993" w:type="dxa"/>
            <w:vMerge/>
            <w:vAlign w:val="center"/>
          </w:tcPr>
          <w:p w14:paraId="0AF30DD2" w14:textId="77777777" w:rsidR="0038212F" w:rsidRPr="008E1A69" w:rsidRDefault="0038212F" w:rsidP="00643BD8">
            <w:pPr>
              <w:spacing w:after="0" w:line="240" w:lineRule="auto"/>
              <w:jc w:val="center"/>
              <w:rPr>
                <w:color w:val="auto"/>
                <w:sz w:val="16"/>
                <w:szCs w:val="16"/>
              </w:rPr>
            </w:pPr>
          </w:p>
        </w:tc>
        <w:tc>
          <w:tcPr>
            <w:tcW w:w="567" w:type="dxa"/>
            <w:vAlign w:val="center"/>
          </w:tcPr>
          <w:p w14:paraId="2965F8FF" w14:textId="30FFC1EF" w:rsidR="0038212F" w:rsidRPr="008E1A69" w:rsidRDefault="0038212F" w:rsidP="00643BD8">
            <w:pPr>
              <w:spacing w:after="0" w:line="240" w:lineRule="auto"/>
              <w:jc w:val="center"/>
              <w:rPr>
                <w:color w:val="auto"/>
                <w:sz w:val="16"/>
                <w:szCs w:val="16"/>
              </w:rPr>
            </w:pPr>
            <w:r w:rsidRPr="008E1A69">
              <w:rPr>
                <w:color w:val="auto"/>
                <w:sz w:val="16"/>
                <w:szCs w:val="16"/>
              </w:rPr>
              <w:t>ha.5</w:t>
            </w:r>
          </w:p>
        </w:tc>
        <w:tc>
          <w:tcPr>
            <w:tcW w:w="3543" w:type="dxa"/>
            <w:vAlign w:val="center"/>
          </w:tcPr>
          <w:p w14:paraId="480E21F5" w14:textId="2FE62113" w:rsidR="0038212F" w:rsidRPr="008E1A69" w:rsidRDefault="0038212F" w:rsidP="00E74D97">
            <w:pPr>
              <w:spacing w:after="60" w:line="240" w:lineRule="auto"/>
              <w:jc w:val="center"/>
              <w:rPr>
                <w:color w:val="auto"/>
                <w:sz w:val="16"/>
                <w:szCs w:val="16"/>
              </w:rPr>
            </w:pPr>
            <w:proofErr w:type="spellStart"/>
            <w:r w:rsidRPr="008E1A69">
              <w:rPr>
                <w:color w:val="auto"/>
                <w:sz w:val="16"/>
                <w:szCs w:val="16"/>
              </w:rPr>
              <w:t>Pbond</w:t>
            </w:r>
            <w:proofErr w:type="spellEnd"/>
            <w:r w:rsidRPr="008E1A69">
              <w:rPr>
                <w:color w:val="auto"/>
                <w:sz w:val="16"/>
                <w:szCs w:val="16"/>
              </w:rPr>
              <w:t xml:space="preserve"> UV-PL 2010 FL, </w:t>
            </w:r>
            <w:proofErr w:type="spellStart"/>
            <w:r w:rsidRPr="008E1A69">
              <w:rPr>
                <w:color w:val="auto"/>
                <w:sz w:val="16"/>
                <w:szCs w:val="16"/>
              </w:rPr>
              <w:t>Polytec</w:t>
            </w:r>
            <w:proofErr w:type="spellEnd"/>
            <w:r w:rsidRPr="008E1A69">
              <w:rPr>
                <w:color w:val="auto"/>
                <w:sz w:val="16"/>
                <w:szCs w:val="16"/>
              </w:rPr>
              <w:t xml:space="preserve"> PT GmbH, </w:t>
            </w:r>
            <w:proofErr w:type="spellStart"/>
            <w:r w:rsidRPr="008E1A69">
              <w:rPr>
                <w:color w:val="auto"/>
                <w:sz w:val="16"/>
                <w:szCs w:val="16"/>
              </w:rPr>
              <w:t>Polymere</w:t>
            </w:r>
            <w:proofErr w:type="spellEnd"/>
            <w:r w:rsidRPr="008E1A69">
              <w:rPr>
                <w:color w:val="auto"/>
                <w:sz w:val="16"/>
                <w:szCs w:val="16"/>
              </w:rPr>
              <w:t xml:space="preserve"> </w:t>
            </w:r>
            <w:proofErr w:type="spellStart"/>
            <w:r w:rsidRPr="008E1A69">
              <w:rPr>
                <w:color w:val="auto"/>
                <w:sz w:val="16"/>
                <w:szCs w:val="16"/>
              </w:rPr>
              <w:t>Technologien</w:t>
            </w:r>
            <w:proofErr w:type="spellEnd"/>
            <w:r w:rsidRPr="008E1A69">
              <w:rPr>
                <w:color w:val="auto"/>
                <w:sz w:val="16"/>
                <w:szCs w:val="16"/>
              </w:rPr>
              <w:t xml:space="preserve">, </w:t>
            </w:r>
            <w:proofErr w:type="spellStart"/>
            <w:r w:rsidRPr="008E1A69">
              <w:rPr>
                <w:color w:val="auto"/>
                <w:sz w:val="16"/>
                <w:szCs w:val="16"/>
              </w:rPr>
              <w:t>Waldbronn</w:t>
            </w:r>
            <w:proofErr w:type="spellEnd"/>
            <w:r w:rsidRPr="008E1A69">
              <w:rPr>
                <w:color w:val="auto"/>
                <w:sz w:val="16"/>
                <w:szCs w:val="16"/>
              </w:rPr>
              <w:t>, Germany</w:t>
            </w:r>
          </w:p>
        </w:tc>
        <w:tc>
          <w:tcPr>
            <w:tcW w:w="1701" w:type="dxa"/>
            <w:vAlign w:val="center"/>
          </w:tcPr>
          <w:p w14:paraId="61398D3E" w14:textId="77777777" w:rsidR="0038212F" w:rsidRPr="008E1A69" w:rsidRDefault="0038212F" w:rsidP="00E74D97">
            <w:pPr>
              <w:spacing w:after="60" w:line="240" w:lineRule="auto"/>
              <w:jc w:val="center"/>
              <w:rPr>
                <w:color w:val="auto"/>
                <w:sz w:val="16"/>
                <w:szCs w:val="16"/>
              </w:rPr>
            </w:pPr>
          </w:p>
        </w:tc>
        <w:tc>
          <w:tcPr>
            <w:tcW w:w="1134" w:type="dxa"/>
            <w:vAlign w:val="center"/>
          </w:tcPr>
          <w:p w14:paraId="7A2FCF8F" w14:textId="79C10B73" w:rsidR="0038212F" w:rsidRPr="008E1A69" w:rsidRDefault="0038212F" w:rsidP="00643BD8">
            <w:pPr>
              <w:spacing w:after="0" w:line="240" w:lineRule="auto"/>
              <w:jc w:val="center"/>
              <w:rPr>
                <w:color w:val="auto"/>
                <w:sz w:val="16"/>
                <w:szCs w:val="16"/>
              </w:rPr>
            </w:pPr>
            <w:r w:rsidRPr="008E1A69">
              <w:rPr>
                <w:color w:val="auto"/>
                <w:sz w:val="16"/>
                <w:szCs w:val="16"/>
              </w:rPr>
              <w:t>x</w:t>
            </w:r>
          </w:p>
        </w:tc>
        <w:tc>
          <w:tcPr>
            <w:tcW w:w="851" w:type="dxa"/>
            <w:vAlign w:val="center"/>
          </w:tcPr>
          <w:p w14:paraId="43FA3F1D" w14:textId="571FCE07" w:rsidR="0038212F" w:rsidRPr="008E1A69" w:rsidRDefault="0038212F" w:rsidP="00643BD8">
            <w:pPr>
              <w:spacing w:after="0" w:line="240" w:lineRule="auto"/>
              <w:jc w:val="center"/>
              <w:rPr>
                <w:color w:val="auto"/>
                <w:sz w:val="16"/>
                <w:szCs w:val="16"/>
              </w:rPr>
            </w:pPr>
          </w:p>
        </w:tc>
        <w:tc>
          <w:tcPr>
            <w:tcW w:w="425" w:type="dxa"/>
          </w:tcPr>
          <w:p w14:paraId="3BA1057D" w14:textId="14E44AB4" w:rsidR="0038212F" w:rsidRPr="008E1A69" w:rsidRDefault="00900439" w:rsidP="00643BD8">
            <w:pPr>
              <w:spacing w:after="0" w:line="240" w:lineRule="auto"/>
              <w:jc w:val="center"/>
              <w:rPr>
                <w:color w:val="auto"/>
                <w:sz w:val="16"/>
                <w:szCs w:val="16"/>
              </w:rPr>
            </w:pPr>
            <w:r w:rsidRPr="008E1A69">
              <w:rPr>
                <w:color w:val="auto"/>
                <w:sz w:val="16"/>
                <w:szCs w:val="16"/>
              </w:rPr>
              <w:fldChar w:fldCharType="begin"/>
            </w:r>
            <w:r w:rsidR="005657EE" w:rsidRPr="008E1A69">
              <w:rPr>
                <w:color w:val="auto"/>
                <w:sz w:val="16"/>
                <w:szCs w:val="16"/>
              </w:rPr>
              <w:instrText xml:space="preserve"> ADDIN ZOTERO_ITEM CSL_CITATION {"citationID":"d5BivrcD","properties":{"formattedCitation":"[7, 18]","plainCitation":"[7, 18]","noteIndex":0},"citationItems":[{"id":2704,"uris":["http://zotero.org/users/local/BtSY6nHf/items/YKJA4DNP"],"itemData":{"id":2704,"type":"article-journal","abstract":"Encoding of sensory inputs in the cortex is characterized by sparse neuronal network activation. Optogenetic stimulation has previously been combined with fMRI (ofMRI) to probe functional networks. However, for a quantitative optogenetic probing of sensory-driven sparse network activation, the level of similarity between sensory and optogenetic network activation needs to be explored. Here, we complement ofMRI with optic fiber-based population Ca2þ recordings for a region-specific readout of neuronal spiking activity in rat brain. Comparing Ca2þ responses to the blood oxygenation level-dependent signal upon sensory stimulation with increasing frequencies showed adaptation of Ca2þ transients contrasted by an increase of blood oxygenation level-dependent responses, indicating that the optical recordings convey complementary information on neuronal network activity to the corresponding hemodynamic response. To study the similarity of optogenetic and sensory activation, we quantified the density of cells expressing channelrhodopsin-2 and modeled light propagation in the tissue. We estimated the effectively illuminated volume and numbers of optogenetically stimulated neurons, being indicative of sparse activation. At the functional level, upon either sensory or optogenetic stimulation we detected single-peak short-latency primary Ca2þ responses with similar amplitudes and found that blood oxygenation level-dependent responses showed similar time courses. These data suggest that ofMRI can serve as a representative model for functional brain mapping.","container-title":"Journal of Cerebral Blood Flow &amp; Metabolism","DOI":"10.1177/0271678X15619428","ISSN":"0271-678X, 1559-7016","issue":"11","journalAbbreviation":"J Cereb Blood Flow Metab","language":"en","page":"1885-1900","source":"DOI.org (Crossref)","title":"Assessing sensory versus optogenetic network activation by combining (o)fMRI with optical Ca &lt;sup&gt;2+&lt;/sup&gt; recordings","volume":"36","author":[{"family":"Schmid","given":"Florian"},{"family":"Wachsmuth","given":"Lydia"},{"family":"Schwalm","given":"Miriam"},{"family":"Prouvot","given":"Pierre-Hugues"},{"family":"Jubal","given":"Eduardo Rosales"},{"family":"Fois","given":"Consuelo"},{"family":"Pramanik","given":"Gautam"},{"family":"Zimmer","given":"Claus"},{"family":"Faber","given":"Cornelius"},{"family":"Stroh","given":"Albrecht"}],"issued":{"date-parts":[["2016",11]]}}},{"id":"cAXvGxy4/k98Cy4tl","uris":["http://zotero.org/users/local/6FNz003i/items/HNX49HBE"],"itemData":{"id":"cAXvGxy4/k98Cy4tl","type":"article-journal","abstract":"Recent developments of optogenetic tools and fluorescence-based calcium recording techniques enable the manipulation and monitoring of neural circuits on a cellular level. Non-invasive imaging of brain networks, however, requires the application of methods such as blood oxygen level-dependent (BOLD) functional magnetic resonance imaging (fMRI), which is commonly used for functional neuroimaging. While BOLD fMRI provides brain-wide non-invasive reading of the hemodynamic response, it is only an indirect measure of neural activity. Direct observation of neural responses requires electrophysiological or optical methods. The latter can be combined with optogenetic control of neuronal circuits and are MRI compatible. Yet, simultaneous optical recordings are still limited to fiber-optic-based approaches. Here, we review the integration of optical recordings and optogenetic manipulation into fMRI experiments. As a practical example, we describe how BOLD fMRI in a 9.4-T small animal MR scanner can be combined with in vivo fiber-optic calcium recordings and optogenetic control in a multimodal setup. We present simultaneous BOLD fMRI and calcium recordings under optogenetic control in rat. We outline details about MR coil configuration, choice, and usage of opsins and chemically and genetically encoded calcium sensors, fiber implantation, appropriate light power for stimulation, and calcium signal detection, to provide a glimpse into challenges and opportunities of this multimodal molecular neuroimaging approach.","container-title":"Molecular Imaging and Biology","DOI":"10.1007/s11307-017-1130-6","ISSN":"1536-1632, 1860-2002","issue":"2","journalAbbreviation":"Mol Imaging Biol","language":"en","page":"171-182","source":"DOI.org (Crossref)","title":"Multimodal Functional Neuroimaging by Simultaneous BOLD fMRI and Fiber-Optic Calcium Recordings and Optogenetic Control","volume":"20","author":[{"family":"Albers","given":"Franziska"},{"family":"Wachsmuth","given":"Lydia"},{"family":"Alst","given":"Timo Mauritz","non-dropping-particle":"van"},{"family":"Faber","given":"Cornelius"}],"issued":{"date-parts":[["2018",4]]}}}],"schema":"https://github.com/citation-style-language/schema/raw/master/csl-citation.json"} </w:instrText>
            </w:r>
            <w:r w:rsidRPr="008E1A69">
              <w:rPr>
                <w:color w:val="auto"/>
                <w:sz w:val="16"/>
                <w:szCs w:val="16"/>
              </w:rPr>
              <w:fldChar w:fldCharType="separate"/>
            </w:r>
            <w:r w:rsidRPr="008E1A69">
              <w:rPr>
                <w:rFonts w:cs="Times New Roman"/>
                <w:color w:val="auto"/>
                <w:sz w:val="16"/>
              </w:rPr>
              <w:t>[7, 18]</w:t>
            </w:r>
            <w:r w:rsidRPr="008E1A69">
              <w:rPr>
                <w:color w:val="auto"/>
                <w:sz w:val="16"/>
                <w:szCs w:val="16"/>
              </w:rPr>
              <w:fldChar w:fldCharType="end"/>
            </w:r>
          </w:p>
        </w:tc>
      </w:tr>
    </w:tbl>
    <w:p w14:paraId="3AF91338" w14:textId="6F210041" w:rsidR="009D4641" w:rsidRPr="008E1A69" w:rsidRDefault="008E1A69" w:rsidP="00A761DE">
      <w:pPr>
        <w:spacing w:before="480" w:line="240" w:lineRule="auto"/>
        <w:jc w:val="left"/>
        <w:rPr>
          <w:b/>
          <w:bCs/>
          <w:color w:val="auto"/>
        </w:rPr>
      </w:pPr>
      <w:r w:rsidRPr="008E1A69">
        <w:rPr>
          <w:b/>
          <w:bCs/>
          <w:color w:val="auto"/>
        </w:rPr>
        <w:t>Additional references:</w:t>
      </w:r>
    </w:p>
    <w:p w14:paraId="1113637C" w14:textId="77777777" w:rsidR="008E1A69" w:rsidRPr="008E1A69" w:rsidRDefault="008E1A69" w:rsidP="008E1A69">
      <w:pPr>
        <w:pStyle w:val="Literaturverzeichnis"/>
        <w:rPr>
          <w:rFonts w:cs="Times New Roman"/>
          <w:color w:val="auto"/>
        </w:rPr>
      </w:pPr>
      <w:r w:rsidRPr="008E1A69">
        <w:rPr>
          <w:rFonts w:cs="Times New Roman"/>
          <w:color w:val="auto"/>
        </w:rPr>
        <w:t xml:space="preserve">39. Jung WB, Jiang H, Lee S, Kim S-G (2022) Dissection of brain-wide resting-state and functional somatosensory circuits by fMRI with optogenetic silencing. Proc Natl </w:t>
      </w:r>
      <w:proofErr w:type="spellStart"/>
      <w:r w:rsidRPr="008E1A69">
        <w:rPr>
          <w:rFonts w:cs="Times New Roman"/>
          <w:color w:val="auto"/>
        </w:rPr>
        <w:t>Acad</w:t>
      </w:r>
      <w:proofErr w:type="spellEnd"/>
      <w:r w:rsidRPr="008E1A69">
        <w:rPr>
          <w:rFonts w:cs="Times New Roman"/>
          <w:color w:val="auto"/>
        </w:rPr>
        <w:t xml:space="preserve"> Sci USA </w:t>
      </w:r>
      <w:proofErr w:type="gramStart"/>
      <w:r w:rsidRPr="008E1A69">
        <w:rPr>
          <w:rFonts w:cs="Times New Roman"/>
          <w:color w:val="auto"/>
        </w:rPr>
        <w:t>119:e</w:t>
      </w:r>
      <w:proofErr w:type="gramEnd"/>
      <w:r w:rsidRPr="008E1A69">
        <w:rPr>
          <w:rFonts w:cs="Times New Roman"/>
          <w:color w:val="auto"/>
        </w:rPr>
        <w:t>2113313119.</w:t>
      </w:r>
    </w:p>
    <w:p w14:paraId="2FDC4E82" w14:textId="77777777" w:rsidR="008E1A69" w:rsidRPr="008E1A69" w:rsidRDefault="008E1A69" w:rsidP="008E1A69">
      <w:pPr>
        <w:pStyle w:val="Literaturverzeichnis"/>
        <w:rPr>
          <w:rFonts w:cs="Times New Roman"/>
          <w:color w:val="auto"/>
        </w:rPr>
      </w:pPr>
      <w:r w:rsidRPr="008E1A69">
        <w:rPr>
          <w:rFonts w:cs="Times New Roman"/>
          <w:color w:val="auto"/>
        </w:rPr>
        <w:t xml:space="preserve">40. </w:t>
      </w:r>
      <w:proofErr w:type="spellStart"/>
      <w:r w:rsidRPr="008E1A69">
        <w:rPr>
          <w:rFonts w:cs="Times New Roman"/>
          <w:color w:val="auto"/>
        </w:rPr>
        <w:t>Tournissac</w:t>
      </w:r>
      <w:proofErr w:type="spellEnd"/>
      <w:r w:rsidRPr="008E1A69">
        <w:rPr>
          <w:rFonts w:cs="Times New Roman"/>
          <w:color w:val="auto"/>
        </w:rPr>
        <w:t xml:space="preserve"> M, </w:t>
      </w:r>
      <w:proofErr w:type="spellStart"/>
      <w:r w:rsidRPr="008E1A69">
        <w:rPr>
          <w:rFonts w:cs="Times New Roman"/>
          <w:color w:val="auto"/>
        </w:rPr>
        <w:t>Boido</w:t>
      </w:r>
      <w:proofErr w:type="spellEnd"/>
      <w:r w:rsidRPr="008E1A69">
        <w:rPr>
          <w:rFonts w:cs="Times New Roman"/>
          <w:color w:val="auto"/>
        </w:rPr>
        <w:t xml:space="preserve"> D, </w:t>
      </w:r>
      <w:proofErr w:type="spellStart"/>
      <w:r w:rsidRPr="008E1A69">
        <w:rPr>
          <w:rFonts w:cs="Times New Roman"/>
          <w:color w:val="auto"/>
        </w:rPr>
        <w:t>Omnès</w:t>
      </w:r>
      <w:proofErr w:type="spellEnd"/>
      <w:r w:rsidRPr="008E1A69">
        <w:rPr>
          <w:rFonts w:cs="Times New Roman"/>
          <w:color w:val="auto"/>
        </w:rPr>
        <w:t xml:space="preserve"> M, </w:t>
      </w:r>
      <w:proofErr w:type="spellStart"/>
      <w:r w:rsidRPr="008E1A69">
        <w:rPr>
          <w:rFonts w:cs="Times New Roman"/>
          <w:color w:val="auto"/>
        </w:rPr>
        <w:t>Goulam-Houssen</w:t>
      </w:r>
      <w:proofErr w:type="spellEnd"/>
      <w:r w:rsidRPr="008E1A69">
        <w:rPr>
          <w:rFonts w:cs="Times New Roman"/>
          <w:color w:val="auto"/>
        </w:rPr>
        <w:t xml:space="preserve"> Y, Ciobanu L, </w:t>
      </w:r>
      <w:proofErr w:type="spellStart"/>
      <w:r w:rsidRPr="008E1A69">
        <w:rPr>
          <w:rFonts w:cs="Times New Roman"/>
          <w:color w:val="auto"/>
        </w:rPr>
        <w:t>Charpak</w:t>
      </w:r>
      <w:proofErr w:type="spellEnd"/>
      <w:r w:rsidRPr="008E1A69">
        <w:rPr>
          <w:rFonts w:cs="Times New Roman"/>
          <w:color w:val="auto"/>
        </w:rPr>
        <w:t xml:space="preserve"> S (2022) Cranial window for longitudinal and multimodal imaging of the whole mouse cortex. </w:t>
      </w:r>
      <w:proofErr w:type="spellStart"/>
      <w:r w:rsidRPr="008E1A69">
        <w:rPr>
          <w:rFonts w:cs="Times New Roman"/>
          <w:color w:val="auto"/>
        </w:rPr>
        <w:t>Neurophoton</w:t>
      </w:r>
      <w:proofErr w:type="spellEnd"/>
      <w:r w:rsidRPr="008E1A69">
        <w:rPr>
          <w:rFonts w:cs="Times New Roman"/>
          <w:color w:val="auto"/>
        </w:rPr>
        <w:t xml:space="preserve">. </w:t>
      </w:r>
      <w:proofErr w:type="spellStart"/>
      <w:r w:rsidRPr="008E1A69">
        <w:rPr>
          <w:rFonts w:cs="Times New Roman"/>
          <w:color w:val="auto"/>
        </w:rPr>
        <w:t>doi</w:t>
      </w:r>
      <w:proofErr w:type="spellEnd"/>
      <w:r w:rsidRPr="008E1A69">
        <w:rPr>
          <w:rFonts w:cs="Times New Roman"/>
          <w:color w:val="auto"/>
        </w:rPr>
        <w:t>: 10.1117/</w:t>
      </w:r>
      <w:proofErr w:type="gramStart"/>
      <w:r w:rsidRPr="008E1A69">
        <w:rPr>
          <w:rFonts w:cs="Times New Roman"/>
          <w:color w:val="auto"/>
        </w:rPr>
        <w:t>1.NPh</w:t>
      </w:r>
      <w:proofErr w:type="gramEnd"/>
      <w:r w:rsidRPr="008E1A69">
        <w:rPr>
          <w:rFonts w:cs="Times New Roman"/>
          <w:color w:val="auto"/>
        </w:rPr>
        <w:t>.9.3.031921</w:t>
      </w:r>
    </w:p>
    <w:p w14:paraId="31BCAF7D" w14:textId="77777777" w:rsidR="008E1A69" w:rsidRPr="008E1A69" w:rsidRDefault="008E1A69" w:rsidP="008E1A69">
      <w:pPr>
        <w:pStyle w:val="Literaturverzeichnis"/>
        <w:rPr>
          <w:rFonts w:cs="Times New Roman"/>
          <w:color w:val="auto"/>
        </w:rPr>
      </w:pPr>
      <w:r w:rsidRPr="008E1A69">
        <w:rPr>
          <w:rFonts w:cs="Times New Roman"/>
          <w:color w:val="auto"/>
        </w:rPr>
        <w:t xml:space="preserve">41. Mikkelsen SH, </w:t>
      </w:r>
      <w:proofErr w:type="spellStart"/>
      <w:r w:rsidRPr="008E1A69">
        <w:rPr>
          <w:rFonts w:cs="Times New Roman"/>
          <w:color w:val="auto"/>
        </w:rPr>
        <w:t>Wied</w:t>
      </w:r>
      <w:proofErr w:type="spellEnd"/>
      <w:r w:rsidRPr="008E1A69">
        <w:rPr>
          <w:rFonts w:cs="Times New Roman"/>
          <w:color w:val="auto"/>
        </w:rPr>
        <w:t xml:space="preserve"> B, </w:t>
      </w:r>
      <w:proofErr w:type="spellStart"/>
      <w:r w:rsidRPr="008E1A69">
        <w:rPr>
          <w:rFonts w:cs="Times New Roman"/>
          <w:color w:val="auto"/>
        </w:rPr>
        <w:t>Dashkovskyi</w:t>
      </w:r>
      <w:proofErr w:type="spellEnd"/>
      <w:r w:rsidRPr="008E1A69">
        <w:rPr>
          <w:rFonts w:cs="Times New Roman"/>
          <w:color w:val="auto"/>
        </w:rPr>
        <w:t xml:space="preserve"> V, </w:t>
      </w:r>
      <w:proofErr w:type="spellStart"/>
      <w:r w:rsidRPr="008E1A69">
        <w:rPr>
          <w:rFonts w:cs="Times New Roman"/>
          <w:color w:val="auto"/>
        </w:rPr>
        <w:t>Lindhardt</w:t>
      </w:r>
      <w:proofErr w:type="spellEnd"/>
      <w:r w:rsidRPr="008E1A69">
        <w:rPr>
          <w:rFonts w:cs="Times New Roman"/>
          <w:color w:val="auto"/>
        </w:rPr>
        <w:t xml:space="preserve"> TB, </w:t>
      </w:r>
      <w:proofErr w:type="spellStart"/>
      <w:r w:rsidRPr="008E1A69">
        <w:rPr>
          <w:rFonts w:cs="Times New Roman"/>
          <w:color w:val="auto"/>
        </w:rPr>
        <w:t>Hirschler</w:t>
      </w:r>
      <w:proofErr w:type="spellEnd"/>
      <w:r w:rsidRPr="008E1A69">
        <w:rPr>
          <w:rFonts w:cs="Times New Roman"/>
          <w:color w:val="auto"/>
        </w:rPr>
        <w:t xml:space="preserve"> L, </w:t>
      </w:r>
      <w:proofErr w:type="spellStart"/>
      <w:r w:rsidRPr="008E1A69">
        <w:rPr>
          <w:rFonts w:cs="Times New Roman"/>
          <w:color w:val="auto"/>
        </w:rPr>
        <w:t>Warnking</w:t>
      </w:r>
      <w:proofErr w:type="spellEnd"/>
      <w:r w:rsidRPr="008E1A69">
        <w:rPr>
          <w:rFonts w:cs="Times New Roman"/>
          <w:color w:val="auto"/>
        </w:rPr>
        <w:t xml:space="preserve"> JM, </w:t>
      </w:r>
      <w:proofErr w:type="spellStart"/>
      <w:r w:rsidRPr="008E1A69">
        <w:rPr>
          <w:rFonts w:cs="Times New Roman"/>
          <w:color w:val="auto"/>
        </w:rPr>
        <w:t>Barbier</w:t>
      </w:r>
      <w:proofErr w:type="spellEnd"/>
      <w:r w:rsidRPr="008E1A69">
        <w:rPr>
          <w:rFonts w:cs="Times New Roman"/>
          <w:color w:val="auto"/>
        </w:rPr>
        <w:t xml:space="preserve"> EL, </w:t>
      </w:r>
      <w:proofErr w:type="spellStart"/>
      <w:r w:rsidRPr="008E1A69">
        <w:rPr>
          <w:rFonts w:cs="Times New Roman"/>
          <w:color w:val="auto"/>
        </w:rPr>
        <w:t>Postnov</w:t>
      </w:r>
      <w:proofErr w:type="spellEnd"/>
      <w:r w:rsidRPr="008E1A69">
        <w:rPr>
          <w:rFonts w:cs="Times New Roman"/>
          <w:color w:val="auto"/>
        </w:rPr>
        <w:t xml:space="preserve"> D, Hansen B, Gutiérrez-Jiménez E (2022) Head holder and cranial window design for sequential magnetic resonance imaging and optical imaging in awake mice. Front </w:t>
      </w:r>
      <w:proofErr w:type="spellStart"/>
      <w:r w:rsidRPr="008E1A69">
        <w:rPr>
          <w:rFonts w:cs="Times New Roman"/>
          <w:color w:val="auto"/>
        </w:rPr>
        <w:t>Neurosci</w:t>
      </w:r>
      <w:proofErr w:type="spellEnd"/>
      <w:r w:rsidRPr="008E1A69">
        <w:rPr>
          <w:rFonts w:cs="Times New Roman"/>
          <w:color w:val="auto"/>
        </w:rPr>
        <w:t xml:space="preserve"> 16:926828.</w:t>
      </w:r>
    </w:p>
    <w:p w14:paraId="2EA51538" w14:textId="77777777" w:rsidR="008E1A69" w:rsidRPr="008E1A69" w:rsidRDefault="008E1A69" w:rsidP="008E1A69">
      <w:pPr>
        <w:pStyle w:val="Literaturverzeichnis"/>
        <w:rPr>
          <w:rFonts w:cs="Times New Roman"/>
          <w:color w:val="auto"/>
        </w:rPr>
      </w:pPr>
      <w:r w:rsidRPr="008E1A69">
        <w:rPr>
          <w:rFonts w:cs="Times New Roman"/>
          <w:color w:val="auto"/>
        </w:rPr>
        <w:t xml:space="preserve">42. Abe Y, </w:t>
      </w:r>
      <w:proofErr w:type="spellStart"/>
      <w:r w:rsidRPr="008E1A69">
        <w:rPr>
          <w:rFonts w:cs="Times New Roman"/>
          <w:color w:val="auto"/>
        </w:rPr>
        <w:t>Tsurugizawa</w:t>
      </w:r>
      <w:proofErr w:type="spellEnd"/>
      <w:r w:rsidRPr="008E1A69">
        <w:rPr>
          <w:rFonts w:cs="Times New Roman"/>
          <w:color w:val="auto"/>
        </w:rPr>
        <w:t xml:space="preserve"> T, Le </w:t>
      </w:r>
      <w:proofErr w:type="spellStart"/>
      <w:r w:rsidRPr="008E1A69">
        <w:rPr>
          <w:rFonts w:cs="Times New Roman"/>
          <w:color w:val="auto"/>
        </w:rPr>
        <w:t>Bihan</w:t>
      </w:r>
      <w:proofErr w:type="spellEnd"/>
      <w:r w:rsidRPr="008E1A69">
        <w:rPr>
          <w:rFonts w:cs="Times New Roman"/>
          <w:color w:val="auto"/>
        </w:rPr>
        <w:t xml:space="preserve"> D, Ciobanu L (2019) Spatial contribution of hippocampal BOLD activation in high-resolution fMRI. Sci Rep 9:3152.</w:t>
      </w:r>
    </w:p>
    <w:p w14:paraId="0E2BD1C6" w14:textId="77777777" w:rsidR="008E1A69" w:rsidRPr="008E1A69" w:rsidRDefault="008E1A69" w:rsidP="008E1A69">
      <w:pPr>
        <w:pStyle w:val="Literaturverzeichnis"/>
        <w:rPr>
          <w:rFonts w:cs="Times New Roman"/>
          <w:color w:val="auto"/>
        </w:rPr>
      </w:pPr>
      <w:r w:rsidRPr="008E1A69">
        <w:rPr>
          <w:rFonts w:cs="Times New Roman"/>
          <w:color w:val="auto"/>
        </w:rPr>
        <w:lastRenderedPageBreak/>
        <w:t xml:space="preserve">43. </w:t>
      </w:r>
      <w:proofErr w:type="spellStart"/>
      <w:r w:rsidRPr="008E1A69">
        <w:rPr>
          <w:rFonts w:cs="Times New Roman"/>
          <w:color w:val="auto"/>
        </w:rPr>
        <w:t>Tsurugizawa</w:t>
      </w:r>
      <w:proofErr w:type="spellEnd"/>
      <w:r w:rsidRPr="008E1A69">
        <w:rPr>
          <w:rFonts w:cs="Times New Roman"/>
          <w:color w:val="auto"/>
        </w:rPr>
        <w:t xml:space="preserve"> T, </w:t>
      </w:r>
      <w:proofErr w:type="spellStart"/>
      <w:r w:rsidRPr="008E1A69">
        <w:rPr>
          <w:rFonts w:cs="Times New Roman"/>
          <w:color w:val="auto"/>
        </w:rPr>
        <w:t>Tamada</w:t>
      </w:r>
      <w:proofErr w:type="spellEnd"/>
      <w:r w:rsidRPr="008E1A69">
        <w:rPr>
          <w:rFonts w:cs="Times New Roman"/>
          <w:color w:val="auto"/>
        </w:rPr>
        <w:t xml:space="preserve"> K, </w:t>
      </w:r>
      <w:proofErr w:type="spellStart"/>
      <w:r w:rsidRPr="008E1A69">
        <w:rPr>
          <w:rFonts w:cs="Times New Roman"/>
          <w:color w:val="auto"/>
        </w:rPr>
        <w:t>Debacker</w:t>
      </w:r>
      <w:proofErr w:type="spellEnd"/>
      <w:r w:rsidRPr="008E1A69">
        <w:rPr>
          <w:rFonts w:cs="Times New Roman"/>
          <w:color w:val="auto"/>
        </w:rPr>
        <w:t xml:space="preserve"> C, </w:t>
      </w:r>
      <w:proofErr w:type="spellStart"/>
      <w:r w:rsidRPr="008E1A69">
        <w:rPr>
          <w:rFonts w:cs="Times New Roman"/>
          <w:color w:val="auto"/>
        </w:rPr>
        <w:t>Zalesky</w:t>
      </w:r>
      <w:proofErr w:type="spellEnd"/>
      <w:r w:rsidRPr="008E1A69">
        <w:rPr>
          <w:rFonts w:cs="Times New Roman"/>
          <w:color w:val="auto"/>
        </w:rPr>
        <w:t xml:space="preserve"> A, Takumi T (2021) </w:t>
      </w:r>
      <w:proofErr w:type="spellStart"/>
      <w:r w:rsidRPr="008E1A69">
        <w:rPr>
          <w:rFonts w:cs="Times New Roman"/>
          <w:color w:val="auto"/>
        </w:rPr>
        <w:t>Cranioplastic</w:t>
      </w:r>
      <w:proofErr w:type="spellEnd"/>
      <w:r w:rsidRPr="008E1A69">
        <w:rPr>
          <w:rFonts w:cs="Times New Roman"/>
          <w:color w:val="auto"/>
        </w:rPr>
        <w:t xml:space="preserve"> Surgery and Acclimation Training for Awake Mouse fMRI. BIO-PROTOCOL. </w:t>
      </w:r>
      <w:proofErr w:type="spellStart"/>
      <w:r w:rsidRPr="008E1A69">
        <w:rPr>
          <w:rFonts w:cs="Times New Roman"/>
          <w:color w:val="auto"/>
        </w:rPr>
        <w:t>doi</w:t>
      </w:r>
      <w:proofErr w:type="spellEnd"/>
      <w:r w:rsidRPr="008E1A69">
        <w:rPr>
          <w:rFonts w:cs="Times New Roman"/>
          <w:color w:val="auto"/>
        </w:rPr>
        <w:t>: 10.21769/BioProtoc.3972</w:t>
      </w:r>
    </w:p>
    <w:p w14:paraId="421B56E5" w14:textId="77777777" w:rsidR="008E1A69" w:rsidRPr="008E1A69" w:rsidRDefault="008E1A69" w:rsidP="008E1A69">
      <w:pPr>
        <w:pStyle w:val="Literaturverzeichnis"/>
        <w:rPr>
          <w:rFonts w:cs="Times New Roman"/>
          <w:color w:val="auto"/>
        </w:rPr>
      </w:pPr>
      <w:r w:rsidRPr="008E1A69">
        <w:rPr>
          <w:rFonts w:cs="Times New Roman"/>
          <w:color w:val="auto"/>
        </w:rPr>
        <w:t xml:space="preserve">44. Abe Y, </w:t>
      </w:r>
      <w:proofErr w:type="spellStart"/>
      <w:r w:rsidRPr="008E1A69">
        <w:rPr>
          <w:rFonts w:cs="Times New Roman"/>
          <w:color w:val="auto"/>
        </w:rPr>
        <w:t>Sekino</w:t>
      </w:r>
      <w:proofErr w:type="spellEnd"/>
      <w:r w:rsidRPr="008E1A69">
        <w:rPr>
          <w:rFonts w:cs="Times New Roman"/>
          <w:color w:val="auto"/>
        </w:rPr>
        <w:t xml:space="preserve"> M, </w:t>
      </w:r>
      <w:proofErr w:type="spellStart"/>
      <w:r w:rsidRPr="008E1A69">
        <w:rPr>
          <w:rFonts w:cs="Times New Roman"/>
          <w:color w:val="auto"/>
        </w:rPr>
        <w:t>Terazono</w:t>
      </w:r>
      <w:proofErr w:type="spellEnd"/>
      <w:r w:rsidRPr="008E1A69">
        <w:rPr>
          <w:rFonts w:cs="Times New Roman"/>
          <w:color w:val="auto"/>
        </w:rPr>
        <w:t xml:space="preserve"> Y, </w:t>
      </w:r>
      <w:proofErr w:type="spellStart"/>
      <w:r w:rsidRPr="008E1A69">
        <w:rPr>
          <w:rFonts w:cs="Times New Roman"/>
          <w:color w:val="auto"/>
        </w:rPr>
        <w:t>Ohsaki</w:t>
      </w:r>
      <w:proofErr w:type="spellEnd"/>
      <w:r w:rsidRPr="008E1A69">
        <w:rPr>
          <w:rFonts w:cs="Times New Roman"/>
          <w:color w:val="auto"/>
        </w:rPr>
        <w:t xml:space="preserve"> H, Fukazawa Y, Sakai S, </w:t>
      </w:r>
      <w:proofErr w:type="spellStart"/>
      <w:r w:rsidRPr="008E1A69">
        <w:rPr>
          <w:rFonts w:cs="Times New Roman"/>
          <w:color w:val="auto"/>
        </w:rPr>
        <w:t>Yawo</w:t>
      </w:r>
      <w:proofErr w:type="spellEnd"/>
      <w:r w:rsidRPr="008E1A69">
        <w:rPr>
          <w:rFonts w:cs="Times New Roman"/>
          <w:color w:val="auto"/>
        </w:rPr>
        <w:t xml:space="preserve"> H, </w:t>
      </w:r>
      <w:proofErr w:type="spellStart"/>
      <w:r w:rsidRPr="008E1A69">
        <w:rPr>
          <w:rFonts w:cs="Times New Roman"/>
          <w:color w:val="auto"/>
        </w:rPr>
        <w:t>Hisatsune</w:t>
      </w:r>
      <w:proofErr w:type="spellEnd"/>
      <w:r w:rsidRPr="008E1A69">
        <w:rPr>
          <w:rFonts w:cs="Times New Roman"/>
          <w:color w:val="auto"/>
        </w:rPr>
        <w:t xml:space="preserve"> T (2012) Opto-fMRI analysis for exploring the neuronal connectivity of the hippocampal formation in rats. Neuroscience Research 74:248–255.</w:t>
      </w:r>
    </w:p>
    <w:p w14:paraId="2DE17159" w14:textId="77777777" w:rsidR="008E1A69" w:rsidRPr="008E1A69" w:rsidRDefault="008E1A69" w:rsidP="008E1A69">
      <w:pPr>
        <w:pStyle w:val="Literaturverzeichnis"/>
        <w:rPr>
          <w:rFonts w:cs="Times New Roman"/>
          <w:color w:val="auto"/>
        </w:rPr>
      </w:pPr>
      <w:r w:rsidRPr="008E1A69">
        <w:rPr>
          <w:rFonts w:cs="Times New Roman"/>
          <w:color w:val="auto"/>
        </w:rPr>
        <w:t xml:space="preserve">45. </w:t>
      </w:r>
      <w:proofErr w:type="spellStart"/>
      <w:r w:rsidRPr="008E1A69">
        <w:rPr>
          <w:rFonts w:cs="Times New Roman"/>
          <w:color w:val="auto"/>
        </w:rPr>
        <w:t>Tsurugizawa</w:t>
      </w:r>
      <w:proofErr w:type="spellEnd"/>
      <w:r w:rsidRPr="008E1A69">
        <w:rPr>
          <w:rFonts w:cs="Times New Roman"/>
          <w:color w:val="auto"/>
        </w:rPr>
        <w:t xml:space="preserve"> T, </w:t>
      </w:r>
      <w:proofErr w:type="spellStart"/>
      <w:r w:rsidRPr="008E1A69">
        <w:rPr>
          <w:rFonts w:cs="Times New Roman"/>
          <w:color w:val="auto"/>
        </w:rPr>
        <w:t>Yoshimaru</w:t>
      </w:r>
      <w:proofErr w:type="spellEnd"/>
      <w:r w:rsidRPr="008E1A69">
        <w:rPr>
          <w:rFonts w:cs="Times New Roman"/>
          <w:color w:val="auto"/>
        </w:rPr>
        <w:t xml:space="preserve"> D (2021) Impact of anesthesia on static and dynamic functional connectivity in mice. </w:t>
      </w:r>
      <w:proofErr w:type="spellStart"/>
      <w:r w:rsidRPr="008E1A69">
        <w:rPr>
          <w:rFonts w:cs="Times New Roman"/>
          <w:color w:val="auto"/>
        </w:rPr>
        <w:t>NeuroImage</w:t>
      </w:r>
      <w:proofErr w:type="spellEnd"/>
      <w:r w:rsidRPr="008E1A69">
        <w:rPr>
          <w:rFonts w:cs="Times New Roman"/>
          <w:color w:val="auto"/>
        </w:rPr>
        <w:t xml:space="preserve"> 241:118413.</w:t>
      </w:r>
    </w:p>
    <w:p w14:paraId="3CC63B39" w14:textId="77777777" w:rsidR="008E1A69" w:rsidRPr="008E1A69" w:rsidRDefault="008E1A69" w:rsidP="008E1A69">
      <w:pPr>
        <w:pStyle w:val="Literaturverzeichnis"/>
        <w:rPr>
          <w:rFonts w:cs="Times New Roman"/>
          <w:color w:val="auto"/>
        </w:rPr>
      </w:pPr>
      <w:r w:rsidRPr="008E1A69">
        <w:rPr>
          <w:rFonts w:cs="Times New Roman"/>
          <w:color w:val="auto"/>
        </w:rPr>
        <w:t xml:space="preserve">46. </w:t>
      </w:r>
      <w:proofErr w:type="spellStart"/>
      <w:r w:rsidRPr="008E1A69">
        <w:rPr>
          <w:rFonts w:cs="Times New Roman"/>
          <w:color w:val="auto"/>
        </w:rPr>
        <w:t>Tsurugizawa</w:t>
      </w:r>
      <w:proofErr w:type="spellEnd"/>
      <w:r w:rsidRPr="008E1A69">
        <w:rPr>
          <w:rFonts w:cs="Times New Roman"/>
          <w:color w:val="auto"/>
        </w:rPr>
        <w:t xml:space="preserve"> T, </w:t>
      </w:r>
      <w:proofErr w:type="spellStart"/>
      <w:r w:rsidRPr="008E1A69">
        <w:rPr>
          <w:rFonts w:cs="Times New Roman"/>
          <w:color w:val="auto"/>
        </w:rPr>
        <w:t>Uematsu</w:t>
      </w:r>
      <w:proofErr w:type="spellEnd"/>
      <w:r w:rsidRPr="008E1A69">
        <w:rPr>
          <w:rFonts w:cs="Times New Roman"/>
          <w:color w:val="auto"/>
        </w:rPr>
        <w:t xml:space="preserve"> A, </w:t>
      </w:r>
      <w:proofErr w:type="spellStart"/>
      <w:r w:rsidRPr="008E1A69">
        <w:rPr>
          <w:rFonts w:cs="Times New Roman"/>
          <w:color w:val="auto"/>
        </w:rPr>
        <w:t>Uneyama</w:t>
      </w:r>
      <w:proofErr w:type="spellEnd"/>
      <w:r w:rsidRPr="008E1A69">
        <w:rPr>
          <w:rFonts w:cs="Times New Roman"/>
          <w:color w:val="auto"/>
        </w:rPr>
        <w:t xml:space="preserve"> H, Torii K (2010) Effects of isoflurane and alpha-chloralose anesthesia on BOLD fMRI responses to ingested l-glutamate in rats. Neuroscience 165:244–251.</w:t>
      </w:r>
    </w:p>
    <w:p w14:paraId="1BDAD605" w14:textId="77777777" w:rsidR="008E1A69" w:rsidRPr="008E1A69" w:rsidRDefault="008E1A69" w:rsidP="008E1A69">
      <w:pPr>
        <w:pStyle w:val="Literaturverzeichnis"/>
        <w:rPr>
          <w:rFonts w:cs="Times New Roman"/>
          <w:color w:val="auto"/>
        </w:rPr>
      </w:pPr>
      <w:r w:rsidRPr="008E1A69">
        <w:rPr>
          <w:rFonts w:cs="Times New Roman"/>
          <w:color w:val="auto"/>
        </w:rPr>
        <w:t xml:space="preserve">47. Grimm C, </w:t>
      </w:r>
      <w:proofErr w:type="spellStart"/>
      <w:r w:rsidRPr="008E1A69">
        <w:rPr>
          <w:rFonts w:cs="Times New Roman"/>
          <w:color w:val="auto"/>
        </w:rPr>
        <w:t>Wenderoth</w:t>
      </w:r>
      <w:proofErr w:type="spellEnd"/>
      <w:r w:rsidRPr="008E1A69">
        <w:rPr>
          <w:rFonts w:cs="Times New Roman"/>
          <w:color w:val="auto"/>
        </w:rPr>
        <w:t xml:space="preserve"> N, </w:t>
      </w:r>
      <w:proofErr w:type="spellStart"/>
      <w:r w:rsidRPr="008E1A69">
        <w:rPr>
          <w:rFonts w:cs="Times New Roman"/>
          <w:color w:val="auto"/>
        </w:rPr>
        <w:t>Zerbi</w:t>
      </w:r>
      <w:proofErr w:type="spellEnd"/>
      <w:r w:rsidRPr="008E1A69">
        <w:rPr>
          <w:rFonts w:cs="Times New Roman"/>
          <w:color w:val="auto"/>
        </w:rPr>
        <w:t xml:space="preserve"> V (2022) An optimized protocol for assessing changes in mouse whole-brain activity using opto-fMRI. STAR Protocols 3:101761.</w:t>
      </w:r>
    </w:p>
    <w:p w14:paraId="35514F44" w14:textId="77777777" w:rsidR="008E1A69" w:rsidRPr="008E1A69" w:rsidRDefault="008E1A69" w:rsidP="008E1A69">
      <w:pPr>
        <w:pStyle w:val="Literaturverzeichnis"/>
        <w:rPr>
          <w:rFonts w:cs="Times New Roman"/>
          <w:color w:val="auto"/>
        </w:rPr>
      </w:pPr>
      <w:r w:rsidRPr="008E1A69">
        <w:rPr>
          <w:rFonts w:cs="Times New Roman"/>
          <w:color w:val="auto"/>
        </w:rPr>
        <w:t xml:space="preserve">48. Lambers H, Wachsmuth L, Lippe C, Faber C (2023) The impact of vasomotion on analysis of rodent fMRI data. Front </w:t>
      </w:r>
      <w:proofErr w:type="spellStart"/>
      <w:r w:rsidRPr="008E1A69">
        <w:rPr>
          <w:rFonts w:cs="Times New Roman"/>
          <w:color w:val="auto"/>
        </w:rPr>
        <w:t>Neurosci</w:t>
      </w:r>
      <w:proofErr w:type="spellEnd"/>
      <w:r w:rsidRPr="008E1A69">
        <w:rPr>
          <w:rFonts w:cs="Times New Roman"/>
          <w:color w:val="auto"/>
        </w:rPr>
        <w:t xml:space="preserve"> 17:1064000.</w:t>
      </w:r>
    </w:p>
    <w:p w14:paraId="0B5AA831" w14:textId="77777777" w:rsidR="008E1A69" w:rsidRPr="008E1A69" w:rsidRDefault="008E1A69" w:rsidP="008E1A69">
      <w:pPr>
        <w:pStyle w:val="Literaturverzeichnis"/>
        <w:rPr>
          <w:rFonts w:cs="Times New Roman"/>
          <w:color w:val="auto"/>
        </w:rPr>
      </w:pPr>
      <w:r w:rsidRPr="008E1A69">
        <w:rPr>
          <w:rFonts w:cs="Times New Roman"/>
          <w:color w:val="auto"/>
        </w:rPr>
        <w:t xml:space="preserve">49. </w:t>
      </w:r>
      <w:proofErr w:type="spellStart"/>
      <w:r w:rsidRPr="008E1A69">
        <w:rPr>
          <w:rFonts w:cs="Times New Roman"/>
          <w:color w:val="auto"/>
        </w:rPr>
        <w:t>Obermayer</w:t>
      </w:r>
      <w:proofErr w:type="spellEnd"/>
      <w:r w:rsidRPr="008E1A69">
        <w:rPr>
          <w:rFonts w:cs="Times New Roman"/>
          <w:color w:val="auto"/>
        </w:rPr>
        <w:t xml:space="preserve"> J, </w:t>
      </w:r>
      <w:proofErr w:type="spellStart"/>
      <w:r w:rsidRPr="008E1A69">
        <w:rPr>
          <w:rFonts w:cs="Times New Roman"/>
          <w:color w:val="auto"/>
        </w:rPr>
        <w:t>Luchicchi</w:t>
      </w:r>
      <w:proofErr w:type="spellEnd"/>
      <w:r w:rsidRPr="008E1A69">
        <w:rPr>
          <w:rFonts w:cs="Times New Roman"/>
          <w:color w:val="auto"/>
        </w:rPr>
        <w:t xml:space="preserve"> A, </w:t>
      </w:r>
      <w:proofErr w:type="spellStart"/>
      <w:r w:rsidRPr="008E1A69">
        <w:rPr>
          <w:rFonts w:cs="Times New Roman"/>
          <w:color w:val="auto"/>
        </w:rPr>
        <w:t>Heistek</w:t>
      </w:r>
      <w:proofErr w:type="spellEnd"/>
      <w:r w:rsidRPr="008E1A69">
        <w:rPr>
          <w:rFonts w:cs="Times New Roman"/>
          <w:color w:val="auto"/>
        </w:rPr>
        <w:t xml:space="preserve"> TS, De </w:t>
      </w:r>
      <w:proofErr w:type="spellStart"/>
      <w:r w:rsidRPr="008E1A69">
        <w:rPr>
          <w:rFonts w:cs="Times New Roman"/>
          <w:color w:val="auto"/>
        </w:rPr>
        <w:t>Kloet</w:t>
      </w:r>
      <w:proofErr w:type="spellEnd"/>
      <w:r w:rsidRPr="008E1A69">
        <w:rPr>
          <w:rFonts w:cs="Times New Roman"/>
          <w:color w:val="auto"/>
        </w:rPr>
        <w:t xml:space="preserve"> SF, Terra H, </w:t>
      </w:r>
      <w:proofErr w:type="spellStart"/>
      <w:r w:rsidRPr="008E1A69">
        <w:rPr>
          <w:rFonts w:cs="Times New Roman"/>
          <w:color w:val="auto"/>
        </w:rPr>
        <w:t>Bruinsma</w:t>
      </w:r>
      <w:proofErr w:type="spellEnd"/>
      <w:r w:rsidRPr="008E1A69">
        <w:rPr>
          <w:rFonts w:cs="Times New Roman"/>
          <w:color w:val="auto"/>
        </w:rPr>
        <w:t xml:space="preserve"> B, </w:t>
      </w:r>
      <w:proofErr w:type="spellStart"/>
      <w:r w:rsidRPr="008E1A69">
        <w:rPr>
          <w:rFonts w:cs="Times New Roman"/>
          <w:color w:val="auto"/>
        </w:rPr>
        <w:t>Mnie-Filali</w:t>
      </w:r>
      <w:proofErr w:type="spellEnd"/>
      <w:r w:rsidRPr="008E1A69">
        <w:rPr>
          <w:rFonts w:cs="Times New Roman"/>
          <w:color w:val="auto"/>
        </w:rPr>
        <w:t xml:space="preserve"> O, </w:t>
      </w:r>
      <w:proofErr w:type="spellStart"/>
      <w:r w:rsidRPr="008E1A69">
        <w:rPr>
          <w:rFonts w:cs="Times New Roman"/>
          <w:color w:val="auto"/>
        </w:rPr>
        <w:t>Kortleven</w:t>
      </w:r>
      <w:proofErr w:type="spellEnd"/>
      <w:r w:rsidRPr="008E1A69">
        <w:rPr>
          <w:rFonts w:cs="Times New Roman"/>
          <w:color w:val="auto"/>
        </w:rPr>
        <w:t xml:space="preserve"> C, </w:t>
      </w:r>
      <w:proofErr w:type="spellStart"/>
      <w:r w:rsidRPr="008E1A69">
        <w:rPr>
          <w:rFonts w:cs="Times New Roman"/>
          <w:color w:val="auto"/>
        </w:rPr>
        <w:t>Galakhova</w:t>
      </w:r>
      <w:proofErr w:type="spellEnd"/>
      <w:r w:rsidRPr="008E1A69">
        <w:rPr>
          <w:rFonts w:cs="Times New Roman"/>
          <w:color w:val="auto"/>
        </w:rPr>
        <w:t xml:space="preserve"> AA, Khalil AJ, Kroon T, Jonker AJ, De </w:t>
      </w:r>
      <w:proofErr w:type="spellStart"/>
      <w:r w:rsidRPr="008E1A69">
        <w:rPr>
          <w:rFonts w:cs="Times New Roman"/>
          <w:color w:val="auto"/>
        </w:rPr>
        <w:t>Haan</w:t>
      </w:r>
      <w:proofErr w:type="spellEnd"/>
      <w:r w:rsidRPr="008E1A69">
        <w:rPr>
          <w:rFonts w:cs="Times New Roman"/>
          <w:color w:val="auto"/>
        </w:rPr>
        <w:t xml:space="preserve"> R, Van De Berg WDJ, </w:t>
      </w:r>
      <w:proofErr w:type="spellStart"/>
      <w:r w:rsidRPr="008E1A69">
        <w:rPr>
          <w:rFonts w:cs="Times New Roman"/>
          <w:color w:val="auto"/>
        </w:rPr>
        <w:t>Goriounova</w:t>
      </w:r>
      <w:proofErr w:type="spellEnd"/>
      <w:r w:rsidRPr="008E1A69">
        <w:rPr>
          <w:rFonts w:cs="Times New Roman"/>
          <w:color w:val="auto"/>
        </w:rPr>
        <w:t xml:space="preserve"> NA, De Kock CPJ, </w:t>
      </w:r>
      <w:proofErr w:type="spellStart"/>
      <w:r w:rsidRPr="008E1A69">
        <w:rPr>
          <w:rFonts w:cs="Times New Roman"/>
          <w:color w:val="auto"/>
        </w:rPr>
        <w:t>Pattij</w:t>
      </w:r>
      <w:proofErr w:type="spellEnd"/>
      <w:r w:rsidRPr="008E1A69">
        <w:rPr>
          <w:rFonts w:cs="Times New Roman"/>
          <w:color w:val="auto"/>
        </w:rPr>
        <w:t xml:space="preserve"> T, </w:t>
      </w:r>
      <w:proofErr w:type="spellStart"/>
      <w:r w:rsidRPr="008E1A69">
        <w:rPr>
          <w:rFonts w:cs="Times New Roman"/>
          <w:color w:val="auto"/>
        </w:rPr>
        <w:t>Mansvelder</w:t>
      </w:r>
      <w:proofErr w:type="spellEnd"/>
      <w:r w:rsidRPr="008E1A69">
        <w:rPr>
          <w:rFonts w:cs="Times New Roman"/>
          <w:color w:val="auto"/>
        </w:rPr>
        <w:t xml:space="preserve"> HD (2019) Prefrontal cortical </w:t>
      </w:r>
      <w:proofErr w:type="spellStart"/>
      <w:r w:rsidRPr="008E1A69">
        <w:rPr>
          <w:rFonts w:cs="Times New Roman"/>
          <w:color w:val="auto"/>
        </w:rPr>
        <w:t>ChAT</w:t>
      </w:r>
      <w:proofErr w:type="spellEnd"/>
      <w:r w:rsidRPr="008E1A69">
        <w:rPr>
          <w:rFonts w:cs="Times New Roman"/>
          <w:color w:val="auto"/>
        </w:rPr>
        <w:t xml:space="preserve">-VIP interneurons provide local excitation by cholinergic synaptic transmission and control attention. Nat </w:t>
      </w:r>
      <w:proofErr w:type="spellStart"/>
      <w:r w:rsidRPr="008E1A69">
        <w:rPr>
          <w:rFonts w:cs="Times New Roman"/>
          <w:color w:val="auto"/>
        </w:rPr>
        <w:t>Commun</w:t>
      </w:r>
      <w:proofErr w:type="spellEnd"/>
      <w:r w:rsidRPr="008E1A69">
        <w:rPr>
          <w:rFonts w:cs="Times New Roman"/>
          <w:color w:val="auto"/>
        </w:rPr>
        <w:t xml:space="preserve"> 10:5280.</w:t>
      </w:r>
    </w:p>
    <w:p w14:paraId="50977520" w14:textId="2FF31407" w:rsidR="008E1A69" w:rsidRPr="008E1A69" w:rsidRDefault="008E1A69" w:rsidP="008E1A69">
      <w:pPr>
        <w:spacing w:before="480" w:line="240" w:lineRule="auto"/>
        <w:ind w:left="709" w:hanging="709"/>
        <w:jc w:val="left"/>
        <w:rPr>
          <w:color w:val="auto"/>
        </w:rPr>
      </w:pPr>
      <w:r w:rsidRPr="008E1A69">
        <w:rPr>
          <w:rFonts w:cs="Times New Roman"/>
          <w:color w:val="auto"/>
        </w:rPr>
        <w:t xml:space="preserve">50. </w:t>
      </w:r>
      <w:proofErr w:type="spellStart"/>
      <w:r w:rsidRPr="008E1A69">
        <w:rPr>
          <w:rFonts w:cs="Times New Roman"/>
          <w:color w:val="auto"/>
        </w:rPr>
        <w:t>Kohmann</w:t>
      </w:r>
      <w:proofErr w:type="spellEnd"/>
      <w:r w:rsidRPr="008E1A69">
        <w:rPr>
          <w:rFonts w:cs="Times New Roman"/>
          <w:color w:val="auto"/>
        </w:rPr>
        <w:t xml:space="preserve"> D, </w:t>
      </w:r>
      <w:proofErr w:type="spellStart"/>
      <w:r w:rsidRPr="008E1A69">
        <w:rPr>
          <w:rFonts w:cs="Times New Roman"/>
          <w:color w:val="auto"/>
        </w:rPr>
        <w:t>Lüttjohann</w:t>
      </w:r>
      <w:proofErr w:type="spellEnd"/>
      <w:r w:rsidRPr="008E1A69">
        <w:rPr>
          <w:rFonts w:cs="Times New Roman"/>
          <w:color w:val="auto"/>
        </w:rPr>
        <w:t xml:space="preserve"> A, </w:t>
      </w:r>
      <w:proofErr w:type="spellStart"/>
      <w:r w:rsidRPr="008E1A69">
        <w:rPr>
          <w:rFonts w:cs="Times New Roman"/>
          <w:color w:val="auto"/>
        </w:rPr>
        <w:t>Seidenbecher</w:t>
      </w:r>
      <w:proofErr w:type="spellEnd"/>
      <w:r w:rsidRPr="008E1A69">
        <w:rPr>
          <w:rFonts w:cs="Times New Roman"/>
          <w:color w:val="auto"/>
        </w:rPr>
        <w:t xml:space="preserve"> T, Coulon P, Pape H (2016) Short‐term depression of gap junctional coupling in reticular thalamic neurons of absence epileptic rats. The Journal of Physiology 594:5695–5710.</w:t>
      </w:r>
    </w:p>
    <w:p w14:paraId="58F9968D" w14:textId="4F1E184F" w:rsidR="008E1A69" w:rsidRPr="008E1A69" w:rsidRDefault="008E1A69" w:rsidP="00A761DE">
      <w:pPr>
        <w:spacing w:before="480" w:line="240" w:lineRule="auto"/>
        <w:jc w:val="left"/>
        <w:rPr>
          <w:color w:val="auto"/>
        </w:rPr>
        <w:sectPr w:rsidR="008E1A69" w:rsidRPr="008E1A69" w:rsidSect="008E1A69">
          <w:headerReference w:type="default" r:id="rId8"/>
          <w:footerReference w:type="default" r:id="rId9"/>
          <w:type w:val="continuous"/>
          <w:pgSz w:w="11906" w:h="16838"/>
          <w:pgMar w:top="1417" w:right="1417" w:bottom="1134" w:left="1417" w:header="708" w:footer="708" w:gutter="0"/>
          <w:cols w:space="708"/>
          <w:docGrid w:linePitch="360"/>
        </w:sectPr>
      </w:pPr>
    </w:p>
    <w:p w14:paraId="4CB7BC79" w14:textId="20CD42E6" w:rsidR="005E3289" w:rsidRPr="008E1A69" w:rsidRDefault="005E3289" w:rsidP="008E1A69">
      <w:pPr>
        <w:spacing w:before="480" w:line="240" w:lineRule="auto"/>
        <w:ind w:left="567" w:hanging="567"/>
        <w:jc w:val="left"/>
        <w:rPr>
          <w:color w:val="auto"/>
        </w:rPr>
      </w:pPr>
      <w:r w:rsidRPr="008E1A69">
        <w:rPr>
          <w:b/>
          <w:bCs/>
          <w:color w:val="auto"/>
        </w:rPr>
        <w:lastRenderedPageBreak/>
        <w:t xml:space="preserve">Online supplement 2 </w:t>
      </w:r>
      <w:r w:rsidRPr="008E1A69">
        <w:rPr>
          <w:color w:val="auto"/>
        </w:rPr>
        <w:t>Scoring table of adhesives used in</w:t>
      </w:r>
      <w:r w:rsidR="007A346D" w:rsidRPr="008E1A69">
        <w:rPr>
          <w:color w:val="auto"/>
        </w:rPr>
        <w:t xml:space="preserve"> unconstrained</w:t>
      </w:r>
      <w:r w:rsidRPr="008E1A69">
        <w:rPr>
          <w:color w:val="auto"/>
        </w:rPr>
        <w:t xml:space="preserve"> application</w:t>
      </w:r>
      <w:r w:rsidR="00C71F4F" w:rsidRPr="008E1A69">
        <w:rPr>
          <w:color w:val="auto"/>
        </w:rPr>
        <w:t xml:space="preserve"> for </w:t>
      </w:r>
      <w:r w:rsidRPr="008E1A69">
        <w:rPr>
          <w:color w:val="auto"/>
        </w:rPr>
        <w:t>susceptibility, handling, and curing. Additional scores for adhesives based on strength testing</w:t>
      </w:r>
    </w:p>
    <w:tbl>
      <w:tblPr>
        <w:tblStyle w:val="Tabellenraster"/>
        <w:tblW w:w="15021" w:type="dxa"/>
        <w:tblCellMar>
          <w:top w:w="28" w:type="dxa"/>
          <w:bottom w:w="28" w:type="dxa"/>
        </w:tblCellMar>
        <w:tblLook w:val="04A0" w:firstRow="1" w:lastRow="0" w:firstColumn="1" w:lastColumn="0" w:noHBand="0" w:noVBand="1"/>
      </w:tblPr>
      <w:tblGrid>
        <w:gridCol w:w="621"/>
        <w:gridCol w:w="789"/>
        <w:gridCol w:w="1128"/>
        <w:gridCol w:w="857"/>
        <w:gridCol w:w="4602"/>
        <w:gridCol w:w="705"/>
        <w:gridCol w:w="3626"/>
        <w:gridCol w:w="897"/>
        <w:gridCol w:w="898"/>
        <w:gridCol w:w="898"/>
      </w:tblGrid>
      <w:tr w:rsidR="008E1A69" w:rsidRPr="008E1A69" w14:paraId="3DCC7531" w14:textId="77777777" w:rsidTr="008E1A69">
        <w:trPr>
          <w:trHeight w:val="425"/>
        </w:trPr>
        <w:tc>
          <w:tcPr>
            <w:tcW w:w="621" w:type="dxa"/>
            <w:vAlign w:val="center"/>
          </w:tcPr>
          <w:p w14:paraId="3FC64720" w14:textId="77777777"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ID</w:t>
            </w:r>
          </w:p>
        </w:tc>
        <w:tc>
          <w:tcPr>
            <w:tcW w:w="789" w:type="dxa"/>
            <w:shd w:val="clear" w:color="auto" w:fill="FFE599" w:themeFill="accent4" w:themeFillTint="66"/>
            <w:vAlign w:val="center"/>
          </w:tcPr>
          <w:p w14:paraId="79F69B3D" w14:textId="60759921" w:rsidR="002A4385" w:rsidRPr="008E1A69" w:rsidRDefault="002F5DB5" w:rsidP="001F7A4F">
            <w:pPr>
              <w:spacing w:after="60" w:line="240" w:lineRule="auto"/>
              <w:jc w:val="center"/>
              <w:rPr>
                <w:rFonts w:cs="Times New Roman"/>
                <w:b/>
                <w:bCs/>
                <w:color w:val="auto"/>
                <w:sz w:val="16"/>
                <w:szCs w:val="16"/>
              </w:rPr>
            </w:pPr>
            <w:r w:rsidRPr="008E1A69">
              <w:rPr>
                <w:rFonts w:cs="Times New Roman"/>
                <w:b/>
                <w:bCs/>
                <w:color w:val="auto"/>
                <w:sz w:val="16"/>
                <w:szCs w:val="16"/>
              </w:rPr>
              <w:t>Image artifact</w:t>
            </w:r>
            <w:r w:rsidR="002A4385" w:rsidRPr="008E1A69">
              <w:rPr>
                <w:rFonts w:cs="Times New Roman"/>
                <w:b/>
                <w:bCs/>
                <w:color w:val="auto"/>
                <w:sz w:val="16"/>
                <w:szCs w:val="16"/>
              </w:rPr>
              <w:t xml:space="preserve"> score</w:t>
            </w:r>
          </w:p>
        </w:tc>
        <w:tc>
          <w:tcPr>
            <w:tcW w:w="1128" w:type="dxa"/>
            <w:shd w:val="clear" w:color="auto" w:fill="FFF2CC" w:themeFill="accent4" w:themeFillTint="33"/>
            <w:vAlign w:val="center"/>
          </w:tcPr>
          <w:p w14:paraId="0471577E" w14:textId="52404AE2"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 xml:space="preserve">Mean </w:t>
            </w:r>
            <w:r w:rsidR="002F5DB5" w:rsidRPr="008E1A69">
              <w:rPr>
                <w:rFonts w:cs="Times New Roman"/>
                <w:b/>
                <w:bCs/>
                <w:color w:val="auto"/>
                <w:sz w:val="16"/>
                <w:szCs w:val="16"/>
              </w:rPr>
              <w:t>artifact</w:t>
            </w:r>
            <w:r w:rsidRPr="008E1A69">
              <w:rPr>
                <w:rFonts w:cs="Times New Roman"/>
                <w:b/>
                <w:bCs/>
                <w:color w:val="auto"/>
                <w:sz w:val="16"/>
                <w:szCs w:val="16"/>
              </w:rPr>
              <w:t xml:space="preserve"> depth (mm)</w:t>
            </w:r>
          </w:p>
        </w:tc>
        <w:tc>
          <w:tcPr>
            <w:tcW w:w="857" w:type="dxa"/>
            <w:shd w:val="clear" w:color="auto" w:fill="BDD6EE" w:themeFill="accent5" w:themeFillTint="66"/>
            <w:vAlign w:val="center"/>
          </w:tcPr>
          <w:p w14:paraId="04AE7A09" w14:textId="7D8C24EB"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Handling score</w:t>
            </w:r>
          </w:p>
        </w:tc>
        <w:tc>
          <w:tcPr>
            <w:tcW w:w="4602" w:type="dxa"/>
            <w:shd w:val="clear" w:color="auto" w:fill="DEEAF6" w:themeFill="accent5" w:themeFillTint="33"/>
            <w:vAlign w:val="center"/>
          </w:tcPr>
          <w:p w14:paraId="348C5CF3" w14:textId="4F085085"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Handling notes</w:t>
            </w:r>
          </w:p>
        </w:tc>
        <w:tc>
          <w:tcPr>
            <w:tcW w:w="705" w:type="dxa"/>
            <w:shd w:val="clear" w:color="auto" w:fill="F7CAAC" w:themeFill="accent2" w:themeFillTint="66"/>
            <w:vAlign w:val="center"/>
          </w:tcPr>
          <w:p w14:paraId="07D69A2B" w14:textId="1ABEFF78"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Curing score</w:t>
            </w:r>
          </w:p>
        </w:tc>
        <w:tc>
          <w:tcPr>
            <w:tcW w:w="3626" w:type="dxa"/>
            <w:shd w:val="clear" w:color="auto" w:fill="FBE4D5" w:themeFill="accent2" w:themeFillTint="33"/>
            <w:vAlign w:val="center"/>
          </w:tcPr>
          <w:p w14:paraId="4EE50676" w14:textId="77777777"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Curing Notes</w:t>
            </w:r>
          </w:p>
        </w:tc>
        <w:tc>
          <w:tcPr>
            <w:tcW w:w="897" w:type="dxa"/>
            <w:vAlign w:val="center"/>
          </w:tcPr>
          <w:p w14:paraId="4335C877" w14:textId="77777777"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Overall Scores</w:t>
            </w:r>
          </w:p>
        </w:tc>
        <w:tc>
          <w:tcPr>
            <w:tcW w:w="898" w:type="dxa"/>
            <w:vAlign w:val="center"/>
          </w:tcPr>
          <w:p w14:paraId="015850C8" w14:textId="549DD0EA"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Strength score</w:t>
            </w:r>
          </w:p>
        </w:tc>
        <w:tc>
          <w:tcPr>
            <w:tcW w:w="898" w:type="dxa"/>
            <w:vAlign w:val="center"/>
          </w:tcPr>
          <w:p w14:paraId="341FAA13" w14:textId="77777777" w:rsidR="002A4385" w:rsidRPr="008E1A69" w:rsidRDefault="002A4385" w:rsidP="001F7A4F">
            <w:pPr>
              <w:spacing w:after="60" w:line="240" w:lineRule="auto"/>
              <w:jc w:val="center"/>
              <w:rPr>
                <w:rFonts w:cs="Times New Roman"/>
                <w:b/>
                <w:bCs/>
                <w:color w:val="auto"/>
                <w:sz w:val="16"/>
                <w:szCs w:val="16"/>
              </w:rPr>
            </w:pPr>
            <w:r w:rsidRPr="008E1A69">
              <w:rPr>
                <w:rFonts w:cs="Times New Roman"/>
                <w:b/>
                <w:bCs/>
                <w:color w:val="auto"/>
                <w:sz w:val="16"/>
                <w:szCs w:val="16"/>
              </w:rPr>
              <w:t>Overall Scores (incl. strength)</w:t>
            </w:r>
          </w:p>
        </w:tc>
      </w:tr>
      <w:tr w:rsidR="008E1A69" w:rsidRPr="008E1A69" w14:paraId="244D2DA8" w14:textId="77777777" w:rsidTr="008E1A69">
        <w:tc>
          <w:tcPr>
            <w:tcW w:w="621" w:type="dxa"/>
            <w:vAlign w:val="center"/>
          </w:tcPr>
          <w:p w14:paraId="67B8B96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fire.6</w:t>
            </w:r>
          </w:p>
        </w:tc>
        <w:tc>
          <w:tcPr>
            <w:tcW w:w="789" w:type="dxa"/>
            <w:shd w:val="clear" w:color="auto" w:fill="FFE599" w:themeFill="accent4" w:themeFillTint="66"/>
            <w:vAlign w:val="center"/>
          </w:tcPr>
          <w:p w14:paraId="19FAE2D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3702EEA6" w14:textId="573382E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979</w:t>
            </w:r>
          </w:p>
        </w:tc>
        <w:tc>
          <w:tcPr>
            <w:tcW w:w="857" w:type="dxa"/>
            <w:shd w:val="clear" w:color="auto" w:fill="BDD6EE" w:themeFill="accent5" w:themeFillTint="66"/>
            <w:vAlign w:val="center"/>
          </w:tcPr>
          <w:p w14:paraId="48DBFE35" w14:textId="0B3623A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3AB41D62" w14:textId="4868F315"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relatively low viscosity; patch shape can be controlled; however, better applicator needed (capsule applier)</w:t>
            </w:r>
          </w:p>
        </w:tc>
        <w:tc>
          <w:tcPr>
            <w:tcW w:w="705" w:type="dxa"/>
            <w:shd w:val="clear" w:color="auto" w:fill="F7CAAC" w:themeFill="accent2" w:themeFillTint="66"/>
            <w:vAlign w:val="center"/>
          </w:tcPr>
          <w:p w14:paraId="2AD8022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7CB7B252" w14:textId="2E4BE5C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20 s blue light (MEGALUX soft-start, Mega-PHYSIK GmbH &amp; Co. KG, Rastatt, Germany) </w:t>
            </w:r>
          </w:p>
        </w:tc>
        <w:tc>
          <w:tcPr>
            <w:tcW w:w="897" w:type="dxa"/>
            <w:vAlign w:val="center"/>
          </w:tcPr>
          <w:p w14:paraId="2E40E3CF"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8</w:t>
            </w:r>
          </w:p>
        </w:tc>
        <w:tc>
          <w:tcPr>
            <w:tcW w:w="898" w:type="dxa"/>
            <w:vAlign w:val="center"/>
          </w:tcPr>
          <w:p w14:paraId="0A7044F5"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10122CCB"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74C37B86" w14:textId="77777777" w:rsidTr="008E1A69">
        <w:tc>
          <w:tcPr>
            <w:tcW w:w="621" w:type="dxa"/>
            <w:vAlign w:val="center"/>
          </w:tcPr>
          <w:p w14:paraId="3FDD4B9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unre.1</w:t>
            </w:r>
          </w:p>
        </w:tc>
        <w:tc>
          <w:tcPr>
            <w:tcW w:w="789" w:type="dxa"/>
            <w:shd w:val="clear" w:color="auto" w:fill="FFE599" w:themeFill="accent4" w:themeFillTint="66"/>
            <w:vAlign w:val="center"/>
          </w:tcPr>
          <w:p w14:paraId="10435D9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7E998AC8" w14:textId="6E326B2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436</w:t>
            </w:r>
          </w:p>
        </w:tc>
        <w:tc>
          <w:tcPr>
            <w:tcW w:w="857" w:type="dxa"/>
            <w:shd w:val="clear" w:color="auto" w:fill="BDD6EE" w:themeFill="accent5" w:themeFillTint="66"/>
            <w:vAlign w:val="center"/>
          </w:tcPr>
          <w:p w14:paraId="036A6C03" w14:textId="068A317F"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24BE4FC3" w14:textId="3EA7F89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low viscosity; manufacturer-built applicator allows precise application by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3406A6C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7E3A2B29" w14:textId="0833063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1896CD8A"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8</w:t>
            </w:r>
          </w:p>
        </w:tc>
        <w:tc>
          <w:tcPr>
            <w:tcW w:w="898" w:type="dxa"/>
            <w:vAlign w:val="center"/>
          </w:tcPr>
          <w:p w14:paraId="6C57F488"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898" w:type="dxa"/>
            <w:vAlign w:val="center"/>
          </w:tcPr>
          <w:p w14:paraId="054CF79A"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9</w:t>
            </w:r>
          </w:p>
        </w:tc>
      </w:tr>
      <w:tr w:rsidR="008E1A69" w:rsidRPr="008E1A69" w14:paraId="497350CC" w14:textId="77777777" w:rsidTr="008E1A69">
        <w:tc>
          <w:tcPr>
            <w:tcW w:w="621" w:type="dxa"/>
            <w:vAlign w:val="center"/>
          </w:tcPr>
          <w:p w14:paraId="0A66C6C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fire.5</w:t>
            </w:r>
          </w:p>
        </w:tc>
        <w:tc>
          <w:tcPr>
            <w:tcW w:w="789" w:type="dxa"/>
            <w:shd w:val="clear" w:color="auto" w:fill="FFE599" w:themeFill="accent4" w:themeFillTint="66"/>
            <w:vAlign w:val="center"/>
          </w:tcPr>
          <w:p w14:paraId="3B8014C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1259B80D" w14:textId="1F460D04"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257</w:t>
            </w:r>
          </w:p>
        </w:tc>
        <w:tc>
          <w:tcPr>
            <w:tcW w:w="857" w:type="dxa"/>
            <w:shd w:val="clear" w:color="auto" w:fill="BDD6EE" w:themeFill="accent5" w:themeFillTint="66"/>
            <w:vAlign w:val="center"/>
          </w:tcPr>
          <w:p w14:paraId="3BAAAAB4" w14:textId="636E1CF4"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1D639801" w14:textId="542C3AED"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low viscosity; manufacturer-built applicator allows precise application by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10CB2553"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5C639527" w14:textId="59846B6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735DD541"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8</w:t>
            </w:r>
          </w:p>
        </w:tc>
        <w:tc>
          <w:tcPr>
            <w:tcW w:w="898" w:type="dxa"/>
            <w:vAlign w:val="center"/>
          </w:tcPr>
          <w:p w14:paraId="71CB0184"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14061C2B"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5D0491B2" w14:textId="77777777" w:rsidTr="008E1A69">
        <w:tc>
          <w:tcPr>
            <w:tcW w:w="621" w:type="dxa"/>
            <w:vAlign w:val="center"/>
          </w:tcPr>
          <w:p w14:paraId="67EF7E45"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a.5</w:t>
            </w:r>
          </w:p>
        </w:tc>
        <w:tc>
          <w:tcPr>
            <w:tcW w:w="789" w:type="dxa"/>
            <w:shd w:val="clear" w:color="auto" w:fill="FFE599" w:themeFill="accent4" w:themeFillTint="66"/>
            <w:vAlign w:val="center"/>
          </w:tcPr>
          <w:p w14:paraId="5333184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0A42D178" w14:textId="5D6E1583"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350</w:t>
            </w:r>
          </w:p>
        </w:tc>
        <w:tc>
          <w:tcPr>
            <w:tcW w:w="857" w:type="dxa"/>
            <w:shd w:val="clear" w:color="auto" w:fill="BDD6EE" w:themeFill="accent5" w:themeFillTint="66"/>
            <w:vAlign w:val="center"/>
          </w:tcPr>
          <w:p w14:paraId="6A3735A1" w14:textId="16F6846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63115986" w14:textId="2F5DE1DE"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possibility to use in syringe with wide 20 G canula for applic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2BA44312"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57ADD7C3" w14:textId="02B94FB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20 s UV light (LED flashlight with UV light, ENOVATEK GmbH, </w:t>
            </w:r>
            <w:proofErr w:type="spellStart"/>
            <w:r w:rsidRPr="008E1A69">
              <w:rPr>
                <w:rFonts w:cs="Times New Roman"/>
                <w:color w:val="auto"/>
                <w:sz w:val="16"/>
                <w:szCs w:val="16"/>
              </w:rPr>
              <w:t>Jever</w:t>
            </w:r>
            <w:proofErr w:type="spellEnd"/>
            <w:r w:rsidRPr="008E1A69">
              <w:rPr>
                <w:rFonts w:cs="Times New Roman"/>
                <w:color w:val="auto"/>
                <w:sz w:val="16"/>
                <w:szCs w:val="16"/>
              </w:rPr>
              <w:t>, Germany)</w:t>
            </w:r>
          </w:p>
        </w:tc>
        <w:tc>
          <w:tcPr>
            <w:tcW w:w="897" w:type="dxa"/>
            <w:vAlign w:val="center"/>
          </w:tcPr>
          <w:p w14:paraId="433B45F5"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8</w:t>
            </w:r>
          </w:p>
        </w:tc>
        <w:tc>
          <w:tcPr>
            <w:tcW w:w="898" w:type="dxa"/>
            <w:vAlign w:val="center"/>
          </w:tcPr>
          <w:p w14:paraId="53F793FB"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5BF4E511"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1FAF22AF" w14:textId="77777777" w:rsidTr="008E1A69">
        <w:tc>
          <w:tcPr>
            <w:tcW w:w="621" w:type="dxa"/>
            <w:vAlign w:val="center"/>
          </w:tcPr>
          <w:p w14:paraId="13562F4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nail.5</w:t>
            </w:r>
          </w:p>
        </w:tc>
        <w:tc>
          <w:tcPr>
            <w:tcW w:w="789" w:type="dxa"/>
            <w:shd w:val="clear" w:color="auto" w:fill="FFE599" w:themeFill="accent4" w:themeFillTint="66"/>
            <w:vAlign w:val="center"/>
          </w:tcPr>
          <w:p w14:paraId="7B61104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555C8B6D" w14:textId="633C323B"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820</w:t>
            </w:r>
          </w:p>
        </w:tc>
        <w:tc>
          <w:tcPr>
            <w:tcW w:w="857" w:type="dxa"/>
            <w:shd w:val="clear" w:color="auto" w:fill="BDD6EE" w:themeFill="accent5" w:themeFillTint="66"/>
            <w:vAlign w:val="center"/>
          </w:tcPr>
          <w:p w14:paraId="55BA79D7" w14:textId="406A9ED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6DE1054B" w14:textId="2EAEE40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or brush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6C95066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3626" w:type="dxa"/>
            <w:shd w:val="clear" w:color="auto" w:fill="FBE4D5" w:themeFill="accent2" w:themeFillTint="33"/>
            <w:vAlign w:val="center"/>
          </w:tcPr>
          <w:p w14:paraId="2C24914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 min after combining the compounds</w:t>
            </w:r>
          </w:p>
        </w:tc>
        <w:tc>
          <w:tcPr>
            <w:tcW w:w="897" w:type="dxa"/>
            <w:vAlign w:val="center"/>
          </w:tcPr>
          <w:p w14:paraId="11E689F2"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5446B605"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37C1C4FE"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401A24E6" w14:textId="77777777" w:rsidTr="008E1A69">
        <w:tc>
          <w:tcPr>
            <w:tcW w:w="621" w:type="dxa"/>
            <w:vAlign w:val="center"/>
          </w:tcPr>
          <w:p w14:paraId="1CD26852"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boa.1</w:t>
            </w:r>
          </w:p>
        </w:tc>
        <w:tc>
          <w:tcPr>
            <w:tcW w:w="789" w:type="dxa"/>
            <w:shd w:val="clear" w:color="auto" w:fill="FFE599" w:themeFill="accent4" w:themeFillTint="66"/>
            <w:vAlign w:val="center"/>
          </w:tcPr>
          <w:p w14:paraId="3B35968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570DEF74" w14:textId="175FF40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005</w:t>
            </w:r>
          </w:p>
        </w:tc>
        <w:tc>
          <w:tcPr>
            <w:tcW w:w="857" w:type="dxa"/>
            <w:shd w:val="clear" w:color="auto" w:fill="BDD6EE" w:themeFill="accent5" w:themeFillTint="66"/>
            <w:vAlign w:val="center"/>
          </w:tcPr>
          <w:p w14:paraId="11DCE0E3" w14:textId="5A5DAEF6"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4602" w:type="dxa"/>
            <w:shd w:val="clear" w:color="auto" w:fill="DEEAF6" w:themeFill="accent5" w:themeFillTint="33"/>
            <w:vAlign w:val="center"/>
          </w:tcPr>
          <w:p w14:paraId="61AC1325" w14:textId="3636E3C3"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difficult to shape precisely due to low viscosity and an insufficient application method, as spreading cannot be controlled effectively</w:t>
            </w:r>
          </w:p>
        </w:tc>
        <w:tc>
          <w:tcPr>
            <w:tcW w:w="705" w:type="dxa"/>
            <w:shd w:val="clear" w:color="auto" w:fill="F7CAAC" w:themeFill="accent2" w:themeFillTint="66"/>
            <w:vAlign w:val="center"/>
          </w:tcPr>
          <w:p w14:paraId="2167528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13D4CD19" w14:textId="340761F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65CCEE54"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01DFF9D7"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0880611C"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3DD263ED" w14:textId="77777777" w:rsidTr="008E1A69">
        <w:tc>
          <w:tcPr>
            <w:tcW w:w="621" w:type="dxa"/>
            <w:vAlign w:val="center"/>
          </w:tcPr>
          <w:p w14:paraId="46065F1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boa.2</w:t>
            </w:r>
          </w:p>
        </w:tc>
        <w:tc>
          <w:tcPr>
            <w:tcW w:w="789" w:type="dxa"/>
            <w:shd w:val="clear" w:color="auto" w:fill="FFE599" w:themeFill="accent4" w:themeFillTint="66"/>
            <w:vAlign w:val="center"/>
          </w:tcPr>
          <w:p w14:paraId="6C2C1A2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67AF5534" w14:textId="5720736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316</w:t>
            </w:r>
          </w:p>
        </w:tc>
        <w:tc>
          <w:tcPr>
            <w:tcW w:w="857" w:type="dxa"/>
            <w:shd w:val="clear" w:color="auto" w:fill="BDD6EE" w:themeFill="accent5" w:themeFillTint="66"/>
            <w:vAlign w:val="center"/>
          </w:tcPr>
          <w:p w14:paraId="72F4DBE1" w14:textId="4CA8180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4602" w:type="dxa"/>
            <w:shd w:val="clear" w:color="auto" w:fill="DEEAF6" w:themeFill="accent5" w:themeFillTint="33"/>
            <w:vAlign w:val="center"/>
          </w:tcPr>
          <w:p w14:paraId="36A4351C" w14:textId="2BF8A7D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difficult to shape precisely due to low viscosity and an insufficient application method, as spreading cannot be controlled effectively</w:t>
            </w:r>
          </w:p>
        </w:tc>
        <w:tc>
          <w:tcPr>
            <w:tcW w:w="705" w:type="dxa"/>
            <w:shd w:val="clear" w:color="auto" w:fill="F7CAAC" w:themeFill="accent2" w:themeFillTint="66"/>
            <w:vAlign w:val="center"/>
          </w:tcPr>
          <w:p w14:paraId="54963C14"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228B9AFE" w14:textId="525D3B2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60C5BFF0"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1D6146D6"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37E741C1"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3036237C" w14:textId="77777777" w:rsidTr="008E1A69">
        <w:tc>
          <w:tcPr>
            <w:tcW w:w="621" w:type="dxa"/>
            <w:vAlign w:val="center"/>
          </w:tcPr>
          <w:p w14:paraId="4B505AA2"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boa.3</w:t>
            </w:r>
          </w:p>
        </w:tc>
        <w:tc>
          <w:tcPr>
            <w:tcW w:w="789" w:type="dxa"/>
            <w:shd w:val="clear" w:color="auto" w:fill="FFE599" w:themeFill="accent4" w:themeFillTint="66"/>
            <w:vAlign w:val="center"/>
          </w:tcPr>
          <w:p w14:paraId="1293DD0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4D1C8709" w14:textId="12F8E4C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592</w:t>
            </w:r>
          </w:p>
        </w:tc>
        <w:tc>
          <w:tcPr>
            <w:tcW w:w="857" w:type="dxa"/>
            <w:shd w:val="clear" w:color="auto" w:fill="BDD6EE" w:themeFill="accent5" w:themeFillTint="66"/>
            <w:vAlign w:val="center"/>
          </w:tcPr>
          <w:p w14:paraId="4D9233B3" w14:textId="4C64ABB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4602" w:type="dxa"/>
            <w:shd w:val="clear" w:color="auto" w:fill="DEEAF6" w:themeFill="accent5" w:themeFillTint="33"/>
            <w:vAlign w:val="center"/>
          </w:tcPr>
          <w:p w14:paraId="7CD626AD" w14:textId="36F09EF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difficult to shape precisely due to very low viscosity and an insufficient application method, as spreading cannot be controlled effectively</w:t>
            </w:r>
          </w:p>
        </w:tc>
        <w:tc>
          <w:tcPr>
            <w:tcW w:w="705" w:type="dxa"/>
            <w:shd w:val="clear" w:color="auto" w:fill="F7CAAC" w:themeFill="accent2" w:themeFillTint="66"/>
            <w:vAlign w:val="center"/>
          </w:tcPr>
          <w:p w14:paraId="3E96B415"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36875F93" w14:textId="0EF7A4B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60 s after combining the compounds</w:t>
            </w:r>
          </w:p>
        </w:tc>
        <w:tc>
          <w:tcPr>
            <w:tcW w:w="897" w:type="dxa"/>
            <w:vAlign w:val="center"/>
          </w:tcPr>
          <w:p w14:paraId="026A4AFF"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42CBBBC7"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1CEFA268"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003745CB" w14:textId="77777777" w:rsidTr="008E1A69">
        <w:tc>
          <w:tcPr>
            <w:tcW w:w="621" w:type="dxa"/>
            <w:vAlign w:val="center"/>
          </w:tcPr>
          <w:p w14:paraId="27FC0C43"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nail.2</w:t>
            </w:r>
          </w:p>
        </w:tc>
        <w:tc>
          <w:tcPr>
            <w:tcW w:w="789" w:type="dxa"/>
            <w:shd w:val="clear" w:color="auto" w:fill="FFE599" w:themeFill="accent4" w:themeFillTint="66"/>
            <w:vAlign w:val="center"/>
          </w:tcPr>
          <w:p w14:paraId="44126C7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61E1C70E" w14:textId="716C96E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120</w:t>
            </w:r>
          </w:p>
        </w:tc>
        <w:tc>
          <w:tcPr>
            <w:tcW w:w="857" w:type="dxa"/>
            <w:shd w:val="clear" w:color="auto" w:fill="BDD6EE" w:themeFill="accent5" w:themeFillTint="66"/>
            <w:vAlign w:val="center"/>
          </w:tcPr>
          <w:p w14:paraId="11D92BB1" w14:textId="5A755243"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536DD9D3" w14:textId="78FB5E6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or brush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384A5A28"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17717698" w14:textId="6FB4A3D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40 s UV lamp</w:t>
            </w:r>
          </w:p>
        </w:tc>
        <w:tc>
          <w:tcPr>
            <w:tcW w:w="897" w:type="dxa"/>
            <w:vAlign w:val="center"/>
          </w:tcPr>
          <w:p w14:paraId="76DF5253"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70662153"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19197201"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6D61573B" w14:textId="77777777" w:rsidTr="008E1A69">
        <w:tc>
          <w:tcPr>
            <w:tcW w:w="621" w:type="dxa"/>
            <w:vAlign w:val="center"/>
          </w:tcPr>
          <w:p w14:paraId="637D1D6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a.4</w:t>
            </w:r>
          </w:p>
        </w:tc>
        <w:tc>
          <w:tcPr>
            <w:tcW w:w="789" w:type="dxa"/>
            <w:shd w:val="clear" w:color="auto" w:fill="FFE599" w:themeFill="accent4" w:themeFillTint="66"/>
            <w:vAlign w:val="center"/>
          </w:tcPr>
          <w:p w14:paraId="5836BA75"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2B4198B1" w14:textId="6DE51C9D"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31</w:t>
            </w:r>
          </w:p>
        </w:tc>
        <w:tc>
          <w:tcPr>
            <w:tcW w:w="857" w:type="dxa"/>
            <w:shd w:val="clear" w:color="auto" w:fill="BDD6EE" w:themeFill="accent5" w:themeFillTint="66"/>
            <w:vAlign w:val="center"/>
          </w:tcPr>
          <w:p w14:paraId="469BF8FD" w14:textId="2D9E4173"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68ABDD9F" w14:textId="43F431C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possibility to use in syringe with wide 20 G canula for applic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2462033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16EA5B6C" w14:textId="0148ED16"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UV lamp</w:t>
            </w:r>
          </w:p>
        </w:tc>
        <w:tc>
          <w:tcPr>
            <w:tcW w:w="897" w:type="dxa"/>
            <w:vAlign w:val="center"/>
          </w:tcPr>
          <w:p w14:paraId="37C1FEAC"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2853EE6B"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36EE41DC"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7A263C82" w14:textId="77777777" w:rsidTr="008E1A69">
        <w:tc>
          <w:tcPr>
            <w:tcW w:w="621" w:type="dxa"/>
            <w:vAlign w:val="center"/>
          </w:tcPr>
          <w:p w14:paraId="4A5C691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fire.1</w:t>
            </w:r>
          </w:p>
        </w:tc>
        <w:tc>
          <w:tcPr>
            <w:tcW w:w="789" w:type="dxa"/>
            <w:shd w:val="clear" w:color="auto" w:fill="FFE599" w:themeFill="accent4" w:themeFillTint="66"/>
            <w:vAlign w:val="center"/>
          </w:tcPr>
          <w:p w14:paraId="7ABB5DBD"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1BFF52C3" w14:textId="09879C03"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787</w:t>
            </w:r>
          </w:p>
        </w:tc>
        <w:tc>
          <w:tcPr>
            <w:tcW w:w="857" w:type="dxa"/>
            <w:shd w:val="clear" w:color="auto" w:fill="BDD6EE" w:themeFill="accent5" w:themeFillTint="66"/>
            <w:vAlign w:val="center"/>
          </w:tcPr>
          <w:p w14:paraId="01080709" w14:textId="0E8B95D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2C02A2FC" w14:textId="0F24DC35"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low viscosity; manufacturer-built applicator allows precise application by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7C3378A8"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5DA8CBF0" w14:textId="19F71A9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2FA4A502"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5A5B0A01"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719B9EC1"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200139B5" w14:textId="77777777" w:rsidTr="008E1A69">
        <w:tc>
          <w:tcPr>
            <w:tcW w:w="621" w:type="dxa"/>
            <w:vAlign w:val="center"/>
          </w:tcPr>
          <w:p w14:paraId="27EC44B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fire.2</w:t>
            </w:r>
          </w:p>
        </w:tc>
        <w:tc>
          <w:tcPr>
            <w:tcW w:w="789" w:type="dxa"/>
            <w:shd w:val="clear" w:color="auto" w:fill="FFE599" w:themeFill="accent4" w:themeFillTint="66"/>
            <w:vAlign w:val="center"/>
          </w:tcPr>
          <w:p w14:paraId="0E42D40D"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5D319E04" w14:textId="3278E50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751</w:t>
            </w:r>
          </w:p>
        </w:tc>
        <w:tc>
          <w:tcPr>
            <w:tcW w:w="857" w:type="dxa"/>
            <w:shd w:val="clear" w:color="auto" w:fill="BDD6EE" w:themeFill="accent5" w:themeFillTint="66"/>
            <w:vAlign w:val="center"/>
          </w:tcPr>
          <w:p w14:paraId="34CDB357" w14:textId="2D16C28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2A924C94" w14:textId="3EE4988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manufacturer-built applicator allows precise application by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49909F55"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4C3D6A5A" w14:textId="4EEB89A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6B25DCCE"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c>
          <w:tcPr>
            <w:tcW w:w="898" w:type="dxa"/>
            <w:vAlign w:val="center"/>
          </w:tcPr>
          <w:p w14:paraId="2694AA12"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304D4949"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6BBF8713" w14:textId="77777777" w:rsidTr="008E1A69">
        <w:tc>
          <w:tcPr>
            <w:tcW w:w="621" w:type="dxa"/>
            <w:vAlign w:val="center"/>
          </w:tcPr>
          <w:p w14:paraId="6A0F937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unre.2</w:t>
            </w:r>
          </w:p>
        </w:tc>
        <w:tc>
          <w:tcPr>
            <w:tcW w:w="789" w:type="dxa"/>
            <w:shd w:val="clear" w:color="auto" w:fill="FFE599" w:themeFill="accent4" w:themeFillTint="66"/>
            <w:vAlign w:val="center"/>
          </w:tcPr>
          <w:p w14:paraId="7BE11DC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2068243C" w14:textId="62F5F68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365</w:t>
            </w:r>
          </w:p>
        </w:tc>
        <w:tc>
          <w:tcPr>
            <w:tcW w:w="857" w:type="dxa"/>
            <w:shd w:val="clear" w:color="auto" w:fill="BDD6EE" w:themeFill="accent5" w:themeFillTint="66"/>
            <w:vAlign w:val="center"/>
          </w:tcPr>
          <w:p w14:paraId="0640FB3F" w14:textId="5387EBA6"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05F3552A" w14:textId="09F61CB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adhesive up with plastic stick tip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6316E55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3626" w:type="dxa"/>
            <w:shd w:val="clear" w:color="auto" w:fill="FBE4D5" w:themeFill="accent2" w:themeFillTint="33"/>
            <w:vAlign w:val="center"/>
          </w:tcPr>
          <w:p w14:paraId="0069974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5 min after combining the compounds</w:t>
            </w:r>
          </w:p>
        </w:tc>
        <w:tc>
          <w:tcPr>
            <w:tcW w:w="897" w:type="dxa"/>
            <w:vAlign w:val="center"/>
          </w:tcPr>
          <w:p w14:paraId="6DDD0948"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6</w:t>
            </w:r>
          </w:p>
        </w:tc>
        <w:tc>
          <w:tcPr>
            <w:tcW w:w="898" w:type="dxa"/>
            <w:vAlign w:val="center"/>
          </w:tcPr>
          <w:p w14:paraId="53B9F97B"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20A4C252"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03625E4E" w14:textId="77777777" w:rsidTr="008E1A69">
        <w:tc>
          <w:tcPr>
            <w:tcW w:w="621" w:type="dxa"/>
            <w:vAlign w:val="center"/>
          </w:tcPr>
          <w:p w14:paraId="2DADC21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nail.1</w:t>
            </w:r>
          </w:p>
        </w:tc>
        <w:tc>
          <w:tcPr>
            <w:tcW w:w="789" w:type="dxa"/>
            <w:shd w:val="clear" w:color="auto" w:fill="FFE599" w:themeFill="accent4" w:themeFillTint="66"/>
            <w:vAlign w:val="center"/>
          </w:tcPr>
          <w:p w14:paraId="3B0CAA95"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5E70D3BE" w14:textId="10FFAED4"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149</w:t>
            </w:r>
          </w:p>
        </w:tc>
        <w:tc>
          <w:tcPr>
            <w:tcW w:w="857" w:type="dxa"/>
            <w:shd w:val="clear" w:color="auto" w:fill="BDD6EE" w:themeFill="accent5" w:themeFillTint="66"/>
            <w:vAlign w:val="center"/>
          </w:tcPr>
          <w:p w14:paraId="6FF8F5F6" w14:textId="5642DEF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3D00C46C" w14:textId="3791096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or brush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617C25F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72CA7B67" w14:textId="3A49DC8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40 s UV lamp</w:t>
            </w:r>
          </w:p>
        </w:tc>
        <w:tc>
          <w:tcPr>
            <w:tcW w:w="897" w:type="dxa"/>
            <w:vAlign w:val="center"/>
          </w:tcPr>
          <w:p w14:paraId="5CED2177"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6</w:t>
            </w:r>
          </w:p>
        </w:tc>
        <w:tc>
          <w:tcPr>
            <w:tcW w:w="898" w:type="dxa"/>
            <w:vAlign w:val="center"/>
          </w:tcPr>
          <w:p w14:paraId="1029C69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898" w:type="dxa"/>
            <w:vAlign w:val="center"/>
          </w:tcPr>
          <w:p w14:paraId="2DB4926E"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8</w:t>
            </w:r>
          </w:p>
        </w:tc>
      </w:tr>
      <w:tr w:rsidR="008E1A69" w:rsidRPr="008E1A69" w14:paraId="10794B5C" w14:textId="77777777" w:rsidTr="008E1A69">
        <w:tc>
          <w:tcPr>
            <w:tcW w:w="621" w:type="dxa"/>
            <w:vAlign w:val="center"/>
          </w:tcPr>
          <w:p w14:paraId="6FC88FB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lastRenderedPageBreak/>
              <w:t>nail.3</w:t>
            </w:r>
          </w:p>
        </w:tc>
        <w:tc>
          <w:tcPr>
            <w:tcW w:w="789" w:type="dxa"/>
            <w:shd w:val="clear" w:color="auto" w:fill="FFE599" w:themeFill="accent4" w:themeFillTint="66"/>
            <w:vAlign w:val="center"/>
          </w:tcPr>
          <w:p w14:paraId="11F1FEA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7B8B3B83" w14:textId="3BE2B25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183</w:t>
            </w:r>
          </w:p>
        </w:tc>
        <w:tc>
          <w:tcPr>
            <w:tcW w:w="857" w:type="dxa"/>
            <w:shd w:val="clear" w:color="auto" w:fill="BDD6EE" w:themeFill="accent5" w:themeFillTint="66"/>
            <w:vAlign w:val="center"/>
          </w:tcPr>
          <w:p w14:paraId="0BC20CA1" w14:textId="2977FF55"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2E6B416C" w14:textId="74C044D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or brush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63B9AA44"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64C5F154" w14:textId="1773336F"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40 s UV lamp</w:t>
            </w:r>
          </w:p>
        </w:tc>
        <w:tc>
          <w:tcPr>
            <w:tcW w:w="897" w:type="dxa"/>
            <w:vAlign w:val="center"/>
          </w:tcPr>
          <w:p w14:paraId="18C822AC"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6</w:t>
            </w:r>
          </w:p>
        </w:tc>
        <w:tc>
          <w:tcPr>
            <w:tcW w:w="898" w:type="dxa"/>
            <w:vAlign w:val="center"/>
          </w:tcPr>
          <w:p w14:paraId="50E6DD53"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43C5A5E0"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39ED23DC" w14:textId="77777777" w:rsidTr="008E1A69">
        <w:tc>
          <w:tcPr>
            <w:tcW w:w="621" w:type="dxa"/>
            <w:vAlign w:val="center"/>
          </w:tcPr>
          <w:p w14:paraId="184CB8C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fire.3</w:t>
            </w:r>
          </w:p>
        </w:tc>
        <w:tc>
          <w:tcPr>
            <w:tcW w:w="789" w:type="dxa"/>
            <w:shd w:val="clear" w:color="auto" w:fill="FFE599" w:themeFill="accent4" w:themeFillTint="66"/>
            <w:vAlign w:val="center"/>
          </w:tcPr>
          <w:p w14:paraId="27D9830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1128" w:type="dxa"/>
            <w:shd w:val="clear" w:color="auto" w:fill="FFF2CC" w:themeFill="accent4" w:themeFillTint="33"/>
            <w:vAlign w:val="center"/>
          </w:tcPr>
          <w:p w14:paraId="1EA3A3DF" w14:textId="02DF82DB"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483</w:t>
            </w:r>
          </w:p>
        </w:tc>
        <w:tc>
          <w:tcPr>
            <w:tcW w:w="857" w:type="dxa"/>
            <w:shd w:val="clear" w:color="auto" w:fill="BDD6EE" w:themeFill="accent5" w:themeFillTint="66"/>
            <w:vAlign w:val="center"/>
          </w:tcPr>
          <w:p w14:paraId="5E856E93" w14:textId="2777166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4602" w:type="dxa"/>
            <w:shd w:val="clear" w:color="auto" w:fill="DEEAF6" w:themeFill="accent5" w:themeFillTint="33"/>
            <w:vAlign w:val="center"/>
          </w:tcPr>
          <w:p w14:paraId="3FEFE9F9" w14:textId="65C365B4"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manufacturer-built applicator allows precise application by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71EFD6D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1912BB39" w14:textId="66D5703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7EA53293"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6</w:t>
            </w:r>
          </w:p>
        </w:tc>
        <w:tc>
          <w:tcPr>
            <w:tcW w:w="898" w:type="dxa"/>
            <w:vAlign w:val="center"/>
          </w:tcPr>
          <w:p w14:paraId="22922C70"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5CBF820D"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2D97ACA0" w14:textId="77777777" w:rsidTr="008E1A69">
        <w:tc>
          <w:tcPr>
            <w:tcW w:w="621" w:type="dxa"/>
            <w:vAlign w:val="center"/>
          </w:tcPr>
          <w:p w14:paraId="5985816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glas.1</w:t>
            </w:r>
          </w:p>
        </w:tc>
        <w:tc>
          <w:tcPr>
            <w:tcW w:w="789" w:type="dxa"/>
            <w:shd w:val="clear" w:color="auto" w:fill="FFE599" w:themeFill="accent4" w:themeFillTint="66"/>
            <w:vAlign w:val="center"/>
          </w:tcPr>
          <w:p w14:paraId="572D5BB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4FD87A8E" w14:textId="53ABAC3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364</w:t>
            </w:r>
          </w:p>
        </w:tc>
        <w:tc>
          <w:tcPr>
            <w:tcW w:w="857" w:type="dxa"/>
            <w:shd w:val="clear" w:color="auto" w:fill="BDD6EE" w:themeFill="accent5" w:themeFillTint="66"/>
            <w:vAlign w:val="center"/>
          </w:tcPr>
          <w:p w14:paraId="02238B9E" w14:textId="06D260CE"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28AFD89C" w14:textId="688692D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up adhesive with tip of 20 G canula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7D15929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3FA5AB5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min after combining the compounds</w:t>
            </w:r>
          </w:p>
        </w:tc>
        <w:tc>
          <w:tcPr>
            <w:tcW w:w="897" w:type="dxa"/>
            <w:vAlign w:val="center"/>
          </w:tcPr>
          <w:p w14:paraId="51ABAFAE"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5</w:t>
            </w:r>
          </w:p>
        </w:tc>
        <w:tc>
          <w:tcPr>
            <w:tcW w:w="898" w:type="dxa"/>
            <w:vAlign w:val="center"/>
          </w:tcPr>
          <w:p w14:paraId="427F761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898" w:type="dxa"/>
            <w:vAlign w:val="center"/>
          </w:tcPr>
          <w:p w14:paraId="2EE1F599"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7</w:t>
            </w:r>
          </w:p>
        </w:tc>
      </w:tr>
      <w:tr w:rsidR="008E1A69" w:rsidRPr="008E1A69" w14:paraId="2BC27641" w14:textId="77777777" w:rsidTr="008E1A69">
        <w:tc>
          <w:tcPr>
            <w:tcW w:w="621" w:type="dxa"/>
            <w:vAlign w:val="center"/>
          </w:tcPr>
          <w:p w14:paraId="2EC638E3"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cem.4</w:t>
            </w:r>
          </w:p>
        </w:tc>
        <w:tc>
          <w:tcPr>
            <w:tcW w:w="789" w:type="dxa"/>
            <w:shd w:val="clear" w:color="auto" w:fill="FFE599" w:themeFill="accent4" w:themeFillTint="66"/>
            <w:vAlign w:val="center"/>
          </w:tcPr>
          <w:p w14:paraId="48244A7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0F1CDDAA" w14:textId="7BFB0E6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579</w:t>
            </w:r>
          </w:p>
        </w:tc>
        <w:tc>
          <w:tcPr>
            <w:tcW w:w="857" w:type="dxa"/>
            <w:shd w:val="clear" w:color="auto" w:fill="BDD6EE" w:themeFill="accent5" w:themeFillTint="66"/>
            <w:vAlign w:val="center"/>
          </w:tcPr>
          <w:p w14:paraId="334A44F9" w14:textId="3EE26A8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4344DAB3" w14:textId="613E5B0E"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with tip of 20 G cannula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4386E17D"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288557C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min after combining the compounds</w:t>
            </w:r>
          </w:p>
        </w:tc>
        <w:tc>
          <w:tcPr>
            <w:tcW w:w="897" w:type="dxa"/>
            <w:vAlign w:val="center"/>
          </w:tcPr>
          <w:p w14:paraId="1E85E95B"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5</w:t>
            </w:r>
          </w:p>
        </w:tc>
        <w:tc>
          <w:tcPr>
            <w:tcW w:w="898" w:type="dxa"/>
            <w:vAlign w:val="center"/>
          </w:tcPr>
          <w:p w14:paraId="1255FD09"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07D905DC"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76330589" w14:textId="77777777" w:rsidTr="008E1A69">
        <w:tc>
          <w:tcPr>
            <w:tcW w:w="621" w:type="dxa"/>
            <w:vAlign w:val="center"/>
          </w:tcPr>
          <w:p w14:paraId="5E3F7154"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pla.1</w:t>
            </w:r>
          </w:p>
        </w:tc>
        <w:tc>
          <w:tcPr>
            <w:tcW w:w="789" w:type="dxa"/>
            <w:shd w:val="clear" w:color="auto" w:fill="FFE599" w:themeFill="accent4" w:themeFillTint="66"/>
            <w:vAlign w:val="center"/>
          </w:tcPr>
          <w:p w14:paraId="63C9A8F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1128" w:type="dxa"/>
            <w:shd w:val="clear" w:color="auto" w:fill="FFF2CC" w:themeFill="accent4" w:themeFillTint="33"/>
            <w:vAlign w:val="center"/>
          </w:tcPr>
          <w:p w14:paraId="31245C9A" w14:textId="6964746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177</w:t>
            </w:r>
          </w:p>
        </w:tc>
        <w:tc>
          <w:tcPr>
            <w:tcW w:w="857" w:type="dxa"/>
            <w:shd w:val="clear" w:color="auto" w:fill="BDD6EE" w:themeFill="accent5" w:themeFillTint="66"/>
            <w:vAlign w:val="center"/>
          </w:tcPr>
          <w:p w14:paraId="4A63EBB7" w14:textId="61706D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7656991A" w14:textId="73382A0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adhesive up with plastic stick tip limits creation of adhesive </w:t>
            </w:r>
            <w:r w:rsidR="00B229FB" w:rsidRPr="008E1A69">
              <w:rPr>
                <w:rFonts w:cs="Times New Roman"/>
                <w:color w:val="auto"/>
                <w:sz w:val="16"/>
                <w:szCs w:val="16"/>
              </w:rPr>
              <w:t>drop</w:t>
            </w:r>
            <w:r w:rsidRPr="008E1A69">
              <w:rPr>
                <w:rFonts w:cs="Times New Roman"/>
                <w:color w:val="auto"/>
                <w:sz w:val="16"/>
                <w:szCs w:val="16"/>
              </w:rPr>
              <w:t>s &lt; 2 mm</w:t>
            </w:r>
          </w:p>
        </w:tc>
        <w:tc>
          <w:tcPr>
            <w:tcW w:w="705" w:type="dxa"/>
            <w:shd w:val="clear" w:color="auto" w:fill="F7CAAC" w:themeFill="accent2" w:themeFillTint="66"/>
            <w:vAlign w:val="center"/>
          </w:tcPr>
          <w:p w14:paraId="733C818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73427827"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0 min after combining the compounds</w:t>
            </w:r>
          </w:p>
        </w:tc>
        <w:tc>
          <w:tcPr>
            <w:tcW w:w="897" w:type="dxa"/>
            <w:vAlign w:val="center"/>
          </w:tcPr>
          <w:p w14:paraId="58085518"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5</w:t>
            </w:r>
          </w:p>
        </w:tc>
        <w:tc>
          <w:tcPr>
            <w:tcW w:w="898" w:type="dxa"/>
            <w:vAlign w:val="center"/>
          </w:tcPr>
          <w:p w14:paraId="52B56D55"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15303A23"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7D31AD06" w14:textId="77777777" w:rsidTr="008E1A69">
        <w:tc>
          <w:tcPr>
            <w:tcW w:w="621" w:type="dxa"/>
            <w:vAlign w:val="center"/>
          </w:tcPr>
          <w:p w14:paraId="1E685B2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nail.4</w:t>
            </w:r>
          </w:p>
        </w:tc>
        <w:tc>
          <w:tcPr>
            <w:tcW w:w="789" w:type="dxa"/>
            <w:shd w:val="clear" w:color="auto" w:fill="FFE599" w:themeFill="accent4" w:themeFillTint="66"/>
            <w:vAlign w:val="center"/>
          </w:tcPr>
          <w:p w14:paraId="7C333C34"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1128" w:type="dxa"/>
            <w:shd w:val="clear" w:color="auto" w:fill="FFF2CC" w:themeFill="accent4" w:themeFillTint="33"/>
            <w:vAlign w:val="center"/>
          </w:tcPr>
          <w:p w14:paraId="5B51C30C" w14:textId="4DD1D44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383</w:t>
            </w:r>
          </w:p>
        </w:tc>
        <w:tc>
          <w:tcPr>
            <w:tcW w:w="857" w:type="dxa"/>
            <w:shd w:val="clear" w:color="auto" w:fill="BDD6EE" w:themeFill="accent5" w:themeFillTint="66"/>
            <w:vAlign w:val="center"/>
          </w:tcPr>
          <w:p w14:paraId="54999658" w14:textId="5B0148C6"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232986C3" w14:textId="4A041D1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or brush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0B23A3A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714B36EE" w14:textId="4EC4101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40 s UV lamp</w:t>
            </w:r>
          </w:p>
        </w:tc>
        <w:tc>
          <w:tcPr>
            <w:tcW w:w="897" w:type="dxa"/>
            <w:vAlign w:val="center"/>
          </w:tcPr>
          <w:p w14:paraId="6D8737CD"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5</w:t>
            </w:r>
          </w:p>
        </w:tc>
        <w:tc>
          <w:tcPr>
            <w:tcW w:w="898" w:type="dxa"/>
            <w:vAlign w:val="center"/>
          </w:tcPr>
          <w:p w14:paraId="7774B0AD"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52AACAC4"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455FE858" w14:textId="77777777" w:rsidTr="008E1A69">
        <w:tc>
          <w:tcPr>
            <w:tcW w:w="621" w:type="dxa"/>
            <w:vAlign w:val="center"/>
          </w:tcPr>
          <w:p w14:paraId="75C7A7A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a.1</w:t>
            </w:r>
          </w:p>
        </w:tc>
        <w:tc>
          <w:tcPr>
            <w:tcW w:w="789" w:type="dxa"/>
            <w:shd w:val="clear" w:color="auto" w:fill="FFE599" w:themeFill="accent4" w:themeFillTint="66"/>
            <w:vAlign w:val="center"/>
          </w:tcPr>
          <w:p w14:paraId="6EE7CB4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2B58E680" w14:textId="05C896B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824</w:t>
            </w:r>
          </w:p>
        </w:tc>
        <w:tc>
          <w:tcPr>
            <w:tcW w:w="857" w:type="dxa"/>
            <w:shd w:val="clear" w:color="auto" w:fill="BDD6EE" w:themeFill="accent5" w:themeFillTint="66"/>
            <w:vAlign w:val="center"/>
          </w:tcPr>
          <w:p w14:paraId="4D6EEBE4" w14:textId="6AB48B8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4602" w:type="dxa"/>
            <w:shd w:val="clear" w:color="auto" w:fill="DEEAF6" w:themeFill="accent5" w:themeFillTint="33"/>
            <w:vAlign w:val="center"/>
          </w:tcPr>
          <w:p w14:paraId="335C562E" w14:textId="4EB5CFF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medium viscosity; difficult to shape precisely due to insufficient application method</w:t>
            </w:r>
          </w:p>
        </w:tc>
        <w:tc>
          <w:tcPr>
            <w:tcW w:w="705" w:type="dxa"/>
            <w:shd w:val="clear" w:color="auto" w:fill="F7CAAC" w:themeFill="accent2" w:themeFillTint="66"/>
            <w:vAlign w:val="center"/>
          </w:tcPr>
          <w:p w14:paraId="78630012"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3626" w:type="dxa"/>
            <w:shd w:val="clear" w:color="auto" w:fill="FBE4D5" w:themeFill="accent2" w:themeFillTint="33"/>
            <w:vAlign w:val="center"/>
          </w:tcPr>
          <w:p w14:paraId="090698D2"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 min UV lamp hardened it, needed a day in sunlight to fully cure</w:t>
            </w:r>
          </w:p>
        </w:tc>
        <w:tc>
          <w:tcPr>
            <w:tcW w:w="897" w:type="dxa"/>
            <w:vAlign w:val="center"/>
          </w:tcPr>
          <w:p w14:paraId="5D216184"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4</w:t>
            </w:r>
          </w:p>
        </w:tc>
        <w:tc>
          <w:tcPr>
            <w:tcW w:w="898" w:type="dxa"/>
            <w:vAlign w:val="center"/>
          </w:tcPr>
          <w:p w14:paraId="64A6EBC1"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72AF2D0B"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143ADEF8" w14:textId="77777777" w:rsidTr="008E1A69">
        <w:tc>
          <w:tcPr>
            <w:tcW w:w="621" w:type="dxa"/>
            <w:vAlign w:val="center"/>
          </w:tcPr>
          <w:p w14:paraId="0B6160C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a.3</w:t>
            </w:r>
          </w:p>
        </w:tc>
        <w:tc>
          <w:tcPr>
            <w:tcW w:w="789" w:type="dxa"/>
            <w:shd w:val="clear" w:color="auto" w:fill="FFE599" w:themeFill="accent4" w:themeFillTint="66"/>
            <w:vAlign w:val="center"/>
          </w:tcPr>
          <w:p w14:paraId="5A175588"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787C5C52" w14:textId="7B4B6AF5"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253</w:t>
            </w:r>
          </w:p>
        </w:tc>
        <w:tc>
          <w:tcPr>
            <w:tcW w:w="857" w:type="dxa"/>
            <w:shd w:val="clear" w:color="auto" w:fill="BDD6EE" w:themeFill="accent5" w:themeFillTint="66"/>
            <w:vAlign w:val="center"/>
          </w:tcPr>
          <w:p w14:paraId="4C393532" w14:textId="0C8F820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4602" w:type="dxa"/>
            <w:shd w:val="clear" w:color="auto" w:fill="DEEAF6" w:themeFill="accent5" w:themeFillTint="33"/>
            <w:vAlign w:val="center"/>
          </w:tcPr>
          <w:p w14:paraId="49BAA37E" w14:textId="34FD3436"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difficult to shape precisely due to very low viscosity and insufficient application method</w:t>
            </w:r>
          </w:p>
        </w:tc>
        <w:tc>
          <w:tcPr>
            <w:tcW w:w="705" w:type="dxa"/>
            <w:shd w:val="clear" w:color="auto" w:fill="F7CAAC" w:themeFill="accent2" w:themeFillTint="66"/>
            <w:vAlign w:val="center"/>
          </w:tcPr>
          <w:p w14:paraId="181EFAE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3626" w:type="dxa"/>
            <w:shd w:val="clear" w:color="auto" w:fill="FBE4D5" w:themeFill="accent2" w:themeFillTint="33"/>
            <w:vAlign w:val="center"/>
          </w:tcPr>
          <w:p w14:paraId="778D545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air curing results in slow drying; the drying time is shortened when applied thinly between two objects</w:t>
            </w:r>
          </w:p>
        </w:tc>
        <w:tc>
          <w:tcPr>
            <w:tcW w:w="897" w:type="dxa"/>
            <w:vAlign w:val="center"/>
          </w:tcPr>
          <w:p w14:paraId="03E9DD03"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4</w:t>
            </w:r>
          </w:p>
        </w:tc>
        <w:tc>
          <w:tcPr>
            <w:tcW w:w="898" w:type="dxa"/>
            <w:vAlign w:val="center"/>
          </w:tcPr>
          <w:p w14:paraId="3DD0672D"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7F12EDD4"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37629FA0" w14:textId="77777777" w:rsidTr="008E1A69">
        <w:tc>
          <w:tcPr>
            <w:tcW w:w="621" w:type="dxa"/>
            <w:vAlign w:val="center"/>
          </w:tcPr>
          <w:p w14:paraId="31889AC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sil.1</w:t>
            </w:r>
          </w:p>
        </w:tc>
        <w:tc>
          <w:tcPr>
            <w:tcW w:w="789" w:type="dxa"/>
            <w:shd w:val="clear" w:color="auto" w:fill="FFE599" w:themeFill="accent4" w:themeFillTint="66"/>
            <w:vAlign w:val="center"/>
          </w:tcPr>
          <w:p w14:paraId="1058DE9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1128" w:type="dxa"/>
            <w:shd w:val="clear" w:color="auto" w:fill="FFF2CC" w:themeFill="accent4" w:themeFillTint="33"/>
            <w:vAlign w:val="center"/>
          </w:tcPr>
          <w:p w14:paraId="425B3C80" w14:textId="17532FD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237</w:t>
            </w:r>
          </w:p>
        </w:tc>
        <w:tc>
          <w:tcPr>
            <w:tcW w:w="857" w:type="dxa"/>
            <w:shd w:val="clear" w:color="auto" w:fill="BDD6EE" w:themeFill="accent5" w:themeFillTint="66"/>
            <w:vAlign w:val="center"/>
          </w:tcPr>
          <w:p w14:paraId="3C60FC4F" w14:textId="55EEB9D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4602" w:type="dxa"/>
            <w:shd w:val="clear" w:color="auto" w:fill="DEEAF6" w:themeFill="accent5" w:themeFillTint="33"/>
            <w:vAlign w:val="center"/>
          </w:tcPr>
          <w:p w14:paraId="6FBC4347" w14:textId="641376C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igh viscosity; difficulty to shape without using force, application by hand</w:t>
            </w:r>
          </w:p>
        </w:tc>
        <w:tc>
          <w:tcPr>
            <w:tcW w:w="705" w:type="dxa"/>
            <w:shd w:val="clear" w:color="auto" w:fill="F7CAAC" w:themeFill="accent2" w:themeFillTint="66"/>
            <w:vAlign w:val="center"/>
          </w:tcPr>
          <w:p w14:paraId="246E002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2B093163"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0 min after combining the compounds</w:t>
            </w:r>
          </w:p>
        </w:tc>
        <w:tc>
          <w:tcPr>
            <w:tcW w:w="897" w:type="dxa"/>
            <w:vAlign w:val="center"/>
          </w:tcPr>
          <w:p w14:paraId="1AB86C8C"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4</w:t>
            </w:r>
          </w:p>
        </w:tc>
        <w:tc>
          <w:tcPr>
            <w:tcW w:w="898" w:type="dxa"/>
            <w:vAlign w:val="center"/>
          </w:tcPr>
          <w:p w14:paraId="3028F893"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2ED4DE58"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05C90CBE" w14:textId="77777777" w:rsidTr="008E1A69">
        <w:tc>
          <w:tcPr>
            <w:tcW w:w="621" w:type="dxa"/>
            <w:vAlign w:val="center"/>
          </w:tcPr>
          <w:p w14:paraId="5D9285C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sil.2</w:t>
            </w:r>
          </w:p>
        </w:tc>
        <w:tc>
          <w:tcPr>
            <w:tcW w:w="789" w:type="dxa"/>
            <w:shd w:val="clear" w:color="auto" w:fill="FFE599" w:themeFill="accent4" w:themeFillTint="66"/>
            <w:vAlign w:val="center"/>
          </w:tcPr>
          <w:p w14:paraId="57ADB6D8"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6F2007AE" w14:textId="6D5F283D"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718</w:t>
            </w:r>
          </w:p>
        </w:tc>
        <w:tc>
          <w:tcPr>
            <w:tcW w:w="857" w:type="dxa"/>
            <w:shd w:val="clear" w:color="auto" w:fill="BDD6EE" w:themeFill="accent5" w:themeFillTint="66"/>
            <w:vAlign w:val="center"/>
          </w:tcPr>
          <w:p w14:paraId="3E4C67FE" w14:textId="412CCF7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143E47DA" w14:textId="65FF972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with manufacture-built device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3457421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128F930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5 min after combining the compounds</w:t>
            </w:r>
          </w:p>
        </w:tc>
        <w:tc>
          <w:tcPr>
            <w:tcW w:w="897" w:type="dxa"/>
            <w:vAlign w:val="center"/>
          </w:tcPr>
          <w:p w14:paraId="29071947"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4</w:t>
            </w:r>
          </w:p>
        </w:tc>
        <w:tc>
          <w:tcPr>
            <w:tcW w:w="898" w:type="dxa"/>
            <w:vAlign w:val="center"/>
          </w:tcPr>
          <w:p w14:paraId="10618E1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898" w:type="dxa"/>
            <w:vAlign w:val="center"/>
          </w:tcPr>
          <w:p w14:paraId="0993CA6A"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5</w:t>
            </w:r>
          </w:p>
        </w:tc>
      </w:tr>
      <w:tr w:rsidR="008E1A69" w:rsidRPr="008E1A69" w14:paraId="2C13D0E3" w14:textId="77777777" w:rsidTr="008E1A69">
        <w:tc>
          <w:tcPr>
            <w:tcW w:w="621" w:type="dxa"/>
            <w:vAlign w:val="center"/>
          </w:tcPr>
          <w:p w14:paraId="0CFA8C6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sil.3</w:t>
            </w:r>
          </w:p>
        </w:tc>
        <w:tc>
          <w:tcPr>
            <w:tcW w:w="789" w:type="dxa"/>
            <w:shd w:val="clear" w:color="auto" w:fill="FFE599" w:themeFill="accent4" w:themeFillTint="66"/>
            <w:vAlign w:val="center"/>
          </w:tcPr>
          <w:p w14:paraId="3B1DBBB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6345FC1E" w14:textId="7697A3E4"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84</w:t>
            </w:r>
          </w:p>
        </w:tc>
        <w:tc>
          <w:tcPr>
            <w:tcW w:w="857" w:type="dxa"/>
            <w:shd w:val="clear" w:color="auto" w:fill="BDD6EE" w:themeFill="accent5" w:themeFillTint="66"/>
            <w:vAlign w:val="center"/>
          </w:tcPr>
          <w:p w14:paraId="7EB630A5" w14:textId="3AD39D4A"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2E751564" w14:textId="2904B08C"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adhesive up with plastic stick tip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5CC2631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286020F4"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5 min air curing</w:t>
            </w:r>
          </w:p>
        </w:tc>
        <w:tc>
          <w:tcPr>
            <w:tcW w:w="897" w:type="dxa"/>
            <w:vAlign w:val="center"/>
          </w:tcPr>
          <w:p w14:paraId="0ADD01F1"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4</w:t>
            </w:r>
          </w:p>
        </w:tc>
        <w:tc>
          <w:tcPr>
            <w:tcW w:w="898" w:type="dxa"/>
            <w:vAlign w:val="center"/>
          </w:tcPr>
          <w:p w14:paraId="5BA03119"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2B886EEA"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6B01DFEC" w14:textId="77777777" w:rsidTr="008E1A69">
        <w:tc>
          <w:tcPr>
            <w:tcW w:w="621" w:type="dxa"/>
            <w:vAlign w:val="center"/>
          </w:tcPr>
          <w:p w14:paraId="0F41720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fire.4</w:t>
            </w:r>
          </w:p>
        </w:tc>
        <w:tc>
          <w:tcPr>
            <w:tcW w:w="789" w:type="dxa"/>
            <w:shd w:val="clear" w:color="auto" w:fill="FFE599" w:themeFill="accent4" w:themeFillTint="66"/>
            <w:vAlign w:val="center"/>
          </w:tcPr>
          <w:p w14:paraId="7A966CA5"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1128" w:type="dxa"/>
            <w:shd w:val="clear" w:color="auto" w:fill="FFF2CC" w:themeFill="accent4" w:themeFillTint="33"/>
            <w:vAlign w:val="center"/>
          </w:tcPr>
          <w:p w14:paraId="27F770A1" w14:textId="32776C39"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716</w:t>
            </w:r>
          </w:p>
        </w:tc>
        <w:tc>
          <w:tcPr>
            <w:tcW w:w="857" w:type="dxa"/>
            <w:shd w:val="clear" w:color="auto" w:fill="BDD6EE" w:themeFill="accent5" w:themeFillTint="66"/>
            <w:vAlign w:val="center"/>
          </w:tcPr>
          <w:p w14:paraId="77D2FD42" w14:textId="0EE5FBBE"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4602" w:type="dxa"/>
            <w:shd w:val="clear" w:color="auto" w:fill="DEEAF6" w:themeFill="accent5" w:themeFillTint="33"/>
            <w:vAlign w:val="center"/>
          </w:tcPr>
          <w:p w14:paraId="744ACEF9" w14:textId="03DDC265"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igh viscosity; difficulty to shape without using force</w:t>
            </w:r>
          </w:p>
        </w:tc>
        <w:tc>
          <w:tcPr>
            <w:tcW w:w="705" w:type="dxa"/>
            <w:shd w:val="clear" w:color="auto" w:fill="F7CAAC" w:themeFill="accent2" w:themeFillTint="66"/>
            <w:vAlign w:val="center"/>
          </w:tcPr>
          <w:p w14:paraId="74F32C5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3</w:t>
            </w:r>
          </w:p>
        </w:tc>
        <w:tc>
          <w:tcPr>
            <w:tcW w:w="3626" w:type="dxa"/>
            <w:shd w:val="clear" w:color="auto" w:fill="FBE4D5" w:themeFill="accent2" w:themeFillTint="33"/>
            <w:vAlign w:val="center"/>
          </w:tcPr>
          <w:p w14:paraId="2FF96950" w14:textId="0343301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s blue light</w:t>
            </w:r>
          </w:p>
        </w:tc>
        <w:tc>
          <w:tcPr>
            <w:tcW w:w="897" w:type="dxa"/>
            <w:vAlign w:val="center"/>
          </w:tcPr>
          <w:p w14:paraId="0E49FC34"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4</w:t>
            </w:r>
          </w:p>
        </w:tc>
        <w:tc>
          <w:tcPr>
            <w:tcW w:w="898" w:type="dxa"/>
            <w:vAlign w:val="center"/>
          </w:tcPr>
          <w:p w14:paraId="475D1E13"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5A5787CE"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74974949" w14:textId="77777777" w:rsidTr="008E1A69">
        <w:tc>
          <w:tcPr>
            <w:tcW w:w="621" w:type="dxa"/>
            <w:vAlign w:val="center"/>
          </w:tcPr>
          <w:p w14:paraId="41F844C4"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cem.1</w:t>
            </w:r>
          </w:p>
        </w:tc>
        <w:tc>
          <w:tcPr>
            <w:tcW w:w="789" w:type="dxa"/>
            <w:shd w:val="clear" w:color="auto" w:fill="FFE599" w:themeFill="accent4" w:themeFillTint="66"/>
            <w:vAlign w:val="center"/>
          </w:tcPr>
          <w:p w14:paraId="0D11324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1128" w:type="dxa"/>
            <w:shd w:val="clear" w:color="auto" w:fill="FFF2CC" w:themeFill="accent4" w:themeFillTint="33"/>
            <w:vAlign w:val="center"/>
          </w:tcPr>
          <w:p w14:paraId="13A9898B" w14:textId="2A7F8D11"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303</w:t>
            </w:r>
          </w:p>
        </w:tc>
        <w:tc>
          <w:tcPr>
            <w:tcW w:w="857" w:type="dxa"/>
            <w:shd w:val="clear" w:color="auto" w:fill="BDD6EE" w:themeFill="accent5" w:themeFillTint="66"/>
            <w:vAlign w:val="center"/>
          </w:tcPr>
          <w:p w14:paraId="67C33E16" w14:textId="5AA8AAB3"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4831BFD6" w14:textId="727A2762"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adhesive up with plastic stick tip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3799598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110C28E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min after combining the compounds</w:t>
            </w:r>
          </w:p>
        </w:tc>
        <w:tc>
          <w:tcPr>
            <w:tcW w:w="897" w:type="dxa"/>
            <w:vAlign w:val="center"/>
          </w:tcPr>
          <w:p w14:paraId="1A8AA4E7"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3</w:t>
            </w:r>
          </w:p>
        </w:tc>
        <w:tc>
          <w:tcPr>
            <w:tcW w:w="898" w:type="dxa"/>
            <w:vAlign w:val="center"/>
          </w:tcPr>
          <w:p w14:paraId="53E4EA1D"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898" w:type="dxa"/>
            <w:vAlign w:val="center"/>
          </w:tcPr>
          <w:p w14:paraId="0FF63D38"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5</w:t>
            </w:r>
          </w:p>
        </w:tc>
      </w:tr>
      <w:tr w:rsidR="008E1A69" w:rsidRPr="008E1A69" w14:paraId="5C417B83" w14:textId="77777777" w:rsidTr="008E1A69">
        <w:tc>
          <w:tcPr>
            <w:tcW w:w="621" w:type="dxa"/>
            <w:vAlign w:val="center"/>
          </w:tcPr>
          <w:p w14:paraId="6AE35B58"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cem.2</w:t>
            </w:r>
          </w:p>
        </w:tc>
        <w:tc>
          <w:tcPr>
            <w:tcW w:w="789" w:type="dxa"/>
            <w:shd w:val="clear" w:color="auto" w:fill="FFE599" w:themeFill="accent4" w:themeFillTint="66"/>
            <w:vAlign w:val="center"/>
          </w:tcPr>
          <w:p w14:paraId="018DD69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1128" w:type="dxa"/>
            <w:shd w:val="clear" w:color="auto" w:fill="FFF2CC" w:themeFill="accent4" w:themeFillTint="33"/>
            <w:vAlign w:val="center"/>
          </w:tcPr>
          <w:p w14:paraId="4443C041" w14:textId="7A538E2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195</w:t>
            </w:r>
          </w:p>
        </w:tc>
        <w:tc>
          <w:tcPr>
            <w:tcW w:w="857" w:type="dxa"/>
            <w:shd w:val="clear" w:color="auto" w:fill="BDD6EE" w:themeFill="accent5" w:themeFillTint="66"/>
            <w:vAlign w:val="center"/>
          </w:tcPr>
          <w:p w14:paraId="396D129A" w14:textId="6A0E5E4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286F71F1" w14:textId="3891D1E6"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adhesive up with plastic stick tip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5673013E"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1503876F"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min after combining the compounds</w:t>
            </w:r>
          </w:p>
        </w:tc>
        <w:tc>
          <w:tcPr>
            <w:tcW w:w="897" w:type="dxa"/>
            <w:vAlign w:val="center"/>
          </w:tcPr>
          <w:p w14:paraId="436F73FB"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3</w:t>
            </w:r>
          </w:p>
        </w:tc>
        <w:tc>
          <w:tcPr>
            <w:tcW w:w="898" w:type="dxa"/>
            <w:vAlign w:val="center"/>
          </w:tcPr>
          <w:p w14:paraId="25C1490A"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031BCAD8"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45F206AE" w14:textId="77777777" w:rsidTr="008E1A69">
        <w:tc>
          <w:tcPr>
            <w:tcW w:w="621" w:type="dxa"/>
            <w:vAlign w:val="center"/>
          </w:tcPr>
          <w:p w14:paraId="572C2F86"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cem.3</w:t>
            </w:r>
          </w:p>
        </w:tc>
        <w:tc>
          <w:tcPr>
            <w:tcW w:w="789" w:type="dxa"/>
            <w:shd w:val="clear" w:color="auto" w:fill="FFE599" w:themeFill="accent4" w:themeFillTint="66"/>
            <w:vAlign w:val="center"/>
          </w:tcPr>
          <w:p w14:paraId="7F0DAC1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1128" w:type="dxa"/>
            <w:shd w:val="clear" w:color="auto" w:fill="FFF2CC" w:themeFill="accent4" w:themeFillTint="33"/>
            <w:vAlign w:val="center"/>
          </w:tcPr>
          <w:p w14:paraId="2BAEA34E" w14:textId="72816B38"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216</w:t>
            </w:r>
          </w:p>
        </w:tc>
        <w:tc>
          <w:tcPr>
            <w:tcW w:w="857" w:type="dxa"/>
            <w:shd w:val="clear" w:color="auto" w:fill="BDD6EE" w:themeFill="accent5" w:themeFillTint="66"/>
            <w:vAlign w:val="center"/>
          </w:tcPr>
          <w:p w14:paraId="4A9049F8" w14:textId="76335E1E"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w:t>
            </w:r>
          </w:p>
        </w:tc>
        <w:tc>
          <w:tcPr>
            <w:tcW w:w="4602" w:type="dxa"/>
            <w:shd w:val="clear" w:color="auto" w:fill="DEEAF6" w:themeFill="accent5" w:themeFillTint="33"/>
            <w:vAlign w:val="center"/>
          </w:tcPr>
          <w:p w14:paraId="1C7297EC" w14:textId="00CC298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 xml:space="preserve">medium viscosity; application by picking adhesive up with plastic stick tip limits creation of adhesive </w:t>
            </w:r>
            <w:r w:rsidR="00B229FB" w:rsidRPr="008E1A69">
              <w:rPr>
                <w:rFonts w:cs="Times New Roman"/>
                <w:color w:val="auto"/>
                <w:sz w:val="16"/>
                <w:szCs w:val="16"/>
              </w:rPr>
              <w:t>drop</w:t>
            </w:r>
            <w:r w:rsidRPr="008E1A69">
              <w:rPr>
                <w:rFonts w:cs="Times New Roman"/>
                <w:color w:val="auto"/>
                <w:sz w:val="16"/>
                <w:szCs w:val="16"/>
              </w:rPr>
              <w:t>s &lt;2 mm</w:t>
            </w:r>
          </w:p>
        </w:tc>
        <w:tc>
          <w:tcPr>
            <w:tcW w:w="705" w:type="dxa"/>
            <w:shd w:val="clear" w:color="auto" w:fill="F7CAAC" w:themeFill="accent2" w:themeFillTint="66"/>
            <w:vAlign w:val="center"/>
          </w:tcPr>
          <w:p w14:paraId="733AF0A1"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1</w:t>
            </w:r>
          </w:p>
        </w:tc>
        <w:tc>
          <w:tcPr>
            <w:tcW w:w="3626" w:type="dxa"/>
            <w:shd w:val="clear" w:color="auto" w:fill="FBE4D5" w:themeFill="accent2" w:themeFillTint="33"/>
            <w:vAlign w:val="center"/>
          </w:tcPr>
          <w:p w14:paraId="372E3DA9"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min after combining the compounds</w:t>
            </w:r>
          </w:p>
        </w:tc>
        <w:tc>
          <w:tcPr>
            <w:tcW w:w="897" w:type="dxa"/>
            <w:vAlign w:val="center"/>
          </w:tcPr>
          <w:p w14:paraId="040048E6"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3</w:t>
            </w:r>
          </w:p>
        </w:tc>
        <w:tc>
          <w:tcPr>
            <w:tcW w:w="898" w:type="dxa"/>
            <w:vAlign w:val="center"/>
          </w:tcPr>
          <w:p w14:paraId="19F9647E"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0F90ED73" w14:textId="77777777" w:rsidR="00604ACD" w:rsidRPr="008E1A69" w:rsidRDefault="00604ACD" w:rsidP="00604ACD">
            <w:pPr>
              <w:spacing w:after="60" w:line="240" w:lineRule="auto"/>
              <w:jc w:val="center"/>
              <w:rPr>
                <w:rFonts w:cs="Times New Roman"/>
                <w:b/>
                <w:color w:val="auto"/>
                <w:sz w:val="16"/>
                <w:szCs w:val="16"/>
              </w:rPr>
            </w:pPr>
          </w:p>
        </w:tc>
      </w:tr>
      <w:tr w:rsidR="008E1A69" w:rsidRPr="008E1A69" w14:paraId="7693DC14" w14:textId="77777777" w:rsidTr="008E1A69">
        <w:tc>
          <w:tcPr>
            <w:tcW w:w="621" w:type="dxa"/>
            <w:vAlign w:val="center"/>
          </w:tcPr>
          <w:p w14:paraId="70F71A00"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ha.2</w:t>
            </w:r>
          </w:p>
        </w:tc>
        <w:tc>
          <w:tcPr>
            <w:tcW w:w="789" w:type="dxa"/>
            <w:shd w:val="clear" w:color="auto" w:fill="FFE599" w:themeFill="accent4" w:themeFillTint="66"/>
            <w:vAlign w:val="center"/>
          </w:tcPr>
          <w:p w14:paraId="5EAA989C"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1128" w:type="dxa"/>
            <w:shd w:val="clear" w:color="auto" w:fill="FFF2CC" w:themeFill="accent4" w:themeFillTint="33"/>
            <w:vAlign w:val="center"/>
          </w:tcPr>
          <w:p w14:paraId="6BA752C8" w14:textId="69FB49B0"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809</w:t>
            </w:r>
          </w:p>
        </w:tc>
        <w:tc>
          <w:tcPr>
            <w:tcW w:w="857" w:type="dxa"/>
            <w:shd w:val="clear" w:color="auto" w:fill="BDD6EE" w:themeFill="accent5" w:themeFillTint="66"/>
            <w:vAlign w:val="center"/>
          </w:tcPr>
          <w:p w14:paraId="51AD8804" w14:textId="65BBAB4B"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4602" w:type="dxa"/>
            <w:shd w:val="clear" w:color="auto" w:fill="DEEAF6" w:themeFill="accent5" w:themeFillTint="33"/>
            <w:vAlign w:val="center"/>
          </w:tcPr>
          <w:p w14:paraId="0947D826" w14:textId="07E2A6A5"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difficult to shape precisely due to high viscosity and insufficient application method; adhesive leaves streaks and sticks to manufacturer-built applicator, mixing components without air entrapment is challenging</w:t>
            </w:r>
          </w:p>
        </w:tc>
        <w:tc>
          <w:tcPr>
            <w:tcW w:w="705" w:type="dxa"/>
            <w:shd w:val="clear" w:color="auto" w:fill="F7CAAC" w:themeFill="accent2" w:themeFillTint="66"/>
            <w:vAlign w:val="center"/>
          </w:tcPr>
          <w:p w14:paraId="243BE35A"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0</w:t>
            </w:r>
          </w:p>
        </w:tc>
        <w:tc>
          <w:tcPr>
            <w:tcW w:w="3626" w:type="dxa"/>
            <w:shd w:val="clear" w:color="auto" w:fill="FBE4D5" w:themeFill="accent2" w:themeFillTint="33"/>
            <w:vAlign w:val="center"/>
          </w:tcPr>
          <w:p w14:paraId="288DBA5B" w14:textId="77777777" w:rsidR="00604ACD" w:rsidRPr="008E1A69" w:rsidRDefault="00604ACD" w:rsidP="00604ACD">
            <w:pPr>
              <w:spacing w:after="60" w:line="240" w:lineRule="auto"/>
              <w:jc w:val="center"/>
              <w:rPr>
                <w:rFonts w:cs="Times New Roman"/>
                <w:color w:val="auto"/>
                <w:sz w:val="16"/>
                <w:szCs w:val="16"/>
              </w:rPr>
            </w:pPr>
            <w:r w:rsidRPr="008E1A69">
              <w:rPr>
                <w:rFonts w:cs="Times New Roman"/>
                <w:color w:val="auto"/>
                <w:sz w:val="16"/>
                <w:szCs w:val="16"/>
              </w:rPr>
              <w:t>20 min after combining the compounds</w:t>
            </w:r>
          </w:p>
        </w:tc>
        <w:tc>
          <w:tcPr>
            <w:tcW w:w="897" w:type="dxa"/>
            <w:vAlign w:val="center"/>
          </w:tcPr>
          <w:p w14:paraId="6032F38C" w14:textId="77777777" w:rsidR="00604ACD" w:rsidRPr="008E1A69" w:rsidRDefault="00604ACD" w:rsidP="00604ACD">
            <w:pPr>
              <w:spacing w:after="60" w:line="240" w:lineRule="auto"/>
              <w:jc w:val="center"/>
              <w:rPr>
                <w:rFonts w:cs="Times New Roman"/>
                <w:b/>
                <w:color w:val="auto"/>
                <w:sz w:val="16"/>
                <w:szCs w:val="16"/>
              </w:rPr>
            </w:pPr>
            <w:r w:rsidRPr="008E1A69">
              <w:rPr>
                <w:rFonts w:cs="Times New Roman"/>
                <w:b/>
                <w:color w:val="auto"/>
                <w:sz w:val="16"/>
                <w:szCs w:val="16"/>
              </w:rPr>
              <w:t>0</w:t>
            </w:r>
          </w:p>
        </w:tc>
        <w:tc>
          <w:tcPr>
            <w:tcW w:w="898" w:type="dxa"/>
            <w:vAlign w:val="center"/>
          </w:tcPr>
          <w:p w14:paraId="1DB62E6F" w14:textId="77777777" w:rsidR="00604ACD" w:rsidRPr="008E1A69" w:rsidRDefault="00604ACD" w:rsidP="00604ACD">
            <w:pPr>
              <w:spacing w:after="60" w:line="240" w:lineRule="auto"/>
              <w:jc w:val="center"/>
              <w:rPr>
                <w:rFonts w:cs="Times New Roman"/>
                <w:color w:val="auto"/>
                <w:sz w:val="16"/>
                <w:szCs w:val="16"/>
              </w:rPr>
            </w:pPr>
          </w:p>
        </w:tc>
        <w:tc>
          <w:tcPr>
            <w:tcW w:w="898" w:type="dxa"/>
            <w:vAlign w:val="center"/>
          </w:tcPr>
          <w:p w14:paraId="7120135D" w14:textId="77777777" w:rsidR="00604ACD" w:rsidRPr="008E1A69" w:rsidRDefault="00604ACD" w:rsidP="00604ACD">
            <w:pPr>
              <w:spacing w:after="60" w:line="240" w:lineRule="auto"/>
              <w:jc w:val="center"/>
              <w:rPr>
                <w:rFonts w:cs="Times New Roman"/>
                <w:b/>
                <w:color w:val="auto"/>
                <w:sz w:val="16"/>
                <w:szCs w:val="16"/>
              </w:rPr>
            </w:pPr>
          </w:p>
        </w:tc>
      </w:tr>
    </w:tbl>
    <w:p w14:paraId="2292FB93" w14:textId="77777777" w:rsidR="00192A91" w:rsidRPr="008E1A69" w:rsidRDefault="00192A91" w:rsidP="00192A91">
      <w:pPr>
        <w:spacing w:before="480" w:line="240" w:lineRule="auto"/>
        <w:jc w:val="left"/>
        <w:rPr>
          <w:color w:val="auto"/>
        </w:rPr>
        <w:sectPr w:rsidR="00192A91" w:rsidRPr="008E1A69" w:rsidSect="008E1A69">
          <w:type w:val="continuous"/>
          <w:pgSz w:w="16838" w:h="11906" w:orient="landscape"/>
          <w:pgMar w:top="1417" w:right="1417" w:bottom="1417" w:left="1134" w:header="708" w:footer="708" w:gutter="0"/>
          <w:cols w:space="708"/>
          <w:docGrid w:linePitch="360"/>
        </w:sectPr>
      </w:pPr>
    </w:p>
    <w:p w14:paraId="7BCA0706" w14:textId="143CA6C9" w:rsidR="00192A91" w:rsidRPr="008E1A69" w:rsidRDefault="00192A91" w:rsidP="00192A91">
      <w:pPr>
        <w:spacing w:before="480" w:line="240" w:lineRule="auto"/>
        <w:ind w:left="567" w:hanging="567"/>
        <w:jc w:val="left"/>
        <w:rPr>
          <w:color w:val="auto"/>
        </w:rPr>
      </w:pPr>
      <w:r w:rsidRPr="008E1A69">
        <w:rPr>
          <w:b/>
          <w:bCs/>
          <w:color w:val="auto"/>
        </w:rPr>
        <w:lastRenderedPageBreak/>
        <w:t xml:space="preserve">Online supplement 3 </w:t>
      </w:r>
      <w:r w:rsidRPr="008E1A69">
        <w:rPr>
          <w:color w:val="auto"/>
        </w:rPr>
        <w:t xml:space="preserve">Examples for the effect of spherical or flat application of adhesive unre.1 onto eight mouse </w:t>
      </w:r>
      <w:r w:rsidR="00664323" w:rsidRPr="008E1A69">
        <w:rPr>
          <w:color w:val="auto"/>
        </w:rPr>
        <w:t>crania</w:t>
      </w:r>
      <w:r w:rsidRPr="008E1A69">
        <w:rPr>
          <w:color w:val="auto"/>
        </w:rPr>
        <w:t xml:space="preserve"> in an </w:t>
      </w:r>
      <w:proofErr w:type="spellStart"/>
      <w:r w:rsidRPr="008E1A69">
        <w:rPr>
          <w:color w:val="auto"/>
        </w:rPr>
        <w:t>ofMRI</w:t>
      </w:r>
      <w:proofErr w:type="spellEnd"/>
      <w:r w:rsidRPr="008E1A69">
        <w:rPr>
          <w:color w:val="auto"/>
        </w:rPr>
        <w:t xml:space="preserve"> setting. Presented are coronal slices at the fiber insertion site (0 mm</w:t>
      </w:r>
      <w:r w:rsidR="006357CE" w:rsidRPr="008E1A69">
        <w:rPr>
          <w:color w:val="auto"/>
        </w:rPr>
        <w:t xml:space="preserve">, </w:t>
      </w:r>
      <w:r w:rsidR="00554CC3" w:rsidRPr="008E1A69">
        <w:rPr>
          <w:color w:val="auto"/>
        </w:rPr>
        <w:t>yellow</w:t>
      </w:r>
      <w:r w:rsidR="006357CE" w:rsidRPr="008E1A69">
        <w:rPr>
          <w:color w:val="auto"/>
        </w:rPr>
        <w:t xml:space="preserve"> arrows</w:t>
      </w:r>
      <w:r w:rsidRPr="008E1A69">
        <w:rPr>
          <w:color w:val="auto"/>
        </w:rPr>
        <w:t xml:space="preserve">) and directly adjacent to that (+ or – 0.5 mm). Images were acquired with a standard spin echo sequence (RARE, rapid acquisition with relaxation enhancement) as well as a gradient echo EPI (see text for scan parameters). Hyperintense areas dorsal to the </w:t>
      </w:r>
      <w:r w:rsidR="00664323" w:rsidRPr="008E1A69">
        <w:rPr>
          <w:color w:val="auto"/>
        </w:rPr>
        <w:t xml:space="preserve">cranium </w:t>
      </w:r>
      <w:r w:rsidRPr="008E1A69">
        <w:rPr>
          <w:color w:val="auto"/>
        </w:rPr>
        <w:t>are agar patches that should minimize susceptibility effects at the air-tissue-interface</w:t>
      </w:r>
      <w:r w:rsidR="006357CE" w:rsidRPr="008E1A69">
        <w:rPr>
          <w:color w:val="auto"/>
        </w:rPr>
        <w:t xml:space="preserve">. </w:t>
      </w:r>
      <w:r w:rsidR="00554CC3" w:rsidRPr="008E1A69">
        <w:rPr>
          <w:color w:val="auto"/>
        </w:rPr>
        <w:t>Adhesive</w:t>
      </w:r>
      <w:r w:rsidR="006357CE" w:rsidRPr="008E1A69">
        <w:rPr>
          <w:color w:val="auto"/>
        </w:rPr>
        <w:t xml:space="preserve"> patches are marked with </w:t>
      </w:r>
      <w:r w:rsidR="00554CC3" w:rsidRPr="008E1A69">
        <w:rPr>
          <w:color w:val="auto"/>
        </w:rPr>
        <w:t>white</w:t>
      </w:r>
      <w:r w:rsidR="006357CE" w:rsidRPr="008E1A69">
        <w:rPr>
          <w:color w:val="auto"/>
        </w:rPr>
        <w:t xml:space="preserve"> arrow</w:t>
      </w:r>
      <w:r w:rsidR="000E6579" w:rsidRPr="008E1A69">
        <w:rPr>
          <w:color w:val="auto"/>
        </w:rPr>
        <w:t>head</w:t>
      </w:r>
      <w:r w:rsidR="006357CE" w:rsidRPr="008E1A69">
        <w:rPr>
          <w:color w:val="auto"/>
        </w:rPr>
        <w:t>s</w:t>
      </w:r>
      <w:r w:rsidR="001F7A4F" w:rsidRPr="008E1A69">
        <w:rPr>
          <w:color w:val="auto"/>
        </w:rPr>
        <w:t xml:space="preserve"> and delineated by the dorsal hypointense area in the RARE images</w:t>
      </w:r>
    </w:p>
    <w:p w14:paraId="567C8A41" w14:textId="111061F0" w:rsidR="00C76310" w:rsidRPr="008E1A69" w:rsidRDefault="00BB5FCD" w:rsidP="00A761DE">
      <w:pPr>
        <w:spacing w:before="480" w:line="240" w:lineRule="auto"/>
        <w:jc w:val="left"/>
        <w:rPr>
          <w:color w:val="auto"/>
        </w:rPr>
      </w:pPr>
      <w:r w:rsidRPr="008E1A69">
        <w:rPr>
          <w:noProof/>
          <w:color w:val="auto"/>
        </w:rPr>
        <w:drawing>
          <wp:inline distT="0" distB="0" distL="0" distR="0" wp14:anchorId="3C89E27E" wp14:editId="5662F69E">
            <wp:extent cx="5759450" cy="612711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6127115"/>
                    </a:xfrm>
                    <a:prstGeom prst="rect">
                      <a:avLst/>
                    </a:prstGeom>
                  </pic:spPr>
                </pic:pic>
              </a:graphicData>
            </a:graphic>
          </wp:inline>
        </w:drawing>
      </w:r>
    </w:p>
    <w:sectPr w:rsidR="00C76310" w:rsidRPr="008E1A69" w:rsidSect="008E1A69">
      <w:type w:val="continuous"/>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FCFFB" w14:textId="77777777" w:rsidR="005E4670" w:rsidRDefault="005E4670" w:rsidP="00AA6B6E">
      <w:pPr>
        <w:spacing w:after="0" w:line="240" w:lineRule="auto"/>
      </w:pPr>
      <w:r>
        <w:separator/>
      </w:r>
    </w:p>
  </w:endnote>
  <w:endnote w:type="continuationSeparator" w:id="0">
    <w:p w14:paraId="4353FC53" w14:textId="77777777" w:rsidR="005E4670" w:rsidRDefault="005E4670" w:rsidP="00AA6B6E">
      <w:pPr>
        <w:spacing w:after="0" w:line="240" w:lineRule="auto"/>
      </w:pPr>
      <w:r>
        <w:continuationSeparator/>
      </w:r>
    </w:p>
  </w:endnote>
  <w:endnote w:type="continuationNotice" w:id="1">
    <w:p w14:paraId="17603580" w14:textId="77777777" w:rsidR="005E4670" w:rsidRDefault="005E4670" w:rsidP="00AA6B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8222455"/>
      <w:docPartObj>
        <w:docPartGallery w:val="Page Numbers (Bottom of Page)"/>
        <w:docPartUnique/>
      </w:docPartObj>
    </w:sdtPr>
    <w:sdtEndPr/>
    <w:sdtContent>
      <w:p w14:paraId="7FC5A6F4" w14:textId="7F63DD17" w:rsidR="005E4670" w:rsidRDefault="005E4670" w:rsidP="00742921">
        <w:pPr>
          <w:pStyle w:val="Fuzeile"/>
          <w:jc w:val="center"/>
        </w:pPr>
        <w:r>
          <w:fldChar w:fldCharType="begin"/>
        </w:r>
        <w:r>
          <w:instrText>PAGE   \* MERGEFORMAT</w:instrText>
        </w:r>
        <w:r>
          <w:fldChar w:fldCharType="separate"/>
        </w:r>
        <w:r w:rsidRPr="00EA36B6">
          <w:rPr>
            <w:noProof/>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D9B91" w14:textId="77777777" w:rsidR="005E4670" w:rsidRDefault="005E4670" w:rsidP="00AA6B6E">
      <w:pPr>
        <w:spacing w:after="0" w:line="240" w:lineRule="auto"/>
      </w:pPr>
      <w:r>
        <w:separator/>
      </w:r>
    </w:p>
  </w:footnote>
  <w:footnote w:type="continuationSeparator" w:id="0">
    <w:p w14:paraId="634C6373" w14:textId="77777777" w:rsidR="005E4670" w:rsidRDefault="005E4670" w:rsidP="00AA6B6E">
      <w:pPr>
        <w:spacing w:after="0" w:line="240" w:lineRule="auto"/>
      </w:pPr>
      <w:r>
        <w:continuationSeparator/>
      </w:r>
    </w:p>
  </w:footnote>
  <w:footnote w:type="continuationNotice" w:id="1">
    <w:p w14:paraId="266EAD7E" w14:textId="77777777" w:rsidR="005E4670" w:rsidRDefault="005E4670" w:rsidP="00AA6B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CF64B" w14:textId="77777777" w:rsidR="005E4670" w:rsidRDefault="005E467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0132F"/>
    <w:multiLevelType w:val="multilevel"/>
    <w:tmpl w:val="3B3856D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1288"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107E624F"/>
    <w:multiLevelType w:val="hybridMultilevel"/>
    <w:tmpl w:val="D98204B2"/>
    <w:lvl w:ilvl="0" w:tplc="FA4860A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6314B6"/>
    <w:multiLevelType w:val="hybridMultilevel"/>
    <w:tmpl w:val="64687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803076"/>
    <w:multiLevelType w:val="hybridMultilevel"/>
    <w:tmpl w:val="8250D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56390A"/>
    <w:multiLevelType w:val="hybridMultilevel"/>
    <w:tmpl w:val="98F458B6"/>
    <w:lvl w:ilvl="0" w:tplc="9912F4F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E26777B"/>
    <w:multiLevelType w:val="hybridMultilevel"/>
    <w:tmpl w:val="EA5204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542CA8"/>
    <w:multiLevelType w:val="multilevel"/>
    <w:tmpl w:val="C158C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D7B3AD4"/>
    <w:multiLevelType w:val="hybridMultilevel"/>
    <w:tmpl w:val="9BEAE942"/>
    <w:lvl w:ilvl="0" w:tplc="FA4860A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877157F"/>
    <w:multiLevelType w:val="hybridMultilevel"/>
    <w:tmpl w:val="D9E6E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ED38D7"/>
    <w:multiLevelType w:val="hybridMultilevel"/>
    <w:tmpl w:val="8668CD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625787D"/>
    <w:multiLevelType w:val="hybridMultilevel"/>
    <w:tmpl w:val="14C076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9B1482"/>
    <w:multiLevelType w:val="hybridMultilevel"/>
    <w:tmpl w:val="0CCAF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B54211"/>
    <w:multiLevelType w:val="hybridMultilevel"/>
    <w:tmpl w:val="B4CEC06C"/>
    <w:lvl w:ilvl="0" w:tplc="E4AA14B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4332101"/>
    <w:multiLevelType w:val="hybridMultilevel"/>
    <w:tmpl w:val="572C9FB2"/>
    <w:lvl w:ilvl="0" w:tplc="F52AE6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0"/>
  </w:num>
  <w:num w:numId="4">
    <w:abstractNumId w:val="5"/>
  </w:num>
  <w:num w:numId="5">
    <w:abstractNumId w:val="10"/>
  </w:num>
  <w:num w:numId="6">
    <w:abstractNumId w:val="6"/>
  </w:num>
  <w:num w:numId="7">
    <w:abstractNumId w:val="8"/>
  </w:num>
  <w:num w:numId="8">
    <w:abstractNumId w:val="2"/>
  </w:num>
  <w:num w:numId="9">
    <w:abstractNumId w:val="3"/>
  </w:num>
  <w:num w:numId="10">
    <w:abstractNumId w:val="4"/>
  </w:num>
  <w:num w:numId="11">
    <w:abstractNumId w:val="12"/>
  </w:num>
  <w:num w:numId="12">
    <w:abstractNumId w:val="9"/>
  </w:num>
  <w:num w:numId="13">
    <w:abstractNumId w:val="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42"/>
  <w:drawingGridVerticalSpacing w:val="14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57D3"/>
    <w:rsid w:val="00000DDA"/>
    <w:rsid w:val="00002411"/>
    <w:rsid w:val="00006F03"/>
    <w:rsid w:val="000076DE"/>
    <w:rsid w:val="00007C6F"/>
    <w:rsid w:val="00010E69"/>
    <w:rsid w:val="00012B55"/>
    <w:rsid w:val="00014039"/>
    <w:rsid w:val="0001415A"/>
    <w:rsid w:val="000141E0"/>
    <w:rsid w:val="00014CA4"/>
    <w:rsid w:val="00016D11"/>
    <w:rsid w:val="00022A4F"/>
    <w:rsid w:val="00027A88"/>
    <w:rsid w:val="00030C91"/>
    <w:rsid w:val="000328DD"/>
    <w:rsid w:val="00032F37"/>
    <w:rsid w:val="00034862"/>
    <w:rsid w:val="00034E71"/>
    <w:rsid w:val="0003746F"/>
    <w:rsid w:val="00040D7E"/>
    <w:rsid w:val="000414E4"/>
    <w:rsid w:val="0004292C"/>
    <w:rsid w:val="000443FD"/>
    <w:rsid w:val="00044546"/>
    <w:rsid w:val="000457C8"/>
    <w:rsid w:val="000531C4"/>
    <w:rsid w:val="00056EE5"/>
    <w:rsid w:val="000575BF"/>
    <w:rsid w:val="00060C6C"/>
    <w:rsid w:val="00061572"/>
    <w:rsid w:val="00062880"/>
    <w:rsid w:val="000631F9"/>
    <w:rsid w:val="00063654"/>
    <w:rsid w:val="00064943"/>
    <w:rsid w:val="00064D49"/>
    <w:rsid w:val="00067FF0"/>
    <w:rsid w:val="00072769"/>
    <w:rsid w:val="00073C74"/>
    <w:rsid w:val="00075807"/>
    <w:rsid w:val="00077CDF"/>
    <w:rsid w:val="00080E90"/>
    <w:rsid w:val="00081ADA"/>
    <w:rsid w:val="000823CD"/>
    <w:rsid w:val="00082A62"/>
    <w:rsid w:val="000843D1"/>
    <w:rsid w:val="000875EA"/>
    <w:rsid w:val="00090B3C"/>
    <w:rsid w:val="00090CDF"/>
    <w:rsid w:val="0009156A"/>
    <w:rsid w:val="00094982"/>
    <w:rsid w:val="00094B62"/>
    <w:rsid w:val="000951B8"/>
    <w:rsid w:val="00095741"/>
    <w:rsid w:val="000967D4"/>
    <w:rsid w:val="0009699C"/>
    <w:rsid w:val="000977AF"/>
    <w:rsid w:val="000A0464"/>
    <w:rsid w:val="000A28FA"/>
    <w:rsid w:val="000A35F0"/>
    <w:rsid w:val="000A4096"/>
    <w:rsid w:val="000A4224"/>
    <w:rsid w:val="000A4DA1"/>
    <w:rsid w:val="000A5094"/>
    <w:rsid w:val="000A6BEC"/>
    <w:rsid w:val="000A71A2"/>
    <w:rsid w:val="000A7887"/>
    <w:rsid w:val="000A7E2F"/>
    <w:rsid w:val="000B119F"/>
    <w:rsid w:val="000B1539"/>
    <w:rsid w:val="000B1761"/>
    <w:rsid w:val="000B1B54"/>
    <w:rsid w:val="000B4DEF"/>
    <w:rsid w:val="000B5DE6"/>
    <w:rsid w:val="000B68CE"/>
    <w:rsid w:val="000C44A4"/>
    <w:rsid w:val="000C6BF4"/>
    <w:rsid w:val="000D25A0"/>
    <w:rsid w:val="000D699B"/>
    <w:rsid w:val="000E0749"/>
    <w:rsid w:val="000E1CBA"/>
    <w:rsid w:val="000E49AB"/>
    <w:rsid w:val="000E4C8D"/>
    <w:rsid w:val="000E4EFF"/>
    <w:rsid w:val="000E6579"/>
    <w:rsid w:val="000F247B"/>
    <w:rsid w:val="000F5F6E"/>
    <w:rsid w:val="000F649F"/>
    <w:rsid w:val="000F699C"/>
    <w:rsid w:val="00101B23"/>
    <w:rsid w:val="0010275A"/>
    <w:rsid w:val="00102AF5"/>
    <w:rsid w:val="0010377D"/>
    <w:rsid w:val="001063DD"/>
    <w:rsid w:val="0011188B"/>
    <w:rsid w:val="0011429C"/>
    <w:rsid w:val="001148E9"/>
    <w:rsid w:val="00116DF3"/>
    <w:rsid w:val="00117425"/>
    <w:rsid w:val="001178FD"/>
    <w:rsid w:val="00117967"/>
    <w:rsid w:val="00120A00"/>
    <w:rsid w:val="0012718E"/>
    <w:rsid w:val="00127294"/>
    <w:rsid w:val="00131490"/>
    <w:rsid w:val="00132BDF"/>
    <w:rsid w:val="0013564D"/>
    <w:rsid w:val="00135BA0"/>
    <w:rsid w:val="001365C7"/>
    <w:rsid w:val="00137A97"/>
    <w:rsid w:val="00140661"/>
    <w:rsid w:val="001460D3"/>
    <w:rsid w:val="0014700C"/>
    <w:rsid w:val="00147C9C"/>
    <w:rsid w:val="00150368"/>
    <w:rsid w:val="001509B4"/>
    <w:rsid w:val="001512DD"/>
    <w:rsid w:val="00152EF1"/>
    <w:rsid w:val="00153A65"/>
    <w:rsid w:val="00153BD0"/>
    <w:rsid w:val="00162C00"/>
    <w:rsid w:val="00163C93"/>
    <w:rsid w:val="00170E26"/>
    <w:rsid w:val="00174DF9"/>
    <w:rsid w:val="00175601"/>
    <w:rsid w:val="001757E8"/>
    <w:rsid w:val="00175A22"/>
    <w:rsid w:val="00180E06"/>
    <w:rsid w:val="00183634"/>
    <w:rsid w:val="0018503E"/>
    <w:rsid w:val="001906C5"/>
    <w:rsid w:val="00190E9A"/>
    <w:rsid w:val="0019179C"/>
    <w:rsid w:val="00192A91"/>
    <w:rsid w:val="00192E17"/>
    <w:rsid w:val="00193B17"/>
    <w:rsid w:val="00194F53"/>
    <w:rsid w:val="001951BE"/>
    <w:rsid w:val="001A1BAB"/>
    <w:rsid w:val="001A6917"/>
    <w:rsid w:val="001B274A"/>
    <w:rsid w:val="001B60DE"/>
    <w:rsid w:val="001B6470"/>
    <w:rsid w:val="001B7B70"/>
    <w:rsid w:val="001C0284"/>
    <w:rsid w:val="001C1B99"/>
    <w:rsid w:val="001C2C85"/>
    <w:rsid w:val="001C6E77"/>
    <w:rsid w:val="001C709C"/>
    <w:rsid w:val="001D057A"/>
    <w:rsid w:val="001D1C41"/>
    <w:rsid w:val="001D202E"/>
    <w:rsid w:val="001D4EE7"/>
    <w:rsid w:val="001D5418"/>
    <w:rsid w:val="001D6EB0"/>
    <w:rsid w:val="001E0309"/>
    <w:rsid w:val="001E44A6"/>
    <w:rsid w:val="001E4F3F"/>
    <w:rsid w:val="001F2818"/>
    <w:rsid w:val="001F3EDA"/>
    <w:rsid w:val="001F4A8F"/>
    <w:rsid w:val="001F4B02"/>
    <w:rsid w:val="001F619D"/>
    <w:rsid w:val="001F70A9"/>
    <w:rsid w:val="001F75BA"/>
    <w:rsid w:val="001F7A4F"/>
    <w:rsid w:val="0020283A"/>
    <w:rsid w:val="00205B40"/>
    <w:rsid w:val="00205C8B"/>
    <w:rsid w:val="002065E3"/>
    <w:rsid w:val="002074A0"/>
    <w:rsid w:val="002110C6"/>
    <w:rsid w:val="002124C9"/>
    <w:rsid w:val="00214AF8"/>
    <w:rsid w:val="00217D51"/>
    <w:rsid w:val="00220EFA"/>
    <w:rsid w:val="0022197B"/>
    <w:rsid w:val="00223590"/>
    <w:rsid w:val="00224642"/>
    <w:rsid w:val="0022485F"/>
    <w:rsid w:val="00224FE1"/>
    <w:rsid w:val="00225E6B"/>
    <w:rsid w:val="002313EF"/>
    <w:rsid w:val="0023597E"/>
    <w:rsid w:val="00236049"/>
    <w:rsid w:val="0023616E"/>
    <w:rsid w:val="00237C90"/>
    <w:rsid w:val="00241E63"/>
    <w:rsid w:val="00242FD2"/>
    <w:rsid w:val="00243DB7"/>
    <w:rsid w:val="0024769F"/>
    <w:rsid w:val="00247988"/>
    <w:rsid w:val="00247D5C"/>
    <w:rsid w:val="002515FB"/>
    <w:rsid w:val="002540E2"/>
    <w:rsid w:val="002556C5"/>
    <w:rsid w:val="00255E56"/>
    <w:rsid w:val="0025615C"/>
    <w:rsid w:val="002573F3"/>
    <w:rsid w:val="00257C43"/>
    <w:rsid w:val="0026048A"/>
    <w:rsid w:val="00264437"/>
    <w:rsid w:val="00265D32"/>
    <w:rsid w:val="002714EC"/>
    <w:rsid w:val="00272B12"/>
    <w:rsid w:val="00287338"/>
    <w:rsid w:val="002878DA"/>
    <w:rsid w:val="00287C45"/>
    <w:rsid w:val="002962AC"/>
    <w:rsid w:val="00296AB4"/>
    <w:rsid w:val="00296B79"/>
    <w:rsid w:val="00297489"/>
    <w:rsid w:val="002A0703"/>
    <w:rsid w:val="002A1D83"/>
    <w:rsid w:val="002A236C"/>
    <w:rsid w:val="002A4385"/>
    <w:rsid w:val="002A517C"/>
    <w:rsid w:val="002A5B95"/>
    <w:rsid w:val="002A5D33"/>
    <w:rsid w:val="002C0300"/>
    <w:rsid w:val="002C1CC8"/>
    <w:rsid w:val="002C425F"/>
    <w:rsid w:val="002D1365"/>
    <w:rsid w:val="002D57C6"/>
    <w:rsid w:val="002D64CA"/>
    <w:rsid w:val="002E0638"/>
    <w:rsid w:val="002E06D0"/>
    <w:rsid w:val="002E10E8"/>
    <w:rsid w:val="002E172C"/>
    <w:rsid w:val="002E1CF6"/>
    <w:rsid w:val="002E3F8A"/>
    <w:rsid w:val="002E54D8"/>
    <w:rsid w:val="002E61C5"/>
    <w:rsid w:val="002E7110"/>
    <w:rsid w:val="002E7233"/>
    <w:rsid w:val="002F5DB5"/>
    <w:rsid w:val="00302172"/>
    <w:rsid w:val="00302A04"/>
    <w:rsid w:val="00302A7A"/>
    <w:rsid w:val="00303A69"/>
    <w:rsid w:val="00304725"/>
    <w:rsid w:val="003060CE"/>
    <w:rsid w:val="0030683A"/>
    <w:rsid w:val="0030789E"/>
    <w:rsid w:val="00310326"/>
    <w:rsid w:val="00315545"/>
    <w:rsid w:val="00315A88"/>
    <w:rsid w:val="003171B6"/>
    <w:rsid w:val="003176CD"/>
    <w:rsid w:val="00320C03"/>
    <w:rsid w:val="00320F84"/>
    <w:rsid w:val="00321777"/>
    <w:rsid w:val="00322342"/>
    <w:rsid w:val="0032361D"/>
    <w:rsid w:val="00324AF4"/>
    <w:rsid w:val="00325AC3"/>
    <w:rsid w:val="00325E0C"/>
    <w:rsid w:val="003271EC"/>
    <w:rsid w:val="00327CAF"/>
    <w:rsid w:val="003302AD"/>
    <w:rsid w:val="00331668"/>
    <w:rsid w:val="00332174"/>
    <w:rsid w:val="00333144"/>
    <w:rsid w:val="003331EB"/>
    <w:rsid w:val="00333920"/>
    <w:rsid w:val="00333A7A"/>
    <w:rsid w:val="00334789"/>
    <w:rsid w:val="00336D60"/>
    <w:rsid w:val="003402E3"/>
    <w:rsid w:val="0034658B"/>
    <w:rsid w:val="00346B40"/>
    <w:rsid w:val="00347342"/>
    <w:rsid w:val="003519A6"/>
    <w:rsid w:val="003549A6"/>
    <w:rsid w:val="0035524A"/>
    <w:rsid w:val="00355492"/>
    <w:rsid w:val="00356765"/>
    <w:rsid w:val="00363529"/>
    <w:rsid w:val="00364627"/>
    <w:rsid w:val="0036493E"/>
    <w:rsid w:val="003649FE"/>
    <w:rsid w:val="00364F97"/>
    <w:rsid w:val="00367571"/>
    <w:rsid w:val="00373CF9"/>
    <w:rsid w:val="003743F5"/>
    <w:rsid w:val="003762FA"/>
    <w:rsid w:val="003776FC"/>
    <w:rsid w:val="00380AFB"/>
    <w:rsid w:val="00381AE0"/>
    <w:rsid w:val="0038212F"/>
    <w:rsid w:val="00382130"/>
    <w:rsid w:val="003826F9"/>
    <w:rsid w:val="00382A64"/>
    <w:rsid w:val="0038401D"/>
    <w:rsid w:val="00387401"/>
    <w:rsid w:val="00393A0D"/>
    <w:rsid w:val="003949B3"/>
    <w:rsid w:val="003970DE"/>
    <w:rsid w:val="003977EB"/>
    <w:rsid w:val="003A0BFB"/>
    <w:rsid w:val="003A10C5"/>
    <w:rsid w:val="003A2695"/>
    <w:rsid w:val="003A5905"/>
    <w:rsid w:val="003A5965"/>
    <w:rsid w:val="003B1C06"/>
    <w:rsid w:val="003B27C8"/>
    <w:rsid w:val="003B2F25"/>
    <w:rsid w:val="003B40A6"/>
    <w:rsid w:val="003B49AB"/>
    <w:rsid w:val="003B4BC0"/>
    <w:rsid w:val="003B4DE2"/>
    <w:rsid w:val="003B6BCB"/>
    <w:rsid w:val="003B784C"/>
    <w:rsid w:val="003C050F"/>
    <w:rsid w:val="003C0C04"/>
    <w:rsid w:val="003C2B47"/>
    <w:rsid w:val="003C2F1F"/>
    <w:rsid w:val="003C3132"/>
    <w:rsid w:val="003C5240"/>
    <w:rsid w:val="003C532E"/>
    <w:rsid w:val="003C75EF"/>
    <w:rsid w:val="003D0EC9"/>
    <w:rsid w:val="003D195D"/>
    <w:rsid w:val="003D4B56"/>
    <w:rsid w:val="003D502B"/>
    <w:rsid w:val="003D6243"/>
    <w:rsid w:val="003E0F45"/>
    <w:rsid w:val="003E3DED"/>
    <w:rsid w:val="003E4D62"/>
    <w:rsid w:val="003E6485"/>
    <w:rsid w:val="003E7459"/>
    <w:rsid w:val="003E77A2"/>
    <w:rsid w:val="003F1232"/>
    <w:rsid w:val="003F25EB"/>
    <w:rsid w:val="003F44D6"/>
    <w:rsid w:val="003F48F2"/>
    <w:rsid w:val="003F4CA2"/>
    <w:rsid w:val="003F5743"/>
    <w:rsid w:val="003F5DAC"/>
    <w:rsid w:val="00401569"/>
    <w:rsid w:val="004036F8"/>
    <w:rsid w:val="0040594F"/>
    <w:rsid w:val="00405D23"/>
    <w:rsid w:val="00410231"/>
    <w:rsid w:val="0041097F"/>
    <w:rsid w:val="0041248B"/>
    <w:rsid w:val="00412FD3"/>
    <w:rsid w:val="00413C08"/>
    <w:rsid w:val="0041424C"/>
    <w:rsid w:val="0042072B"/>
    <w:rsid w:val="00420E15"/>
    <w:rsid w:val="00421292"/>
    <w:rsid w:val="00421F42"/>
    <w:rsid w:val="0042235F"/>
    <w:rsid w:val="00424783"/>
    <w:rsid w:val="0043263B"/>
    <w:rsid w:val="004334C0"/>
    <w:rsid w:val="00436BCF"/>
    <w:rsid w:val="004370E4"/>
    <w:rsid w:val="0043748A"/>
    <w:rsid w:val="00440170"/>
    <w:rsid w:val="004426BB"/>
    <w:rsid w:val="00445290"/>
    <w:rsid w:val="00447A67"/>
    <w:rsid w:val="00447BB7"/>
    <w:rsid w:val="004510CA"/>
    <w:rsid w:val="00451358"/>
    <w:rsid w:val="00451470"/>
    <w:rsid w:val="00452FAE"/>
    <w:rsid w:val="0045471D"/>
    <w:rsid w:val="004613E1"/>
    <w:rsid w:val="0046253C"/>
    <w:rsid w:val="0046255D"/>
    <w:rsid w:val="00464AFF"/>
    <w:rsid w:val="00465F4C"/>
    <w:rsid w:val="00472303"/>
    <w:rsid w:val="00473765"/>
    <w:rsid w:val="00474DBB"/>
    <w:rsid w:val="00476379"/>
    <w:rsid w:val="0048108F"/>
    <w:rsid w:val="004813FA"/>
    <w:rsid w:val="0048151F"/>
    <w:rsid w:val="004831B3"/>
    <w:rsid w:val="004846CD"/>
    <w:rsid w:val="00484A8F"/>
    <w:rsid w:val="00485582"/>
    <w:rsid w:val="00485BE5"/>
    <w:rsid w:val="004861C0"/>
    <w:rsid w:val="00490978"/>
    <w:rsid w:val="0049107B"/>
    <w:rsid w:val="00491FEF"/>
    <w:rsid w:val="00492EC6"/>
    <w:rsid w:val="0049482F"/>
    <w:rsid w:val="0049567E"/>
    <w:rsid w:val="0049617B"/>
    <w:rsid w:val="004967E5"/>
    <w:rsid w:val="00497001"/>
    <w:rsid w:val="00497AD0"/>
    <w:rsid w:val="004A5D53"/>
    <w:rsid w:val="004A62DF"/>
    <w:rsid w:val="004A7B1E"/>
    <w:rsid w:val="004A7E64"/>
    <w:rsid w:val="004B0123"/>
    <w:rsid w:val="004B486C"/>
    <w:rsid w:val="004B527A"/>
    <w:rsid w:val="004B74A9"/>
    <w:rsid w:val="004C0966"/>
    <w:rsid w:val="004C22D6"/>
    <w:rsid w:val="004C2C18"/>
    <w:rsid w:val="004C6137"/>
    <w:rsid w:val="004C65CE"/>
    <w:rsid w:val="004C6EEF"/>
    <w:rsid w:val="004C7402"/>
    <w:rsid w:val="004C7A0D"/>
    <w:rsid w:val="004C7B35"/>
    <w:rsid w:val="004D0863"/>
    <w:rsid w:val="004D0866"/>
    <w:rsid w:val="004D0DD7"/>
    <w:rsid w:val="004D27E2"/>
    <w:rsid w:val="004D2992"/>
    <w:rsid w:val="004D2A8F"/>
    <w:rsid w:val="004D3D43"/>
    <w:rsid w:val="004D3F47"/>
    <w:rsid w:val="004D4B2E"/>
    <w:rsid w:val="004D5749"/>
    <w:rsid w:val="004D6AAB"/>
    <w:rsid w:val="004D74FC"/>
    <w:rsid w:val="004E2C01"/>
    <w:rsid w:val="004E4CDB"/>
    <w:rsid w:val="004E71A3"/>
    <w:rsid w:val="004F026F"/>
    <w:rsid w:val="004F09EB"/>
    <w:rsid w:val="004F46BA"/>
    <w:rsid w:val="005030E4"/>
    <w:rsid w:val="00503E44"/>
    <w:rsid w:val="00504981"/>
    <w:rsid w:val="00504D23"/>
    <w:rsid w:val="00505753"/>
    <w:rsid w:val="005057D3"/>
    <w:rsid w:val="00505E70"/>
    <w:rsid w:val="005066D4"/>
    <w:rsid w:val="00507FE9"/>
    <w:rsid w:val="005112C9"/>
    <w:rsid w:val="00511344"/>
    <w:rsid w:val="005122AE"/>
    <w:rsid w:val="00513609"/>
    <w:rsid w:val="00514001"/>
    <w:rsid w:val="00514CE0"/>
    <w:rsid w:val="00516182"/>
    <w:rsid w:val="00516838"/>
    <w:rsid w:val="005202CD"/>
    <w:rsid w:val="00522E02"/>
    <w:rsid w:val="005243FC"/>
    <w:rsid w:val="00525C77"/>
    <w:rsid w:val="005266F8"/>
    <w:rsid w:val="00526C9C"/>
    <w:rsid w:val="005313D2"/>
    <w:rsid w:val="0053201B"/>
    <w:rsid w:val="00543F57"/>
    <w:rsid w:val="00544BCE"/>
    <w:rsid w:val="00544FB9"/>
    <w:rsid w:val="005455F9"/>
    <w:rsid w:val="00545E3B"/>
    <w:rsid w:val="00546EF9"/>
    <w:rsid w:val="0054723F"/>
    <w:rsid w:val="0055034B"/>
    <w:rsid w:val="005532F5"/>
    <w:rsid w:val="00554928"/>
    <w:rsid w:val="00554CC3"/>
    <w:rsid w:val="00556590"/>
    <w:rsid w:val="00557937"/>
    <w:rsid w:val="00557AA4"/>
    <w:rsid w:val="005602DD"/>
    <w:rsid w:val="0056184E"/>
    <w:rsid w:val="005634F5"/>
    <w:rsid w:val="00563A92"/>
    <w:rsid w:val="00564668"/>
    <w:rsid w:val="00565481"/>
    <w:rsid w:val="005657D5"/>
    <w:rsid w:val="005657EE"/>
    <w:rsid w:val="0056755D"/>
    <w:rsid w:val="0056784B"/>
    <w:rsid w:val="005717DA"/>
    <w:rsid w:val="00574418"/>
    <w:rsid w:val="00575E91"/>
    <w:rsid w:val="005760BC"/>
    <w:rsid w:val="0058056F"/>
    <w:rsid w:val="00581905"/>
    <w:rsid w:val="00583566"/>
    <w:rsid w:val="005861B4"/>
    <w:rsid w:val="005873F3"/>
    <w:rsid w:val="00593B00"/>
    <w:rsid w:val="00593B40"/>
    <w:rsid w:val="00596445"/>
    <w:rsid w:val="0059728D"/>
    <w:rsid w:val="005A0834"/>
    <w:rsid w:val="005A1496"/>
    <w:rsid w:val="005A1525"/>
    <w:rsid w:val="005A1981"/>
    <w:rsid w:val="005A3359"/>
    <w:rsid w:val="005A4A6C"/>
    <w:rsid w:val="005B020D"/>
    <w:rsid w:val="005B165B"/>
    <w:rsid w:val="005B1DB0"/>
    <w:rsid w:val="005B2AFF"/>
    <w:rsid w:val="005B44BF"/>
    <w:rsid w:val="005B66E3"/>
    <w:rsid w:val="005C03C7"/>
    <w:rsid w:val="005C03EB"/>
    <w:rsid w:val="005C0B65"/>
    <w:rsid w:val="005C107B"/>
    <w:rsid w:val="005C1332"/>
    <w:rsid w:val="005C3F3F"/>
    <w:rsid w:val="005C6C5B"/>
    <w:rsid w:val="005D010D"/>
    <w:rsid w:val="005D297D"/>
    <w:rsid w:val="005D44F8"/>
    <w:rsid w:val="005D4B1D"/>
    <w:rsid w:val="005D4CB3"/>
    <w:rsid w:val="005D6EA6"/>
    <w:rsid w:val="005D7430"/>
    <w:rsid w:val="005E18AF"/>
    <w:rsid w:val="005E3289"/>
    <w:rsid w:val="005E4670"/>
    <w:rsid w:val="005F074E"/>
    <w:rsid w:val="005F2480"/>
    <w:rsid w:val="005F31B2"/>
    <w:rsid w:val="005F3E3A"/>
    <w:rsid w:val="005F401A"/>
    <w:rsid w:val="005F4F06"/>
    <w:rsid w:val="005F77D8"/>
    <w:rsid w:val="0060136F"/>
    <w:rsid w:val="00601E82"/>
    <w:rsid w:val="00603299"/>
    <w:rsid w:val="00604008"/>
    <w:rsid w:val="006044B8"/>
    <w:rsid w:val="00604ACD"/>
    <w:rsid w:val="00604F1C"/>
    <w:rsid w:val="00605B86"/>
    <w:rsid w:val="00606CB8"/>
    <w:rsid w:val="00607EA7"/>
    <w:rsid w:val="00613549"/>
    <w:rsid w:val="00613CC7"/>
    <w:rsid w:val="00615D1C"/>
    <w:rsid w:val="00616422"/>
    <w:rsid w:val="00622704"/>
    <w:rsid w:val="00622728"/>
    <w:rsid w:val="00625DD0"/>
    <w:rsid w:val="00626FED"/>
    <w:rsid w:val="006271C1"/>
    <w:rsid w:val="006302FD"/>
    <w:rsid w:val="006318B5"/>
    <w:rsid w:val="00631FCF"/>
    <w:rsid w:val="00633201"/>
    <w:rsid w:val="0063421D"/>
    <w:rsid w:val="006357CE"/>
    <w:rsid w:val="00637650"/>
    <w:rsid w:val="006376DE"/>
    <w:rsid w:val="006376FB"/>
    <w:rsid w:val="00643BD8"/>
    <w:rsid w:val="00650227"/>
    <w:rsid w:val="00650B94"/>
    <w:rsid w:val="006512A3"/>
    <w:rsid w:val="00652088"/>
    <w:rsid w:val="006533E4"/>
    <w:rsid w:val="006533E7"/>
    <w:rsid w:val="00653C51"/>
    <w:rsid w:val="00653D09"/>
    <w:rsid w:val="00655252"/>
    <w:rsid w:val="006627B7"/>
    <w:rsid w:val="00664323"/>
    <w:rsid w:val="0066562B"/>
    <w:rsid w:val="006665CE"/>
    <w:rsid w:val="00666AA5"/>
    <w:rsid w:val="00667592"/>
    <w:rsid w:val="006724D6"/>
    <w:rsid w:val="006744B8"/>
    <w:rsid w:val="0067468F"/>
    <w:rsid w:val="006763BD"/>
    <w:rsid w:val="00676E7A"/>
    <w:rsid w:val="006812E1"/>
    <w:rsid w:val="00681794"/>
    <w:rsid w:val="00681835"/>
    <w:rsid w:val="006830DD"/>
    <w:rsid w:val="0068476D"/>
    <w:rsid w:val="006854F5"/>
    <w:rsid w:val="00685FF0"/>
    <w:rsid w:val="006865B1"/>
    <w:rsid w:val="0068746C"/>
    <w:rsid w:val="006937E4"/>
    <w:rsid w:val="00693B28"/>
    <w:rsid w:val="0069711D"/>
    <w:rsid w:val="006A109D"/>
    <w:rsid w:val="006A377F"/>
    <w:rsid w:val="006A37CD"/>
    <w:rsid w:val="006A54BE"/>
    <w:rsid w:val="006B26E7"/>
    <w:rsid w:val="006B3E87"/>
    <w:rsid w:val="006B6D92"/>
    <w:rsid w:val="006B7296"/>
    <w:rsid w:val="006B792D"/>
    <w:rsid w:val="006B7E2F"/>
    <w:rsid w:val="006C0D2D"/>
    <w:rsid w:val="006C357C"/>
    <w:rsid w:val="006C44A9"/>
    <w:rsid w:val="006C5E68"/>
    <w:rsid w:val="006C7243"/>
    <w:rsid w:val="006C7B20"/>
    <w:rsid w:val="006C7BFF"/>
    <w:rsid w:val="006D04EC"/>
    <w:rsid w:val="006D4C88"/>
    <w:rsid w:val="006D63C9"/>
    <w:rsid w:val="006E28AA"/>
    <w:rsid w:val="006E443D"/>
    <w:rsid w:val="006E5611"/>
    <w:rsid w:val="006E766D"/>
    <w:rsid w:val="006E7ABC"/>
    <w:rsid w:val="006F0152"/>
    <w:rsid w:val="006F03B1"/>
    <w:rsid w:val="006F121D"/>
    <w:rsid w:val="006F290D"/>
    <w:rsid w:val="006F5565"/>
    <w:rsid w:val="006F5FFC"/>
    <w:rsid w:val="00700328"/>
    <w:rsid w:val="0070094C"/>
    <w:rsid w:val="00703139"/>
    <w:rsid w:val="00704754"/>
    <w:rsid w:val="00705E0E"/>
    <w:rsid w:val="007166D2"/>
    <w:rsid w:val="00720590"/>
    <w:rsid w:val="00720A26"/>
    <w:rsid w:val="0072759C"/>
    <w:rsid w:val="00733C99"/>
    <w:rsid w:val="007353D2"/>
    <w:rsid w:val="00736190"/>
    <w:rsid w:val="0073647C"/>
    <w:rsid w:val="00736D11"/>
    <w:rsid w:val="00740173"/>
    <w:rsid w:val="00740971"/>
    <w:rsid w:val="00741124"/>
    <w:rsid w:val="007414E5"/>
    <w:rsid w:val="00742921"/>
    <w:rsid w:val="00746885"/>
    <w:rsid w:val="00747E9F"/>
    <w:rsid w:val="007505DA"/>
    <w:rsid w:val="007559C6"/>
    <w:rsid w:val="00756FAD"/>
    <w:rsid w:val="00757505"/>
    <w:rsid w:val="007622FC"/>
    <w:rsid w:val="007651CB"/>
    <w:rsid w:val="00765490"/>
    <w:rsid w:val="00770FA9"/>
    <w:rsid w:val="00774242"/>
    <w:rsid w:val="0077529D"/>
    <w:rsid w:val="00775A35"/>
    <w:rsid w:val="00775AEF"/>
    <w:rsid w:val="00777FBC"/>
    <w:rsid w:val="00782605"/>
    <w:rsid w:val="007832F1"/>
    <w:rsid w:val="00786058"/>
    <w:rsid w:val="00792B07"/>
    <w:rsid w:val="007931CA"/>
    <w:rsid w:val="0079485E"/>
    <w:rsid w:val="00795BD4"/>
    <w:rsid w:val="00795F22"/>
    <w:rsid w:val="0079634C"/>
    <w:rsid w:val="007968B5"/>
    <w:rsid w:val="00796E4C"/>
    <w:rsid w:val="007A11E2"/>
    <w:rsid w:val="007A2818"/>
    <w:rsid w:val="007A3018"/>
    <w:rsid w:val="007A3193"/>
    <w:rsid w:val="007A31E2"/>
    <w:rsid w:val="007A346D"/>
    <w:rsid w:val="007A3B49"/>
    <w:rsid w:val="007A3F6A"/>
    <w:rsid w:val="007B090E"/>
    <w:rsid w:val="007B45C3"/>
    <w:rsid w:val="007B55A0"/>
    <w:rsid w:val="007B63C3"/>
    <w:rsid w:val="007C1E29"/>
    <w:rsid w:val="007C201F"/>
    <w:rsid w:val="007C2808"/>
    <w:rsid w:val="007C4EE0"/>
    <w:rsid w:val="007D0B13"/>
    <w:rsid w:val="007D13BE"/>
    <w:rsid w:val="007D260B"/>
    <w:rsid w:val="007D3361"/>
    <w:rsid w:val="007D3D4A"/>
    <w:rsid w:val="007D4229"/>
    <w:rsid w:val="007D534E"/>
    <w:rsid w:val="007D6998"/>
    <w:rsid w:val="007D6E3F"/>
    <w:rsid w:val="007E0800"/>
    <w:rsid w:val="007E1340"/>
    <w:rsid w:val="007E292F"/>
    <w:rsid w:val="007E3834"/>
    <w:rsid w:val="007E3CBD"/>
    <w:rsid w:val="007E4C6F"/>
    <w:rsid w:val="007F0C6D"/>
    <w:rsid w:val="007F1D01"/>
    <w:rsid w:val="007F2F69"/>
    <w:rsid w:val="007F47CA"/>
    <w:rsid w:val="007F51AB"/>
    <w:rsid w:val="007F5F79"/>
    <w:rsid w:val="007F70FD"/>
    <w:rsid w:val="007F7337"/>
    <w:rsid w:val="007F78A7"/>
    <w:rsid w:val="008009F2"/>
    <w:rsid w:val="00802E99"/>
    <w:rsid w:val="00803588"/>
    <w:rsid w:val="00804781"/>
    <w:rsid w:val="00804B27"/>
    <w:rsid w:val="00804D92"/>
    <w:rsid w:val="00806A21"/>
    <w:rsid w:val="00807F4B"/>
    <w:rsid w:val="008104F4"/>
    <w:rsid w:val="008112E5"/>
    <w:rsid w:val="008150CF"/>
    <w:rsid w:val="00815668"/>
    <w:rsid w:val="00816EE2"/>
    <w:rsid w:val="008177D5"/>
    <w:rsid w:val="00822D60"/>
    <w:rsid w:val="008231EC"/>
    <w:rsid w:val="00825845"/>
    <w:rsid w:val="00826B5F"/>
    <w:rsid w:val="00831245"/>
    <w:rsid w:val="0083376E"/>
    <w:rsid w:val="0083546C"/>
    <w:rsid w:val="0084059D"/>
    <w:rsid w:val="00845894"/>
    <w:rsid w:val="008459F3"/>
    <w:rsid w:val="0085461C"/>
    <w:rsid w:val="0085715A"/>
    <w:rsid w:val="00864A85"/>
    <w:rsid w:val="00865214"/>
    <w:rsid w:val="00865543"/>
    <w:rsid w:val="00865663"/>
    <w:rsid w:val="008657CE"/>
    <w:rsid w:val="0086666B"/>
    <w:rsid w:val="00867189"/>
    <w:rsid w:val="00867718"/>
    <w:rsid w:val="00867E64"/>
    <w:rsid w:val="00870254"/>
    <w:rsid w:val="00873DAD"/>
    <w:rsid w:val="00876935"/>
    <w:rsid w:val="00880040"/>
    <w:rsid w:val="00880858"/>
    <w:rsid w:val="00880C23"/>
    <w:rsid w:val="008819B0"/>
    <w:rsid w:val="00882FCA"/>
    <w:rsid w:val="00883A7F"/>
    <w:rsid w:val="00884707"/>
    <w:rsid w:val="0088584B"/>
    <w:rsid w:val="00890B42"/>
    <w:rsid w:val="00895814"/>
    <w:rsid w:val="00897CFE"/>
    <w:rsid w:val="008A0314"/>
    <w:rsid w:val="008A1819"/>
    <w:rsid w:val="008A3332"/>
    <w:rsid w:val="008A33C2"/>
    <w:rsid w:val="008A46E9"/>
    <w:rsid w:val="008B06E2"/>
    <w:rsid w:val="008B0793"/>
    <w:rsid w:val="008B289E"/>
    <w:rsid w:val="008B3C8E"/>
    <w:rsid w:val="008B4F30"/>
    <w:rsid w:val="008B7799"/>
    <w:rsid w:val="008C0492"/>
    <w:rsid w:val="008C18F5"/>
    <w:rsid w:val="008C1A06"/>
    <w:rsid w:val="008C2156"/>
    <w:rsid w:val="008C3070"/>
    <w:rsid w:val="008C4EB3"/>
    <w:rsid w:val="008D2A60"/>
    <w:rsid w:val="008D3748"/>
    <w:rsid w:val="008D4002"/>
    <w:rsid w:val="008D5540"/>
    <w:rsid w:val="008D6B86"/>
    <w:rsid w:val="008D6BBA"/>
    <w:rsid w:val="008D7488"/>
    <w:rsid w:val="008E0D2B"/>
    <w:rsid w:val="008E0FE2"/>
    <w:rsid w:val="008E1A69"/>
    <w:rsid w:val="008E4DF8"/>
    <w:rsid w:val="008E5546"/>
    <w:rsid w:val="008E7860"/>
    <w:rsid w:val="008F0A56"/>
    <w:rsid w:val="008F0E98"/>
    <w:rsid w:val="008F15BD"/>
    <w:rsid w:val="008F15C4"/>
    <w:rsid w:val="008F3009"/>
    <w:rsid w:val="008F6D47"/>
    <w:rsid w:val="008F6E5D"/>
    <w:rsid w:val="008F6FC4"/>
    <w:rsid w:val="008F77D0"/>
    <w:rsid w:val="008F7821"/>
    <w:rsid w:val="00900362"/>
    <w:rsid w:val="00900439"/>
    <w:rsid w:val="0090067A"/>
    <w:rsid w:val="00901094"/>
    <w:rsid w:val="009029CD"/>
    <w:rsid w:val="00904D9E"/>
    <w:rsid w:val="0090531F"/>
    <w:rsid w:val="00906916"/>
    <w:rsid w:val="00907995"/>
    <w:rsid w:val="009106D2"/>
    <w:rsid w:val="00910893"/>
    <w:rsid w:val="00912A5E"/>
    <w:rsid w:val="00913D12"/>
    <w:rsid w:val="009158B4"/>
    <w:rsid w:val="00916258"/>
    <w:rsid w:val="0091650C"/>
    <w:rsid w:val="00916EE2"/>
    <w:rsid w:val="00917771"/>
    <w:rsid w:val="00920060"/>
    <w:rsid w:val="00920F17"/>
    <w:rsid w:val="0092123F"/>
    <w:rsid w:val="00924A04"/>
    <w:rsid w:val="00925B61"/>
    <w:rsid w:val="00927B4D"/>
    <w:rsid w:val="0093025D"/>
    <w:rsid w:val="00930488"/>
    <w:rsid w:val="00930963"/>
    <w:rsid w:val="00931A6E"/>
    <w:rsid w:val="009324B2"/>
    <w:rsid w:val="00932B09"/>
    <w:rsid w:val="009337AD"/>
    <w:rsid w:val="009337E2"/>
    <w:rsid w:val="00933944"/>
    <w:rsid w:val="009406C5"/>
    <w:rsid w:val="00940B98"/>
    <w:rsid w:val="00940BC4"/>
    <w:rsid w:val="00941862"/>
    <w:rsid w:val="00941C41"/>
    <w:rsid w:val="00942067"/>
    <w:rsid w:val="00942590"/>
    <w:rsid w:val="009426A9"/>
    <w:rsid w:val="00943F77"/>
    <w:rsid w:val="00944055"/>
    <w:rsid w:val="00944B78"/>
    <w:rsid w:val="00944F66"/>
    <w:rsid w:val="00946083"/>
    <w:rsid w:val="0095143E"/>
    <w:rsid w:val="009526C5"/>
    <w:rsid w:val="009548D5"/>
    <w:rsid w:val="00960DCA"/>
    <w:rsid w:val="0096111A"/>
    <w:rsid w:val="00962730"/>
    <w:rsid w:val="00962B76"/>
    <w:rsid w:val="00963EE1"/>
    <w:rsid w:val="00971569"/>
    <w:rsid w:val="0097686D"/>
    <w:rsid w:val="00977666"/>
    <w:rsid w:val="009801F8"/>
    <w:rsid w:val="00980B53"/>
    <w:rsid w:val="0098213A"/>
    <w:rsid w:val="00982B9F"/>
    <w:rsid w:val="009845D0"/>
    <w:rsid w:val="009856F1"/>
    <w:rsid w:val="00987D13"/>
    <w:rsid w:val="00990780"/>
    <w:rsid w:val="00990B6B"/>
    <w:rsid w:val="00992DB2"/>
    <w:rsid w:val="009951ED"/>
    <w:rsid w:val="009A21BB"/>
    <w:rsid w:val="009A2719"/>
    <w:rsid w:val="009A4EEE"/>
    <w:rsid w:val="009A588D"/>
    <w:rsid w:val="009A7C8D"/>
    <w:rsid w:val="009B20CC"/>
    <w:rsid w:val="009B295E"/>
    <w:rsid w:val="009B47AB"/>
    <w:rsid w:val="009B6AEF"/>
    <w:rsid w:val="009B6CB6"/>
    <w:rsid w:val="009B6D7A"/>
    <w:rsid w:val="009C02C2"/>
    <w:rsid w:val="009C060A"/>
    <w:rsid w:val="009C30F1"/>
    <w:rsid w:val="009C3A79"/>
    <w:rsid w:val="009C3FC4"/>
    <w:rsid w:val="009C5343"/>
    <w:rsid w:val="009C5464"/>
    <w:rsid w:val="009C5475"/>
    <w:rsid w:val="009C603B"/>
    <w:rsid w:val="009D0A6F"/>
    <w:rsid w:val="009D1202"/>
    <w:rsid w:val="009D2082"/>
    <w:rsid w:val="009D373E"/>
    <w:rsid w:val="009D4641"/>
    <w:rsid w:val="009E142E"/>
    <w:rsid w:val="009E20F4"/>
    <w:rsid w:val="009E44D4"/>
    <w:rsid w:val="009E6608"/>
    <w:rsid w:val="009F127C"/>
    <w:rsid w:val="009F3EDA"/>
    <w:rsid w:val="009F6204"/>
    <w:rsid w:val="009F640E"/>
    <w:rsid w:val="009F65AB"/>
    <w:rsid w:val="009F66F3"/>
    <w:rsid w:val="00A027FE"/>
    <w:rsid w:val="00A02DD9"/>
    <w:rsid w:val="00A03CDB"/>
    <w:rsid w:val="00A03DBB"/>
    <w:rsid w:val="00A10A18"/>
    <w:rsid w:val="00A11CF8"/>
    <w:rsid w:val="00A14501"/>
    <w:rsid w:val="00A15D58"/>
    <w:rsid w:val="00A16866"/>
    <w:rsid w:val="00A2011E"/>
    <w:rsid w:val="00A2289E"/>
    <w:rsid w:val="00A22BAE"/>
    <w:rsid w:val="00A300E7"/>
    <w:rsid w:val="00A31362"/>
    <w:rsid w:val="00A32EBC"/>
    <w:rsid w:val="00A33681"/>
    <w:rsid w:val="00A34A84"/>
    <w:rsid w:val="00A35E51"/>
    <w:rsid w:val="00A360B2"/>
    <w:rsid w:val="00A36182"/>
    <w:rsid w:val="00A37C79"/>
    <w:rsid w:val="00A4132E"/>
    <w:rsid w:val="00A42DB1"/>
    <w:rsid w:val="00A43861"/>
    <w:rsid w:val="00A43E4B"/>
    <w:rsid w:val="00A443FE"/>
    <w:rsid w:val="00A45B9B"/>
    <w:rsid w:val="00A46304"/>
    <w:rsid w:val="00A50445"/>
    <w:rsid w:val="00A5234C"/>
    <w:rsid w:val="00A535CB"/>
    <w:rsid w:val="00A53DAD"/>
    <w:rsid w:val="00A56221"/>
    <w:rsid w:val="00A56909"/>
    <w:rsid w:val="00A60023"/>
    <w:rsid w:val="00A618FD"/>
    <w:rsid w:val="00A61A34"/>
    <w:rsid w:val="00A623DA"/>
    <w:rsid w:val="00A62637"/>
    <w:rsid w:val="00A627A4"/>
    <w:rsid w:val="00A651B3"/>
    <w:rsid w:val="00A678E5"/>
    <w:rsid w:val="00A72D16"/>
    <w:rsid w:val="00A761DE"/>
    <w:rsid w:val="00A7752D"/>
    <w:rsid w:val="00A80952"/>
    <w:rsid w:val="00A84DC8"/>
    <w:rsid w:val="00A85DA2"/>
    <w:rsid w:val="00A86789"/>
    <w:rsid w:val="00A90B9D"/>
    <w:rsid w:val="00A9210D"/>
    <w:rsid w:val="00A92820"/>
    <w:rsid w:val="00A966F4"/>
    <w:rsid w:val="00A96F23"/>
    <w:rsid w:val="00AA3970"/>
    <w:rsid w:val="00AA4707"/>
    <w:rsid w:val="00AA6B6E"/>
    <w:rsid w:val="00AB09AE"/>
    <w:rsid w:val="00AB1F1F"/>
    <w:rsid w:val="00AB31D1"/>
    <w:rsid w:val="00AB5151"/>
    <w:rsid w:val="00AB6141"/>
    <w:rsid w:val="00AC1B13"/>
    <w:rsid w:val="00AC1BDB"/>
    <w:rsid w:val="00AC3E91"/>
    <w:rsid w:val="00AC43C1"/>
    <w:rsid w:val="00AC4744"/>
    <w:rsid w:val="00AD0223"/>
    <w:rsid w:val="00AD4BBA"/>
    <w:rsid w:val="00AD776A"/>
    <w:rsid w:val="00AE1547"/>
    <w:rsid w:val="00AE2D83"/>
    <w:rsid w:val="00AE4655"/>
    <w:rsid w:val="00AE4DA4"/>
    <w:rsid w:val="00AE6418"/>
    <w:rsid w:val="00AF1759"/>
    <w:rsid w:val="00AF23F6"/>
    <w:rsid w:val="00AF3010"/>
    <w:rsid w:val="00AF3379"/>
    <w:rsid w:val="00AF5E37"/>
    <w:rsid w:val="00B00A0A"/>
    <w:rsid w:val="00B00AB5"/>
    <w:rsid w:val="00B014A3"/>
    <w:rsid w:val="00B02441"/>
    <w:rsid w:val="00B03DD7"/>
    <w:rsid w:val="00B04AE3"/>
    <w:rsid w:val="00B058CA"/>
    <w:rsid w:val="00B05C74"/>
    <w:rsid w:val="00B11ACE"/>
    <w:rsid w:val="00B1240F"/>
    <w:rsid w:val="00B13C0A"/>
    <w:rsid w:val="00B2112E"/>
    <w:rsid w:val="00B229FB"/>
    <w:rsid w:val="00B22A52"/>
    <w:rsid w:val="00B2517A"/>
    <w:rsid w:val="00B26465"/>
    <w:rsid w:val="00B30447"/>
    <w:rsid w:val="00B30B64"/>
    <w:rsid w:val="00B31975"/>
    <w:rsid w:val="00B3463C"/>
    <w:rsid w:val="00B356EF"/>
    <w:rsid w:val="00B36488"/>
    <w:rsid w:val="00B42D17"/>
    <w:rsid w:val="00B43FC2"/>
    <w:rsid w:val="00B4443E"/>
    <w:rsid w:val="00B46CC9"/>
    <w:rsid w:val="00B46FCA"/>
    <w:rsid w:val="00B47B5F"/>
    <w:rsid w:val="00B50A53"/>
    <w:rsid w:val="00B513D3"/>
    <w:rsid w:val="00B53732"/>
    <w:rsid w:val="00B55037"/>
    <w:rsid w:val="00B555BB"/>
    <w:rsid w:val="00B5781F"/>
    <w:rsid w:val="00B606C8"/>
    <w:rsid w:val="00B6073C"/>
    <w:rsid w:val="00B611AF"/>
    <w:rsid w:val="00B61AFA"/>
    <w:rsid w:val="00B6266B"/>
    <w:rsid w:val="00B63FB6"/>
    <w:rsid w:val="00B6704C"/>
    <w:rsid w:val="00B67671"/>
    <w:rsid w:val="00B67B11"/>
    <w:rsid w:val="00B701A9"/>
    <w:rsid w:val="00B70792"/>
    <w:rsid w:val="00B72EAF"/>
    <w:rsid w:val="00B73080"/>
    <w:rsid w:val="00B732EA"/>
    <w:rsid w:val="00B74056"/>
    <w:rsid w:val="00B81F34"/>
    <w:rsid w:val="00B82664"/>
    <w:rsid w:val="00B8324D"/>
    <w:rsid w:val="00B839B3"/>
    <w:rsid w:val="00B84806"/>
    <w:rsid w:val="00B84A54"/>
    <w:rsid w:val="00B86A19"/>
    <w:rsid w:val="00B86F26"/>
    <w:rsid w:val="00B874B9"/>
    <w:rsid w:val="00B876E6"/>
    <w:rsid w:val="00B87AB1"/>
    <w:rsid w:val="00B908C6"/>
    <w:rsid w:val="00B91091"/>
    <w:rsid w:val="00B9152E"/>
    <w:rsid w:val="00B91C6B"/>
    <w:rsid w:val="00B91FD2"/>
    <w:rsid w:val="00B92648"/>
    <w:rsid w:val="00B927BD"/>
    <w:rsid w:val="00B9309A"/>
    <w:rsid w:val="00B938C6"/>
    <w:rsid w:val="00BA0974"/>
    <w:rsid w:val="00BA16F7"/>
    <w:rsid w:val="00BA2946"/>
    <w:rsid w:val="00BA3531"/>
    <w:rsid w:val="00BA5022"/>
    <w:rsid w:val="00BA7101"/>
    <w:rsid w:val="00BB221C"/>
    <w:rsid w:val="00BB2820"/>
    <w:rsid w:val="00BB4098"/>
    <w:rsid w:val="00BB5104"/>
    <w:rsid w:val="00BB5FCD"/>
    <w:rsid w:val="00BB6F6C"/>
    <w:rsid w:val="00BB72DA"/>
    <w:rsid w:val="00BC0A43"/>
    <w:rsid w:val="00BC0EEC"/>
    <w:rsid w:val="00BC1108"/>
    <w:rsid w:val="00BC20AD"/>
    <w:rsid w:val="00BC3613"/>
    <w:rsid w:val="00BC4082"/>
    <w:rsid w:val="00BC47E4"/>
    <w:rsid w:val="00BC782C"/>
    <w:rsid w:val="00BC7A48"/>
    <w:rsid w:val="00BD0FEE"/>
    <w:rsid w:val="00BD24BE"/>
    <w:rsid w:val="00BD297C"/>
    <w:rsid w:val="00BD2DFA"/>
    <w:rsid w:val="00BD306A"/>
    <w:rsid w:val="00BD40F7"/>
    <w:rsid w:val="00BD5F74"/>
    <w:rsid w:val="00BD616A"/>
    <w:rsid w:val="00BD6FAC"/>
    <w:rsid w:val="00BD7302"/>
    <w:rsid w:val="00BE1D63"/>
    <w:rsid w:val="00BE2E88"/>
    <w:rsid w:val="00BE56C5"/>
    <w:rsid w:val="00BE5A49"/>
    <w:rsid w:val="00BF326C"/>
    <w:rsid w:val="00BF6C21"/>
    <w:rsid w:val="00BF7C58"/>
    <w:rsid w:val="00C04771"/>
    <w:rsid w:val="00C053C5"/>
    <w:rsid w:val="00C06606"/>
    <w:rsid w:val="00C16903"/>
    <w:rsid w:val="00C17913"/>
    <w:rsid w:val="00C20BF0"/>
    <w:rsid w:val="00C21428"/>
    <w:rsid w:val="00C22C47"/>
    <w:rsid w:val="00C23A23"/>
    <w:rsid w:val="00C24F1A"/>
    <w:rsid w:val="00C26E6C"/>
    <w:rsid w:val="00C26EC0"/>
    <w:rsid w:val="00C27C29"/>
    <w:rsid w:val="00C30089"/>
    <w:rsid w:val="00C30191"/>
    <w:rsid w:val="00C309E8"/>
    <w:rsid w:val="00C33152"/>
    <w:rsid w:val="00C34224"/>
    <w:rsid w:val="00C34DDE"/>
    <w:rsid w:val="00C35B45"/>
    <w:rsid w:val="00C37D02"/>
    <w:rsid w:val="00C37F0D"/>
    <w:rsid w:val="00C40EE4"/>
    <w:rsid w:val="00C42F80"/>
    <w:rsid w:val="00C437B4"/>
    <w:rsid w:val="00C44CD5"/>
    <w:rsid w:val="00C44D8E"/>
    <w:rsid w:val="00C47DF0"/>
    <w:rsid w:val="00C5195E"/>
    <w:rsid w:val="00C53E81"/>
    <w:rsid w:val="00C543F1"/>
    <w:rsid w:val="00C54DA4"/>
    <w:rsid w:val="00C54F82"/>
    <w:rsid w:val="00C55EDD"/>
    <w:rsid w:val="00C56444"/>
    <w:rsid w:val="00C567B6"/>
    <w:rsid w:val="00C63AA4"/>
    <w:rsid w:val="00C63AD7"/>
    <w:rsid w:val="00C66491"/>
    <w:rsid w:val="00C71433"/>
    <w:rsid w:val="00C71F4F"/>
    <w:rsid w:val="00C730DE"/>
    <w:rsid w:val="00C74BA9"/>
    <w:rsid w:val="00C76227"/>
    <w:rsid w:val="00C762DE"/>
    <w:rsid w:val="00C76310"/>
    <w:rsid w:val="00C76F88"/>
    <w:rsid w:val="00C77B93"/>
    <w:rsid w:val="00C8001F"/>
    <w:rsid w:val="00C80A5B"/>
    <w:rsid w:val="00C80EE6"/>
    <w:rsid w:val="00C81550"/>
    <w:rsid w:val="00C82FFE"/>
    <w:rsid w:val="00C85E48"/>
    <w:rsid w:val="00C90858"/>
    <w:rsid w:val="00C9109B"/>
    <w:rsid w:val="00C92315"/>
    <w:rsid w:val="00C929ED"/>
    <w:rsid w:val="00C941A5"/>
    <w:rsid w:val="00C95726"/>
    <w:rsid w:val="00CA31DB"/>
    <w:rsid w:val="00CA4509"/>
    <w:rsid w:val="00CA4CC5"/>
    <w:rsid w:val="00CA5E8C"/>
    <w:rsid w:val="00CB0080"/>
    <w:rsid w:val="00CB119D"/>
    <w:rsid w:val="00CB1945"/>
    <w:rsid w:val="00CB1F71"/>
    <w:rsid w:val="00CB21CA"/>
    <w:rsid w:val="00CB3A5F"/>
    <w:rsid w:val="00CB3CD9"/>
    <w:rsid w:val="00CB51F2"/>
    <w:rsid w:val="00CC2375"/>
    <w:rsid w:val="00CC343E"/>
    <w:rsid w:val="00CC42D8"/>
    <w:rsid w:val="00CC50E4"/>
    <w:rsid w:val="00CC527F"/>
    <w:rsid w:val="00CC735C"/>
    <w:rsid w:val="00CD20A0"/>
    <w:rsid w:val="00CD328A"/>
    <w:rsid w:val="00CD4739"/>
    <w:rsid w:val="00CD5103"/>
    <w:rsid w:val="00CD599C"/>
    <w:rsid w:val="00CD5D34"/>
    <w:rsid w:val="00CD691C"/>
    <w:rsid w:val="00CD6C99"/>
    <w:rsid w:val="00CD6FEB"/>
    <w:rsid w:val="00CE0D3A"/>
    <w:rsid w:val="00CE1CCA"/>
    <w:rsid w:val="00CE32B9"/>
    <w:rsid w:val="00CE3A2B"/>
    <w:rsid w:val="00CE5894"/>
    <w:rsid w:val="00CE6F7F"/>
    <w:rsid w:val="00CF2C9D"/>
    <w:rsid w:val="00CF322D"/>
    <w:rsid w:val="00CF3B40"/>
    <w:rsid w:val="00CF417A"/>
    <w:rsid w:val="00CF50D5"/>
    <w:rsid w:val="00CF5770"/>
    <w:rsid w:val="00D04A57"/>
    <w:rsid w:val="00D10BD1"/>
    <w:rsid w:val="00D10F1E"/>
    <w:rsid w:val="00D1177F"/>
    <w:rsid w:val="00D12081"/>
    <w:rsid w:val="00D16EDA"/>
    <w:rsid w:val="00D21A71"/>
    <w:rsid w:val="00D21EEE"/>
    <w:rsid w:val="00D22265"/>
    <w:rsid w:val="00D234C6"/>
    <w:rsid w:val="00D3085C"/>
    <w:rsid w:val="00D309A2"/>
    <w:rsid w:val="00D31155"/>
    <w:rsid w:val="00D32040"/>
    <w:rsid w:val="00D321C2"/>
    <w:rsid w:val="00D3548D"/>
    <w:rsid w:val="00D35D25"/>
    <w:rsid w:val="00D36B84"/>
    <w:rsid w:val="00D41A82"/>
    <w:rsid w:val="00D425AA"/>
    <w:rsid w:val="00D43070"/>
    <w:rsid w:val="00D43AA8"/>
    <w:rsid w:val="00D45253"/>
    <w:rsid w:val="00D45462"/>
    <w:rsid w:val="00D50C09"/>
    <w:rsid w:val="00D5163D"/>
    <w:rsid w:val="00D51E1C"/>
    <w:rsid w:val="00D527DB"/>
    <w:rsid w:val="00D53C03"/>
    <w:rsid w:val="00D57FF7"/>
    <w:rsid w:val="00D60C66"/>
    <w:rsid w:val="00D625BA"/>
    <w:rsid w:val="00D63BD2"/>
    <w:rsid w:val="00D63D76"/>
    <w:rsid w:val="00D640B1"/>
    <w:rsid w:val="00D70F14"/>
    <w:rsid w:val="00D71E13"/>
    <w:rsid w:val="00D73170"/>
    <w:rsid w:val="00D745D5"/>
    <w:rsid w:val="00D77B97"/>
    <w:rsid w:val="00D806A0"/>
    <w:rsid w:val="00D81637"/>
    <w:rsid w:val="00D82043"/>
    <w:rsid w:val="00D83458"/>
    <w:rsid w:val="00D8476A"/>
    <w:rsid w:val="00D870C6"/>
    <w:rsid w:val="00D8784F"/>
    <w:rsid w:val="00D908F6"/>
    <w:rsid w:val="00D91058"/>
    <w:rsid w:val="00D92E83"/>
    <w:rsid w:val="00D930DA"/>
    <w:rsid w:val="00D93C94"/>
    <w:rsid w:val="00D95390"/>
    <w:rsid w:val="00D96074"/>
    <w:rsid w:val="00DA06FC"/>
    <w:rsid w:val="00DA09AD"/>
    <w:rsid w:val="00DA31F8"/>
    <w:rsid w:val="00DA66CF"/>
    <w:rsid w:val="00DA705B"/>
    <w:rsid w:val="00DA70F8"/>
    <w:rsid w:val="00DA7FA1"/>
    <w:rsid w:val="00DB26D6"/>
    <w:rsid w:val="00DB2AFF"/>
    <w:rsid w:val="00DB4B39"/>
    <w:rsid w:val="00DB626D"/>
    <w:rsid w:val="00DC0260"/>
    <w:rsid w:val="00DC13EB"/>
    <w:rsid w:val="00DC28C4"/>
    <w:rsid w:val="00DC39E6"/>
    <w:rsid w:val="00DC57EA"/>
    <w:rsid w:val="00DC7429"/>
    <w:rsid w:val="00DC7ACC"/>
    <w:rsid w:val="00DC7B03"/>
    <w:rsid w:val="00DD2046"/>
    <w:rsid w:val="00DD359D"/>
    <w:rsid w:val="00DD500A"/>
    <w:rsid w:val="00DD54CF"/>
    <w:rsid w:val="00DD6EB5"/>
    <w:rsid w:val="00DD6F73"/>
    <w:rsid w:val="00DD764C"/>
    <w:rsid w:val="00DE1126"/>
    <w:rsid w:val="00DE29A0"/>
    <w:rsid w:val="00DE388F"/>
    <w:rsid w:val="00DE409B"/>
    <w:rsid w:val="00DE4DE8"/>
    <w:rsid w:val="00DE6477"/>
    <w:rsid w:val="00DE74D0"/>
    <w:rsid w:val="00DF05D6"/>
    <w:rsid w:val="00DF0E5A"/>
    <w:rsid w:val="00DF33EF"/>
    <w:rsid w:val="00DF3509"/>
    <w:rsid w:val="00DF4594"/>
    <w:rsid w:val="00DF64D9"/>
    <w:rsid w:val="00E01241"/>
    <w:rsid w:val="00E01BB5"/>
    <w:rsid w:val="00E01C68"/>
    <w:rsid w:val="00E02669"/>
    <w:rsid w:val="00E02C8E"/>
    <w:rsid w:val="00E02F8B"/>
    <w:rsid w:val="00E0342B"/>
    <w:rsid w:val="00E05E16"/>
    <w:rsid w:val="00E0636D"/>
    <w:rsid w:val="00E06567"/>
    <w:rsid w:val="00E06D15"/>
    <w:rsid w:val="00E1298A"/>
    <w:rsid w:val="00E12A9C"/>
    <w:rsid w:val="00E16BE1"/>
    <w:rsid w:val="00E171A3"/>
    <w:rsid w:val="00E173E4"/>
    <w:rsid w:val="00E17D66"/>
    <w:rsid w:val="00E2019A"/>
    <w:rsid w:val="00E22B08"/>
    <w:rsid w:val="00E22E24"/>
    <w:rsid w:val="00E232BB"/>
    <w:rsid w:val="00E239AD"/>
    <w:rsid w:val="00E24A8A"/>
    <w:rsid w:val="00E25B55"/>
    <w:rsid w:val="00E26DE4"/>
    <w:rsid w:val="00E27B62"/>
    <w:rsid w:val="00E32EA1"/>
    <w:rsid w:val="00E335AD"/>
    <w:rsid w:val="00E33D02"/>
    <w:rsid w:val="00E33E0A"/>
    <w:rsid w:val="00E34C93"/>
    <w:rsid w:val="00E41812"/>
    <w:rsid w:val="00E41B3B"/>
    <w:rsid w:val="00E42E9E"/>
    <w:rsid w:val="00E431B1"/>
    <w:rsid w:val="00E46375"/>
    <w:rsid w:val="00E46988"/>
    <w:rsid w:val="00E471FD"/>
    <w:rsid w:val="00E47CCA"/>
    <w:rsid w:val="00E50F17"/>
    <w:rsid w:val="00E5149B"/>
    <w:rsid w:val="00E533F3"/>
    <w:rsid w:val="00E54C69"/>
    <w:rsid w:val="00E56E29"/>
    <w:rsid w:val="00E60AF7"/>
    <w:rsid w:val="00E61C75"/>
    <w:rsid w:val="00E643D9"/>
    <w:rsid w:val="00E64629"/>
    <w:rsid w:val="00E64B95"/>
    <w:rsid w:val="00E665F7"/>
    <w:rsid w:val="00E67AEA"/>
    <w:rsid w:val="00E73222"/>
    <w:rsid w:val="00E74D97"/>
    <w:rsid w:val="00E757BB"/>
    <w:rsid w:val="00E7645A"/>
    <w:rsid w:val="00E76B9C"/>
    <w:rsid w:val="00E77432"/>
    <w:rsid w:val="00E828B4"/>
    <w:rsid w:val="00E86985"/>
    <w:rsid w:val="00E90CBA"/>
    <w:rsid w:val="00E91533"/>
    <w:rsid w:val="00E91684"/>
    <w:rsid w:val="00E91843"/>
    <w:rsid w:val="00E91D08"/>
    <w:rsid w:val="00E93962"/>
    <w:rsid w:val="00E93A67"/>
    <w:rsid w:val="00E94595"/>
    <w:rsid w:val="00E96FAA"/>
    <w:rsid w:val="00E96FB5"/>
    <w:rsid w:val="00E97B49"/>
    <w:rsid w:val="00EA0C0E"/>
    <w:rsid w:val="00EA1E03"/>
    <w:rsid w:val="00EA29F0"/>
    <w:rsid w:val="00EA3560"/>
    <w:rsid w:val="00EA36B6"/>
    <w:rsid w:val="00EA3E26"/>
    <w:rsid w:val="00EA4087"/>
    <w:rsid w:val="00EA6060"/>
    <w:rsid w:val="00EB0B55"/>
    <w:rsid w:val="00EB2561"/>
    <w:rsid w:val="00EB5474"/>
    <w:rsid w:val="00EB719A"/>
    <w:rsid w:val="00EB7CA3"/>
    <w:rsid w:val="00EB7F61"/>
    <w:rsid w:val="00EC002D"/>
    <w:rsid w:val="00EC15D9"/>
    <w:rsid w:val="00EC2363"/>
    <w:rsid w:val="00EC536B"/>
    <w:rsid w:val="00EC5B95"/>
    <w:rsid w:val="00EC6080"/>
    <w:rsid w:val="00EC7CCE"/>
    <w:rsid w:val="00ED39B4"/>
    <w:rsid w:val="00ED3AB7"/>
    <w:rsid w:val="00ED3B50"/>
    <w:rsid w:val="00ED6395"/>
    <w:rsid w:val="00EE0114"/>
    <w:rsid w:val="00EE1D7C"/>
    <w:rsid w:val="00EE47D0"/>
    <w:rsid w:val="00EE5656"/>
    <w:rsid w:val="00EF06BF"/>
    <w:rsid w:val="00EF0C3F"/>
    <w:rsid w:val="00EF0F7E"/>
    <w:rsid w:val="00EF1689"/>
    <w:rsid w:val="00EF1B33"/>
    <w:rsid w:val="00EF2673"/>
    <w:rsid w:val="00EF3424"/>
    <w:rsid w:val="00EF507C"/>
    <w:rsid w:val="00EF5C7D"/>
    <w:rsid w:val="00EF6175"/>
    <w:rsid w:val="00EF7083"/>
    <w:rsid w:val="00EF7B1F"/>
    <w:rsid w:val="00EF7F20"/>
    <w:rsid w:val="00F029BF"/>
    <w:rsid w:val="00F04B11"/>
    <w:rsid w:val="00F05627"/>
    <w:rsid w:val="00F111A4"/>
    <w:rsid w:val="00F1311B"/>
    <w:rsid w:val="00F1472E"/>
    <w:rsid w:val="00F161D5"/>
    <w:rsid w:val="00F175CE"/>
    <w:rsid w:val="00F21913"/>
    <w:rsid w:val="00F2224A"/>
    <w:rsid w:val="00F22D94"/>
    <w:rsid w:val="00F237F3"/>
    <w:rsid w:val="00F25499"/>
    <w:rsid w:val="00F2680C"/>
    <w:rsid w:val="00F27347"/>
    <w:rsid w:val="00F27D79"/>
    <w:rsid w:val="00F30357"/>
    <w:rsid w:val="00F322E3"/>
    <w:rsid w:val="00F3232E"/>
    <w:rsid w:val="00F32EAE"/>
    <w:rsid w:val="00F35479"/>
    <w:rsid w:val="00F379F5"/>
    <w:rsid w:val="00F37CBF"/>
    <w:rsid w:val="00F41629"/>
    <w:rsid w:val="00F44EC2"/>
    <w:rsid w:val="00F47814"/>
    <w:rsid w:val="00F525B1"/>
    <w:rsid w:val="00F52E38"/>
    <w:rsid w:val="00F5416B"/>
    <w:rsid w:val="00F54D9B"/>
    <w:rsid w:val="00F54EC5"/>
    <w:rsid w:val="00F54F6E"/>
    <w:rsid w:val="00F55C05"/>
    <w:rsid w:val="00F60FD1"/>
    <w:rsid w:val="00F618E1"/>
    <w:rsid w:val="00F61F0F"/>
    <w:rsid w:val="00F62511"/>
    <w:rsid w:val="00F6277F"/>
    <w:rsid w:val="00F62E30"/>
    <w:rsid w:val="00F63C29"/>
    <w:rsid w:val="00F63C59"/>
    <w:rsid w:val="00F66049"/>
    <w:rsid w:val="00F66B64"/>
    <w:rsid w:val="00F679CA"/>
    <w:rsid w:val="00F70433"/>
    <w:rsid w:val="00F7424C"/>
    <w:rsid w:val="00F75CCE"/>
    <w:rsid w:val="00F75F86"/>
    <w:rsid w:val="00F76DF2"/>
    <w:rsid w:val="00F77E0B"/>
    <w:rsid w:val="00F81CB9"/>
    <w:rsid w:val="00F82B1E"/>
    <w:rsid w:val="00F84D91"/>
    <w:rsid w:val="00F86612"/>
    <w:rsid w:val="00F86B3C"/>
    <w:rsid w:val="00F8729C"/>
    <w:rsid w:val="00F9585F"/>
    <w:rsid w:val="00FA0109"/>
    <w:rsid w:val="00FA3FDC"/>
    <w:rsid w:val="00FA6C4C"/>
    <w:rsid w:val="00FB25BE"/>
    <w:rsid w:val="00FB6CCD"/>
    <w:rsid w:val="00FB7A27"/>
    <w:rsid w:val="00FB7D7E"/>
    <w:rsid w:val="00FC01B6"/>
    <w:rsid w:val="00FC2525"/>
    <w:rsid w:val="00FC31FC"/>
    <w:rsid w:val="00FC3C63"/>
    <w:rsid w:val="00FC53A3"/>
    <w:rsid w:val="00FC5FBC"/>
    <w:rsid w:val="00FC661B"/>
    <w:rsid w:val="00FD117F"/>
    <w:rsid w:val="00FD21B3"/>
    <w:rsid w:val="00FD2849"/>
    <w:rsid w:val="00FD7240"/>
    <w:rsid w:val="00FD7912"/>
    <w:rsid w:val="00FE0891"/>
    <w:rsid w:val="00FE28EB"/>
    <w:rsid w:val="00FE3856"/>
    <w:rsid w:val="00FE49AA"/>
    <w:rsid w:val="00FE672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65A3A3"/>
  <w14:defaultImageDpi w14:val="330"/>
  <w15:chartTrackingRefBased/>
  <w15:docId w15:val="{CE605EAB-F12C-471A-B78F-F74CF2042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356765"/>
    <w:pPr>
      <w:spacing w:after="120" w:line="360" w:lineRule="auto"/>
      <w:jc w:val="both"/>
    </w:pPr>
    <w:rPr>
      <w:rFonts w:ascii="Times New Roman" w:hAnsi="Times New Roman"/>
      <w:color w:val="000000" w:themeColor="text1"/>
      <w:sz w:val="24"/>
    </w:rPr>
  </w:style>
  <w:style w:type="paragraph" w:styleId="berschrift1">
    <w:name w:val="heading 1"/>
    <w:basedOn w:val="Listenabsatz"/>
    <w:next w:val="Standard"/>
    <w:link w:val="berschrift1Zchn"/>
    <w:uiPriority w:val="9"/>
    <w:qFormat/>
    <w:rsid w:val="00DC39E6"/>
    <w:pPr>
      <w:numPr>
        <w:numId w:val="3"/>
      </w:numPr>
      <w:spacing w:before="720" w:after="240" w:line="240" w:lineRule="auto"/>
      <w:contextualSpacing w:val="0"/>
      <w:outlineLvl w:val="0"/>
    </w:pPr>
    <w:rPr>
      <w:b/>
      <w:sz w:val="32"/>
    </w:rPr>
  </w:style>
  <w:style w:type="paragraph" w:styleId="berschrift2">
    <w:name w:val="heading 2"/>
    <w:basedOn w:val="Standard"/>
    <w:next w:val="Standard"/>
    <w:link w:val="berschrift2Zchn"/>
    <w:autoRedefine/>
    <w:uiPriority w:val="9"/>
    <w:unhideWhenUsed/>
    <w:qFormat/>
    <w:rsid w:val="00C04771"/>
    <w:pPr>
      <w:keepNext/>
      <w:keepLines/>
      <w:numPr>
        <w:ilvl w:val="1"/>
        <w:numId w:val="3"/>
      </w:numPr>
      <w:spacing w:before="360" w:after="240" w:line="240" w:lineRule="auto"/>
      <w:outlineLvl w:val="1"/>
    </w:pPr>
    <w:rPr>
      <w:rFonts w:eastAsiaTheme="majorEastAsia" w:cs="Times New Roman"/>
      <w:b/>
      <w:color w:val="auto"/>
      <w:sz w:val="28"/>
      <w:szCs w:val="26"/>
    </w:rPr>
  </w:style>
  <w:style w:type="paragraph" w:styleId="berschrift3">
    <w:name w:val="heading 3"/>
    <w:basedOn w:val="Standard"/>
    <w:next w:val="Standard"/>
    <w:link w:val="berschrift3Zchn"/>
    <w:uiPriority w:val="9"/>
    <w:unhideWhenUsed/>
    <w:qFormat/>
    <w:rsid w:val="00A678E5"/>
    <w:pPr>
      <w:keepNext/>
      <w:keepLines/>
      <w:numPr>
        <w:ilvl w:val="2"/>
        <w:numId w:val="3"/>
      </w:numPr>
      <w:spacing w:before="240" w:line="240" w:lineRule="auto"/>
      <w:ind w:left="567" w:hanging="567"/>
      <w:outlineLvl w:val="2"/>
    </w:pPr>
    <w:rPr>
      <w:rFonts w:eastAsiaTheme="majorEastAsia" w:cs="Times New Roman"/>
      <w:b/>
      <w:color w:val="auto"/>
      <w:szCs w:val="24"/>
    </w:rPr>
  </w:style>
  <w:style w:type="paragraph" w:styleId="berschrift4">
    <w:name w:val="heading 4"/>
    <w:basedOn w:val="Standard"/>
    <w:next w:val="Standard"/>
    <w:link w:val="berschrift4Zchn"/>
    <w:uiPriority w:val="9"/>
    <w:semiHidden/>
    <w:unhideWhenUsed/>
    <w:qFormat/>
    <w:rsid w:val="00D63D76"/>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63D76"/>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D63D76"/>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D63D76"/>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D63D76"/>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63D76"/>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aliases w:val="Standard_neu"/>
    <w:uiPriority w:val="1"/>
    <w:rsid w:val="00D1177F"/>
    <w:pPr>
      <w:spacing w:after="120" w:line="360" w:lineRule="auto"/>
      <w:jc w:val="both"/>
    </w:pPr>
    <w:rPr>
      <w:rFonts w:ascii="Times New Roman" w:hAnsi="Times New Roman"/>
      <w:color w:val="000000" w:themeColor="text1"/>
      <w:sz w:val="24"/>
    </w:rPr>
  </w:style>
  <w:style w:type="paragraph" w:styleId="Listenabsatz">
    <w:name w:val="List Paragraph"/>
    <w:basedOn w:val="Standard"/>
    <w:uiPriority w:val="34"/>
    <w:qFormat/>
    <w:rsid w:val="005057D3"/>
    <w:pPr>
      <w:ind w:left="720"/>
      <w:contextualSpacing/>
    </w:pPr>
  </w:style>
  <w:style w:type="table" w:styleId="Tabellenraster">
    <w:name w:val="Table Grid"/>
    <w:basedOn w:val="NormaleTabelle"/>
    <w:uiPriority w:val="39"/>
    <w:rsid w:val="000A6B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393A0D"/>
    <w:rPr>
      <w:color w:val="808080"/>
    </w:rPr>
  </w:style>
  <w:style w:type="character" w:customStyle="1" w:styleId="berschrift1Zchn">
    <w:name w:val="Überschrift 1 Zchn"/>
    <w:basedOn w:val="Absatz-Standardschriftart"/>
    <w:link w:val="berschrift1"/>
    <w:uiPriority w:val="9"/>
    <w:rsid w:val="00DC39E6"/>
    <w:rPr>
      <w:rFonts w:ascii="Times New Roman" w:hAnsi="Times New Roman"/>
      <w:b/>
      <w:color w:val="000000" w:themeColor="text1"/>
      <w:sz w:val="32"/>
    </w:rPr>
  </w:style>
  <w:style w:type="paragraph" w:styleId="Titel">
    <w:name w:val="Title"/>
    <w:next w:val="Standard"/>
    <w:link w:val="TitelZchn"/>
    <w:uiPriority w:val="10"/>
    <w:qFormat/>
    <w:rsid w:val="003C5240"/>
    <w:pPr>
      <w:spacing w:after="480" w:line="240" w:lineRule="auto"/>
      <w:jc w:val="center"/>
    </w:pPr>
    <w:rPr>
      <w:rFonts w:ascii="Times New Roman" w:hAnsi="Times New Roman"/>
      <w:b/>
      <w:color w:val="000000" w:themeColor="text1"/>
      <w:sz w:val="40"/>
    </w:rPr>
  </w:style>
  <w:style w:type="character" w:customStyle="1" w:styleId="TitelZchn">
    <w:name w:val="Titel Zchn"/>
    <w:basedOn w:val="Absatz-Standardschriftart"/>
    <w:link w:val="Titel"/>
    <w:uiPriority w:val="10"/>
    <w:rsid w:val="003C5240"/>
    <w:rPr>
      <w:rFonts w:ascii="Times New Roman" w:hAnsi="Times New Roman"/>
      <w:b/>
      <w:color w:val="000000" w:themeColor="text1"/>
      <w:sz w:val="40"/>
    </w:rPr>
  </w:style>
  <w:style w:type="character" w:customStyle="1" w:styleId="berschrift2Zchn">
    <w:name w:val="Überschrift 2 Zchn"/>
    <w:basedOn w:val="Absatz-Standardschriftart"/>
    <w:link w:val="berschrift2"/>
    <w:uiPriority w:val="9"/>
    <w:rsid w:val="00C04771"/>
    <w:rPr>
      <w:rFonts w:ascii="Times New Roman" w:eastAsiaTheme="majorEastAsia" w:hAnsi="Times New Roman" w:cs="Times New Roman"/>
      <w:b/>
      <w:sz w:val="28"/>
      <w:szCs w:val="26"/>
    </w:rPr>
  </w:style>
  <w:style w:type="character" w:customStyle="1" w:styleId="berschrift3Zchn">
    <w:name w:val="Überschrift 3 Zchn"/>
    <w:basedOn w:val="Absatz-Standardschriftart"/>
    <w:link w:val="berschrift3"/>
    <w:uiPriority w:val="9"/>
    <w:rsid w:val="00A678E5"/>
    <w:rPr>
      <w:rFonts w:ascii="Times New Roman" w:eastAsiaTheme="majorEastAsia" w:hAnsi="Times New Roman" w:cs="Times New Roman"/>
      <w:b/>
      <w:sz w:val="24"/>
      <w:szCs w:val="24"/>
    </w:rPr>
  </w:style>
  <w:style w:type="character" w:customStyle="1" w:styleId="berschrift4Zchn">
    <w:name w:val="Überschrift 4 Zchn"/>
    <w:basedOn w:val="Absatz-Standardschriftart"/>
    <w:link w:val="berschrift4"/>
    <w:uiPriority w:val="9"/>
    <w:semiHidden/>
    <w:rsid w:val="00D63D76"/>
    <w:rPr>
      <w:rFonts w:asciiTheme="majorHAnsi" w:eastAsiaTheme="majorEastAsia" w:hAnsiTheme="majorHAnsi" w:cstheme="majorBidi"/>
      <w:i/>
      <w:iCs/>
      <w:color w:val="2F5496" w:themeColor="accent1" w:themeShade="BF"/>
      <w:sz w:val="24"/>
    </w:rPr>
  </w:style>
  <w:style w:type="character" w:customStyle="1" w:styleId="berschrift5Zchn">
    <w:name w:val="Überschrift 5 Zchn"/>
    <w:basedOn w:val="Absatz-Standardschriftart"/>
    <w:link w:val="berschrift5"/>
    <w:uiPriority w:val="9"/>
    <w:semiHidden/>
    <w:rsid w:val="00D63D76"/>
    <w:rPr>
      <w:rFonts w:asciiTheme="majorHAnsi" w:eastAsiaTheme="majorEastAsia" w:hAnsiTheme="majorHAnsi" w:cstheme="majorBidi"/>
      <w:color w:val="2F5496" w:themeColor="accent1" w:themeShade="BF"/>
      <w:sz w:val="24"/>
    </w:rPr>
  </w:style>
  <w:style w:type="character" w:customStyle="1" w:styleId="berschrift6Zchn">
    <w:name w:val="Überschrift 6 Zchn"/>
    <w:basedOn w:val="Absatz-Standardschriftart"/>
    <w:link w:val="berschrift6"/>
    <w:uiPriority w:val="9"/>
    <w:semiHidden/>
    <w:rsid w:val="00D63D76"/>
    <w:rPr>
      <w:rFonts w:asciiTheme="majorHAnsi" w:eastAsiaTheme="majorEastAsia" w:hAnsiTheme="majorHAnsi" w:cstheme="majorBidi"/>
      <w:color w:val="1F3763" w:themeColor="accent1" w:themeShade="7F"/>
      <w:sz w:val="24"/>
    </w:rPr>
  </w:style>
  <w:style w:type="character" w:customStyle="1" w:styleId="berschrift7Zchn">
    <w:name w:val="Überschrift 7 Zchn"/>
    <w:basedOn w:val="Absatz-Standardschriftart"/>
    <w:link w:val="berschrift7"/>
    <w:uiPriority w:val="9"/>
    <w:semiHidden/>
    <w:rsid w:val="00D63D76"/>
    <w:rPr>
      <w:rFonts w:asciiTheme="majorHAnsi" w:eastAsiaTheme="majorEastAsia" w:hAnsiTheme="majorHAnsi" w:cstheme="majorBidi"/>
      <w:i/>
      <w:iCs/>
      <w:color w:val="1F3763" w:themeColor="accent1" w:themeShade="7F"/>
      <w:sz w:val="24"/>
    </w:rPr>
  </w:style>
  <w:style w:type="character" w:customStyle="1" w:styleId="berschrift8Zchn">
    <w:name w:val="Überschrift 8 Zchn"/>
    <w:basedOn w:val="Absatz-Standardschriftart"/>
    <w:link w:val="berschrift8"/>
    <w:uiPriority w:val="9"/>
    <w:semiHidden/>
    <w:rsid w:val="00D63D7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D63D76"/>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B46CC9"/>
    <w:rPr>
      <w:sz w:val="16"/>
      <w:szCs w:val="16"/>
    </w:rPr>
  </w:style>
  <w:style w:type="paragraph" w:styleId="Kommentartext">
    <w:name w:val="annotation text"/>
    <w:basedOn w:val="Standard"/>
    <w:link w:val="KommentartextZchn"/>
    <w:uiPriority w:val="99"/>
    <w:unhideWhenUsed/>
    <w:rsid w:val="00B46CC9"/>
    <w:pPr>
      <w:spacing w:line="240" w:lineRule="auto"/>
    </w:pPr>
    <w:rPr>
      <w:sz w:val="20"/>
      <w:szCs w:val="20"/>
    </w:rPr>
  </w:style>
  <w:style w:type="character" w:customStyle="1" w:styleId="KommentartextZchn">
    <w:name w:val="Kommentartext Zchn"/>
    <w:basedOn w:val="Absatz-Standardschriftart"/>
    <w:link w:val="Kommentartext"/>
    <w:uiPriority w:val="99"/>
    <w:rsid w:val="00B46CC9"/>
    <w:rPr>
      <w:rFonts w:ascii="Times New Roman" w:hAnsi="Times New Roman"/>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B46CC9"/>
    <w:rPr>
      <w:b/>
      <w:bCs/>
    </w:rPr>
  </w:style>
  <w:style w:type="character" w:customStyle="1" w:styleId="KommentarthemaZchn">
    <w:name w:val="Kommentarthema Zchn"/>
    <w:basedOn w:val="KommentartextZchn"/>
    <w:link w:val="Kommentarthema"/>
    <w:uiPriority w:val="99"/>
    <w:semiHidden/>
    <w:rsid w:val="00B46CC9"/>
    <w:rPr>
      <w:rFonts w:ascii="Times New Roman" w:hAnsi="Times New Roman"/>
      <w:b/>
      <w:bCs/>
      <w:color w:val="000000" w:themeColor="text1"/>
      <w:sz w:val="20"/>
      <w:szCs w:val="20"/>
    </w:rPr>
  </w:style>
  <w:style w:type="paragraph" w:styleId="Sprechblasentext">
    <w:name w:val="Balloon Text"/>
    <w:basedOn w:val="Standard"/>
    <w:link w:val="SprechblasentextZchn"/>
    <w:uiPriority w:val="99"/>
    <w:semiHidden/>
    <w:unhideWhenUsed/>
    <w:rsid w:val="00B46C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6CC9"/>
    <w:rPr>
      <w:rFonts w:ascii="Segoe UI" w:hAnsi="Segoe UI" w:cs="Segoe UI"/>
      <w:color w:val="000000" w:themeColor="text1"/>
      <w:sz w:val="18"/>
      <w:szCs w:val="18"/>
    </w:rPr>
  </w:style>
  <w:style w:type="paragraph" w:customStyle="1" w:styleId="Literatur">
    <w:name w:val="Literatur"/>
    <w:basedOn w:val="Standard"/>
    <w:link w:val="LiteraturZchn"/>
    <w:qFormat/>
    <w:rsid w:val="00CA4CC5"/>
    <w:pPr>
      <w:spacing w:line="240" w:lineRule="auto"/>
      <w:ind w:left="426" w:hanging="426"/>
      <w:jc w:val="left"/>
    </w:pPr>
  </w:style>
  <w:style w:type="paragraph" w:customStyle="1" w:styleId="Textbody">
    <w:name w:val="Textbody"/>
    <w:basedOn w:val="Standard"/>
    <w:link w:val="TextbodyZchn"/>
    <w:qFormat/>
    <w:rsid w:val="00CA4CC5"/>
  </w:style>
  <w:style w:type="character" w:customStyle="1" w:styleId="LiteraturZchn">
    <w:name w:val="Literatur Zchn"/>
    <w:basedOn w:val="Absatz-Standardschriftart"/>
    <w:link w:val="Literatur"/>
    <w:rsid w:val="00CA4CC5"/>
    <w:rPr>
      <w:rFonts w:ascii="Times New Roman" w:hAnsi="Times New Roman"/>
      <w:color w:val="000000" w:themeColor="text1"/>
      <w:sz w:val="24"/>
    </w:rPr>
  </w:style>
  <w:style w:type="character" w:customStyle="1" w:styleId="TextbodyZchn">
    <w:name w:val="Textbody Zchn"/>
    <w:basedOn w:val="Absatz-Standardschriftart"/>
    <w:link w:val="Textbody"/>
    <w:rsid w:val="00CA4CC5"/>
    <w:rPr>
      <w:rFonts w:ascii="Times New Roman" w:hAnsi="Times New Roman"/>
      <w:color w:val="000000" w:themeColor="text1"/>
      <w:sz w:val="24"/>
    </w:rPr>
  </w:style>
  <w:style w:type="paragraph" w:styleId="Kopfzeile">
    <w:name w:val="header"/>
    <w:basedOn w:val="Standard"/>
    <w:link w:val="KopfzeileZchn"/>
    <w:uiPriority w:val="99"/>
    <w:unhideWhenUsed/>
    <w:rsid w:val="0074292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42921"/>
    <w:rPr>
      <w:rFonts w:ascii="Times New Roman" w:hAnsi="Times New Roman"/>
      <w:color w:val="000000" w:themeColor="text1"/>
      <w:sz w:val="24"/>
    </w:rPr>
  </w:style>
  <w:style w:type="paragraph" w:styleId="Fuzeile">
    <w:name w:val="footer"/>
    <w:basedOn w:val="Standard"/>
    <w:link w:val="FuzeileZchn"/>
    <w:uiPriority w:val="99"/>
    <w:unhideWhenUsed/>
    <w:rsid w:val="0074292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42921"/>
    <w:rPr>
      <w:rFonts w:ascii="Times New Roman" w:hAnsi="Times New Roman"/>
      <w:color w:val="000000" w:themeColor="text1"/>
      <w:sz w:val="24"/>
    </w:rPr>
  </w:style>
  <w:style w:type="paragraph" w:styleId="Literaturverzeichnis">
    <w:name w:val="Bibliography"/>
    <w:basedOn w:val="Standard"/>
    <w:next w:val="Standard"/>
    <w:uiPriority w:val="37"/>
    <w:unhideWhenUsed/>
    <w:rsid w:val="005D7430"/>
    <w:pPr>
      <w:spacing w:after="240" w:line="240" w:lineRule="auto"/>
      <w:ind w:left="720" w:hanging="720"/>
    </w:pPr>
  </w:style>
  <w:style w:type="paragraph" w:styleId="StandardWeb">
    <w:name w:val="Normal (Web)"/>
    <w:basedOn w:val="Standard"/>
    <w:uiPriority w:val="99"/>
    <w:unhideWhenUsed/>
    <w:rsid w:val="00346B40"/>
    <w:pPr>
      <w:spacing w:before="100" w:beforeAutospacing="1" w:after="100" w:afterAutospacing="1" w:line="240" w:lineRule="auto"/>
      <w:jc w:val="left"/>
    </w:pPr>
    <w:rPr>
      <w:rFonts w:eastAsia="Times New Roman" w:cs="Times New Roman"/>
      <w:color w:val="auto"/>
      <w:szCs w:val="24"/>
      <w:lang w:val="de-DE" w:eastAsia="de-DE"/>
    </w:rPr>
  </w:style>
  <w:style w:type="character" w:styleId="Zeilennummer">
    <w:name w:val="line number"/>
    <w:basedOn w:val="Absatz-Standardschriftart"/>
    <w:uiPriority w:val="99"/>
    <w:semiHidden/>
    <w:unhideWhenUsed/>
    <w:rsid w:val="00EE5656"/>
  </w:style>
  <w:style w:type="paragraph" w:styleId="Endnotentext">
    <w:name w:val="endnote text"/>
    <w:basedOn w:val="Standard"/>
    <w:link w:val="EndnotentextZchn"/>
    <w:uiPriority w:val="99"/>
    <w:semiHidden/>
    <w:unhideWhenUsed/>
    <w:rsid w:val="0083376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3376E"/>
    <w:rPr>
      <w:rFonts w:ascii="Times New Roman" w:hAnsi="Times New Roman"/>
      <w:color w:val="000000" w:themeColor="text1"/>
      <w:sz w:val="20"/>
      <w:szCs w:val="20"/>
    </w:rPr>
  </w:style>
  <w:style w:type="character" w:styleId="Endnotenzeichen">
    <w:name w:val="endnote reference"/>
    <w:basedOn w:val="Absatz-Standardschriftart"/>
    <w:uiPriority w:val="99"/>
    <w:semiHidden/>
    <w:unhideWhenUsed/>
    <w:rsid w:val="0083376E"/>
    <w:rPr>
      <w:vertAlign w:val="superscript"/>
    </w:rPr>
  </w:style>
  <w:style w:type="character" w:styleId="Fett">
    <w:name w:val="Strong"/>
    <w:basedOn w:val="Absatz-Standardschriftart"/>
    <w:uiPriority w:val="22"/>
    <w:qFormat/>
    <w:rsid w:val="00514001"/>
    <w:rPr>
      <w:b/>
      <w:bCs/>
    </w:rPr>
  </w:style>
  <w:style w:type="paragraph" w:styleId="berarbeitung">
    <w:name w:val="Revision"/>
    <w:hidden/>
    <w:uiPriority w:val="99"/>
    <w:semiHidden/>
    <w:rsid w:val="0086666B"/>
    <w:pPr>
      <w:spacing w:after="0" w:line="240" w:lineRule="auto"/>
    </w:pPr>
    <w:rPr>
      <w:rFonts w:ascii="Times New Roman" w:hAnsi="Times New Roman"/>
      <w:color w:val="000000" w:themeColor="text1"/>
      <w:sz w:val="24"/>
    </w:rPr>
  </w:style>
  <w:style w:type="character" w:styleId="Hyperlink">
    <w:name w:val="Hyperlink"/>
    <w:basedOn w:val="Absatz-Standardschriftart"/>
    <w:uiPriority w:val="99"/>
    <w:unhideWhenUsed/>
    <w:rsid w:val="00756FAD"/>
    <w:rPr>
      <w:color w:val="0000FF"/>
      <w:u w:val="single"/>
    </w:rPr>
  </w:style>
  <w:style w:type="character" w:customStyle="1" w:styleId="c-bibliographic-informationvalue">
    <w:name w:val="c-bibliographic-information__value"/>
    <w:basedOn w:val="Absatz-Standardschriftart"/>
    <w:rsid w:val="00DD6F73"/>
  </w:style>
  <w:style w:type="character" w:customStyle="1" w:styleId="NichtaufgelsteErwhnung1">
    <w:name w:val="Nicht aufgelöste Erwähnung1"/>
    <w:basedOn w:val="Absatz-Standardschriftart"/>
    <w:uiPriority w:val="99"/>
    <w:semiHidden/>
    <w:unhideWhenUsed/>
    <w:rsid w:val="00DD6F73"/>
    <w:rPr>
      <w:color w:val="605E5C"/>
      <w:shd w:val="clear" w:color="auto" w:fill="E1DFDD"/>
    </w:rPr>
  </w:style>
  <w:style w:type="character" w:customStyle="1" w:styleId="anchor-text">
    <w:name w:val="anchor-text"/>
    <w:basedOn w:val="Absatz-Standardschriftart"/>
    <w:rsid w:val="00BC0EEC"/>
  </w:style>
  <w:style w:type="character" w:customStyle="1" w:styleId="doi">
    <w:name w:val="doi"/>
    <w:basedOn w:val="Absatz-Standardschriftart"/>
    <w:rsid w:val="00BC0EEC"/>
  </w:style>
  <w:style w:type="character" w:styleId="BesuchterLink">
    <w:name w:val="FollowedHyperlink"/>
    <w:basedOn w:val="Absatz-Standardschriftart"/>
    <w:uiPriority w:val="99"/>
    <w:semiHidden/>
    <w:unhideWhenUsed/>
    <w:rsid w:val="00557937"/>
    <w:rPr>
      <w:color w:val="954F72" w:themeColor="followedHyperlink"/>
      <w:u w:val="single"/>
    </w:rPr>
  </w:style>
  <w:style w:type="character" w:customStyle="1" w:styleId="app-journal-mastheadtitle">
    <w:name w:val="app-journal-masthead__title"/>
    <w:basedOn w:val="Absatz-Standardschriftart"/>
    <w:rsid w:val="00C929ED"/>
  </w:style>
  <w:style w:type="character" w:customStyle="1" w:styleId="UnresolvedMention1">
    <w:name w:val="Unresolved Mention1"/>
    <w:basedOn w:val="Absatz-Standardschriftart"/>
    <w:uiPriority w:val="99"/>
    <w:semiHidden/>
    <w:unhideWhenUsed/>
    <w:rsid w:val="00E54C69"/>
    <w:rPr>
      <w:color w:val="605E5C"/>
      <w:shd w:val="clear" w:color="auto" w:fill="E1DFDD"/>
    </w:rPr>
  </w:style>
  <w:style w:type="character" w:customStyle="1" w:styleId="p-tel">
    <w:name w:val="p-tel"/>
    <w:basedOn w:val="Absatz-Standardschriftart"/>
    <w:rsid w:val="00E54C69"/>
  </w:style>
  <w:style w:type="character" w:customStyle="1" w:styleId="p-tel-fax">
    <w:name w:val="p-tel-fax"/>
    <w:basedOn w:val="Absatz-Standardschriftart"/>
    <w:rsid w:val="00E54C69"/>
  </w:style>
  <w:style w:type="character" w:styleId="NichtaufgelsteErwhnung">
    <w:name w:val="Unresolved Mention"/>
    <w:basedOn w:val="Absatz-Standardschriftart"/>
    <w:uiPriority w:val="99"/>
    <w:semiHidden/>
    <w:unhideWhenUsed/>
    <w:rsid w:val="00DB26D6"/>
    <w:rPr>
      <w:color w:val="605E5C"/>
      <w:shd w:val="clear" w:color="auto" w:fill="E1DFDD"/>
    </w:rPr>
  </w:style>
  <w:style w:type="character" w:customStyle="1" w:styleId="identifier">
    <w:name w:val="identifier"/>
    <w:basedOn w:val="Absatz-Standardschriftart"/>
    <w:rsid w:val="00DB2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1864">
      <w:bodyDiv w:val="1"/>
      <w:marLeft w:val="0"/>
      <w:marRight w:val="0"/>
      <w:marTop w:val="0"/>
      <w:marBottom w:val="0"/>
      <w:divBdr>
        <w:top w:val="none" w:sz="0" w:space="0" w:color="auto"/>
        <w:left w:val="none" w:sz="0" w:space="0" w:color="auto"/>
        <w:bottom w:val="none" w:sz="0" w:space="0" w:color="auto"/>
        <w:right w:val="none" w:sz="0" w:space="0" w:color="auto"/>
      </w:divBdr>
    </w:div>
    <w:div w:id="58141920">
      <w:bodyDiv w:val="1"/>
      <w:marLeft w:val="0"/>
      <w:marRight w:val="0"/>
      <w:marTop w:val="0"/>
      <w:marBottom w:val="0"/>
      <w:divBdr>
        <w:top w:val="none" w:sz="0" w:space="0" w:color="auto"/>
        <w:left w:val="none" w:sz="0" w:space="0" w:color="auto"/>
        <w:bottom w:val="none" w:sz="0" w:space="0" w:color="auto"/>
        <w:right w:val="none" w:sz="0" w:space="0" w:color="auto"/>
      </w:divBdr>
      <w:divsChild>
        <w:div w:id="2089647189">
          <w:marLeft w:val="0"/>
          <w:marRight w:val="0"/>
          <w:marTop w:val="0"/>
          <w:marBottom w:val="0"/>
          <w:divBdr>
            <w:top w:val="none" w:sz="0" w:space="0" w:color="auto"/>
            <w:left w:val="none" w:sz="0" w:space="0" w:color="auto"/>
            <w:bottom w:val="none" w:sz="0" w:space="0" w:color="auto"/>
            <w:right w:val="none" w:sz="0" w:space="0" w:color="auto"/>
          </w:divBdr>
          <w:divsChild>
            <w:div w:id="695545452">
              <w:marLeft w:val="0"/>
              <w:marRight w:val="0"/>
              <w:marTop w:val="0"/>
              <w:marBottom w:val="0"/>
              <w:divBdr>
                <w:top w:val="none" w:sz="0" w:space="0" w:color="auto"/>
                <w:left w:val="none" w:sz="0" w:space="0" w:color="auto"/>
                <w:bottom w:val="none" w:sz="0" w:space="0" w:color="auto"/>
                <w:right w:val="none" w:sz="0" w:space="0" w:color="auto"/>
              </w:divBdr>
              <w:divsChild>
                <w:div w:id="180631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29947">
      <w:bodyDiv w:val="1"/>
      <w:marLeft w:val="0"/>
      <w:marRight w:val="0"/>
      <w:marTop w:val="0"/>
      <w:marBottom w:val="0"/>
      <w:divBdr>
        <w:top w:val="none" w:sz="0" w:space="0" w:color="auto"/>
        <w:left w:val="none" w:sz="0" w:space="0" w:color="auto"/>
        <w:bottom w:val="none" w:sz="0" w:space="0" w:color="auto"/>
        <w:right w:val="none" w:sz="0" w:space="0" w:color="auto"/>
      </w:divBdr>
      <w:divsChild>
        <w:div w:id="1085808419">
          <w:marLeft w:val="0"/>
          <w:marRight w:val="0"/>
          <w:marTop w:val="0"/>
          <w:marBottom w:val="0"/>
          <w:divBdr>
            <w:top w:val="none" w:sz="0" w:space="0" w:color="auto"/>
            <w:left w:val="none" w:sz="0" w:space="0" w:color="auto"/>
            <w:bottom w:val="none" w:sz="0" w:space="0" w:color="auto"/>
            <w:right w:val="none" w:sz="0" w:space="0" w:color="auto"/>
          </w:divBdr>
          <w:divsChild>
            <w:div w:id="2062244969">
              <w:marLeft w:val="0"/>
              <w:marRight w:val="0"/>
              <w:marTop w:val="0"/>
              <w:marBottom w:val="0"/>
              <w:divBdr>
                <w:top w:val="none" w:sz="0" w:space="0" w:color="auto"/>
                <w:left w:val="none" w:sz="0" w:space="0" w:color="auto"/>
                <w:bottom w:val="none" w:sz="0" w:space="0" w:color="auto"/>
                <w:right w:val="none" w:sz="0" w:space="0" w:color="auto"/>
              </w:divBdr>
              <w:divsChild>
                <w:div w:id="1008295469">
                  <w:marLeft w:val="0"/>
                  <w:marRight w:val="0"/>
                  <w:marTop w:val="0"/>
                  <w:marBottom w:val="0"/>
                  <w:divBdr>
                    <w:top w:val="none" w:sz="0" w:space="0" w:color="auto"/>
                    <w:left w:val="none" w:sz="0" w:space="0" w:color="auto"/>
                    <w:bottom w:val="none" w:sz="0" w:space="0" w:color="auto"/>
                    <w:right w:val="none" w:sz="0" w:space="0" w:color="auto"/>
                  </w:divBdr>
                  <w:divsChild>
                    <w:div w:id="171797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03033">
      <w:bodyDiv w:val="1"/>
      <w:marLeft w:val="0"/>
      <w:marRight w:val="0"/>
      <w:marTop w:val="0"/>
      <w:marBottom w:val="0"/>
      <w:divBdr>
        <w:top w:val="none" w:sz="0" w:space="0" w:color="auto"/>
        <w:left w:val="none" w:sz="0" w:space="0" w:color="auto"/>
        <w:bottom w:val="none" w:sz="0" w:space="0" w:color="auto"/>
        <w:right w:val="none" w:sz="0" w:space="0" w:color="auto"/>
      </w:divBdr>
    </w:div>
    <w:div w:id="256595833">
      <w:bodyDiv w:val="1"/>
      <w:marLeft w:val="0"/>
      <w:marRight w:val="0"/>
      <w:marTop w:val="0"/>
      <w:marBottom w:val="0"/>
      <w:divBdr>
        <w:top w:val="none" w:sz="0" w:space="0" w:color="auto"/>
        <w:left w:val="none" w:sz="0" w:space="0" w:color="auto"/>
        <w:bottom w:val="none" w:sz="0" w:space="0" w:color="auto"/>
        <w:right w:val="none" w:sz="0" w:space="0" w:color="auto"/>
      </w:divBdr>
    </w:div>
    <w:div w:id="282662268">
      <w:bodyDiv w:val="1"/>
      <w:marLeft w:val="0"/>
      <w:marRight w:val="0"/>
      <w:marTop w:val="0"/>
      <w:marBottom w:val="0"/>
      <w:divBdr>
        <w:top w:val="none" w:sz="0" w:space="0" w:color="auto"/>
        <w:left w:val="none" w:sz="0" w:space="0" w:color="auto"/>
        <w:bottom w:val="none" w:sz="0" w:space="0" w:color="auto"/>
        <w:right w:val="none" w:sz="0" w:space="0" w:color="auto"/>
      </w:divBdr>
    </w:div>
    <w:div w:id="308170018">
      <w:bodyDiv w:val="1"/>
      <w:marLeft w:val="0"/>
      <w:marRight w:val="0"/>
      <w:marTop w:val="0"/>
      <w:marBottom w:val="0"/>
      <w:divBdr>
        <w:top w:val="none" w:sz="0" w:space="0" w:color="auto"/>
        <w:left w:val="none" w:sz="0" w:space="0" w:color="auto"/>
        <w:bottom w:val="none" w:sz="0" w:space="0" w:color="auto"/>
        <w:right w:val="none" w:sz="0" w:space="0" w:color="auto"/>
      </w:divBdr>
    </w:div>
    <w:div w:id="310208794">
      <w:bodyDiv w:val="1"/>
      <w:marLeft w:val="0"/>
      <w:marRight w:val="0"/>
      <w:marTop w:val="0"/>
      <w:marBottom w:val="0"/>
      <w:divBdr>
        <w:top w:val="none" w:sz="0" w:space="0" w:color="auto"/>
        <w:left w:val="none" w:sz="0" w:space="0" w:color="auto"/>
        <w:bottom w:val="none" w:sz="0" w:space="0" w:color="auto"/>
        <w:right w:val="none" w:sz="0" w:space="0" w:color="auto"/>
      </w:divBdr>
    </w:div>
    <w:div w:id="375929529">
      <w:bodyDiv w:val="1"/>
      <w:marLeft w:val="0"/>
      <w:marRight w:val="0"/>
      <w:marTop w:val="0"/>
      <w:marBottom w:val="0"/>
      <w:divBdr>
        <w:top w:val="none" w:sz="0" w:space="0" w:color="auto"/>
        <w:left w:val="none" w:sz="0" w:space="0" w:color="auto"/>
        <w:bottom w:val="none" w:sz="0" w:space="0" w:color="auto"/>
        <w:right w:val="none" w:sz="0" w:space="0" w:color="auto"/>
      </w:divBdr>
      <w:divsChild>
        <w:div w:id="1890219057">
          <w:marLeft w:val="0"/>
          <w:marRight w:val="0"/>
          <w:marTop w:val="0"/>
          <w:marBottom w:val="0"/>
          <w:divBdr>
            <w:top w:val="none" w:sz="0" w:space="0" w:color="auto"/>
            <w:left w:val="none" w:sz="0" w:space="0" w:color="auto"/>
            <w:bottom w:val="none" w:sz="0" w:space="0" w:color="auto"/>
            <w:right w:val="none" w:sz="0" w:space="0" w:color="auto"/>
          </w:divBdr>
          <w:divsChild>
            <w:div w:id="1601907234">
              <w:marLeft w:val="0"/>
              <w:marRight w:val="0"/>
              <w:marTop w:val="0"/>
              <w:marBottom w:val="0"/>
              <w:divBdr>
                <w:top w:val="none" w:sz="0" w:space="0" w:color="auto"/>
                <w:left w:val="none" w:sz="0" w:space="0" w:color="auto"/>
                <w:bottom w:val="none" w:sz="0" w:space="0" w:color="auto"/>
                <w:right w:val="none" w:sz="0" w:space="0" w:color="auto"/>
              </w:divBdr>
              <w:divsChild>
                <w:div w:id="20479461">
                  <w:marLeft w:val="0"/>
                  <w:marRight w:val="0"/>
                  <w:marTop w:val="0"/>
                  <w:marBottom w:val="0"/>
                  <w:divBdr>
                    <w:top w:val="none" w:sz="0" w:space="0" w:color="auto"/>
                    <w:left w:val="none" w:sz="0" w:space="0" w:color="auto"/>
                    <w:bottom w:val="none" w:sz="0" w:space="0" w:color="auto"/>
                    <w:right w:val="none" w:sz="0" w:space="0" w:color="auto"/>
                  </w:divBdr>
                  <w:divsChild>
                    <w:div w:id="174243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465279">
      <w:bodyDiv w:val="1"/>
      <w:marLeft w:val="0"/>
      <w:marRight w:val="0"/>
      <w:marTop w:val="0"/>
      <w:marBottom w:val="0"/>
      <w:divBdr>
        <w:top w:val="none" w:sz="0" w:space="0" w:color="auto"/>
        <w:left w:val="none" w:sz="0" w:space="0" w:color="auto"/>
        <w:bottom w:val="none" w:sz="0" w:space="0" w:color="auto"/>
        <w:right w:val="none" w:sz="0" w:space="0" w:color="auto"/>
      </w:divBdr>
    </w:div>
    <w:div w:id="648170278">
      <w:bodyDiv w:val="1"/>
      <w:marLeft w:val="0"/>
      <w:marRight w:val="0"/>
      <w:marTop w:val="0"/>
      <w:marBottom w:val="0"/>
      <w:divBdr>
        <w:top w:val="none" w:sz="0" w:space="0" w:color="auto"/>
        <w:left w:val="none" w:sz="0" w:space="0" w:color="auto"/>
        <w:bottom w:val="none" w:sz="0" w:space="0" w:color="auto"/>
        <w:right w:val="none" w:sz="0" w:space="0" w:color="auto"/>
      </w:divBdr>
    </w:div>
    <w:div w:id="707529316">
      <w:bodyDiv w:val="1"/>
      <w:marLeft w:val="0"/>
      <w:marRight w:val="0"/>
      <w:marTop w:val="0"/>
      <w:marBottom w:val="0"/>
      <w:divBdr>
        <w:top w:val="none" w:sz="0" w:space="0" w:color="auto"/>
        <w:left w:val="none" w:sz="0" w:space="0" w:color="auto"/>
        <w:bottom w:val="none" w:sz="0" w:space="0" w:color="auto"/>
        <w:right w:val="none" w:sz="0" w:space="0" w:color="auto"/>
      </w:divBdr>
      <w:divsChild>
        <w:div w:id="1207911300">
          <w:marLeft w:val="0"/>
          <w:marRight w:val="0"/>
          <w:marTop w:val="0"/>
          <w:marBottom w:val="0"/>
          <w:divBdr>
            <w:top w:val="none" w:sz="0" w:space="0" w:color="auto"/>
            <w:left w:val="none" w:sz="0" w:space="0" w:color="auto"/>
            <w:bottom w:val="none" w:sz="0" w:space="0" w:color="auto"/>
            <w:right w:val="none" w:sz="0" w:space="0" w:color="auto"/>
          </w:divBdr>
          <w:divsChild>
            <w:div w:id="536623700">
              <w:marLeft w:val="0"/>
              <w:marRight w:val="0"/>
              <w:marTop w:val="0"/>
              <w:marBottom w:val="0"/>
              <w:divBdr>
                <w:top w:val="none" w:sz="0" w:space="0" w:color="auto"/>
                <w:left w:val="none" w:sz="0" w:space="0" w:color="auto"/>
                <w:bottom w:val="none" w:sz="0" w:space="0" w:color="auto"/>
                <w:right w:val="none" w:sz="0" w:space="0" w:color="auto"/>
              </w:divBdr>
              <w:divsChild>
                <w:div w:id="135607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92177">
      <w:bodyDiv w:val="1"/>
      <w:marLeft w:val="0"/>
      <w:marRight w:val="0"/>
      <w:marTop w:val="0"/>
      <w:marBottom w:val="0"/>
      <w:divBdr>
        <w:top w:val="none" w:sz="0" w:space="0" w:color="auto"/>
        <w:left w:val="none" w:sz="0" w:space="0" w:color="auto"/>
        <w:bottom w:val="none" w:sz="0" w:space="0" w:color="auto"/>
        <w:right w:val="none" w:sz="0" w:space="0" w:color="auto"/>
      </w:divBdr>
    </w:div>
    <w:div w:id="893275036">
      <w:bodyDiv w:val="1"/>
      <w:marLeft w:val="0"/>
      <w:marRight w:val="0"/>
      <w:marTop w:val="0"/>
      <w:marBottom w:val="0"/>
      <w:divBdr>
        <w:top w:val="none" w:sz="0" w:space="0" w:color="auto"/>
        <w:left w:val="none" w:sz="0" w:space="0" w:color="auto"/>
        <w:bottom w:val="none" w:sz="0" w:space="0" w:color="auto"/>
        <w:right w:val="none" w:sz="0" w:space="0" w:color="auto"/>
      </w:divBdr>
    </w:div>
    <w:div w:id="1056778047">
      <w:bodyDiv w:val="1"/>
      <w:marLeft w:val="0"/>
      <w:marRight w:val="0"/>
      <w:marTop w:val="0"/>
      <w:marBottom w:val="0"/>
      <w:divBdr>
        <w:top w:val="none" w:sz="0" w:space="0" w:color="auto"/>
        <w:left w:val="none" w:sz="0" w:space="0" w:color="auto"/>
        <w:bottom w:val="none" w:sz="0" w:space="0" w:color="auto"/>
        <w:right w:val="none" w:sz="0" w:space="0" w:color="auto"/>
      </w:divBdr>
    </w:div>
    <w:div w:id="1208446399">
      <w:bodyDiv w:val="1"/>
      <w:marLeft w:val="0"/>
      <w:marRight w:val="0"/>
      <w:marTop w:val="0"/>
      <w:marBottom w:val="0"/>
      <w:divBdr>
        <w:top w:val="none" w:sz="0" w:space="0" w:color="auto"/>
        <w:left w:val="none" w:sz="0" w:space="0" w:color="auto"/>
        <w:bottom w:val="none" w:sz="0" w:space="0" w:color="auto"/>
        <w:right w:val="none" w:sz="0" w:space="0" w:color="auto"/>
      </w:divBdr>
    </w:div>
    <w:div w:id="1291590825">
      <w:bodyDiv w:val="1"/>
      <w:marLeft w:val="0"/>
      <w:marRight w:val="0"/>
      <w:marTop w:val="0"/>
      <w:marBottom w:val="0"/>
      <w:divBdr>
        <w:top w:val="none" w:sz="0" w:space="0" w:color="auto"/>
        <w:left w:val="none" w:sz="0" w:space="0" w:color="auto"/>
        <w:bottom w:val="none" w:sz="0" w:space="0" w:color="auto"/>
        <w:right w:val="none" w:sz="0" w:space="0" w:color="auto"/>
      </w:divBdr>
      <w:divsChild>
        <w:div w:id="514927574">
          <w:marLeft w:val="0"/>
          <w:marRight w:val="0"/>
          <w:marTop w:val="0"/>
          <w:marBottom w:val="0"/>
          <w:divBdr>
            <w:top w:val="none" w:sz="0" w:space="0" w:color="auto"/>
            <w:left w:val="none" w:sz="0" w:space="0" w:color="auto"/>
            <w:bottom w:val="none" w:sz="0" w:space="0" w:color="auto"/>
            <w:right w:val="none" w:sz="0" w:space="0" w:color="auto"/>
          </w:divBdr>
          <w:divsChild>
            <w:div w:id="1623537348">
              <w:marLeft w:val="0"/>
              <w:marRight w:val="0"/>
              <w:marTop w:val="0"/>
              <w:marBottom w:val="0"/>
              <w:divBdr>
                <w:top w:val="none" w:sz="0" w:space="0" w:color="auto"/>
                <w:left w:val="none" w:sz="0" w:space="0" w:color="auto"/>
                <w:bottom w:val="none" w:sz="0" w:space="0" w:color="auto"/>
                <w:right w:val="none" w:sz="0" w:space="0" w:color="auto"/>
              </w:divBdr>
              <w:divsChild>
                <w:div w:id="9426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49035">
      <w:bodyDiv w:val="1"/>
      <w:marLeft w:val="0"/>
      <w:marRight w:val="0"/>
      <w:marTop w:val="0"/>
      <w:marBottom w:val="0"/>
      <w:divBdr>
        <w:top w:val="none" w:sz="0" w:space="0" w:color="auto"/>
        <w:left w:val="none" w:sz="0" w:space="0" w:color="auto"/>
        <w:bottom w:val="none" w:sz="0" w:space="0" w:color="auto"/>
        <w:right w:val="none" w:sz="0" w:space="0" w:color="auto"/>
      </w:divBdr>
    </w:div>
    <w:div w:id="1483277117">
      <w:bodyDiv w:val="1"/>
      <w:marLeft w:val="0"/>
      <w:marRight w:val="0"/>
      <w:marTop w:val="0"/>
      <w:marBottom w:val="0"/>
      <w:divBdr>
        <w:top w:val="none" w:sz="0" w:space="0" w:color="auto"/>
        <w:left w:val="none" w:sz="0" w:space="0" w:color="auto"/>
        <w:bottom w:val="none" w:sz="0" w:space="0" w:color="auto"/>
        <w:right w:val="none" w:sz="0" w:space="0" w:color="auto"/>
      </w:divBdr>
      <w:divsChild>
        <w:div w:id="671686163">
          <w:marLeft w:val="0"/>
          <w:marRight w:val="0"/>
          <w:marTop w:val="0"/>
          <w:marBottom w:val="0"/>
          <w:divBdr>
            <w:top w:val="none" w:sz="0" w:space="0" w:color="auto"/>
            <w:left w:val="none" w:sz="0" w:space="0" w:color="auto"/>
            <w:bottom w:val="none" w:sz="0" w:space="0" w:color="auto"/>
            <w:right w:val="none" w:sz="0" w:space="0" w:color="auto"/>
          </w:divBdr>
          <w:divsChild>
            <w:div w:id="1452480895">
              <w:marLeft w:val="0"/>
              <w:marRight w:val="0"/>
              <w:marTop w:val="0"/>
              <w:marBottom w:val="0"/>
              <w:divBdr>
                <w:top w:val="none" w:sz="0" w:space="0" w:color="auto"/>
                <w:left w:val="none" w:sz="0" w:space="0" w:color="auto"/>
                <w:bottom w:val="none" w:sz="0" w:space="0" w:color="auto"/>
                <w:right w:val="none" w:sz="0" w:space="0" w:color="auto"/>
              </w:divBdr>
              <w:divsChild>
                <w:div w:id="1629897481">
                  <w:marLeft w:val="0"/>
                  <w:marRight w:val="0"/>
                  <w:marTop w:val="0"/>
                  <w:marBottom w:val="0"/>
                  <w:divBdr>
                    <w:top w:val="none" w:sz="0" w:space="0" w:color="auto"/>
                    <w:left w:val="none" w:sz="0" w:space="0" w:color="auto"/>
                    <w:bottom w:val="none" w:sz="0" w:space="0" w:color="auto"/>
                    <w:right w:val="none" w:sz="0" w:space="0" w:color="auto"/>
                  </w:divBdr>
                  <w:divsChild>
                    <w:div w:id="190417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451949">
      <w:bodyDiv w:val="1"/>
      <w:marLeft w:val="0"/>
      <w:marRight w:val="0"/>
      <w:marTop w:val="0"/>
      <w:marBottom w:val="0"/>
      <w:divBdr>
        <w:top w:val="none" w:sz="0" w:space="0" w:color="auto"/>
        <w:left w:val="none" w:sz="0" w:space="0" w:color="auto"/>
        <w:bottom w:val="none" w:sz="0" w:space="0" w:color="auto"/>
        <w:right w:val="none" w:sz="0" w:space="0" w:color="auto"/>
      </w:divBdr>
    </w:div>
    <w:div w:id="1542594313">
      <w:bodyDiv w:val="1"/>
      <w:marLeft w:val="0"/>
      <w:marRight w:val="0"/>
      <w:marTop w:val="0"/>
      <w:marBottom w:val="0"/>
      <w:divBdr>
        <w:top w:val="none" w:sz="0" w:space="0" w:color="auto"/>
        <w:left w:val="none" w:sz="0" w:space="0" w:color="auto"/>
        <w:bottom w:val="none" w:sz="0" w:space="0" w:color="auto"/>
        <w:right w:val="none" w:sz="0" w:space="0" w:color="auto"/>
      </w:divBdr>
    </w:div>
    <w:div w:id="1567179498">
      <w:bodyDiv w:val="1"/>
      <w:marLeft w:val="0"/>
      <w:marRight w:val="0"/>
      <w:marTop w:val="0"/>
      <w:marBottom w:val="0"/>
      <w:divBdr>
        <w:top w:val="none" w:sz="0" w:space="0" w:color="auto"/>
        <w:left w:val="none" w:sz="0" w:space="0" w:color="auto"/>
        <w:bottom w:val="none" w:sz="0" w:space="0" w:color="auto"/>
        <w:right w:val="none" w:sz="0" w:space="0" w:color="auto"/>
      </w:divBdr>
    </w:div>
    <w:div w:id="1614049664">
      <w:bodyDiv w:val="1"/>
      <w:marLeft w:val="0"/>
      <w:marRight w:val="0"/>
      <w:marTop w:val="0"/>
      <w:marBottom w:val="0"/>
      <w:divBdr>
        <w:top w:val="none" w:sz="0" w:space="0" w:color="auto"/>
        <w:left w:val="none" w:sz="0" w:space="0" w:color="auto"/>
        <w:bottom w:val="none" w:sz="0" w:space="0" w:color="auto"/>
        <w:right w:val="none" w:sz="0" w:space="0" w:color="auto"/>
      </w:divBdr>
    </w:div>
    <w:div w:id="1628924737">
      <w:bodyDiv w:val="1"/>
      <w:marLeft w:val="0"/>
      <w:marRight w:val="0"/>
      <w:marTop w:val="0"/>
      <w:marBottom w:val="0"/>
      <w:divBdr>
        <w:top w:val="none" w:sz="0" w:space="0" w:color="auto"/>
        <w:left w:val="none" w:sz="0" w:space="0" w:color="auto"/>
        <w:bottom w:val="none" w:sz="0" w:space="0" w:color="auto"/>
        <w:right w:val="none" w:sz="0" w:space="0" w:color="auto"/>
      </w:divBdr>
      <w:divsChild>
        <w:div w:id="1232735399">
          <w:marLeft w:val="0"/>
          <w:marRight w:val="0"/>
          <w:marTop w:val="0"/>
          <w:marBottom w:val="0"/>
          <w:divBdr>
            <w:top w:val="none" w:sz="0" w:space="0" w:color="auto"/>
            <w:left w:val="none" w:sz="0" w:space="0" w:color="auto"/>
            <w:bottom w:val="none" w:sz="0" w:space="0" w:color="auto"/>
            <w:right w:val="none" w:sz="0" w:space="0" w:color="auto"/>
          </w:divBdr>
        </w:div>
      </w:divsChild>
    </w:div>
    <w:div w:id="1803034500">
      <w:bodyDiv w:val="1"/>
      <w:marLeft w:val="0"/>
      <w:marRight w:val="0"/>
      <w:marTop w:val="0"/>
      <w:marBottom w:val="0"/>
      <w:divBdr>
        <w:top w:val="none" w:sz="0" w:space="0" w:color="auto"/>
        <w:left w:val="none" w:sz="0" w:space="0" w:color="auto"/>
        <w:bottom w:val="none" w:sz="0" w:space="0" w:color="auto"/>
        <w:right w:val="none" w:sz="0" w:space="0" w:color="auto"/>
      </w:divBdr>
    </w:div>
    <w:div w:id="1814836545">
      <w:bodyDiv w:val="1"/>
      <w:marLeft w:val="0"/>
      <w:marRight w:val="0"/>
      <w:marTop w:val="0"/>
      <w:marBottom w:val="0"/>
      <w:divBdr>
        <w:top w:val="none" w:sz="0" w:space="0" w:color="auto"/>
        <w:left w:val="none" w:sz="0" w:space="0" w:color="auto"/>
        <w:bottom w:val="none" w:sz="0" w:space="0" w:color="auto"/>
        <w:right w:val="none" w:sz="0" w:space="0" w:color="auto"/>
      </w:divBdr>
    </w:div>
    <w:div w:id="1875844944">
      <w:bodyDiv w:val="1"/>
      <w:marLeft w:val="0"/>
      <w:marRight w:val="0"/>
      <w:marTop w:val="0"/>
      <w:marBottom w:val="0"/>
      <w:divBdr>
        <w:top w:val="none" w:sz="0" w:space="0" w:color="auto"/>
        <w:left w:val="none" w:sz="0" w:space="0" w:color="auto"/>
        <w:bottom w:val="none" w:sz="0" w:space="0" w:color="auto"/>
        <w:right w:val="none" w:sz="0" w:space="0" w:color="auto"/>
      </w:divBdr>
    </w:div>
    <w:div w:id="1923490238">
      <w:bodyDiv w:val="1"/>
      <w:marLeft w:val="0"/>
      <w:marRight w:val="0"/>
      <w:marTop w:val="0"/>
      <w:marBottom w:val="0"/>
      <w:divBdr>
        <w:top w:val="none" w:sz="0" w:space="0" w:color="auto"/>
        <w:left w:val="none" w:sz="0" w:space="0" w:color="auto"/>
        <w:bottom w:val="none" w:sz="0" w:space="0" w:color="auto"/>
        <w:right w:val="none" w:sz="0" w:space="0" w:color="auto"/>
      </w:divBdr>
    </w:div>
    <w:div w:id="1966618021">
      <w:bodyDiv w:val="1"/>
      <w:marLeft w:val="0"/>
      <w:marRight w:val="0"/>
      <w:marTop w:val="0"/>
      <w:marBottom w:val="0"/>
      <w:divBdr>
        <w:top w:val="none" w:sz="0" w:space="0" w:color="auto"/>
        <w:left w:val="none" w:sz="0" w:space="0" w:color="auto"/>
        <w:bottom w:val="none" w:sz="0" w:space="0" w:color="auto"/>
        <w:right w:val="none" w:sz="0" w:space="0" w:color="auto"/>
      </w:divBdr>
      <w:divsChild>
        <w:div w:id="682129476">
          <w:marLeft w:val="0"/>
          <w:marRight w:val="0"/>
          <w:marTop w:val="0"/>
          <w:marBottom w:val="0"/>
          <w:divBdr>
            <w:top w:val="none" w:sz="0" w:space="0" w:color="auto"/>
            <w:left w:val="none" w:sz="0" w:space="0" w:color="auto"/>
            <w:bottom w:val="none" w:sz="0" w:space="0" w:color="auto"/>
            <w:right w:val="none" w:sz="0" w:space="0" w:color="auto"/>
          </w:divBdr>
          <w:divsChild>
            <w:div w:id="1520503393">
              <w:marLeft w:val="0"/>
              <w:marRight w:val="0"/>
              <w:marTop w:val="0"/>
              <w:marBottom w:val="0"/>
              <w:divBdr>
                <w:top w:val="none" w:sz="0" w:space="0" w:color="auto"/>
                <w:left w:val="none" w:sz="0" w:space="0" w:color="auto"/>
                <w:bottom w:val="none" w:sz="0" w:space="0" w:color="auto"/>
                <w:right w:val="none" w:sz="0" w:space="0" w:color="auto"/>
              </w:divBdr>
              <w:divsChild>
                <w:div w:id="1917084141">
                  <w:marLeft w:val="0"/>
                  <w:marRight w:val="0"/>
                  <w:marTop w:val="0"/>
                  <w:marBottom w:val="0"/>
                  <w:divBdr>
                    <w:top w:val="none" w:sz="0" w:space="0" w:color="auto"/>
                    <w:left w:val="none" w:sz="0" w:space="0" w:color="auto"/>
                    <w:bottom w:val="none" w:sz="0" w:space="0" w:color="auto"/>
                    <w:right w:val="none" w:sz="0" w:space="0" w:color="auto"/>
                  </w:divBdr>
                  <w:divsChild>
                    <w:div w:id="181698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189399">
      <w:bodyDiv w:val="1"/>
      <w:marLeft w:val="0"/>
      <w:marRight w:val="0"/>
      <w:marTop w:val="0"/>
      <w:marBottom w:val="0"/>
      <w:divBdr>
        <w:top w:val="none" w:sz="0" w:space="0" w:color="auto"/>
        <w:left w:val="none" w:sz="0" w:space="0" w:color="auto"/>
        <w:bottom w:val="none" w:sz="0" w:space="0" w:color="auto"/>
        <w:right w:val="none" w:sz="0" w:space="0" w:color="auto"/>
      </w:divBdr>
    </w:div>
    <w:div w:id="2052339588">
      <w:bodyDiv w:val="1"/>
      <w:marLeft w:val="0"/>
      <w:marRight w:val="0"/>
      <w:marTop w:val="0"/>
      <w:marBottom w:val="0"/>
      <w:divBdr>
        <w:top w:val="none" w:sz="0" w:space="0" w:color="auto"/>
        <w:left w:val="none" w:sz="0" w:space="0" w:color="auto"/>
        <w:bottom w:val="none" w:sz="0" w:space="0" w:color="auto"/>
        <w:right w:val="none" w:sz="0" w:space="0" w:color="auto"/>
      </w:divBdr>
      <w:divsChild>
        <w:div w:id="1721513631">
          <w:marLeft w:val="0"/>
          <w:marRight w:val="0"/>
          <w:marTop w:val="0"/>
          <w:marBottom w:val="0"/>
          <w:divBdr>
            <w:top w:val="none" w:sz="0" w:space="0" w:color="auto"/>
            <w:left w:val="none" w:sz="0" w:space="0" w:color="auto"/>
            <w:bottom w:val="none" w:sz="0" w:space="0" w:color="auto"/>
            <w:right w:val="none" w:sz="0" w:space="0" w:color="auto"/>
          </w:divBdr>
          <w:divsChild>
            <w:div w:id="2011987222">
              <w:marLeft w:val="0"/>
              <w:marRight w:val="0"/>
              <w:marTop w:val="0"/>
              <w:marBottom w:val="0"/>
              <w:divBdr>
                <w:top w:val="none" w:sz="0" w:space="0" w:color="auto"/>
                <w:left w:val="none" w:sz="0" w:space="0" w:color="auto"/>
                <w:bottom w:val="none" w:sz="0" w:space="0" w:color="auto"/>
                <w:right w:val="none" w:sz="0" w:space="0" w:color="auto"/>
              </w:divBdr>
              <w:divsChild>
                <w:div w:id="90086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007032">
      <w:bodyDiv w:val="1"/>
      <w:marLeft w:val="0"/>
      <w:marRight w:val="0"/>
      <w:marTop w:val="0"/>
      <w:marBottom w:val="0"/>
      <w:divBdr>
        <w:top w:val="none" w:sz="0" w:space="0" w:color="auto"/>
        <w:left w:val="none" w:sz="0" w:space="0" w:color="auto"/>
        <w:bottom w:val="none" w:sz="0" w:space="0" w:color="auto"/>
        <w:right w:val="none" w:sz="0" w:space="0" w:color="auto"/>
      </w:divBdr>
      <w:divsChild>
        <w:div w:id="2035766962">
          <w:marLeft w:val="0"/>
          <w:marRight w:val="0"/>
          <w:marTop w:val="0"/>
          <w:marBottom w:val="0"/>
          <w:divBdr>
            <w:top w:val="none" w:sz="0" w:space="0" w:color="auto"/>
            <w:left w:val="none" w:sz="0" w:space="0" w:color="auto"/>
            <w:bottom w:val="none" w:sz="0" w:space="0" w:color="auto"/>
            <w:right w:val="none" w:sz="0" w:space="0" w:color="auto"/>
          </w:divBdr>
          <w:divsChild>
            <w:div w:id="1360937621">
              <w:marLeft w:val="0"/>
              <w:marRight w:val="0"/>
              <w:marTop w:val="0"/>
              <w:marBottom w:val="0"/>
              <w:divBdr>
                <w:top w:val="none" w:sz="0" w:space="0" w:color="auto"/>
                <w:left w:val="none" w:sz="0" w:space="0" w:color="auto"/>
                <w:bottom w:val="none" w:sz="0" w:space="0" w:color="auto"/>
                <w:right w:val="none" w:sz="0" w:space="0" w:color="auto"/>
              </w:divBdr>
              <w:divsChild>
                <w:div w:id="65772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A5FEE-2E3B-4B71-9109-46F9ED0BA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98</Words>
  <Characters>52584</Characters>
  <Application>Microsoft Office Word</Application>
  <DocSecurity>0</DocSecurity>
  <Lines>438</Lines>
  <Paragraphs>1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s, Bastian</dc:creator>
  <cp:keywords/>
  <dc:description/>
  <cp:lastModifiedBy>Bastian Maus</cp:lastModifiedBy>
  <cp:revision>3</cp:revision>
  <cp:lastPrinted>2024-09-18T08:29:00Z</cp:lastPrinted>
  <dcterms:created xsi:type="dcterms:W3CDTF">2025-01-06T10:39:00Z</dcterms:created>
  <dcterms:modified xsi:type="dcterms:W3CDTF">2025-01-06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AXvGxy4"/&gt;&lt;style id="http://www.zotero.org/styles/magnetic-resonance-materials-in-physics-biology-and-medicine" hasBibliography="1" bibliographyStyleHasBeenSet="1"/&gt;&lt;prefs&gt;&lt;pref name="fieldType"</vt:lpwstr>
  </property>
  <property fmtid="{D5CDD505-2E9C-101B-9397-08002B2CF9AE}" pid="3" name="ZOTERO_PREF_2">
    <vt:lpwstr> value="Field"/&gt;&lt;/prefs&gt;&lt;/data&gt;</vt:lpwstr>
  </property>
  <property fmtid="{D5CDD505-2E9C-101B-9397-08002B2CF9AE}" pid="4" name="GrammarlyDocumentId">
    <vt:lpwstr>fe44b81d8ff3cea79f624666cbb4f50f3a5c6869123fc692f6557930e8a31a76</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